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0EEB46" w14:textId="1E10C5E2" w:rsidR="00CE70EE" w:rsidRDefault="00CE70EE" w:rsidP="00CE70EE">
      <w:pPr>
        <w:spacing w:line="360" w:lineRule="auto"/>
        <w:rPr>
          <w:rFonts w:ascii="Times New Roman" w:eastAsia="+mn-ea" w:hAnsi="Times New Roman" w:cs="Times New Roman"/>
          <w:b/>
          <w:bCs/>
          <w:color w:val="000000"/>
          <w:kern w:val="24"/>
          <w:sz w:val="24"/>
          <w:szCs w:val="24"/>
          <w:lang w:val="en-US"/>
        </w:rPr>
      </w:pPr>
      <w:r w:rsidRPr="00320864">
        <w:rPr>
          <w:rFonts w:ascii="Times New Roman" w:eastAsia="+mn-ea" w:hAnsi="Times New Roman" w:cs="Times New Roman"/>
          <w:b/>
          <w:bCs/>
          <w:color w:val="000000"/>
          <w:kern w:val="24"/>
          <w:sz w:val="24"/>
          <w:szCs w:val="24"/>
          <w:lang w:val="en-US"/>
        </w:rPr>
        <w:t xml:space="preserve">Mechanisms of resistance against allylamine and azole antifungals in </w:t>
      </w:r>
      <w:r w:rsidRPr="00320864">
        <w:rPr>
          <w:rFonts w:ascii="Times New Roman" w:eastAsia="+mn-ea" w:hAnsi="Times New Roman" w:cs="Times New Roman"/>
          <w:b/>
          <w:bCs/>
          <w:i/>
          <w:iCs/>
          <w:color w:val="000000"/>
          <w:kern w:val="24"/>
          <w:sz w:val="24"/>
          <w:szCs w:val="24"/>
          <w:lang w:val="en-US"/>
        </w:rPr>
        <w:t>Trichophyton</w:t>
      </w:r>
      <w:r>
        <w:rPr>
          <w:rFonts w:ascii="Times New Roman" w:eastAsia="+mn-ea" w:hAnsi="Times New Roman" w:cs="Times New Roman"/>
          <w:b/>
          <w:bCs/>
          <w:color w:val="000000"/>
          <w:kern w:val="24"/>
          <w:sz w:val="24"/>
          <w:szCs w:val="24"/>
          <w:lang w:val="en-US"/>
        </w:rPr>
        <w:t>: A renewed call for innovative molecular diagnostics in susceptibility testing</w:t>
      </w:r>
    </w:p>
    <w:p w14:paraId="048420DC" w14:textId="77777777" w:rsidR="00CE70EE" w:rsidRPr="00320864" w:rsidRDefault="00CE70EE" w:rsidP="00CE70EE">
      <w:pPr>
        <w:spacing w:line="360" w:lineRule="auto"/>
        <w:rPr>
          <w:rFonts w:ascii="Times New Roman" w:eastAsia="+mn-ea" w:hAnsi="Times New Roman" w:cs="Times New Roman"/>
          <w:b/>
          <w:bCs/>
          <w:color w:val="000000"/>
          <w:kern w:val="24"/>
          <w:sz w:val="24"/>
          <w:szCs w:val="24"/>
          <w:lang w:val="en-US"/>
        </w:rPr>
      </w:pPr>
    </w:p>
    <w:p w14:paraId="04F96BAC" w14:textId="77777777" w:rsidR="00CE70EE" w:rsidRDefault="00CE70EE" w:rsidP="00CE70EE">
      <w:pPr>
        <w:spacing w:line="360" w:lineRule="auto"/>
        <w:rPr>
          <w:rFonts w:ascii="Times New Roman" w:eastAsia="+mn-ea" w:hAnsi="Times New Roman" w:cs="Times New Roman"/>
          <w:color w:val="000000"/>
          <w:kern w:val="24"/>
          <w:sz w:val="24"/>
          <w:lang w:val="en-US"/>
        </w:rPr>
      </w:pPr>
      <w:r w:rsidRPr="00EB0C09">
        <w:rPr>
          <w:rFonts w:ascii="Times New Roman" w:eastAsia="+mn-ea" w:hAnsi="Times New Roman" w:cs="Times New Roman"/>
          <w:color w:val="000000"/>
          <w:kern w:val="24"/>
          <w:sz w:val="24"/>
          <w:lang w:val="en-US"/>
        </w:rPr>
        <w:t>Aditya K. Gupta, Tong Wang, Avantika Mann, Vincent Piguet,</w:t>
      </w:r>
    </w:p>
    <w:p w14:paraId="1309EAE6" w14:textId="5BED3C69" w:rsidR="00CE70EE" w:rsidRDefault="00CE70EE" w:rsidP="00CE70EE">
      <w:pPr>
        <w:spacing w:line="360" w:lineRule="auto"/>
        <w:rPr>
          <w:rFonts w:ascii="Times New Roman" w:eastAsia="+mn-ea" w:hAnsi="Times New Roman" w:cs="Times New Roman"/>
          <w:color w:val="000000"/>
          <w:kern w:val="24"/>
          <w:sz w:val="24"/>
          <w:lang w:val="en-US"/>
        </w:rPr>
      </w:pPr>
      <w:r w:rsidRPr="00EB0C09">
        <w:rPr>
          <w:rFonts w:ascii="Times New Roman" w:eastAsia="+mn-ea" w:hAnsi="Times New Roman" w:cs="Times New Roman"/>
          <w:color w:val="000000"/>
          <w:kern w:val="24"/>
          <w:sz w:val="24"/>
          <w:lang w:val="en-US"/>
        </w:rPr>
        <w:t xml:space="preserve">Anuradha Chowdhary, Wayne L. </w:t>
      </w:r>
      <w:proofErr w:type="spellStart"/>
      <w:r w:rsidRPr="00EB0C09">
        <w:rPr>
          <w:rFonts w:ascii="Times New Roman" w:eastAsia="+mn-ea" w:hAnsi="Times New Roman" w:cs="Times New Roman"/>
          <w:color w:val="000000"/>
          <w:kern w:val="24"/>
          <w:sz w:val="24"/>
          <w:lang w:val="en-US"/>
        </w:rPr>
        <w:t>Bakotic</w:t>
      </w:r>
      <w:proofErr w:type="spellEnd"/>
    </w:p>
    <w:p w14:paraId="37337398" w14:textId="4BE653D4" w:rsidR="00CE70EE" w:rsidRDefault="00CE70EE" w:rsidP="00CE70EE">
      <w:pPr>
        <w:spacing w:line="360" w:lineRule="auto"/>
        <w:rPr>
          <w:rFonts w:ascii="Times New Roman" w:eastAsia="+mn-ea" w:hAnsi="Times New Roman" w:cs="Times New Roman"/>
          <w:color w:val="000000"/>
          <w:kern w:val="24"/>
          <w:sz w:val="24"/>
          <w:lang w:val="en-US"/>
        </w:rPr>
      </w:pPr>
    </w:p>
    <w:p w14:paraId="5E2ABC0A" w14:textId="242F3AD3" w:rsidR="00CE70EE" w:rsidRDefault="00CE70EE" w:rsidP="00CE70EE">
      <w:pPr>
        <w:spacing w:line="360" w:lineRule="auto"/>
        <w:rPr>
          <w:rFonts w:ascii="Times New Roman" w:eastAsia="+mn-ea" w:hAnsi="Times New Roman" w:cs="Times New Roman"/>
          <w:i/>
          <w:iCs/>
          <w:color w:val="000000"/>
          <w:kern w:val="24"/>
          <w:sz w:val="24"/>
          <w:lang w:val="en-US"/>
        </w:rPr>
      </w:pPr>
      <w:r>
        <w:rPr>
          <w:rFonts w:ascii="Times New Roman" w:eastAsia="+mn-ea" w:hAnsi="Times New Roman" w:cs="Times New Roman"/>
          <w:i/>
          <w:iCs/>
          <w:color w:val="000000"/>
          <w:kern w:val="24"/>
          <w:sz w:val="24"/>
          <w:lang w:val="en-US"/>
        </w:rPr>
        <w:t>Supporting Information</w:t>
      </w:r>
    </w:p>
    <w:p w14:paraId="42F078BC" w14:textId="01E554F8" w:rsidR="00761611" w:rsidRDefault="00761611" w:rsidP="00CE70EE">
      <w:pPr>
        <w:spacing w:line="360" w:lineRule="auto"/>
        <w:rPr>
          <w:rFonts w:ascii="Times New Roman" w:eastAsia="+mn-ea" w:hAnsi="Times New Roman" w:cs="Times New Roman"/>
          <w:i/>
          <w:iCs/>
          <w:color w:val="000000"/>
          <w:kern w:val="24"/>
          <w:sz w:val="24"/>
          <w:lang w:val="en-US"/>
        </w:rPr>
      </w:pPr>
      <w:r>
        <w:rPr>
          <w:rFonts w:ascii="Times New Roman" w:eastAsia="+mn-ea" w:hAnsi="Times New Roman" w:cs="Times New Roman"/>
          <w:i/>
          <w:iCs/>
          <w:color w:val="000000"/>
          <w:kern w:val="24"/>
          <w:sz w:val="24"/>
          <w:lang w:val="en-US"/>
        </w:rPr>
        <w:t>S1 Text</w:t>
      </w:r>
    </w:p>
    <w:p w14:paraId="1913E465" w14:textId="77777777" w:rsidR="000F59DD" w:rsidRDefault="000F59DD" w:rsidP="00CE70EE">
      <w:pPr>
        <w:spacing w:line="360" w:lineRule="auto"/>
        <w:rPr>
          <w:rFonts w:ascii="Times New Roman" w:eastAsia="+mn-ea" w:hAnsi="Times New Roman" w:cs="Times New Roman"/>
          <w:color w:val="000000"/>
          <w:kern w:val="24"/>
          <w:sz w:val="24"/>
          <w:lang w:val="en-US"/>
        </w:rPr>
      </w:pPr>
    </w:p>
    <w:sdt>
      <w:sdtPr>
        <w:rPr>
          <w:rFonts w:asciiTheme="minorHAnsi" w:eastAsiaTheme="minorEastAsia" w:hAnsiTheme="minorHAnsi" w:cstheme="minorBidi"/>
          <w:color w:val="auto"/>
          <w:sz w:val="22"/>
          <w:szCs w:val="22"/>
          <w:lang w:val="en-CA" w:eastAsia="zh-CN"/>
        </w:rPr>
        <w:id w:val="-1463040688"/>
        <w:docPartObj>
          <w:docPartGallery w:val="Table of Contents"/>
          <w:docPartUnique/>
        </w:docPartObj>
      </w:sdtPr>
      <w:sdtEndPr>
        <w:rPr>
          <w:b/>
          <w:bCs/>
          <w:noProof/>
        </w:rPr>
      </w:sdtEndPr>
      <w:sdtContent>
        <w:p w14:paraId="3384F097" w14:textId="2F2EA007" w:rsidR="00CE70EE" w:rsidRPr="000F59DD" w:rsidRDefault="000F59DD">
          <w:pPr>
            <w:pStyle w:val="TOCHeading"/>
            <w:rPr>
              <w:rFonts w:ascii="Times New Roman" w:hAnsi="Times New Roman" w:cs="Times New Roman"/>
              <w:sz w:val="24"/>
              <w:szCs w:val="24"/>
            </w:rPr>
          </w:pPr>
          <w:r w:rsidRPr="000F59DD">
            <w:rPr>
              <w:rFonts w:ascii="Times New Roman" w:hAnsi="Times New Roman" w:cs="Times New Roman"/>
              <w:sz w:val="24"/>
              <w:szCs w:val="24"/>
            </w:rPr>
            <w:t xml:space="preserve">Table of </w:t>
          </w:r>
          <w:r w:rsidR="00CE70EE" w:rsidRPr="000F59DD">
            <w:rPr>
              <w:rFonts w:ascii="Times New Roman" w:hAnsi="Times New Roman" w:cs="Times New Roman"/>
              <w:sz w:val="24"/>
              <w:szCs w:val="24"/>
            </w:rPr>
            <w:t>Contents</w:t>
          </w:r>
        </w:p>
        <w:p w14:paraId="27B4C646" w14:textId="77777777" w:rsidR="000F59DD" w:rsidRPr="000F59DD" w:rsidRDefault="000F59DD" w:rsidP="000F59DD">
          <w:pPr>
            <w:rPr>
              <w:lang w:val="en-US" w:eastAsia="en-US"/>
            </w:rPr>
          </w:pPr>
        </w:p>
        <w:p w14:paraId="6EF1E94A" w14:textId="517F910B" w:rsidR="00761611" w:rsidRDefault="00CE70EE">
          <w:pPr>
            <w:pStyle w:val="TOC1"/>
            <w:tabs>
              <w:tab w:val="right" w:leader="dot" w:pos="9350"/>
            </w:tabs>
            <w:rPr>
              <w:noProof/>
            </w:rPr>
          </w:pPr>
          <w:r w:rsidRPr="00CE70EE">
            <w:rPr>
              <w:rFonts w:ascii="Times New Roman" w:hAnsi="Times New Roman" w:cs="Times New Roman"/>
              <w:sz w:val="24"/>
              <w:szCs w:val="24"/>
            </w:rPr>
            <w:fldChar w:fldCharType="begin"/>
          </w:r>
          <w:r w:rsidRPr="00CE70EE">
            <w:rPr>
              <w:rFonts w:ascii="Times New Roman" w:hAnsi="Times New Roman" w:cs="Times New Roman"/>
              <w:sz w:val="24"/>
              <w:szCs w:val="24"/>
            </w:rPr>
            <w:instrText xml:space="preserve"> TOC \o "1-3" \h \z \u </w:instrText>
          </w:r>
          <w:r w:rsidRPr="00CE70EE">
            <w:rPr>
              <w:rFonts w:ascii="Times New Roman" w:hAnsi="Times New Roman" w:cs="Times New Roman"/>
              <w:sz w:val="24"/>
              <w:szCs w:val="24"/>
            </w:rPr>
            <w:fldChar w:fldCharType="separate"/>
          </w:r>
          <w:hyperlink w:anchor="_Toc187998451" w:history="1">
            <w:r w:rsidR="00761611" w:rsidRPr="000807CD">
              <w:rPr>
                <w:rStyle w:val="Hyperlink"/>
                <w:rFonts w:ascii="Times New Roman" w:hAnsi="Times New Roman" w:cs="Times New Roman"/>
                <w:b/>
                <w:bCs/>
                <w:noProof/>
                <w:lang w:val="en-US"/>
              </w:rPr>
              <w:t>Appendix A</w:t>
            </w:r>
            <w:r w:rsidR="00761611">
              <w:rPr>
                <w:noProof/>
                <w:webHidden/>
              </w:rPr>
              <w:tab/>
            </w:r>
            <w:r w:rsidR="00761611">
              <w:rPr>
                <w:noProof/>
                <w:webHidden/>
              </w:rPr>
              <w:fldChar w:fldCharType="begin"/>
            </w:r>
            <w:r w:rsidR="00761611">
              <w:rPr>
                <w:noProof/>
                <w:webHidden/>
              </w:rPr>
              <w:instrText xml:space="preserve"> PAGEREF _Toc187998451 \h </w:instrText>
            </w:r>
            <w:r w:rsidR="00761611">
              <w:rPr>
                <w:noProof/>
                <w:webHidden/>
              </w:rPr>
            </w:r>
            <w:r w:rsidR="00761611">
              <w:rPr>
                <w:noProof/>
                <w:webHidden/>
              </w:rPr>
              <w:fldChar w:fldCharType="separate"/>
            </w:r>
            <w:r w:rsidR="00761611">
              <w:rPr>
                <w:noProof/>
                <w:webHidden/>
              </w:rPr>
              <w:t>2</w:t>
            </w:r>
            <w:r w:rsidR="00761611">
              <w:rPr>
                <w:noProof/>
                <w:webHidden/>
              </w:rPr>
              <w:fldChar w:fldCharType="end"/>
            </w:r>
          </w:hyperlink>
        </w:p>
        <w:p w14:paraId="518FBF02" w14:textId="25EC317C" w:rsidR="00761611" w:rsidRDefault="00761611">
          <w:pPr>
            <w:pStyle w:val="TOC1"/>
            <w:tabs>
              <w:tab w:val="right" w:leader="dot" w:pos="9350"/>
            </w:tabs>
            <w:rPr>
              <w:noProof/>
            </w:rPr>
          </w:pPr>
          <w:hyperlink w:anchor="_Toc187998452" w:history="1">
            <w:r w:rsidRPr="000807CD">
              <w:rPr>
                <w:rStyle w:val="Hyperlink"/>
                <w:rFonts w:ascii="Times New Roman" w:hAnsi="Times New Roman" w:cs="Times New Roman"/>
                <w:b/>
                <w:bCs/>
                <w:noProof/>
              </w:rPr>
              <w:t>Fig A</w:t>
            </w:r>
            <w:r>
              <w:rPr>
                <w:noProof/>
                <w:webHidden/>
              </w:rPr>
              <w:tab/>
            </w:r>
            <w:r>
              <w:rPr>
                <w:noProof/>
                <w:webHidden/>
              </w:rPr>
              <w:fldChar w:fldCharType="begin"/>
            </w:r>
            <w:r>
              <w:rPr>
                <w:noProof/>
                <w:webHidden/>
              </w:rPr>
              <w:instrText xml:space="preserve"> PAGEREF _Toc187998452 \h </w:instrText>
            </w:r>
            <w:r>
              <w:rPr>
                <w:noProof/>
                <w:webHidden/>
              </w:rPr>
            </w:r>
            <w:r>
              <w:rPr>
                <w:noProof/>
                <w:webHidden/>
              </w:rPr>
              <w:fldChar w:fldCharType="separate"/>
            </w:r>
            <w:r>
              <w:rPr>
                <w:noProof/>
                <w:webHidden/>
              </w:rPr>
              <w:t>3</w:t>
            </w:r>
            <w:r>
              <w:rPr>
                <w:noProof/>
                <w:webHidden/>
              </w:rPr>
              <w:fldChar w:fldCharType="end"/>
            </w:r>
          </w:hyperlink>
        </w:p>
        <w:p w14:paraId="0E0EA4EE" w14:textId="267D6E69" w:rsidR="00CE70EE" w:rsidRDefault="00761611" w:rsidP="00C62EDD">
          <w:pPr>
            <w:pStyle w:val="TOC1"/>
            <w:tabs>
              <w:tab w:val="right" w:leader="dot" w:pos="9350"/>
            </w:tabs>
            <w:rPr>
              <w:noProof/>
            </w:rPr>
          </w:pPr>
          <w:hyperlink w:anchor="_Toc187998453" w:history="1">
            <w:r w:rsidRPr="000807CD">
              <w:rPr>
                <w:rStyle w:val="Hyperlink"/>
                <w:rFonts w:ascii="Times New Roman" w:hAnsi="Times New Roman" w:cs="Times New Roman"/>
                <w:b/>
                <w:noProof/>
              </w:rPr>
              <w:t>Table A</w:t>
            </w:r>
            <w:r>
              <w:rPr>
                <w:noProof/>
                <w:webHidden/>
              </w:rPr>
              <w:tab/>
            </w:r>
            <w:r>
              <w:rPr>
                <w:noProof/>
                <w:webHidden/>
              </w:rPr>
              <w:fldChar w:fldCharType="begin"/>
            </w:r>
            <w:r>
              <w:rPr>
                <w:noProof/>
                <w:webHidden/>
              </w:rPr>
              <w:instrText xml:space="preserve"> PAGEREF _Toc187998453 \h </w:instrText>
            </w:r>
            <w:r>
              <w:rPr>
                <w:noProof/>
                <w:webHidden/>
              </w:rPr>
            </w:r>
            <w:r>
              <w:rPr>
                <w:noProof/>
                <w:webHidden/>
              </w:rPr>
              <w:fldChar w:fldCharType="separate"/>
            </w:r>
            <w:r>
              <w:rPr>
                <w:noProof/>
                <w:webHidden/>
              </w:rPr>
              <w:t>4</w:t>
            </w:r>
            <w:r>
              <w:rPr>
                <w:noProof/>
                <w:webHidden/>
              </w:rPr>
              <w:fldChar w:fldCharType="end"/>
            </w:r>
          </w:hyperlink>
          <w:r w:rsidR="00CE70EE" w:rsidRPr="00CE70EE">
            <w:rPr>
              <w:rFonts w:ascii="Times New Roman" w:hAnsi="Times New Roman" w:cs="Times New Roman"/>
              <w:b/>
              <w:bCs/>
              <w:noProof/>
              <w:sz w:val="24"/>
              <w:szCs w:val="24"/>
            </w:rPr>
            <w:fldChar w:fldCharType="end"/>
          </w:r>
        </w:p>
      </w:sdtContent>
    </w:sdt>
    <w:p w14:paraId="5A36D0A0" w14:textId="77777777" w:rsidR="00CE70EE" w:rsidRPr="00CE70EE" w:rsidRDefault="00CE70EE" w:rsidP="00CE70EE">
      <w:pPr>
        <w:spacing w:line="360" w:lineRule="auto"/>
        <w:rPr>
          <w:rFonts w:ascii="Times New Roman" w:eastAsia="+mn-ea" w:hAnsi="Times New Roman" w:cs="Times New Roman"/>
          <w:color w:val="000000"/>
          <w:kern w:val="24"/>
          <w:sz w:val="24"/>
          <w:lang w:val="en-US"/>
        </w:rPr>
      </w:pPr>
    </w:p>
    <w:p w14:paraId="70DEEE4A" w14:textId="7BAD2B53" w:rsidR="00CE70EE" w:rsidRDefault="00CE70EE">
      <w:pPr>
        <w:rPr>
          <w:rFonts w:ascii="Times New Roman" w:eastAsia="+mn-ea" w:hAnsi="Times New Roman" w:cs="Times New Roman"/>
          <w:color w:val="000000"/>
          <w:kern w:val="24"/>
          <w:sz w:val="24"/>
          <w:lang w:val="en-US"/>
        </w:rPr>
      </w:pPr>
      <w:r>
        <w:rPr>
          <w:rFonts w:ascii="Times New Roman" w:eastAsia="+mn-ea" w:hAnsi="Times New Roman" w:cs="Times New Roman"/>
          <w:color w:val="000000"/>
          <w:kern w:val="24"/>
          <w:sz w:val="24"/>
          <w:lang w:val="en-US"/>
        </w:rPr>
        <w:br w:type="page"/>
      </w:r>
    </w:p>
    <w:p w14:paraId="33A8F0EF" w14:textId="51F11245" w:rsidR="00CE70EE" w:rsidRPr="00CE70EE" w:rsidRDefault="00CE70EE" w:rsidP="00CE70EE">
      <w:pPr>
        <w:pStyle w:val="Heading1"/>
        <w:spacing w:line="480" w:lineRule="auto"/>
        <w:rPr>
          <w:rFonts w:ascii="Times New Roman" w:hAnsi="Times New Roman" w:cs="Times New Roman"/>
          <w:b/>
          <w:bCs/>
          <w:color w:val="auto"/>
          <w:sz w:val="36"/>
          <w:szCs w:val="36"/>
          <w:lang w:val="en-US"/>
        </w:rPr>
      </w:pPr>
      <w:bookmarkStart w:id="0" w:name="_Toc187998451"/>
      <w:r w:rsidRPr="00CE70EE">
        <w:rPr>
          <w:rFonts w:ascii="Times New Roman" w:hAnsi="Times New Roman" w:cs="Times New Roman"/>
          <w:b/>
          <w:bCs/>
          <w:color w:val="auto"/>
          <w:sz w:val="36"/>
          <w:szCs w:val="36"/>
          <w:lang w:val="en-US"/>
        </w:rPr>
        <w:lastRenderedPageBreak/>
        <w:t>Appendix</w:t>
      </w:r>
      <w:r w:rsidR="00761611">
        <w:rPr>
          <w:rFonts w:ascii="Times New Roman" w:hAnsi="Times New Roman" w:cs="Times New Roman"/>
          <w:b/>
          <w:bCs/>
          <w:color w:val="auto"/>
          <w:sz w:val="36"/>
          <w:szCs w:val="36"/>
          <w:lang w:val="en-US"/>
        </w:rPr>
        <w:t xml:space="preserve"> A</w:t>
      </w:r>
      <w:r w:rsidR="00153C0D">
        <w:rPr>
          <w:rFonts w:ascii="Times New Roman" w:hAnsi="Times New Roman" w:cs="Times New Roman"/>
          <w:b/>
          <w:bCs/>
          <w:color w:val="auto"/>
          <w:sz w:val="36"/>
          <w:szCs w:val="36"/>
          <w:lang w:val="en-US"/>
        </w:rPr>
        <w:t>: Literature search</w:t>
      </w:r>
      <w:bookmarkEnd w:id="0"/>
    </w:p>
    <w:p w14:paraId="17988970" w14:textId="75B82B88" w:rsidR="00CE70EE" w:rsidRPr="00CE70EE" w:rsidRDefault="00CE70EE" w:rsidP="00CE70EE">
      <w:pPr>
        <w:spacing w:line="480" w:lineRule="auto"/>
        <w:rPr>
          <w:rFonts w:ascii="Times New Roman" w:eastAsia="+mn-ea" w:hAnsi="Times New Roman" w:cs="Times New Roman"/>
          <w:i/>
          <w:iCs/>
          <w:color w:val="000000"/>
          <w:kern w:val="24"/>
          <w:sz w:val="24"/>
          <w:szCs w:val="24"/>
          <w:lang w:val="en-US"/>
        </w:rPr>
      </w:pPr>
      <w:r>
        <w:rPr>
          <w:rFonts w:ascii="Times New Roman" w:eastAsia="+mn-ea" w:hAnsi="Times New Roman" w:cs="Times New Roman"/>
          <w:color w:val="000000"/>
          <w:kern w:val="24"/>
          <w:sz w:val="24"/>
          <w:szCs w:val="24"/>
          <w:lang w:val="en-US"/>
        </w:rPr>
        <w:t xml:space="preserve">A literature search was conducted on August 14, </w:t>
      </w:r>
      <w:proofErr w:type="gramStart"/>
      <w:r>
        <w:rPr>
          <w:rFonts w:ascii="Times New Roman" w:eastAsia="+mn-ea" w:hAnsi="Times New Roman" w:cs="Times New Roman"/>
          <w:color w:val="000000"/>
          <w:kern w:val="24"/>
          <w:sz w:val="24"/>
          <w:szCs w:val="24"/>
          <w:lang w:val="en-US"/>
        </w:rPr>
        <w:t>2024</w:t>
      </w:r>
      <w:proofErr w:type="gramEnd"/>
      <w:r>
        <w:rPr>
          <w:rFonts w:ascii="Times New Roman" w:eastAsia="+mn-ea" w:hAnsi="Times New Roman" w:cs="Times New Roman"/>
          <w:color w:val="000000"/>
          <w:kern w:val="24"/>
          <w:sz w:val="24"/>
          <w:szCs w:val="24"/>
          <w:lang w:val="en-US"/>
        </w:rPr>
        <w:t xml:space="preserve"> using PubMed, EMBASE (Ovid) and Web of Science. The search/</w:t>
      </w:r>
      <w:proofErr w:type="spellStart"/>
      <w:r>
        <w:rPr>
          <w:rFonts w:ascii="Times New Roman" w:eastAsia="+mn-ea" w:hAnsi="Times New Roman" w:cs="Times New Roman"/>
          <w:color w:val="000000"/>
          <w:kern w:val="24"/>
          <w:sz w:val="24"/>
          <w:szCs w:val="24"/>
          <w:lang w:val="en-US"/>
        </w:rPr>
        <w:t>MeSH</w:t>
      </w:r>
      <w:proofErr w:type="spellEnd"/>
      <w:r>
        <w:rPr>
          <w:rFonts w:ascii="Times New Roman" w:eastAsia="+mn-ea" w:hAnsi="Times New Roman" w:cs="Times New Roman"/>
          <w:color w:val="000000"/>
          <w:kern w:val="24"/>
          <w:sz w:val="24"/>
          <w:szCs w:val="24"/>
          <w:lang w:val="en-US"/>
        </w:rPr>
        <w:t>/</w:t>
      </w:r>
      <w:proofErr w:type="spellStart"/>
      <w:r>
        <w:rPr>
          <w:rFonts w:ascii="Times New Roman" w:eastAsia="+mn-ea" w:hAnsi="Times New Roman" w:cs="Times New Roman"/>
          <w:color w:val="000000"/>
          <w:kern w:val="24"/>
          <w:sz w:val="24"/>
          <w:szCs w:val="24"/>
          <w:lang w:val="en-US"/>
        </w:rPr>
        <w:t>Emtree</w:t>
      </w:r>
      <w:proofErr w:type="spellEnd"/>
      <w:r>
        <w:rPr>
          <w:rFonts w:ascii="Times New Roman" w:eastAsia="+mn-ea" w:hAnsi="Times New Roman" w:cs="Times New Roman"/>
          <w:color w:val="000000"/>
          <w:kern w:val="24"/>
          <w:sz w:val="24"/>
          <w:szCs w:val="24"/>
          <w:lang w:val="en-US"/>
        </w:rPr>
        <w:t xml:space="preserve"> terms used included the following: “Trichophyton”, “mutation”, “drug resistance”, “induced resistance”, “multidrug resistance”. We extracted studies that reported mechanisms of resistance in </w:t>
      </w:r>
      <w:r>
        <w:rPr>
          <w:rFonts w:ascii="Times New Roman" w:eastAsia="+mn-ea" w:hAnsi="Times New Roman" w:cs="Times New Roman"/>
          <w:i/>
          <w:iCs/>
          <w:color w:val="000000"/>
          <w:kern w:val="24"/>
          <w:sz w:val="24"/>
          <w:szCs w:val="24"/>
          <w:lang w:val="en-US"/>
        </w:rPr>
        <w:t>Trichophyton</w:t>
      </w:r>
      <w:r>
        <w:rPr>
          <w:rFonts w:ascii="Times New Roman" w:eastAsia="+mn-ea" w:hAnsi="Times New Roman" w:cs="Times New Roman"/>
          <w:color w:val="000000"/>
          <w:kern w:val="24"/>
          <w:sz w:val="24"/>
          <w:szCs w:val="24"/>
          <w:lang w:val="en-US"/>
        </w:rPr>
        <w:t xml:space="preserve"> isolates against allylamine and azole antifungals; matching AFST results were extracted if available. Studies that reported AFST results only, contained duplicate datasets, or in case where the </w:t>
      </w:r>
      <w:proofErr w:type="gramStart"/>
      <w:r>
        <w:rPr>
          <w:rFonts w:ascii="Times New Roman" w:eastAsia="+mn-ea" w:hAnsi="Times New Roman" w:cs="Times New Roman"/>
          <w:color w:val="000000"/>
          <w:kern w:val="24"/>
          <w:sz w:val="24"/>
          <w:szCs w:val="24"/>
          <w:lang w:val="en-US"/>
        </w:rPr>
        <w:t>full-text</w:t>
      </w:r>
      <w:proofErr w:type="gramEnd"/>
      <w:r>
        <w:rPr>
          <w:rFonts w:ascii="Times New Roman" w:eastAsia="+mn-ea" w:hAnsi="Times New Roman" w:cs="Times New Roman"/>
          <w:color w:val="000000"/>
          <w:kern w:val="24"/>
          <w:sz w:val="24"/>
          <w:szCs w:val="24"/>
          <w:lang w:val="en-US"/>
        </w:rPr>
        <w:t xml:space="preserve"> was not retrievable, were excluded. Due to evidence of extensive gene transfer and an unclear delineation between species, the term “</w:t>
      </w:r>
      <w:r>
        <w:rPr>
          <w:rFonts w:ascii="Times New Roman" w:eastAsia="+mn-ea" w:hAnsi="Times New Roman" w:cs="Times New Roman"/>
          <w:i/>
          <w:iCs/>
          <w:color w:val="000000"/>
          <w:kern w:val="24"/>
          <w:sz w:val="24"/>
          <w:szCs w:val="24"/>
          <w:lang w:val="en-US"/>
        </w:rPr>
        <w:t>T. mentagrophytes</w:t>
      </w:r>
      <w:r>
        <w:rPr>
          <w:rFonts w:ascii="Times New Roman" w:eastAsia="+mn-ea" w:hAnsi="Times New Roman" w:cs="Times New Roman"/>
          <w:color w:val="000000"/>
          <w:kern w:val="24"/>
          <w:sz w:val="24"/>
          <w:szCs w:val="24"/>
          <w:lang w:val="en-US"/>
        </w:rPr>
        <w:t xml:space="preserve"> complex” will be used to describe </w:t>
      </w:r>
      <w:r>
        <w:rPr>
          <w:rFonts w:ascii="Times New Roman" w:eastAsia="+mn-ea" w:hAnsi="Times New Roman" w:cs="Times New Roman"/>
          <w:i/>
          <w:iCs/>
          <w:color w:val="000000"/>
          <w:kern w:val="24"/>
          <w:sz w:val="24"/>
          <w:szCs w:val="24"/>
          <w:lang w:val="en-US"/>
        </w:rPr>
        <w:t>T. mentagrophytes</w:t>
      </w:r>
      <w:r>
        <w:rPr>
          <w:rFonts w:ascii="Times New Roman" w:eastAsia="+mn-ea" w:hAnsi="Times New Roman" w:cs="Times New Roman"/>
          <w:color w:val="000000"/>
          <w:kern w:val="24"/>
          <w:sz w:val="24"/>
          <w:szCs w:val="24"/>
          <w:lang w:val="en-US"/>
        </w:rPr>
        <w:t xml:space="preserve">, </w:t>
      </w:r>
      <w:r>
        <w:rPr>
          <w:rFonts w:ascii="Times New Roman" w:eastAsia="+mn-ea" w:hAnsi="Times New Roman" w:cs="Times New Roman"/>
          <w:i/>
          <w:iCs/>
          <w:color w:val="000000"/>
          <w:kern w:val="24"/>
          <w:sz w:val="24"/>
          <w:szCs w:val="24"/>
          <w:lang w:val="en-US"/>
        </w:rPr>
        <w:t xml:space="preserve">T. </w:t>
      </w:r>
      <w:proofErr w:type="spellStart"/>
      <w:r>
        <w:rPr>
          <w:rFonts w:ascii="Times New Roman" w:eastAsia="+mn-ea" w:hAnsi="Times New Roman" w:cs="Times New Roman"/>
          <w:i/>
          <w:iCs/>
          <w:color w:val="000000"/>
          <w:kern w:val="24"/>
          <w:sz w:val="24"/>
          <w:szCs w:val="24"/>
          <w:lang w:val="en-US"/>
        </w:rPr>
        <w:t>interdigitale</w:t>
      </w:r>
      <w:proofErr w:type="spellEnd"/>
      <w:r>
        <w:rPr>
          <w:rFonts w:ascii="Times New Roman" w:eastAsia="+mn-ea" w:hAnsi="Times New Roman" w:cs="Times New Roman"/>
          <w:color w:val="000000"/>
          <w:kern w:val="24"/>
          <w:sz w:val="24"/>
          <w:szCs w:val="24"/>
          <w:lang w:val="en-US"/>
        </w:rPr>
        <w:t xml:space="preserve">, </w:t>
      </w:r>
      <w:r>
        <w:rPr>
          <w:rFonts w:ascii="Times New Roman" w:eastAsia="+mn-ea" w:hAnsi="Times New Roman" w:cs="Times New Roman"/>
          <w:i/>
          <w:iCs/>
          <w:color w:val="000000"/>
          <w:kern w:val="24"/>
          <w:sz w:val="24"/>
          <w:szCs w:val="24"/>
          <w:lang w:val="en-US"/>
        </w:rPr>
        <w:t xml:space="preserve">T. </w:t>
      </w:r>
      <w:proofErr w:type="spellStart"/>
      <w:r>
        <w:rPr>
          <w:rFonts w:ascii="Times New Roman" w:eastAsia="+mn-ea" w:hAnsi="Times New Roman" w:cs="Times New Roman"/>
          <w:i/>
          <w:iCs/>
          <w:color w:val="000000"/>
          <w:kern w:val="24"/>
          <w:sz w:val="24"/>
          <w:szCs w:val="24"/>
          <w:lang w:val="en-US"/>
        </w:rPr>
        <w:t>benhamiae</w:t>
      </w:r>
      <w:proofErr w:type="spellEnd"/>
      <w:r>
        <w:rPr>
          <w:rFonts w:ascii="Times New Roman" w:eastAsia="+mn-ea" w:hAnsi="Times New Roman" w:cs="Times New Roman"/>
          <w:color w:val="000000"/>
          <w:kern w:val="24"/>
          <w:sz w:val="24"/>
          <w:szCs w:val="24"/>
          <w:lang w:val="en-US"/>
        </w:rPr>
        <w:t xml:space="preserve"> and </w:t>
      </w:r>
      <w:r>
        <w:rPr>
          <w:rFonts w:ascii="Times New Roman" w:eastAsia="+mn-ea" w:hAnsi="Times New Roman" w:cs="Times New Roman"/>
          <w:i/>
          <w:iCs/>
          <w:color w:val="000000"/>
          <w:kern w:val="24"/>
          <w:sz w:val="24"/>
          <w:szCs w:val="24"/>
          <w:lang w:val="en-US"/>
        </w:rPr>
        <w:t>T. tonsurans</w:t>
      </w:r>
      <w:r>
        <w:rPr>
          <w:rFonts w:ascii="Times New Roman" w:eastAsia="+mn-ea" w:hAnsi="Times New Roman" w:cs="Times New Roman"/>
          <w:color w:val="000000"/>
          <w:kern w:val="24"/>
          <w:sz w:val="24"/>
          <w:szCs w:val="24"/>
          <w:lang w:val="en-US"/>
        </w:rPr>
        <w:t xml:space="preserve"> </w:t>
      </w:r>
      <w:r>
        <w:rPr>
          <w:rFonts w:ascii="Times New Roman" w:eastAsia="+mn-ea" w:hAnsi="Times New Roman" w:cs="Times New Roman"/>
          <w:color w:val="000000"/>
          <w:kern w:val="24"/>
          <w:sz w:val="24"/>
          <w:szCs w:val="24"/>
          <w:lang w:val="en-US"/>
        </w:rPr>
        <w:fldChar w:fldCharType="begin" w:fldLock="1"/>
      </w:r>
      <w:r w:rsidR="00153C0D">
        <w:rPr>
          <w:rFonts w:ascii="Times New Roman" w:eastAsia="+mn-ea" w:hAnsi="Times New Roman" w:cs="Times New Roman"/>
          <w:color w:val="000000"/>
          <w:kern w:val="24"/>
          <w:sz w:val="24"/>
          <w:szCs w:val="24"/>
          <w:lang w:val="en-US"/>
        </w:rPr>
        <w:instrText>ADDIN CSL_CITATION {"citationItems":[{"id":"ITEM-1","itemData":{"DOI":"10.1093/mmy/myad042","ISSN":"1460-2709","PMID":"37070928","abstract":"This study looked for correlations between molecular identification, clinical manifestation, and morphology for Trichophyton interdigitale and Trichophyton mentagrophytes. For this purpose, a total of 110 isolates were obtained from Czech patients with various clinical manifestations of dermatophytosis. Phenotypic characters were analyzed, and the strains were characterized using multilocus sequence typing. Among the 12 measured/scored phenotypic features, statistically significant differences were found only in growth rates at 37 °C and in the production of spiral hyphae, but none of these features is diagnostic. Correlations were found between T. interdigitale and higher age of patients and between clinical manifestations such as tinea pedis or onychomychosis. The MLST approach showed that internal transcribed spacer (ITS) genotyping of T. mentagrophytes isolates has limited practical benefits because of extensive gene flow between sublineages. Based on our results and previous studies, there are few taxonomic arguments for preserving both species names. The species show a lack of monophyly and unique morphology. On the other hand, some genotypes are associated with predominant clinical manifestations and sources of infections, which keep those names alive. This practice is questionable because the use of both names confuses identification, leading to difficulty in comparing epidemiological studies. The current identification method using ITS genotyping is ambiguous for some isolates and is not user-friendly. Additionally, identification tools such as matrix-assisted laser desorption/ionization time-of-flight mass spectrometry fail to distinguish these species. To avoid further confusion and to simplify identification in practice, we recommend using the name T. mentagrophytes for the entire complex. When clear differentiation of populations corresponding to T. interdigitale and Trichophyton indotineae is possible based on molecular data, we recommend optionally using a variety rank: T. mentagrophytes var. interdigitale and T. mentagrophytes var. indotineae. Species in the T. mentagrophytes complex lack support from usual taxonomic methods and simple identification tools are missing or inaccurate. To avoid recurring confusions, we propose naming the entire complex as T. mentagrophytes and optionally use rank variety to classify the observed variability.","author":[{"dropping-particle":"","family":"Švarcová","given":"Michaela","non-dropping-particle":"","parse-names":false,"suffix":""},{"dropping-particle":"","family":"Větrovský","given":"Tomáš","non-dropping-particle":"","parse-names":false,"suffix":""},{"dropping-particle":"","family":"Kolařík","given":"Miroslav","non-dropping-particle":"","parse-names":false,"suffix":""},{"dropping-particle":"","family":"Hubka","given":"Vit","non-dropping-particle":"","parse-names":false,"suffix":""}],"container-title":"Medical mycology","id":"ITEM-1","issue":"5","issued":{"date-parts":[["2023","5","1"]]},"title":"Defining the relationship between phylogeny, clinical manifestation, and phenotype for Trichophyton mentagrophytes/interdigitale complex; a literature review and taxonomic recommendations.","type":"article-journal","volume":"61"},"uris":["http://www.mendeley.com/documents/?uuid=9e0e0628-265d-45f7-bbc7-4a7c5d3c5ae1"]}],"mendeley":{"formattedCitation":"[1]","plainTextFormattedCitation":"[1]","previouslyFormattedCitation":"[7]"},"properties":{"noteIndex":0},"schema":"https://github.com/citation-style-language/schema/raw/master/csl-citation.json"}</w:instrText>
      </w:r>
      <w:r>
        <w:rPr>
          <w:rFonts w:ascii="Times New Roman" w:eastAsia="+mn-ea" w:hAnsi="Times New Roman" w:cs="Times New Roman"/>
          <w:color w:val="000000"/>
          <w:kern w:val="24"/>
          <w:sz w:val="24"/>
          <w:szCs w:val="24"/>
          <w:lang w:val="en-US"/>
        </w:rPr>
        <w:fldChar w:fldCharType="separate"/>
      </w:r>
      <w:r w:rsidR="00153C0D" w:rsidRPr="00153C0D">
        <w:rPr>
          <w:rFonts w:ascii="Times New Roman" w:eastAsia="+mn-ea" w:hAnsi="Times New Roman" w:cs="Times New Roman"/>
          <w:noProof/>
          <w:color w:val="000000"/>
          <w:kern w:val="24"/>
          <w:sz w:val="24"/>
          <w:szCs w:val="24"/>
          <w:lang w:val="en-US"/>
        </w:rPr>
        <w:t>[1]</w:t>
      </w:r>
      <w:r>
        <w:rPr>
          <w:rFonts w:ascii="Times New Roman" w:eastAsia="+mn-ea" w:hAnsi="Times New Roman" w:cs="Times New Roman"/>
          <w:color w:val="000000"/>
          <w:kern w:val="24"/>
          <w:sz w:val="24"/>
          <w:szCs w:val="24"/>
          <w:lang w:val="en-US"/>
        </w:rPr>
        <w:fldChar w:fldCharType="end"/>
      </w:r>
      <w:r>
        <w:rPr>
          <w:rFonts w:ascii="Times New Roman" w:eastAsia="+mn-ea" w:hAnsi="Times New Roman" w:cs="Times New Roman"/>
          <w:color w:val="000000"/>
          <w:kern w:val="24"/>
          <w:sz w:val="24"/>
          <w:szCs w:val="24"/>
          <w:lang w:val="en-US"/>
        </w:rPr>
        <w:t xml:space="preserve">; </w:t>
      </w:r>
      <w:r>
        <w:rPr>
          <w:rFonts w:ascii="Times New Roman" w:eastAsia="+mn-ea" w:hAnsi="Times New Roman" w:cs="Times New Roman"/>
          <w:i/>
          <w:iCs/>
          <w:color w:val="000000"/>
          <w:kern w:val="24"/>
          <w:sz w:val="24"/>
          <w:szCs w:val="24"/>
          <w:lang w:val="en-US"/>
        </w:rPr>
        <w:t xml:space="preserve">T. </w:t>
      </w:r>
      <w:proofErr w:type="spellStart"/>
      <w:r>
        <w:rPr>
          <w:rFonts w:ascii="Times New Roman" w:eastAsia="+mn-ea" w:hAnsi="Times New Roman" w:cs="Times New Roman"/>
          <w:i/>
          <w:iCs/>
          <w:color w:val="000000"/>
          <w:kern w:val="24"/>
          <w:sz w:val="24"/>
          <w:szCs w:val="24"/>
          <w:lang w:val="en-US"/>
        </w:rPr>
        <w:t>indotineae</w:t>
      </w:r>
      <w:proofErr w:type="spellEnd"/>
      <w:r>
        <w:rPr>
          <w:rFonts w:ascii="Times New Roman" w:eastAsia="+mn-ea" w:hAnsi="Times New Roman" w:cs="Times New Roman"/>
          <w:color w:val="000000"/>
          <w:kern w:val="24"/>
          <w:sz w:val="24"/>
          <w:szCs w:val="24"/>
          <w:lang w:val="en-US"/>
        </w:rPr>
        <w:t xml:space="preserve"> will be discussed as a separate species due it being a distinct clinical entity. MIC values were analyzed based on the epidemiolocal cut-off values as reported in the literature </w:t>
      </w:r>
      <w:r>
        <w:rPr>
          <w:rFonts w:ascii="Times New Roman" w:eastAsia="+mn-ea" w:hAnsi="Times New Roman" w:cs="Times New Roman"/>
          <w:color w:val="000000"/>
          <w:kern w:val="24"/>
          <w:sz w:val="24"/>
          <w:szCs w:val="24"/>
          <w:lang w:val="en-US"/>
        </w:rPr>
        <w:fldChar w:fldCharType="begin" w:fldLock="1"/>
      </w:r>
      <w:r w:rsidR="00153C0D">
        <w:rPr>
          <w:rFonts w:ascii="Times New Roman" w:eastAsia="+mn-ea" w:hAnsi="Times New Roman" w:cs="Times New Roman"/>
          <w:color w:val="000000"/>
          <w:kern w:val="24"/>
          <w:sz w:val="24"/>
          <w:szCs w:val="24"/>
          <w:lang w:val="en-US"/>
        </w:rPr>
        <w:instrText>ADDIN CSL_CITATION {"citationItems":[{"id":"ITEM-1","itemData":{"DOI":"10.1111/myc.13091","ISSN":"1439-0507","PMID":"32301159","abstract":"BACKGROUND An alarming increase in recalcitrant dermatophytosis has been witnessed in India over the past decade. Drug resistance may play a major role in this scenario. OBJECTIVES The aim of the present study was to determine the prevalence of in vitro resistance to terbinafine, itraconazole and voriconazole in dermatophytes, and to identify underlying mutations in the fungal squalene epoxidase (SQLE) gene. PATIENTS/METHODS We analysed skin samples from 402 patients originating from eight locations in India. Fungi were identified by microbiological and molecular methods, tested for antifungal susceptibility (terbinafine, itraconazole, voriconazole), and investigated for missense mutations in SQLE. RESULTS Trichophyton (T.) mentagrophytes internal transcribed spacer (ITS) Type VIII was found in 314 (78%) samples. Eighteen (5%) samples harboured species identified up to the T interdigitale/mentagrophytes complex, and T rubrum was detected in 19 (5%) samples. 71% of isolates were resistant to terbinafine. The amino acid substitution Phe397Leu in the squalene epoxidase of resistant T mentagrophytes was highly prevalent (91%). Two novel substitutions in resistant Trichophyton strains, Ser395Pro and Ser443Pro, were discovered. The substitution Ala448Thr was found in terbinafine-sensitive and terbinafine-resistant isolates but was associated with increased MICs of itraconazole and voriconazole. CONCLUSIONS The high frequencies of terbinafine resistance in dermatophytes are worrisome and demand monitoring and further research. Squalene epoxidase substitutions between Leu393 and Ser443 could serve as markers of resistance in the future.","author":[{"dropping-particle":"","family":"Ebert","given":"Andreas","non-dropping-particle":"","parse-names":false,"suffix":""},{"dropping-particle":"","family":"Monod","given":"Michel","non-dropping-particle":"","parse-names":false,"suffix":""},{"dropping-particle":"","family":"Salamin","given":"Karine","non-dropping-particle":"","parse-names":false,"suffix":""},{"dropping-particle":"","family":"Burmester","given":"Anke","non-dropping-particle":"","parse-names":false,"suffix":""},{"dropping-particle":"","family":"Uhrlaß","given":"Silke","non-dropping-particle":"","parse-names":false,"suffix":""},{"dropping-particle":"","family":"Wiegand","given":"Cornelia","non-dropping-particle":"","parse-names":false,"suffix":""},{"dropping-particle":"","family":"Hipler","given":"Uta-Christina","non-dropping-particle":"","parse-names":false,"suffix":""},{"dropping-particle":"","family":"Krüger","given":"Constanze","non-dropping-particle":"","parse-names":false,"suffix":""},{"dropping-particle":"","family":"Koch","given":"Daniela","non-dropping-particle":"","parse-names":false,"suffix":""},{"dropping-particle":"","family":"Wittig","given":"Franziska","non-dropping-particle":"","parse-names":false,"suffix":""},{"dropping-particle":"","family":"Verma","given":"Shyam B","non-dropping-particle":"","parse-names":false,"suffix":""},{"dropping-particle":"","family":"Singal","given":"Archana","non-dropping-particle":"","parse-names":false,"suffix":""},{"dropping-particle":"","family":"Gupta","given":"Sanjeev","non-dropping-particle":"","parse-names":false,"suffix":""},{"dropping-particle":"","family":"Vasani","given":"Resham","non-dropping-particle":"","parse-names":false,"suffix":""},{"dropping-particle":"","family":"Saraswat","given":"Abir","non-dropping-particle":"","parse-names":false,"suffix":""},{"dropping-particle":"","family":"Madhu","given":"Rengarajan","non-dropping-particle":"","parse-names":false,"suffix":""},{"dropping-particle":"","family":"Panda","given":"Saumya","non-dropping-particle":"","parse-names":false,"suffix":""},{"dropping-particle":"","family":"Das","given":"Anupam","non-dropping-particle":"","parse-names":false,"suffix":""},{"dropping-particle":"","family":"Kura","given":"Mahendra M","non-dropping-particle":"","parse-names":false,"suffix":""},{"dropping-particle":"","family":"Kumar","given":"Akshy","non-dropping-particle":"","parse-names":false,"suffix":""},{"dropping-particle":"","family":"Poojary","given":"Shital","non-dropping-particle":"","parse-names":false,"suffix":""},{"dropping-particle":"","family":"Schirm","given":"Sibylle","non-dropping-particle":"","parse-names":false,"suffix":""},{"dropping-particle":"","family":"Gräser","given":"Yvonne","non-dropping-particle":"","parse-names":false,"suffix":""},{"dropping-particle":"","family":"Paasch","given":"Uwe","non-dropping-particle":"","parse-names":false,"suffix":""},{"dropping-particle":"","family":"Nenoff","given":"Pietro","non-dropping-particle":"","parse-names":false,"suffix":""}],"container-title":"Mycoses","id":"ITEM-1","issue":"7","issued":{"date-parts":[["2020","7"]]},"page":"717-728","title":"Alarming India-wide phenomenon of antifungal resistance in dermatophytes: A multicentre study.","type":"article-journal","volume":"63"},"uris":["http://www.mendeley.com/documents/?uuid=1c562a36-6818-4e91-8eb1-b328f460dbf0"]},{"id":"ITEM-2","itemData":{"URL":"https://www.eucast.org/astoffungi/clinicalbreakpointsforantifungals","accessed":{"date-parts":[["2024","9","25"]]},"author":[{"dropping-particle":"","family":"European Committee on Antimicrobial Susceptibility Testing","given":"","non-dropping-particle":"","parse-names":false,"suffix":""}],"id":"ITEM-2","issued":{"date-parts":[["2023"]]},"title":"Overview of antifungal ECOFFs and clinical breakpoints for yeasts, moulds and dermatophytes using the EUCAST E.Def 7.4, E.Def 9.4 and E.Def 11.0 procedures","type":"webpage"},"uris":["http://www.mendeley.com/documents/?uuid=9af91f0b-66f7-476c-b193-c02a8110db4a"]}],"mendeley":{"formattedCitation":"[2,3]","plainTextFormattedCitation":"[2,3]","previouslyFormattedCitation":"[8,9]"},"properties":{"noteIndex":0},"schema":"https://github.com/citation-style-language/schema/raw/master/csl-citation.json"}</w:instrText>
      </w:r>
      <w:r>
        <w:rPr>
          <w:rFonts w:ascii="Times New Roman" w:eastAsia="+mn-ea" w:hAnsi="Times New Roman" w:cs="Times New Roman"/>
          <w:color w:val="000000"/>
          <w:kern w:val="24"/>
          <w:sz w:val="24"/>
          <w:szCs w:val="24"/>
          <w:lang w:val="en-US"/>
        </w:rPr>
        <w:fldChar w:fldCharType="separate"/>
      </w:r>
      <w:r w:rsidR="00153C0D" w:rsidRPr="00153C0D">
        <w:rPr>
          <w:rFonts w:ascii="Times New Roman" w:eastAsia="+mn-ea" w:hAnsi="Times New Roman" w:cs="Times New Roman"/>
          <w:noProof/>
          <w:color w:val="000000"/>
          <w:kern w:val="24"/>
          <w:sz w:val="24"/>
          <w:szCs w:val="24"/>
          <w:lang w:val="en-US"/>
        </w:rPr>
        <w:t>[2,3]</w:t>
      </w:r>
      <w:r>
        <w:rPr>
          <w:rFonts w:ascii="Times New Roman" w:eastAsia="+mn-ea" w:hAnsi="Times New Roman" w:cs="Times New Roman"/>
          <w:color w:val="000000"/>
          <w:kern w:val="24"/>
          <w:sz w:val="24"/>
          <w:szCs w:val="24"/>
          <w:lang w:val="en-US"/>
        </w:rPr>
        <w:fldChar w:fldCharType="end"/>
      </w:r>
      <w:r>
        <w:rPr>
          <w:rFonts w:ascii="Times New Roman" w:eastAsia="+mn-ea" w:hAnsi="Times New Roman" w:cs="Times New Roman"/>
          <w:color w:val="000000"/>
          <w:kern w:val="24"/>
          <w:sz w:val="24"/>
          <w:szCs w:val="24"/>
          <w:lang w:val="en-US"/>
        </w:rPr>
        <w:t xml:space="preserve">. </w:t>
      </w:r>
    </w:p>
    <w:p w14:paraId="3D640205" w14:textId="77777777" w:rsidR="00CE70EE" w:rsidRPr="00CE70EE" w:rsidRDefault="00CE70EE" w:rsidP="00CE70EE">
      <w:pPr>
        <w:spacing w:line="360" w:lineRule="auto"/>
        <w:rPr>
          <w:rFonts w:ascii="Times New Roman" w:eastAsia="+mn-ea" w:hAnsi="Times New Roman" w:cs="Times New Roman"/>
          <w:color w:val="000000"/>
          <w:kern w:val="24"/>
          <w:sz w:val="24"/>
          <w:lang w:val="en-US"/>
        </w:rPr>
      </w:pPr>
    </w:p>
    <w:p w14:paraId="77964D35" w14:textId="1B59A297" w:rsidR="00BB3F6D" w:rsidRDefault="00BB3F6D">
      <w:pPr>
        <w:rPr>
          <w:rFonts w:ascii="Times New Roman" w:eastAsia="+mn-ea" w:hAnsi="Times New Roman" w:cs="Times New Roman"/>
          <w:bCs/>
          <w:color w:val="000000"/>
          <w:kern w:val="24"/>
          <w:sz w:val="24"/>
          <w:szCs w:val="24"/>
        </w:rPr>
      </w:pPr>
      <w:r>
        <w:rPr>
          <w:rFonts w:ascii="Times New Roman" w:eastAsia="+mn-ea" w:hAnsi="Times New Roman" w:cs="Times New Roman"/>
          <w:bCs/>
          <w:color w:val="000000"/>
          <w:kern w:val="24"/>
          <w:sz w:val="24"/>
          <w:szCs w:val="24"/>
        </w:rPr>
        <w:br w:type="page"/>
      </w:r>
    </w:p>
    <w:p w14:paraId="5ADE914A" w14:textId="561FDF5E" w:rsidR="00BB3F6D" w:rsidRDefault="00A73215" w:rsidP="00BB3F6D">
      <w:pPr>
        <w:keepNext/>
        <w:spacing w:line="480" w:lineRule="auto"/>
      </w:pPr>
      <w:r>
        <w:rPr>
          <w:noProof/>
        </w:rPr>
        <w:lastRenderedPageBreak/>
        <w:drawing>
          <wp:inline distT="0" distB="0" distL="0" distR="0" wp14:anchorId="0AA361AF" wp14:editId="39A95BFC">
            <wp:extent cx="5943600" cy="44608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460875"/>
                    </a:xfrm>
                    <a:prstGeom prst="rect">
                      <a:avLst/>
                    </a:prstGeom>
                    <a:noFill/>
                    <a:ln>
                      <a:noFill/>
                    </a:ln>
                  </pic:spPr>
                </pic:pic>
              </a:graphicData>
            </a:graphic>
          </wp:inline>
        </w:drawing>
      </w:r>
    </w:p>
    <w:p w14:paraId="2BA7AC81" w14:textId="5A52C0B7" w:rsidR="00BB3F6D" w:rsidRDefault="00BB3F6D" w:rsidP="00BB3F6D">
      <w:pPr>
        <w:rPr>
          <w:rFonts w:ascii="Times New Roman" w:eastAsia="+mn-ea" w:hAnsi="Times New Roman" w:cs="Times New Roman"/>
          <w:bCs/>
          <w:color w:val="000000"/>
          <w:kern w:val="24"/>
          <w:sz w:val="24"/>
          <w:szCs w:val="24"/>
        </w:rPr>
      </w:pPr>
      <w:bookmarkStart w:id="1" w:name="_Toc187998452"/>
      <w:r w:rsidRPr="00CE70EE">
        <w:rPr>
          <w:rStyle w:val="Heading1Char"/>
          <w:rFonts w:ascii="Times New Roman" w:hAnsi="Times New Roman" w:cs="Times New Roman"/>
          <w:b/>
          <w:bCs/>
          <w:color w:val="auto"/>
          <w:sz w:val="24"/>
          <w:szCs w:val="24"/>
        </w:rPr>
        <w:t>Fi</w:t>
      </w:r>
      <w:r w:rsidR="00CE70EE" w:rsidRPr="00CE70EE">
        <w:rPr>
          <w:rStyle w:val="Heading1Char"/>
          <w:rFonts w:ascii="Times New Roman" w:hAnsi="Times New Roman" w:cs="Times New Roman"/>
          <w:b/>
          <w:bCs/>
          <w:color w:val="auto"/>
          <w:sz w:val="24"/>
          <w:szCs w:val="24"/>
        </w:rPr>
        <w:t>g</w:t>
      </w:r>
      <w:r w:rsidR="00761611">
        <w:rPr>
          <w:rStyle w:val="Heading1Char"/>
          <w:rFonts w:ascii="Times New Roman" w:hAnsi="Times New Roman" w:cs="Times New Roman"/>
          <w:b/>
          <w:bCs/>
          <w:color w:val="auto"/>
          <w:sz w:val="24"/>
          <w:szCs w:val="24"/>
        </w:rPr>
        <w:t xml:space="preserve"> A</w:t>
      </w:r>
      <w:r w:rsidRPr="00CE70EE">
        <w:rPr>
          <w:rStyle w:val="Heading1Char"/>
          <w:rFonts w:ascii="Times New Roman" w:hAnsi="Times New Roman" w:cs="Times New Roman"/>
          <w:b/>
          <w:bCs/>
          <w:color w:val="auto"/>
          <w:sz w:val="24"/>
          <w:szCs w:val="24"/>
        </w:rPr>
        <w:t>.</w:t>
      </w:r>
      <w:bookmarkEnd w:id="1"/>
      <w:r w:rsidRPr="00CE70EE">
        <w:rPr>
          <w:rStyle w:val="Heading1Char"/>
          <w:rFonts w:ascii="Times New Roman" w:hAnsi="Times New Roman" w:cs="Times New Roman"/>
          <w:b/>
          <w:bCs/>
          <w:color w:val="auto"/>
          <w:sz w:val="24"/>
          <w:szCs w:val="24"/>
        </w:rPr>
        <w:t xml:space="preserve"> </w:t>
      </w:r>
      <w:r>
        <w:rPr>
          <w:rFonts w:ascii="Times New Roman" w:eastAsia="+mn-ea" w:hAnsi="Times New Roman" w:cs="Times New Roman"/>
          <w:bCs/>
          <w:color w:val="000000"/>
          <w:kern w:val="24"/>
          <w:sz w:val="24"/>
          <w:szCs w:val="24"/>
        </w:rPr>
        <w:t xml:space="preserve">Across the </w:t>
      </w:r>
      <w:r w:rsidR="00CE70EE">
        <w:rPr>
          <w:rFonts w:ascii="Times New Roman" w:eastAsia="+mn-ea" w:hAnsi="Times New Roman" w:cs="Times New Roman"/>
          <w:bCs/>
          <w:color w:val="000000"/>
          <w:kern w:val="24"/>
          <w:sz w:val="24"/>
          <w:szCs w:val="24"/>
        </w:rPr>
        <w:t>identified</w:t>
      </w:r>
      <w:r>
        <w:rPr>
          <w:rFonts w:ascii="Times New Roman" w:eastAsia="+mn-ea" w:hAnsi="Times New Roman" w:cs="Times New Roman"/>
          <w:bCs/>
          <w:color w:val="000000"/>
          <w:kern w:val="24"/>
          <w:sz w:val="24"/>
          <w:szCs w:val="24"/>
        </w:rPr>
        <w:t xml:space="preserve"> studies </w:t>
      </w:r>
      <w:r>
        <w:rPr>
          <w:rFonts w:ascii="Times New Roman" w:eastAsia="+mn-ea" w:hAnsi="Times New Roman" w:cs="Times New Roman"/>
          <w:bCs/>
          <w:color w:val="000000"/>
          <w:kern w:val="24"/>
          <w:sz w:val="24"/>
          <w:szCs w:val="24"/>
        </w:rPr>
        <w:fldChar w:fldCharType="begin" w:fldLock="1"/>
      </w:r>
      <w:r w:rsidR="00153C0D">
        <w:rPr>
          <w:rFonts w:ascii="Times New Roman" w:eastAsia="+mn-ea" w:hAnsi="Times New Roman" w:cs="Times New Roman"/>
          <w:bCs/>
          <w:color w:val="000000"/>
          <w:kern w:val="24"/>
          <w:sz w:val="24"/>
          <w:szCs w:val="24"/>
        </w:rPr>
        <w:instrText>ADDIN CSL_CITATION {"citationItems":[{"id":"ITEM-1","itemData":{"DOI":"10.1111/ddg.15440","ISSN":"1610-0387","PMID":"38924688","abstract":"Tinea incognita (TI) can mimic other dermatoses, presenting a diagnostic challenge for dermatologists. In some uncertain cases, it is crucial to accurately identify the causative agent using internal transcribed spacer (ITS) sequencing. The global issue of drug-resistant dermatophytosis is increasing, with Trichophyton (T.) indotineae being the main cause. This study presents four cases of TI (diagnosed as eczema) by terbinafine-resistant T. indotineae strains and reviews the current global TI epidemiology based on geographical continent and related conditions. Furthermore, squalene epoxidase (SQLE)-associated resistance mechanisms are evaluated. Lesions caused by terbinafine-resistant T. indotineae strains do not respond to allylamine antifungals, thus allowing the infection to spread. Among T. indotineae isolates, the SQLE F397L substitution is the most prevalent mutation contributing to azole resistance. F397L and L393F replacements in SQLE were detected in all isolates that exhibited high-level resistance. L393S was seen in isolates with low-resistant strains. Interestingly, and for the first time, an L393F amino acid substitution in the SQLE gene product was detected in the Iranian clinical T. indotineae strain. Also, a genomics-based update on terbinafine resistance that focuses on T. indotineae is discussed in this study.","author":[{"dropping-particle":"","family":"Tamimi","given":"Pegah","non-dropping-particle":"","parse-names":false,"suffix":""},{"dropping-particle":"","family":"Fattahi","given":"Mahsa","non-dropping-particle":"","parse-names":false,"suffix":""},{"dropping-particle":"","family":"Ghaderi","given":"Aliasghar","non-dropping-particle":"","parse-names":false,"suffix":""},{"dropping-particle":"","family":"Firooz","given":"Alireza","non-dropping-particle":"","parse-names":false,"suffix":""},{"dropping-particle":"","family":"Shirvani","given":"Fariba","non-dropping-particle":"","parse-names":false,"suffix":""},{"dropping-particle":"","family":"Alkhen","given":"Ahmed","non-dropping-particle":"","parse-names":false,"suffix":""},{"dropping-particle":"","family":"Zamani","given":"Shayan","non-dropping-particle":"","parse-names":false,"suffix":""}],"container-title":"Journal der Deutschen Dermatologischen Gesellschaft = Journal of the German Society of Dermatology : JDDG","id":"ITEM-1","issue":"7","issued":{"date-parts":[["2024","7"]]},"page":"922-934","title":"Terbinafine-resistant T. indotineae due to F397L/L393S or F397L/L393F mutation among corticoid-related tinea incognita patients.","type":"article-journal","volume":"22"},"uris":["http://www.mendeley.com/documents/?uuid=718b092c-7baf-4c1e-9162-f74908225a11"]},{"id":"ITEM-2","itemData":{"DOI":"10.1111/myc.13768","ISSN":"14390507","PMID":"39036952","abstract":"Background: There is a concerning rise in antifungal-resistant dermatophytosis globally, with resistance to terbinafine conferred by point mutations in the squalene epoxidase (SQLE) gene. Objectives: Report changes in the prevalence and profile of SQLE mutations in onychomycosis patients in the United States. Methods: A longitudinal cohort study of toenail samples was collected from suspected onychomycosis patients over an 18-month period from 2022 to 2023. Samples were submitted from across the United States and subjected to multiplex real-time polymerase chain reactions for dermatophyte detection, with further screening of SQLE mutations at four known hotspots (393Leu, 397Phe, 415Phe and 440His). Results: A total of 62,056 samples were submitted (mean age: 57.5 years; female: 60.4%). Dermatophytes were detected in 38.5% of samples, primarily Trichophyton rubrum complex (83.6%) and T. mentagrophytes complex (10.7%). A survey of SQLE mutations was carried out in 22,610 dermatophyte samples; there was a significant increase in the prevalence of SQLE mutations between the first quarter of 2022 and the second quarter of 2023 (29.0 to 61.9 per 1000 persons). The Phe397Leu substitution was the predominant mutation; Phe415Ser and His440Tyr have also emerged which were previously reported as minor mutations in skin samples. The temporal change in mutation rates can be primarily attributed to the Phe415Ser substitution. Samples from elderly patients (&gt;70 years) are more likely to be infected with the T. mentagrophytes complex including strains harbouring the Phe415Ser substitution. Conclusion: The prevalence of SQLE mutations among onychomycosis patients with Trichophyton infections may be underestimated. Older individuals may have a higher risk.","author":[{"dropping-particle":"","family":"Gupta","given":"Aditya K.","non-dropping-particle":"","parse-names":false,"suffix":""},{"dropping-particle":"","family":"Wang","given":"Tong","non-dropping-particle":"","parse-names":false,"suffix":""},{"dropping-particle":"","family":"Polla Ravi","given":"Shruthi","non-dropping-particle":"","parse-names":false,"suffix":""},{"dropping-particle":"","family":"Cooper","given":"Elizabeth A.","non-dropping-particle":"","parse-names":false,"suffix":""},{"dropping-particle":"","family":"Bamimore","given":"Mary A.","non-dropping-particle":"","parse-names":false,"suffix":""},{"dropping-particle":"","family":"Lincoln","given":"Sara A.","non-dropping-particle":"","parse-names":false,"suffix":""},{"dropping-particle":"","family":"Foreman","given":"Hui Chen","non-dropping-particle":"","parse-names":false,"suffix":""},{"dropping-particle":"","family":"Piguet","given":"Vincent","non-dropping-particle":"","parse-names":false,"suffix":""},{"dropping-particle":"","family":"Bakotic","given":"Wayne L.","non-dropping-particle":"","parse-names":false,"suffix":""}],"container-title":"Mycoses","id":"ITEM-2","issue":"7","issued":{"date-parts":[["2024"]]},"page":"1-9","title":"Potential emergence of terbinafine resistance by squalene epoxidase gene mutations: An 18-month cohort study of onychomycosis patients in the United States","type":"article-journal","volume":"67"},"uris":["http://www.mendeley.com/documents/?uuid=26062f6a-e818-4925-9c48-ae41350bfdc1"]},{"id":"ITEM-3","itemData":{"DOI":"10.1007/s11046-024-00855-0","ISBN":"0123456789","ISSN":"15730832","PMID":"38864945","abstract":"Treatment-resistant dermatophytosis caused by the members of the Trichophyton mentagrophytes/Trichophyton interdigitale species group (TMTISG) is increasing worldwide. We aimed to determine the prevalence of TMTISG in patients with dermatophytosis in two centers from north of Iran and detect the possible mutations in the squalene epoxidase (SQLE) gene in relevant terbinafine (TRB) resistant pathogenic isolates. From November 2021 to December 2022, 1960 patients suspected to dermatophytosis and referred to two mycology referral laboratories in the north of Iran were included in the study. Identification of all dermatophyte isolates was confirmed by RFLP of rDNA internal transcribed spacer (ITS) regions. Antifungal susceptibility testing against five common antifungals using the CLSI-M38-A3 protocol was performed. The TMTISG isolates resistant to TRB, were further analyzed to determine the possible mutations in the SQLE gene. Totally, 647 cases (33%) were positive for dermatophytosis of which 280 cases (43.3%) were identified as members of TMTISG. These were more frequently isolated from tinea corporis 131 (44.56%) and tinea cruris 116 (39.46%). Of 280 TMTISG isolates, 40 (14.3%) were resistant to TRB (MIC ≥ 4 µg/mL), all found to be T. indotineae in ITS sequencing. In SQLE sequencing 34 (85%) of TRB-resistant isolates had coincident mutations of Phe397Leu and Ala448Thr whereas four and two isolates had single mutations of Phe397Leu and Leu393Ser, respectively. Overall, the resistance of Iranian TMTISG isolates to TRB greatly occurred by a mutation of Phe397Leu in the SQLE gene as alone or in combination with Ala448Thr. Nevertheless, for the occurrence of in vitro resistance, only the presence of Phe397Leu mutation seems to be decisive. Graphical Abstract: (Figure presented.)","author":[{"dropping-particle":"","family":"Haghani","given":"Iman","non-dropping-particle":"","parse-names":false,"suffix":""},{"dropping-particle":"","family":"Babaie","given":"Maryam","non-dropping-particle":"","parse-names":false,"suffix":""},{"dropping-particle":"","family":"Hoseinnejad","given":"Akbar","non-dropping-particle":"","parse-names":false,"suffix":""},{"dropping-particle":"","family":"Rezaei-Matehkolaei","given":"Ali","non-dropping-particle":"","parse-names":false,"suffix":""},{"dropping-particle":"","family":"Mofarrah","given":"Ramin","non-dropping-particle":"","parse-names":false,"suffix":""},{"dropping-particle":"","family":"Yahyazadeh","given":"Zahra","non-dropping-particle":"","parse-names":false,"suffix":""},{"dropping-particle":"","family":"Kermani","given":"Firoozeh","non-dropping-particle":"","parse-names":false,"suffix":""},{"dropping-particle":"","family":"Javidnia","given":"Javad","non-dropping-particle":"","parse-names":false,"suffix":""},{"dropping-particle":"","family":"Shokohi","given":"Tahereh","non-dropping-particle":"","parse-names":false,"suffix":""},{"dropping-particle":"","family":"Azish","given":"Maryam","non-dropping-particle":"","parse-names":false,"suffix":""},{"dropping-particle":"","family":"Kamyab Hesari","given":"Kambiz","non-dropping-particle":"","parse-names":false,"suffix":""},{"dropping-particle":"","family":"Saeedi","given":"Majid","non-dropping-particle":"","parse-names":false,"suffix":""},{"dropping-particle":"","family":"Ghasemi","given":"Zeinab","non-dropping-particle":"","parse-names":false,"suffix":""},{"dropping-particle":"","family":"Khojasteh","given":"Shaghayegh","non-dropping-particle":"","parse-names":false,"suffix":""},{"dropping-particle":"","family":"Hajheydari","given":"Zohreh","non-dropping-particle":"","parse-names":false,"suffix":""},{"dropping-particle":"","family":"Mosayebi","given":"Elham","non-dropping-particle":"","parse-names":false,"suffix":""},{"dropping-particle":"","family":"Valadan","given":"Reza","non-dropping-particle":"","parse-names":false,"suffix":""},{"dropping-particle":"","family":"Seyedmousavi","given":"Seyedmojtaba","non-dropping-particle":"","parse-names":false,"suffix":""},{"dropping-particle":"","family":"Abastabar","given":"Mahdi","non-dropping-particle":"","parse-names":false,"suffix":""},{"dropping-particle":"","family":"Hedayati","given":"Mohammad Taghi","non-dropping-particle":"","parse-names":false,"suffix":""}],"container-title":"Mycopathologia","id":"ITEM-3","issue":"4","issued":{"date-parts":[["2024"]]},"publisher":"Springer Netherlands","title":"High Prevalence of Terbinafine Resistance Among Trichophyton mentagrophytes/T. interdigitale Species Complex, a Cross-Sectional Study from 2021 to 2022 in Northern Parts of Iran","type":"article-journal","volume":"189"},"uris":["http://www.mendeley.com/documents/?uuid=15d955c6-ecbc-4ab0-9a52-f96db4b26cfc"]},{"id":"ITEM-4","itemData":{"DOI":"10.1016/j.mycmed.2024.101495","ISSN":"17730449","abstract":"Terbinafine resistance has become epidemic as an emerging problem in treatment of dermatohpytosis. This could be attributed in part to a point mutation in the squalene epoxidase (SQLE) gene. In this study, point mutations in the SQLE gene were studied in T. rubrum and T. mentagrophytes/T. interdigitale species complex as two main causative agents of dermatophytosis. Antifungal susceptibility of clinical isolates of T. rubrum (n = 27) and T. mentagrophytes/T. interdigitale (n = 56) was assessed using the M38–3rd edition CLSI method. The SQLE gene and ITS region were sequenced for all the fungal strains, and the mutation sites and genotypes of the terbinafine-resistant strains were characterized. The results demonstrated that, in T. rubrum, the minimum inhibitory concentration of terbinafine (MIC50 and MIC90) was 0.03 μg/ml, and the geometric mean (G mean) concentration was 0.02. For the T. mentagrophytes complex, the MIC50 and MIC90 were 0.03 and 1.0 μg/ml, respectively, and the G mean concentration was 0.04 μg/ml. Four out of the five resistant strains were T. indotineae harboring the F397L and Q408L mutations, while the last one was T. mentagrophytes genotype VII, which harbors the F397L mutation. T. indotineae was the prominent causative agent of terbinafine resistance, with 80 % of the isolates, and T. mentagrophytes genotype VII was introduced as a new genotype in the terbinafine-resistant T. mentagrophytes complex. Our findings further substantiate the importance of antifungal susceptibility testing in selecting the choice of drug for effective treatment of dermatophytosis and highlight the importance of screening dermatophyte species for point mutations responsible for newly developed resistant strains to improve the current knowledge of overcoming infections caused by resistant species.","author":[{"dropping-particle":"","family":"Mohammadi","given":"Leila Zahedi","non-dropping-particle":"","parse-names":false,"suffix":""},{"dropping-particle":"","family":"Shams-Ghahfarokhi","given":"Masoomeh","non-dropping-particle":"","parse-names":false,"suffix":""},{"dropping-particle":"","family":"Salehi","given":"Zahra","non-dropping-particle":"","parse-names":false,"suffix":""},{"dropping-particle":"","family":"Razzaghi-Abyaneh","given":"Mehdi","non-dropping-particle":"","parse-names":false,"suffix":""}],"container-title":"Journal of Medical Mycology","id":"ITEM-4","issue":"3","issued":{"date-parts":[["2024"]]},"publisher":"Elsevier Masson SAS","title":"Increased terbinafine resistance among clinical genotypes of Trichophyton mentagrophytes/T. interdigitale species complex harboring squalene epoxidase gene mutations","type":"article-journal","volume":"34"},"uris":["http://www.mendeley.com/documents/?uuid=f492da7d-d7fa-4ff6-ac1b-271ae5044e38"]},{"id":"ITEM-5","itemData":{"DOI":"10.1001/jamadermatol.2024.1126","ISSN":"21686084","PMID":"38748419","abstract":"Importance: Trichophyton indotineae is an emerging dermatophyte causing outbreaks of extensive tinea infections often unresponsive to terbinafine. This species has been detected worldwide and in multiple US states, yet detailed US data on infections with T indotineae are sparse and could improve treatment practices and medical understanding of transmission. Objective: To correlate clinical features of T indotineae infections with in vitro antifungal susceptibility testing results, squalene epoxidase gene sequence variations, and isolate relatedness using whole-genome sequencing. Design, Setting, and Participants: This retrospective cohort study of patients with T indotineae infections in New York City spanned May 2022 to May 2023. Patients with confirmed T indotineae infections were recruited from 6 New York City medical centers. Main Outcome and Measure: Improvement or resolution at the last follow-up assessment. Results: Among 11 patients with T indotineae (6 male and 5 female patients; median [range] age, 39 [10-65] years), 2 were pregnant; 1 had lymphoma; and the remainder were immunocompetent. Nine patients reported previous travel to Bangladesh. All had widespread lesions with variable scale and inflammation, topical antifungal monotherapy failure, and diagnostic delays (range, 3-42 months). Terbinafine treatment failed in 7 patients at standard doses (250 mg daily) for prolonged duration; these patients also had isolates with amino acid substitutions at positions 393 (L393S) or 397 (F397L) in squalene epoxidase that correlated with elevated terbinafine minimum inhibitory concentrations of 0.5 μg/mL or higher. Patients who were treated with fluconazole and griseofulvin improved in 2 of 4 and 2 of 5 instances, respectively, without correlation between outcomes and antifungal minimum inhibitory concentrations. Furthermore, 5 of 7 patients treated with itraconazole cleared or had improvement at the last follow-up, and 2 of 7 were lost to follow-up or stopped treatment. Based on whole-genome sequencing analysis, US isolates formed a cluster distinct from Indian isolates. Conclusion and Relevance: The results of this case series suggest that disease severity, diagnostic delays, and lack of response to typically used doses and durations of antifungals for tinea were common in this primarily immunocompetent patient cohort with T indotineae, consistent with published data. Itraconazole was generally effective, and the acquisition of infection was likely i…","author":[{"dropping-particle":"","family":"Caplan","given":"Avrom S.","non-dropping-particle":"","parse-names":false,"suffix":""},{"dropping-particle":"","family":"Todd","given":"Gabrielle C.","non-dropping-particle":"","parse-names":false,"suffix":""},{"dropping-particle":"","family":"Zhu","given":"Yan Chun","non-dropping-particle":"","parse-names":false,"suffix":""},{"dropping-particle":"","family":"Sikora","given":"Michelle","non-dropping-particle":"","parse-names":false,"suffix":""},{"dropping-particle":"","family":"Akoh","given":"Christine C.","non-dropping-particle":"","parse-names":false,"suffix":""},{"dropping-particle":"","family":"Jakus","given":"Jeannette","non-dropping-particle":"","parse-names":false,"suffix":""},{"dropping-particle":"","family":"Lipner","given":"Shari R.","non-dropping-particle":"","parse-names":false,"suffix":""},{"dropping-particle":"","family":"Babbush","given":"Kayla","non-dropping-particle":"","parse-names":false,"suffix":""},{"dropping-particle":"","family":"Acker","given":"Karen P.","non-dropping-particle":"","parse-names":false,"suffix":""},{"dropping-particle":"","family":"Morales","given":"Ayana E.","non-dropping-particle":"","parse-names":false,"suffix":""},{"dropping-particle":"","family":"Rolón","given":"Rebecca M.Marrero","non-dropping-particle":"","parse-names":false,"suffix":""},{"dropping-particle":"","family":"Westblade","given":"Lars F.","non-dropping-particle":"","parse-names":false,"suffix":""},{"dropping-particle":"","family":"Fonseca","given":"Maira","non-dropping-particle":"","parse-names":false,"suffix":""},{"dropping-particle":"","family":"Cline","given":"Abigail","non-dropping-particle":"","parse-names":false,"suffix":""},{"dropping-particle":"","family":"Gold","given":"Jeremy A.W.","non-dropping-particle":"","parse-names":false,"suffix":""},{"dropping-particle":"","family":"Lockhart","given":"Shawn R.","non-dropping-particle":"","parse-names":false,"suffix":""},{"dropping-particle":"","family":"Smith","given":"Dallas J.","non-dropping-particle":"","parse-names":false,"suffix":""},{"dropping-particle":"","family":"Chiller","given":"Tom","non-dropping-particle":"","parse-names":false,"suffix":""},{"dropping-particle":"","family":"Greendyke","given":"William G.","non-dropping-particle":"","parse-names":false,"suffix":""},{"dropping-particle":"","family":"Manjari","given":"Swati R.","non-dropping-particle":"","parse-names":false,"suffix":""},{"dropping-particle":"","family":"Banavali","given":"Nilesh K.","non-dropping-particle":"","parse-names":false,"suffix":""},{"dropping-particle":"","family":"Chaturvedi","given":"Sudha","non-dropping-particle":"","parse-names":false,"suffix":""}],"container-title":"JAMA Dermatology","id":"ITEM-5","issued":{"date-parts":[["2024"]]},"page":"1-9","title":"Clinical Course, Antifungal Susceptibility, and Genomic Sequencing of Trichophyton indotineae","type":"article-journal","volume":"12208"},"uris":["http://www.mendeley.com/documents/?uuid=cc78fc34-ec4a-4e8d-b287-bda7ed8a4599"]},{"id":"ITEM-6","itemData":{"DOI":"10.1111/myc.13091","ISSN":"1439-0507","PMID":"32301159","abstract":"BACKGROUND An alarming increase in recalcitrant dermatophytosis has been witnessed in India over the past decade. Drug resistance may play a major role in this scenario. OBJECTIVES The aim of the present study was to determine the prevalence of in vitro resistance to terbinafine, itraconazole and voriconazole in dermatophytes, and to identify underlying mutations in the fungal squalene epoxidase (SQLE) gene. PATIENTS/METHODS We analysed skin samples from 402 patients originating from eight locations in India. Fungi were identified by microbiological and molecular methods, tested for antifungal susceptibility (terbinafine, itraconazole, voriconazole), and investigated for missense mutations in SQLE. RESULTS Trichophyton (T.) mentagrophytes internal transcribed spacer (ITS) Type VIII was found in 314 (78%) samples. Eighteen (5%) samples harboured species identified up to the T interdigitale/mentagrophytes complex, and T rubrum was detected in 19 (5%) samples. 71% of isolates were resistant to terbinafine. The amino acid substitution Phe397Leu in the squalene epoxidase of resistant T mentagrophytes was highly prevalent (91%). Two novel substitutions in resistant Trichophyton strains, Ser395Pro and Ser443Pro, were discovered. The substitution Ala448Thr was found in terbinafine-sensitive and terbinafine-resistant isolates but was associated with increased MICs of itraconazole and voriconazole. CONCLUSIONS The high frequencies of terbinafine resistance in dermatophytes are worrisome and demand monitoring and further research. Squalene epoxidase substitutions between Leu393 and Ser443 could serve as markers of resistance in the future.","author":[{"dropping-particle":"","family":"Ebert","given":"Andreas","non-dropping-particle":"","parse-names":false,"suffix":""},{"dropping-particle":"","family":"Monod","given":"Michel","non-dropping-particle":"","parse-names":false,"suffix":""},{"dropping-particle":"","family":"Salamin","given":"Karine","non-dropping-particle":"","parse-names":false,"suffix":""},{"dropping-particle":"","family":"Burmester","given":"Anke","non-dropping-particle":"","parse-names":false,"suffix":""},{"dropping-particle":"","family":"Uhrlaß","given":"Silke","non-dropping-particle":"","parse-names":false,"suffix":""},{"dropping-particle":"","family":"Wiegand","given":"Cornelia","non-dropping-particle":"","parse-names":false,"suffix":""},{"dropping-particle":"","family":"Hipler","given":"Uta-Christina","non-dropping-particle":"","parse-names":false,"suffix":""},{"dropping-particle":"","family":"Krüger","given":"Constanze","non-dropping-particle":"","parse-names":false,"suffix":""},{"dropping-particle":"","family":"Koch","given":"Daniela","non-dropping-particle":"","parse-names":false,"suffix":""},{"dropping-particle":"","family":"Wittig","given":"Franziska","non-dropping-particle":"","parse-names":false,"suffix":""},{"dropping-particle":"","family":"Verma","given":"Shyam B","non-dropping-particle":"","parse-names":false,"suffix":""},{"dropping-particle":"","family":"Singal","given":"Archana","non-dropping-particle":"","parse-names":false,"suffix":""},{"dropping-particle":"","family":"Gupta","given":"Sanjeev","non-dropping-particle":"","parse-names":false,"suffix":""},{"dropping-particle":"","family":"Vasani","given":"Resham","non-dropping-particle":"","parse-names":false,"suffix":""},{"dropping-particle":"","family":"Saraswat","given":"Abir","non-dropping-particle":"","parse-names":false,"suffix":""},{"dropping-particle":"","family":"Madhu","given":"Rengarajan","non-dropping-particle":"","parse-names":false,"suffix":""},{"dropping-particle":"","family":"Panda","given":"Saumya","non-dropping-particle":"","parse-names":false,"suffix":""},{"dropping-particle":"","family":"Das","given":"Anupam","non-dropping-particle":"","parse-names":false,"suffix":""},{"dropping-particle":"","family":"Kura","given":"Mahendra M","non-dropping-particle":"","parse-names":false,"suffix":""},{"dropping-particle":"","family":"Kumar","given":"Akshy","non-dropping-particle":"","parse-names":false,"suffix":""},{"dropping-particle":"","family":"Poojary","given":"Shital","non-dropping-particle":"","parse-names":false,"suffix":""},{"dropping-particle":"","family":"Schirm","given":"Sibylle","non-dropping-particle":"","parse-names":false,"suffix":""},{"dropping-particle":"","family":"Gräser","given":"Yvonne","non-dropping-particle":"","parse-names":false,"suffix":""},{"dropping-particle":"","family":"Paasch","given":"Uwe","non-dropping-particle":"","parse-names":false,"suffix":""},{"dropping-particle":"","family":"Nenoff","given":"Pietro","non-dropping-particle":"","parse-names":false,"suffix":""}],"container-title":"Mycoses","id":"ITEM-6","issue":"7","issued":{"date-parts":[["2020","7"]]},"page":"717-728","title":"Alarming India-wide phenomenon of antifungal resistance in dermatophytes: A multicentre study.","type":"article-journal","volume":"63"},"uris":["http://www.mendeley.com/documents/?uuid=1c562a36-6818-4e91-8eb1-b328f460dbf0"]},{"id":"ITEM-7","itemData":{"DOI":"10.1111/myc.13718","ISSN":"14390507","PMID":"38551112","abstract":"Background: Dermatomycoses count to the most frequent dermatoses in Cambodia. Objectives: The aim of this survey was to investigate the occurrence of dermatophytes in this Southeast Asian country. Methods: From June 2017 to July 2018, skin scrapings were taken from 67 patients with superficial dermatophytosis for mycological diagnostics. Identification of dermatophytes was confirmed by sequencing of the ‘internal transcribed spacer’—(ITS) region of the rDNA, and the gene of the Translation Elongation Factor (TEF)-1α. Results: Patients were suffering from tinea corporis and tinea inguinalis/cruris 42/67 (63%), tinea capitis/faciei 14/67 (21%), tinea corporis/capitis/faciei 6/67 (9%), tinea manuum/pedis 2/67 (3%), tinea pedis 2/67 (3%) and tinea manuum 1/67 (1%). Both, by culture and/or PCR, a dermatophyte was detected in 52 (78%) out of 67 samples. Culture positive were 42 (81%) of 52, PCR positive were 50 (96%). The following dermatophytes were found: Trichophyton (T.) rubrum, 36/52 strains (69%, 29 by culture), T. mentagrophytes/T. interdigitale (TM/TI) 9/52 (17%, six by culture) and Microsporum (M.) canis 5/52 strains (10%, by culture). One strain of Nannizzia (N.) incurvata 1/52 (2%) and N. nana 1/52 (2%) was isolated. Based on sequencing, we demonstrated that two T. mentagrophytes strains out of the nine TM/TI represented the new ITS genotype XXV Cambodia. We found one T. mentagrophytes strain genotype VIII (now, reclassified as T. indotineae). This isolate was terbinafine resistant, and it exhibited the amino acid substitution Phe397Leu in the squalene epoxidase. Three strains of T. interdigitale genotype II* were isolated. Conclusion: This is the first survey on epidemiology of dermatophytes in Cambodia. Currently, T. rubrum represents the most frequent species in Cambodia. One Indian strain genotype VIII T. mentagrophytes was found. A highlight was the first description of the new T. mentagrophytes genotype XXV Cambodia.","author":[{"dropping-particle":"","family":"Uhrlaß","given":"Silke","non-dropping-particle":"","parse-names":false,"suffix":""},{"dropping-particle":"","family":"Mey","given":"Sithach","non-dropping-particle":"","parse-names":false,"suffix":""},{"dropping-particle":"","family":"Koch","given":"Daniela","non-dropping-particle":"","parse-names":false,"suffix":""},{"dropping-particle":"","family":"Mütze","given":"Hanna","non-dropping-particle":"","parse-names":false,"suffix":""},{"dropping-particle":"","family":"Krüger","given":"Constanze","non-dropping-particle":"","parse-names":false,"suffix":""},{"dropping-particle":"","family":"Monod","given":"Michel","non-dropping-particle":"","parse-names":false,"suffix":""},{"dropping-particle":"","family":"Nenoff","given":"Pietro","non-dropping-particle":"","parse-names":false,"suffix":""}],"container-title":"Mycoses","id":"ITEM-7","issue":"4","issued":{"date-parts":[["2024"]]},"page":"1-12","title":"Dermatophytes and skin dermatophytoses in Southeast Asia—First epidemiological survey from Cambodia","type":"article-journal","volume":"67"},"uris":["http://www.mendeley.com/documents/?uuid=a621a658-164b-419b-8165-c72a974126fb"]},{"id":"ITEM-8","itemData":{"DOI":"10.1128/aac.00933-23","ISSN":"1098-6596","PMID":"37823662","abstract":"Trichophyton indotineae is an emerging dermatophyte that causes severe tinea corporis and tinea cruris. Numerous cases of terbinafine- and azole-recalcitrant T. indotineae-related dermatophytosis have been observed in India over the past decade, and cases are now being recorded worldwide. Whole genome sequencing of three azole-resistant strains revealed a variable number of repeats of a 2,404 base pair (bp) sequence encoding TinCYP51B in tandem specifically at the CYP51B locus position. However, many other resistant strains (itraconazole MIC ≥0.25 µg/mL; voriconazole MIC ≥0.25 µg/mL) did not contain such duplications. Whole-genome sequencing of three of these strains revealed a variable number of 7,374 bp tandem repeat blocks harboring TinCYP51B. Consequently, two types of T. indotineae azole-resistant strains were found to host TinCYP51B in tandem sequences (type I with 2,404 bp TinCYP51B blocks and type II with 7,374 bp TinCYP51B blocks). Using the CRISPR/Cas9 genome-editing tool, the copy number of TinCYP51B within the genome of types I and II strains was brought back to a single copy. The azole susceptibility of these modified strains was similar to that of strains without TinCYP51B duplication, showing that azole resistance in T. indotineae strains is mediated by one of two types of TinCYP51B amplification. Type II strains were prevalent among 32 resistant strains analyzed using a rapid and reliable PCR test.","author":[{"dropping-particle":"","family":"Yamada","given":"Tsuyoshi","non-dropping-particle":"","parse-names":false,"suffix":""},{"dropping-particle":"","family":"Maeda","given":"Mari","non-dropping-particle":"","parse-names":false,"suffix":""},{"dropping-particle":"","family":"Nagai","given":"Hiroaki","non-dropping-particle":"","parse-names":false,"suffix":""},{"dropping-particle":"","family":"Salamin","given":"Karine","non-dropping-particle":"","parse-names":false,"suffix":""},{"dropping-particle":"","family":"Chang","given":"Yun-Tsan","non-dropping-particle":"","parse-names":false,"suffix":""},{"dropping-particle":"","family":"Guenova","given":"Emmanuella","non-dropping-particle":"","parse-names":false,"suffix":""},{"dropping-particle":"","family":"Feuermann","given":"Marc","non-dropping-particle":"","parse-names":false,"suffix":""},{"dropping-particle":"","family":"Monod","given":"Michel","non-dropping-particle":"","parse-names":false,"suffix":""}],"container-title":"Antimicrobial agents and chemotherapy","id":"ITEM-8","issue":"11","issued":{"date-parts":[["2023","11","15"]]},"page":"e0093323","title":"Two different types of tandem sequences mediate the overexpression of TinCYP51B in azole-resistant Trichophyton indotineae.","type":"article-journal","volume":"67"},"uris":["http://www.mendeley.com/documents/?uuid=698ef95e-de55-4968-ae11-b13a02d15102"]},{"id":"ITEM-9","itemData":{"DOI":"10.1128/aac.00059-22","ISSN":"10986596","PMID":"35546111","abstract":"Trichophyton indotineae causes dermatophytosis that is resistant to terbinafine and azole compounds. The aim of this study was to determine the mechanisms of resistance to itraconazole (ITC) and voriconazole (VRC) in strains of T. indotineae. Two azole-sensitive strains (ITC MIC , 0.125 mg/mL; VRC MIC , 0.06 mg/mL) and four azole-resistant strains (ITC MIC ≥ 0.5 mg/mL; VRC MIC ≥ 0.5 mg/mL) were used for the investigation. The expression of MDR genes encoding multidrug transporters of the ABC family for which orthologs have been identified in Trichophyton rubrum and those of CYP51A and CYP51B encoding the targets of azole antifungal compounds were compared between susceptible and resistant strains. TinMDR3 and TinCYP51B were overexpressed in T. indotineae resistant strains. Only small differences in susceptibility were observed between TinMDR3 disruptants and parental strains overexpressing TinMDR3. Whole-genome sequencing of resistant strains revealed the creation of a variable number of TinCYP51B tandem repeats at the specific position of their genomes in three resistant strains. Downregulation of TinCYP51B by RNA interference (RNAi) restored the susceptibility of azole-resistant strains. In contrast, overexpression of TinCYP51B cDNA conferred resistance to a susceptible strain of T. indotineae. In conclusion, the reduced sensitivity of T. indotineae strains to azoles is mainly due to the overexpression of TinCYP51B resulting from additional copies of this gene.","author":[{"dropping-particle":"","family":"Yamada","given":"Tsuyoshi","non-dropping-particle":"","parse-names":false,"suffix":""},{"dropping-particle":"","family":"Yaguchi","given":"Takashi","non-dropping-particle":"","parse-names":false,"suffix":""},{"dropping-particle":"","family":"Maeda","given":"Mari","non-dropping-particle":"","parse-names":false,"suffix":""},{"dropping-particle":"","family":"Alshahni","given":"Mohamed Mahdi","non-dropping-particle":"","parse-names":false,"suffix":""},{"dropping-particle":"","family":"Salamin","given":"Karine","non-dropping-particle":"","parse-names":false,"suffix":""},{"dropping-particle":"","family":"Guenova","given":"Emmanuella","non-dropping-particle":"","parse-names":false,"suffix":""},{"dropping-particle":"","family":"Feuermann","given":"Marc","non-dropping-particle":"","parse-names":false,"suffix":""},{"dropping-particle":"","family":"Monod","given":"Michel","non-dropping-particle":"","parse-names":false,"suffix":""}],"container-title":"Antimicrobial Agents and Chemotherapy","id":"ITEM-9","issue":"6","issued":{"date-parts":[["2022"]]},"publisher":"American Society for Microbiology","title":"Gene Amplification of CYP51B: a New Mechanism of Resistance to Azole Compounds in Trichophyton indotineae","type":"article-journal","volume":"66"},"uris":["http://www.mendeley.com/documents/?uuid=a9a86d27-ca17-435b-905a-fc7581be2a60"]},{"id":"ITEM-10","itemData":{"DOI":"10.1093/mmy/myae012","ISSN":"14602709","PMID":"38366631","abstract":"Complete genome sequences from two Trichophyton indotineae isolates were obtained from a 23-year-old male presenting with tinea cruris after an overseas recreational water exposure and from a 53-year-old female patient with unknown travel history. Analysis of the squalene epoxidase gene and the cyp51 gene family showed an absence of mutations, correlating with phenotypic drug susceptibility. The Single Nucleotide Polymorphisms (SNPs) distance between both isolates was 92. Within the T. indotineae cluster, SNPs ranged from 7 to 182, suggesting a high genetic relatedness with other South Asian isolates. This study suggests that the prevalence of T. indotineae is under-reported and more widespread than previously thought.","author":[{"dropping-particle":"","family":"Teo","given":"Jeanette W.P.","non-dropping-particle":"","parse-names":false,"suffix":""},{"dropping-particle":"","family":"Cheng","given":"Janet W.S.","non-dropping-particle":"","parse-names":false,"suffix":""},{"dropping-particle":"","family":"Chew","given":"Ka Lip","non-dropping-particle":"","parse-names":false,"suffix":""},{"dropping-particle":"","family":"Lin","given":"Raymond T.P.","non-dropping-particle":"","parse-names":false,"suffix":""}],"container-title":"Medical Mycology","id":"ITEM-10","issue":"2","issued":{"date-parts":[["2024"]]},"page":"1-4","title":"Whole genome characterization of Trichophyton indotineae isolated in Singapore","type":"article-journal","volume":"62"},"uris":["http://www.mendeley.com/documents/?uuid=59daec29-a258-48f7-87c2-17dcdf815c25"]},{"id":"ITEM-11","itemData":{"DOI":"10.1007/s11046-024-00835-4","ISBN":"0123456789","ISSN":"15730832","PMID":"38483637","abstract":"The emerging pathogen Trichophyton indotineae, often resistant to terbinafine (TRB), is known to cause severe dermatophytoses such as tinea corporis and tinea cruris. In order to achieve successful treatment for these infections, insight in the resistance profile of T. indotineae strains and rapid, reliable identification is necessary. In this research, a screening medium was tested on T. indotineae strains (n = 20) as an indication tool of TRB resistance. The obtained results were confirmed by antifungal susceptibility testing (AST) for TRB following the in vitro broth microdilution reference method. Additionally, AST was performed for eight other antifungal drugs: fluconazole, itraconazole, voriconazole, ketoconazole, griseofulvin, ciclopirox olamine, naftifine and amorolfine. Forty-five percent of the strains were confirmed to be resistant to terbinafine. The TRB resistant strains showed elevated minimal inhibitory concentration values for naftifine and amorolfine as well. DNA sequencing of the squalene epoxidase-encoding gene showed that TRB resistance was a consequence of missense point mutations in this gene, which led to amino acid substitutions F397L or L393F. MALDI-TOF MS was used as a quick, accurate identification tool for T. indotineae, as it can be challenging to distinguish it from closely related species such as Trichophyton mentagrophytes or Trichophyton interdigitale using morphological characteristics. While MALDI-TOF MS could reliably identify ≥ 95% of the T. indotineae strains (depending on the spectral library), it could not be used to successfully distinguish TRB susceptible from TRB resistant strains.","author":[{"dropping-particle":"","family":"Paepe","given":"Roelke","non-dropping-particle":"De","parse-names":false,"suffix":""},{"dropping-particle":"","family":"Normand","given":"Anne Cécile","non-dropping-particle":"","parse-names":false,"suffix":""},{"dropping-particle":"","family":"Uhrlaß","given":"Silke","non-dropping-particle":"","parse-names":false,"suffix":""},{"dropping-particle":"","family":"Nenoff","given":"Pietro","non-dropping-particle":"","parse-names":false,"suffix":""},{"dropping-particle":"","family":"Piarroux","given":"Renaud","non-dropping-particle":"","parse-names":false,"suffix":""},{"dropping-particle":"","family":"Packeu","given":"Ann","non-dropping-particle":"","parse-names":false,"suffix":""}],"container-title":"Mycopathologia","id":"ITEM-11","issue":"2","issued":{"date-parts":[["2024"]]},"page":"1-11","publisher":"Springer Netherlands","title":"Resistance Profile, Terbinafine Resistance Screening and MALDI-TOF MS Identification of the Emerging Pathogen Trichophyton indotineae","type":"article-journal","volume":"189"},"uris":["http://www.mendeley.com/documents/?uuid=c55222cc-734d-4385-81a9-53706ca25717"]},{"id":"ITEM-12","itemData":{"DOI":"10.1093/bjd/ljae009","ISSN":"13652133","PMID":"38180270","author":[{"dropping-particle":"","family":"Xie","given":"Wenting","non-dropping-particle":"","parse-names":false,"suffix":""},{"dropping-particle":"","family":"Kong","given":"Xue","non-dropping-particle":"","parse-names":false,"suffix":""},{"dropping-particle":"","family":"Zheng","given":"Hailin","non-dropping-particle":"","parse-names":false,"suffix":""},{"dropping-particle":"","family":"Mei","given":"Huan","non-dropping-particle":"","parse-names":false,"suffix":""},{"dropping-particle":"","family":"Ge","given":"Naicen","non-dropping-particle":"","parse-names":false,"suffix":""},{"dropping-particle":"","family":"Hu","given":"Suquan","non-dropping-particle":"","parse-names":false,"suffix":""},{"dropping-particle":"","family":"Wang","given":"Qiong","non-dropping-particle":"","parse-names":false,"suffix":""},{"dropping-particle":"","family":"Huang","given":"Yuying","non-dropping-particle":"","parse-names":false,"suffix":""},{"dropping-particle":"","family":"She","given":"Xiaodong","non-dropping-particle":"","parse-names":false,"suffix":""},{"dropping-particle":"","family":"Liu","given":"Weida","non-dropping-particle":"","parse-names":false,"suffix":""},{"dropping-particle":"","family":"Liang","given":"Guanzhao","non-dropping-particle":"","parse-names":false,"suffix":""},{"dropping-particle":"","family":"Li","given":"Xiaofang","non-dropping-particle":"","parse-names":false,"suffix":""}],"container-title":"British Journal of Dermatology","id":"ITEM-12","issue":"4","issued":{"date-parts":[["2024"]]},"page":"585-587","title":"Rapid emergence of recalcitrant dermatophytosis caused by a cluster of multidrug-resistant Trichophyton indotineae in China","type":"article-journal","volume":"190"},"uris":["http://www.mendeley.com/documents/?uuid=4640dde5-9427-42c2-bfec-26d3a8c2886c"]},{"id":"ITEM-13","itemData":{"DOI":"10.1128/jcm.00562-23","ISSN":"1098660X","PMID":"37432126","abstract":"Dermatophytes are common causes of skin, hair, and nail infections in humans. The most common species causing infections in humans are Trichophyton rubrum, Trichophyton mentagrophytes, and Trichophyton interdigitale. Outbreaks of recalcitrant dermatophytosis have been reported in parts of South Asia, including those caused by a hypervirulent and resistant species, Trichophyton indotineae. We evaluated the antifungal susceptibility profiles of dermatophytes received by our laboratory from institutions across North America between 2021 and 2022 and performed species identification for isolates deemed to demonstrate in vitro resistance. Susceptibility testing was performed by CLSI broth microdilution methods, and species identification was performed by DNA sequence analysis. During this 2-year period, 271 dermatophyte isolates were included, the majority of which demonstrated low MIC values for terbinafine (geometric mean [GM] and modal MIC, 0.031 mg/mL and 0.008 mg/mL, respectively) and the azoles itraconazole, posaconazole, and voriconazole (0.035 to 0.049 mg/mL and #0.03 mg/mL). However, 18.6% of the isolates tested were resistant to terbinafine (MIC $ 0.5 mg/mL), including 21 T. rubrum and 21 T. indotineae isolates. These isolates were received from several different states in the United States and two provinces in Canada. In contrast, resistance to itraconazole was relatively rare. We also searched our laboratory database for earlier isolates that were resistant to terbinafine and identified 3 additional T. indotineae isolates, the earliest of which was from 2017. These results demonstrate that terbinafine resistance in dermatophytes was relatively common over this 2-year period and that T. indotineae is present in multiple areas in North America. Continued surveillance is warranted.","author":[{"dropping-particle":"","family":"Cañete-Gibas","given":"Connie F.","non-dropping-particle":"","parse-names":false,"suffix":""},{"dropping-particle":"","family":"Mele","given":"James","non-dropping-particle":"","parse-names":false,"suffix":""},{"dropping-particle":"","family":"Patterson","given":"Hoja P.","non-dropping-particle":"","parse-names":false,"suffix":""},{"dropping-particle":"","family":"Sanders","given":"Carmita J.","non-dropping-particle":"","parse-names":false,"suffix":""},{"dropping-particle":"","family":"Ferrer","given":"Dora","non-dropping-particle":"","parse-names":false,"suffix":""},{"dropping-particle":"","family":"Garcia","given":"Victor","non-dropping-particle":"","parse-names":false,"suffix":""},{"dropping-particle":"","family":"Fan","given":"Hongxin","non-dropping-particle":"","parse-names":false,"suffix":""},{"dropping-particle":"","family":"David","given":"Marjorie","non-dropping-particle":"","parse-names":false,"suffix":""},{"dropping-particle":"","family":"Wiederhold","given":"Nathan P.","non-dropping-particle":"","parse-names":false,"suffix":""}],"container-title":"Journal of Clinical Microbiology","id":"ITEM-13","issue":"8","issued":{"date-parts":[["2023"]]},"publisher":"American Society for Microbiology","title":"Terbinafine-Resistant Dermatophytes and the Presence of Trichophyton indotineae in North America","type":"article-journal","volume":"61"},"uris":["http://www.mendeley.com/documents/?uuid=60f6adee-f6a9-4e58-9de6-480fa94cde05"]},{"id":"ITEM-14","itemData":{"DOI":"10.1016/j.rvsc.2023.105105","ISSN":"15322661","PMID":"38065018","abstract":"A 2.5-year-old stray dog showed signs of hair loss, mild skin crusting, and redness on extremities and trunk. The etiologic agent was confirmed as Trichophyton indotineae by sequencing of ITS region. Using the Clinical and Laboratory Standards Institute (CLSI M38-A3) guideline, antifungal susceptibility testing showed multidrug resistance phenotype against terbinafine (16 μg/mL-1), itraconazole, and some other tested antifungals (minimum inhibitory concentration, MIC≥16 μg/mL-1). However, luliconazole was found to be active in- vitro (0.016 μg/mL-1). Upon further studies, sequencing of SQLE gene showed an amino acids substitution of Phe397Leu and Ala448Thr, which is potentially linked to terbinafine resistance in Trichophyton species.","author":[{"dropping-particle":"","family":"Oladzad","given":"Vahid","non-dropping-particle":"","parse-names":false,"suffix":""},{"dropping-particle":"","family":"Nasrollahi Omran","given":"Ayatollah","non-dropping-particle":"","parse-names":false,"suffix":""},{"dropping-particle":"","family":"Haghani","given":"Iman","non-dropping-particle":"","parse-names":false,"suffix":""},{"dropping-particle":"","family":"Nabili","given":"Mojtaba","non-dropping-particle":"","parse-names":false,"suffix":""},{"dropping-particle":"","family":"Seyedmousavi","given":"Seyedmojtaba","non-dropping-particle":"","parse-names":false,"suffix":""},{"dropping-particle":"","family":"Hedayati","given":"Mohammad Taghi","non-dropping-particle":"","parse-names":false,"suffix":""}],"container-title":"Research in Veterinary Science","id":"ITEM-14","issue":"November 2023","issued":{"date-parts":[["2024"]]},"page":"1-5","publisher":"Elsevier Ltd","title":"Multi-drug resistance Trichophyton indotineae in a stray dog","type":"article-journal","volume":"166"},"uris":["http://www.mendeley.com/documents/?uuid=057df9ca-f0b9-4d40-bb70-0316f441d550"]},{"id":"ITEM-15","itemData":{"DOI":"10.1111/1346-8138.16480","ISSN":"1346-8138","PMID":"35638612","author":[{"dropping-particle":"","family":"Noguchi","given":"Hiromitsu","non-dropping-particle":"","parse-names":false,"suffix":""},{"dropping-particle":"","family":"Matsumoto","given":"Tadahiko","non-dropping-particle":"","parse-names":false,"suffix":""},{"dropping-particle":"","family":"Kubo","given":"Masahide","non-dropping-particle":"","parse-names":false,"suffix":""},{"dropping-particle":"","family":"Kimura","given":"Utako","non-dropping-particle":"","parse-names":false,"suffix":""},{"dropping-particle":"","family":"Hiruma","given":"Masataro","non-dropping-particle":"","parse-names":false,"suffix":""},{"dropping-particle":"","family":"Yaguchi","given":"Takashi","non-dropping-particle":"","parse-names":false,"suffix":""},{"dropping-particle":"","family":"Yamada","given":"Tsuyoshi","non-dropping-particle":"","parse-names":false,"suffix":""},{"dropping-particle":"","family":"Kano","given":"Rui","non-dropping-particle":"","parse-names":false,"suffix":""}],"container-title":"The Journal of dermatology","id":"ITEM-15","issue":"11","issued":{"date-parts":[["2022","11"]]},"page":"e407-e408","title":"Dermatophytoma caused by terbinafine-resistant Trichophyton rubrum treated with fosravuconazole.","type":"article-journal","volume":"49"},"uris":["http://www.mendeley.com/documents/?uuid=af4b4ba5-0a60-425b-867c-d20f6baaf510"]},{"id":"ITEM-16","itemData":{"DOI":"10.1007/s11046-023-00795-1","ISBN":"0123456789","ISSN":"15730832","PMID":"37773561","abstract":"In this study, we induced terbinafine (TRF) resistance in a T. rubrum strain in vitro for 18 months then compared the genomes of the TRF-resistant (N42-3) and TRF-susceptible wild-type (N42WT) strains to identify mutations. In the SQLE gene, N42WT had no mutation while N42-3 had a F397L mutation. We sequenced approximately 22.53 Mb of the genomes of the N43WT and N42-3 strains. Other than the F397L mutation in SQLE, there were three other genetic mutations in three different genes that were found in N42-3, but not in N43WT; however, these three mutations were not detected in other TRF-resistant T. rubrum strains. From this genome sequencing analysis, the only variation that was confirmed to be associated with drug resistance in the genome of the TRF-resistant T. rubrum was a hotspot mutation in SQLE.","author":[{"dropping-particle":"","family":"Kano","given":"Rui","non-dropping-particle":"","parse-names":false,"suffix":""},{"dropping-particle":"","family":"Nojo","given":"Honoka","non-dropping-particle":"","parse-names":false,"suffix":""},{"dropping-particle":"","family":"Noguchi","given":"Hiromitsu","non-dropping-particle":"","parse-names":false,"suffix":""}],"container-title":"Mycopathologia","id":"ITEM-16","issue":"6","issued":{"date-parts":[["2023"]]},"page":"1079-1083","publisher":"Springer Netherlands","title":"Genomic Analysis of Antifungal Drug Resistance Induced in Trichophyton rubrum After Prolonged Culture with Terbinafine","type":"article-journal","volume":"188"},"uris":["http://www.mendeley.com/documents/?uuid=a48af28a-4c4e-40e1-8d01-189fd185a738"]},{"id":"ITEM-17","itemData":{"DOI":"10.1007/s11046-022-00657-2","ISBN":"0123456789","ISSN":"15730832","PMID":"35980496","abstract":"Background: The data on the epidemiological and antifungal susceptibility profile of tinea capitis (TC) in Iran has not been updated in recent decades. This report presents the Iranian epidemiological and drug susceptibility data regarding the distribution of dermatophytes species isolated by six national mycology centers for a period of one year (2020–2021). Material and Methods: A total of 2100 clinical samples from individuals suspeted to TC were subjected to mycological analysis of direct microscopy and culture. For definite species identification, the culture isolates were additionally subjected to PCR–RFLP and PCR-sequencing of the ITS ribosomal DNA (ITS-rDNA) region. Antifungal susceptibility profiles for eight common antifungal drugs were determined by CLSI M38-A3 guidelines. The SQLE gene was partially amplified and sequenced in two terbinafine-resistant and two susceptible T. mentagrophytes isolates to elucidate probable substitutions involved in resistance. Results: TC (n = 94) was diagnosed in 75 children (79.8%) and 19 adults (20.2%) by direct microscopy and culture. Frequency of TC was significantly more among males (66 males = 70.2% vs 28 females = 29.8%). The prevalent age group affected was 5–9 years (39.36%). Thirty-two (34.04%) T. mentagrophytes, 27 (28.7%) T. tonsurans, 14 (14.9%) M. canis, 13 (13.8%) T. violaceum, 5 (5.32%) T. indotineae, 2 (2.1%) T. benhamiae, and 1 (1.1%) T. schoenleinii were identified as the causative agents. MIC values of isolates showed susceptibility to all antifungal agents, except for fluconazole and griseofulvin with GM MIC of 11.91 μg/ml and 2.01 μg/ml, respectively. Terbinafine exhibited more activity against isolates, with GM MIC 0.084 μg/ml followed by ketoconazole (0.100 μg/ml), econazole (0.107 μg/ml), itraconazole (0.133 μg/ml), butenafine (0.142 μg/ml), and miconazole (0.325 μg/ml). Two resistant T. mentagrophytes isolates harbored missense mutations in SQLE gene, corresponding to amino acid substitution F397L. Remarkably, one unique mutation, C1255T, in the SQLE sequence of two terbinafine-susceptible T. mentagrophytes strains leading to a change of leucine at the 419th position to phenylalanine (L419F) was detected. Conclusions: T. mentagrophytes, T. tonsurans, and M. canis remained the main agents of TC in Iran, however less known species such as T. indotinea and T. benhamiae are emerging as new ones. Terbinafine could still be the appropriate choice for the treatment of diverse forms of TC.","author":[{"dropping-particle":"","family":"Abastabar","given":"Mahdi","non-dropping-particle":"","parse-names":false,"suffix":""},{"dropping-particle":"","family":"Babaei","given":"Maryam","non-dropping-particle":"","parse-names":false,"suffix":""},{"dropping-particle":"","family":"Mohammadi","given":"Rasoul","non-dropping-particle":"","parse-names":false,"suffix":""},{"dropping-particle":"","family":"Valadan","given":"Reza","non-dropping-particle":"","parse-names":false,"suffix":""},{"dropping-particle":"","family":"Javidnia","given":"Javad","non-dropping-particle":"","parse-names":false,"suffix":""},{"dropping-particle":"","family":"Zaedi","given":"Arezoo","non-dropping-particle":"","parse-names":false,"suffix":""},{"dropping-particle":"","family":"Aghili","given":"Seyed Reza","non-dropping-particle":"","parse-names":false,"suffix":""},{"dropping-particle":"","family":"Haghani","given":"Iman","non-dropping-particle":"","parse-names":false,"suffix":""},{"dropping-particle":"","family":"Khojasteh","given":"Shaghayegh","non-dropping-particle":"","parse-names":false,"suffix":""},{"dropping-particle":"","family":"Reazaei-Matehkolaei","given":"Ali","non-dropping-particle":"","parse-names":false,"suffix":""},{"dropping-particle":"","family":"Kiasat","given":"Neda","non-dropping-particle":"","parse-names":false,"suffix":""},{"dropping-particle":"","family":"Hesari","given":"Kambiz Kamyab","non-dropping-particle":"","parse-names":false,"suffix":""},{"dropping-particle":"","family":"Ghasemi","given":"Zeinab","non-dropping-particle":"","parse-names":false,"suffix":""},{"dropping-particle":"","family":"Azish","given":"Maryam","non-dropping-particle":"","parse-names":false,"suffix":""},{"dropping-particle":"","family":"Zarrinfar","given":"Hossein","non-dropping-particle":"","parse-names":false,"suffix":""},{"dropping-particle":"","family":"Taghizadeh-Armaki","given":"Mojtaba","non-dropping-particle":"","parse-names":false,"suffix":""},{"dropping-particle":"","family":"Keikha","given":"Naser","non-dropping-particle":"","parse-names":false,"suffix":""},{"dropping-particle":"","family":"Kharazi","given":"Mahboobeh","non-dropping-particle":"","parse-names":false,"suffix":""},{"dropping-particle":"","family":"Khodadadi","given":"Hossein","non-dropping-particle":"","parse-names":false,"suffix":""},{"dropping-particle":"","family":"Hedayati","given":"Mohammad Taghi","non-dropping-particle":"","parse-names":false,"suffix":""},{"dropping-particle":"","family":"Shokohi","given":"Tahereh","non-dropping-particle":"","parse-names":false,"suffix":""}],"container-title":"Mycopathologia","id":"ITEM-17","issue":"5","issued":{"date-parts":[["2023"]]},"page":"449-460","publisher":"Springer Netherlands","title":"Iranian National Survey on Tinea Capitis: Antifungal Susceptibility Profile, Epidemiological Characteristics, and Report of Two Strains with a Novel Mutation in SQLE Gene with Homology Modeling","type":"article-journal","volume":"188"},"uris":["http://www.mendeley.com/documents/?uuid=d59450a3-ff6a-4114-85ab-d4c170063cd4"]},{"id":"ITEM-18","itemData":{"DOI":"10.1111/jdv.19253","ISSN":"1468-3083","PMID":"37319111","abstract":"BACKGROUND Fungal infections are the most frequent dermatoses. The gold standard treatment for dermatophytosis is the squalene epoxidase (SQLE) inhibitor terbinafine. Pathogenic dermatophytes resistant to terbinafine are an emerging global threat. Here, we determine the proportion of resistant fungal skin infections, analyse the molecular mechanisms of terbinafine resistance, and validate a method for its reliable rapid identification. METHODS Between 2013 and 2021, we screened 5634 consecutively isolated Trichophyton for antifungal resistance determined by hyphal growth on Sabouraud dextrose agar medium containing 0.2 μg/mL terbinafine. All Trichophyton isolates with preserved growth capacity in the presence of terbinafine underwent SQLE sequencing. Minimum inhibitory concentrations (MICs) were determined by the broth microdilution method. RESULTS Over an 8-year period, the proportion of fungal skin infections resistant to terbinafine increased from 0.63% in 2013 to 1.3% in 2021. Our routine phenotypic in vitro screening analysis identified 0.83% (n = 47/5634) of Trichophyton strains with in vitro terbinafine resistance. Molecular screening detected a mutation in the SQLE in all cases. Mutations L393F, L393S, F397L, F397I, F397V, Q408K, F415I, F415S, F415V, H440Y, or A398 A399 G400 deletion were detected in Trichophyton rubrum. Mutations L393F and F397L were the most frequent. In contrast, all mutations detected in T. mentagrophytes/T. interdigitale complex strains were F397L, except for one strain with L393S. All 47 strains featured significantly higher MICs than terbinafine-sensitive controls. The mutation-related range of MICs varied between 0.004 and 16.0 μg/mL, with MIC as low as 0.015 μg/mL conferring clinical resistance to standard terbinafine dosing. CONCLUSIONS Based on our data, we propose MIC of 0.015 μg/mL as a minimum breakpoint for predicting clinically relevant terbinafine treatment failure to standard oral dosing for dermatophyte infections. We further propose growth on Sabouraud dextrose agar medium containing 0.2 μg/mL terbinafine and SQLE sequencing as fungal sporulation-independent methods for rapid and reliable detection of terbinafine resistance.","author":[{"dropping-particle":"","family":"Blanchard","given":"Gabriela","non-dropping-particle":"","parse-names":false,"suffix":""},{"dropping-particle":"","family":"Amarov","given":"Boyko","non-dropping-particle":"","parse-names":false,"suffix":""},{"dropping-particle":"","family":"Fratti","given":"Marina","non-dropping-particle":"","parse-names":false,"suffix":""},{"dropping-particle":"","family":"Salamin","given":"Karine","non-dropping-particle":"","parse-names":false,"suffix":""},{"dropping-particle":"","family":"Bontems","given":"Olympia","non-dropping-particle":"","parse-names":false,"suffix":""},{"dropping-particle":"","family":"Chang","given":"Yun-Tsan","non-dropping-particle":"","parse-names":false,"suffix":""},{"dropping-particle":"","family":"Sabou","given":"Alina Marcela","non-dropping-particle":"","parse-names":false,"suffix":""},{"dropping-particle":"","family":"Künzle","given":"Nathalie","non-dropping-particle":"","parse-names":false,"suffix":""},{"dropping-particle":"","family":"Monod","given":"Michel","non-dropping-particle":"","parse-names":false,"suffix":""},{"dropping-particle":"","family":"Guenova","given":"Emmanuella","non-dropping-particle":"","parse-names":false,"suffix":""}],"container-title":"Journal of the European Academy of Dermatology and Venereology : JEADV","id":"ITEM-18","issued":{"date-parts":[["2023","6","15"]]},"title":"Reliable and rapid identification of terbinafine resistance in dermatophytic nail and skin infections.","type":"article-journal"},"uris":["http://www.mendeley.com/documents/?uuid=d07e9220-0d9d-470b-a802-44bf87f9709b"]},{"id":"ITEM-19","itemData":{"DOI":"10.1007/s11046-023-00761-x","ISSN":"1573-0832","PMID":"37335400","abstract":"BACKGROUND Trichophyton indotineae, a new species of dermatophytes, has become a significant concern in treating dermatophytosis due to the high level of terbinafine resistance reported in India and even worldwide. OBJECTIVES This study aimed to report the terbinafine- and itraconazole-resistant T. indotineae in Chinese mainland, by identifying the phylogenetic classification of the isolate strain, and detecting the drug resistance, gene mutation and expression. PATIENTS/METHODS The skin scales of the patient were cultured on SDA and the isolate was authenticated by DNA sequencing and MALDI-TOF MS. Antifungal susceptibility testing was performed following the M38-A2 CLSI protocol to examine the MICs values of terbinafine, itraconazole, fluconazole, etc. The strain was screened for mutations in the squalene epoxidase (SQLE) gene by Sanger sequencing and detected the expression of CYP51A and CYP51B by qRT-PCR. RESULTS A multi-resistant ITS genotype VIII sibling of the T. mentagrophytes complex (T. indotineae) was isolated in Chinese mainland. The strain harbored high terbinafine MIC of &gt; 32 μg/mL and itraconazole MIC of 1.0 μg/mL, which was identified a mutation in the squalene epoxidase gene with amino acid substitution (Phe397Leu, mutation 1191C &gt; A). In addition, overexpression of CYP51A and CYP51B was observed. With multiple relapses, the patient finally achieved clinical cure by itraconazole pulse therapy and topical clotrimazole cream for 5 weeks. CONCLUSIONS The first domestic strain of terbinafine- and itraconazole-resistant T. indotineae from a patient in Chinese mainland was isolated. Itraconazole pulse therapy can be an effective method for the treatment of T. indotineae.","author":[{"dropping-particle":"","family":"Kong","given":"Xue","non-dropping-particle":"","parse-names":false,"suffix":""},{"dropping-particle":"","family":"Song","given":"Ge","non-dropping-particle":"","parse-names":false,"suffix":""},{"dropping-particle":"","family":"Mei","given":"Huan","non-dropping-particle":"","parse-names":false,"suffix":""},{"dropping-particle":"","family":"Zheng","given":"Hailin","non-dropping-particle":"","parse-names":false,"suffix":""},{"dropping-particle":"","family":"Tang","given":"Chao","non-dropping-particle":"","parse-names":false,"suffix":""},{"dropping-particle":"","family":"Hoog","given":"Sybren","non-dropping-particle":"de","parse-names":false,"suffix":""},{"dropping-particle":"","family":"Li","given":"Xiaofang","non-dropping-particle":"","parse-names":false,"suffix":""},{"dropping-particle":"","family":"She","given":"Xiaodong","non-dropping-particle":"","parse-names":false,"suffix":""},{"dropping-particle":"","family":"Liu","given":"Weida","non-dropping-particle":"","parse-names":false,"suffix":""},{"dropping-particle":"","family":"Liang","given":"Guanzhao","non-dropping-particle":"","parse-names":false,"suffix":""}],"container-title":"Mycopathologia","id":"ITEM-19","issued":{"date-parts":[["2023","6","19"]]},"title":"The Domestic Isolation of Terbinafine- and Itraconazole-Resistant Trichophyton indotineae in Chinese Mainland.","type":"article-journal"},"uris":["http://www.mendeley.com/documents/?uuid=83d2f98e-c890-470e-ae4e-0412eb756d94"]},{"id":"ITEM-20","itemData":{"DOI":"10.1111/1346-8138.16780","ISSN":"1346-8138","PMID":"36938668","abstract":"An epidemiological study of antifungal drug-resistant dermatophytes was conducted as a follow-up to our 2020 survey. Dermatophytes were isolated in 2022 from the same dermatology clinics as in the previous study. In total, 288 Trichophyton interdigitale and Trichophyton rubrum clinical isolates were obtained from 288 human cases of dermatophytosis in Tokyo, Saitama, Shizuoka, and Kumamoto, Japan. Four strains were found to be resistant to terbinafine (TRF) and susceptible to itraconazole (ITZ), luliconazole (LCZ), and ravuconazole (RVZ), and three other strains were found to be resistant to ITZ and susceptible to TRF, LCZ, and RVZ. We determined the sequences of the squalene epoxidase (SQLE)-encoding gene in the three TRF-resistant T. rubrum strains, and found that two strains harbored L393F missense mutations, and one strain harbored a F397L missense mutation. The results of the present study indicated that the prevalence of TRF-resistant dermatophytes has not increased since 2020. However, TRF-resistant T. interdigitale (L393F mutation) was isolated for the first time, indicating that attention should be paid to the presence of TRF-resistant T. interdigitale in the future. We also examined for the first time the epidemiology of ITZ-resistant T. rubrum in Japanese patients. Although the number of ITZ-resistant strains was not large, the results confirmed that ITZ-resistant T. rubrum strains do exist in Japanese patients.","author":[{"dropping-particle":"","family":"Hiruma","given":"Junichiro","non-dropping-particle":"","parse-names":false,"suffix":""},{"dropping-particle":"","family":"Noguchi","given":"Hiromitsu","non-dropping-particle":"","parse-names":false,"suffix":""},{"dropping-particle":"","family":"Shimizu","given":"Tatsuya","non-dropping-particle":"","parse-names":false,"suffix":""},{"dropping-particle":"","family":"Hiruma","given":"Masataro","non-dropping-particle":"","parse-names":false,"suffix":""},{"dropping-particle":"","family":"Harada","given":"Kazutoshi","non-dropping-particle":"","parse-names":false,"suffix":""},{"dropping-particle":"","family":"Kano","given":"Rui","non-dropping-particle":"","parse-names":false,"suffix":""}],"container-title":"The Journal of dermatology","id":"ITEM-20","issue":"8","issued":{"date-parts":[["2023","8"]]},"page":"1068-1071","title":"Epidemiological study of antifungal-resistant dermatophytes isolated from Japanese patients.","type":"article-journal","volume":"50"},"uris":["http://www.mendeley.com/documents/?uuid=f23848fe-927e-4fcf-a0b4-5c63c3759e72"]},{"id":"ITEM-21","itemData":{"DOI":"10.1016/j.mycmed.2023.101432","ISSN":"17730449","PMID":"37666031","abstract":"Trichophyton indotineae is an emerging dermatophyte that has remarkable impact on public health worldwide. In addition to producing severe extensive skin lesions, this species is frequently resistant to terbinafine, used as a first line agent. As a result, the infection is often refractory, making treatment very challenging. The current report describes the first case of Trichophyton indotineae infection in Kuwait. The infected woman had no recent travel history. She failed to respond to several courses of antifungals, but finally responded to voriconazole. The report suggests that T. indotineae is under recognised, hence, active surveillance of dermatophytes is warranted.","author":[{"dropping-particle":"","family":"Dashti","given":"Yousef","non-dropping-particle":"","parse-names":false,"suffix":""},{"dropping-particle":"","family":"Alobaid","given":"Khaled","non-dropping-particle":"","parse-names":false,"suffix":""},{"dropping-particle":"","family":"Al-Rashidi","given":"Shahad","non-dropping-particle":"","parse-names":false,"suffix":""},{"dropping-particle":"","family":"Dashti","given":"Maryam","non-dropping-particle":"","parse-names":false,"suffix":""},{"dropping-particle":"","family":"AbdulMoneim","given":"Moustafa Hussain","non-dropping-particle":"","parse-names":false,"suffix":""},{"dropping-particle":"","family":"Al-Enezi","given":"Manar","non-dropping-particle":"","parse-names":false,"suffix":""},{"dropping-particle":"","family":"Abou-Chakra","given":"Nissrine","non-dropping-particle":"","parse-names":false,"suffix":""},{"dropping-particle":"","family":"Jørgensen","given":"Karin Meinike","non-dropping-particle":"","parse-names":false,"suffix":""}],"container-title":"Journal of Medical Mycology","id":"ITEM-21","issue":"4","issued":{"date-parts":[["2023"]]},"publisher":"Elsevier Masson SAS","title":"Autochthonous case of Trichophyton indotineae in Kuwait","type":"article-journal","volume":"33"},"uris":["http://www.mendeley.com/documents/?uuid=c2929bb1-a396-491b-9729-d32851e58a37"]},{"id":"ITEM-22","itemData":{"DOI":"10.1111/myc.13597","ISSN":"1439-0507","PMID":"37139949","abstract":"BACKGROUND Numerous reports of resistance to terbinafine in Trichophyton spp. from all over the world are arousing justified attention and concern. Point mutations in the gene that encodes the squalene epoxidase (SQLE) enzyme are responsible for these therapeutic resistances. OBJECTIVES Primary objective of the study was to describe first isolates of Trichophyton spp. resistant to terbinafine among the patients treated between September 2019 and June 2022 at the Dermatology Units of Ospedale Maggiore Policlinico and San Bortolo Hospital. Secondary objective was to study the resistance mechanism. METHODS Patients with confirmed Trichophyton spp. infection has been treated with systemic and topical terbinafine. Patients were then re-evaluated 12 weeks after the therapy. Patients with incomplete or absent response to terbinafine underwent a new skin scraping for direct mycological examination, new identification of dermatophyte species from culture and MALDI-TOF, molecular species identification, antifungal susceptibility testing and molecular analysis of SQLE gene. RESULTS We identified five patients without clinical response to treatment with terbinafine. The DNA sequencing of the ITS region identified one Trichophyton rubrum and four Trichophyton indotineae. The T. rubrum strain showed minimum inhibitory concentration (MIC) (90% growth inhibition) of 4 mg/L for terbinafine. The four T. indotineae strains showed a MICs range of 0.25-4 mg/L for terbinafine. The analysis of the SQLE gene in the T. rubrum strain showed a nucleotide substitution generating a missense mutation (L393F). The SQLE gene sequencing in the T. indotineae strains showed a nucleotide substitution generating a missense mutation (F397L) in two strains, a nucleotide substitution L393S in one strain and a nucleotide substitution F415C in another strain. CONCLUSIONS We report the first cases of terbinafine-resistant Trichophyton isolates in the Italian population. Solid antifungal management programs will be needed to promote more responsible use of antimycotics and preserve their therapeutic efficacy to control antifungal resistance.","author":[{"dropping-particle":"","family":"Bortoluzzi","given":"P","non-dropping-particle":"","parse-names":false,"suffix":""},{"dropping-particle":"","family":"Prigitano","given":"A","non-dropping-particle":"","parse-names":false,"suffix":""},{"dropping-particle":"","family":"Sechi","given":"A","non-dropping-particle":"","parse-names":false,"suffix":""},{"dropping-particle":"","family":"Boneschi","given":"V","non-dropping-particle":"","parse-names":false,"suffix":""},{"dropping-particle":"","family":"Germiniasi","given":"F","non-dropping-particle":"","parse-names":false,"suffix":""},{"dropping-particle":"","family":"Esposto","given":"M C","non-dropping-particle":"","parse-names":false,"suffix":""},{"dropping-particle":"","family":"Romanò","given":"L","non-dropping-particle":"","parse-names":false,"suffix":""},{"dropping-particle":"","family":"Pavan","given":"G","non-dropping-particle":"","parse-names":false,"suffix":""},{"dropping-particle":"","family":"Matinato","given":"C","non-dropping-particle":"","parse-names":false,"suffix":""},{"dropping-particle":"","family":"Veraldi","given":"S","non-dropping-particle":"","parse-names":false,"suffix":""},{"dropping-particle":"V","family":"Marzano","given":"A","non-dropping-particle":"","parse-names":false,"suffix":""},{"dropping-particle":"","family":"Grancini","given":"A","non-dropping-particle":"","parse-names":false,"suffix":""}],"container-title":"Mycoses","id":"ITEM-22","issue":"8","issued":{"date-parts":[["2023","8"]]},"page":"680-687","title":"Report of terbinafine resistant Trichophyton spp. in Italy: Clinical presentations, molecular identification, antifungal susceptibility testing and mutations in the squalene epoxidase gene.","type":"article-journal","volume":"66"},"uris":["http://www.mendeley.com/documents/?uuid=bbaef3fd-1fc1-4a0d-ae7c-38f218950b09"]},{"id":"ITEM-23","itemData":{"DOI":"10.1128/aac.01716-22","ISSN":"10986596","PMID":"37162356","abstract":"The number of dermatophytosis cases resistant to terbinafine is increasing all over the world. Therefore, there is a need for antifungal susceptibility testing of dermatophytes for better management of the patients. In the present study, we have evaluated a gradient test (GT) method for testing the susceptibility of dermatophytes to terbinafine. MIC values to terbinafine determined by the EUCAST reference technique and by gradient test were compared for 79 Trichophyton spp. isolates. Overall, MICs were lower with gradient test (MIC50 of 0.002 mg/mL) than with EUCAST (MIC50 of 0.016 mg/mL). Good categorical agreement (.90%) between the 2 techniques was obtained but the essential agreement was variable depending on the batch of gradient test.","author":[{"dropping-particle":"","family":"Bidaud","given":"Anne Laure","non-dropping-particle":"","parse-names":false,"suffix":""},{"dropping-particle":"","family":"Moreno-Sabater","given":"Alicia","non-dropping-particle":"","parse-names":false,"suffix":""},{"dropping-particle":"","family":"Normand","given":"Anne Cécile","non-dropping-particle":"","parse-names":false,"suffix":""},{"dropping-particle":"","family":"Cremer","given":"Geneviève","non-dropping-particle":"","parse-names":false,"suffix":""},{"dropping-particle":"","family":"Foulet","given":"Françoise","non-dropping-particle":"","parse-names":false,"suffix":""},{"dropping-particle":"","family":"Brun","given":"Sophie","non-dropping-particle":"","parse-names":false,"suffix":""},{"dropping-particle":"","family":"Ayachi","given":"Aymen","non-dropping-particle":"","parse-names":false,"suffix":""},{"dropping-particle":"","family":"Imbert","given":"Sébastien","non-dropping-particle":"","parse-names":false,"suffix":""},{"dropping-particle":"","family":"Chowdhary","given":"Anuradha","non-dropping-particle":"","parse-names":false,"suffix":""},{"dropping-particle":"","family":"Dannaoui","given":"Eric","non-dropping-particle":"","parse-names":false,"suffix":""}],"container-title":"Antimicrobial Agents and Chemotherapy","id":"ITEM-23","issue":"6","issued":{"date-parts":[["2023"]]},"page":"1-6","publisher":"American Society for Microbiology","title":"Evaluation of Gradient Concentration Strips for Detection of Terbinafine Resistance in Trichophyton spp.","type":"article-journal","volume":"67"},"uris":["http://www.mendeley.com/documents/?uuid=221a9b18-ff0f-4d90-91d3-2b19e5e6b3d1"]},{"id":"ITEM-24","itemData":{"DOI":"10.1007/s11046-023-00708-2","ISSN":"1573-0832","PMID":"36656402","abstract":"Fungal infections of the skin, nails, and hair caused by dermatophyte species continue to be a worldwide concern. The increase in terbinafine-resistant superficial dermatophytosis has become a major concern over the last decade. In this report, we presented two cases of infection with terbinafine-resistant Trichophyton indotineae, the first diagnosis of this species in Turkey. One patient exhibited erythematous pruritic patches and plaques in the inguinal and gluteal regions, while the other patient showed annular erythematous scaly plaques in the bilateral posterior thigh and gluteal regions. One patient harbored a CD36 mutation. Both strains harbored the same amino acid substitution in the squalene epoxidase gene, whereas one isolate had another unknown mutation. Clinical improvement was observed with resveratrol treatment in the patient with the CD36 mutation but not in the other patient.","author":[{"dropping-particle":"","family":"Durdu","given":"Murat","non-dropping-particle":"","parse-names":false,"suffix":""},{"dropping-particle":"","family":"Kandemir","given":"Hazal","non-dropping-particle":"","parse-names":false,"suffix":""},{"dropping-particle":"","family":"Karakoyun","given":"Ayşe Sultan","non-dropping-particle":"","parse-names":false,"suffix":""},{"dropping-particle":"","family":"Ilkit","given":"Macit","non-dropping-particle":"","parse-names":false,"suffix":""},{"dropping-particle":"","family":"Tang","given":"Chao","non-dropping-particle":"","parse-names":false,"suffix":""},{"dropping-particle":"","family":"Hoog","given":"Sybren","non-dropping-particle":"de","parse-names":false,"suffix":""}],"container-title":"Mycopathologia","id":"ITEM-24","issue":"1","issued":{"date-parts":[["2023","1","19"]]},"page":"2","title":"First Terbinafine-Resistant Trichophyton indotineae Isolates with Phe397Leu and/or Thr414His Mutations in Turkey.","type":"article-journal","volume":"188"},"uris":["http://www.mendeley.com/documents/?uuid=a994483b-c106-445f-b1a2-260837bb48ee"]},{"id":"ITEM-25","itemData":{"DOI":"10.3389/fimmu.2022.1113065","ISSN":"1664-3224","abstract":"Due to its high degree of natural resistance to terbinafine in vitro and its tendency to spread globally from the Indian subcontinent, the emerging dermatophyte Trichophyton indotineae has become a major concern in dermatology. Herein, we present the first report of T. indotineae from mainland China. The transmission of the fungus to Guizhou Province in central China and eventual host susceptibilities were investigated. We studied 31 strains of the T. mentagrophytes complex from outpatient clinics of our hospital collected during the past 5 years. The set comprised four ITS genotypes, two of which were T. mentagrophytes genotype VIII, now known as Trichophyton indotineae ; the earliest isolation in the Guiyang area appeared to date back to 2018. The isolate was derived from an Indian patient, while local Chinese patients had no dermatophytosis caused by this genotype. Reports from around the world indicated that almost all of the globally reported T. indotineae cases originated from the Indian subcontinent and surrounding countries without transmission among native populations, suggesting deviating local conditions or racial differences in immunity against this fungus.","author":[{"dropping-particle":"","family":"Jia","given":"Songgan","non-dropping-particle":"","parse-names":false,"suffix":""},{"dropping-particle":"","family":"Long","given":"Xuemei","non-dropping-particle":"","parse-names":false,"suffix":""},{"dropping-particle":"","family":"Hu","given":"Wei","non-dropping-particle":"","parse-names":false,"suffix":""},{"dropping-particle":"","family":"Zhu","given":"Jiali","non-dropping-particle":"","parse-names":false,"suffix":""},{"dropping-particle":"","family":"Jiang","given":"Yinhui","non-dropping-particle":"","parse-names":false,"suffix":""},{"dropping-particle":"","family":"Ahmed","given":"Sarah","non-dropping-particle":"","parse-names":false,"suffix":""},{"dropping-particle":"","family":"Hoog","given":"G. Sybren","non-dropping-particle":"de","parse-names":false,"suffix":""},{"dropping-particle":"","family":"Liu","given":"Weida","non-dropping-particle":"","parse-names":false,"suffix":""},{"dropping-particle":"","family":"Jiang","given":"Yanping","non-dropping-particle":"","parse-names":false,"suffix":""}],"container-title":"Frontiers in Immunology","id":"ITEM-25","issued":{"date-parts":[["2023","2","16"]]},"page":"1113065","title":"The epidemic of the multiresistant dermatophyte Trichophyton indotineae has reached China","type":"article-journal","volume":"13"},"uris":["http://www.mendeley.com/documents/?uuid=e3ffcef2-7739-471b-850e-a3ce16a4407d"]},{"id":"ITEM-26","itemData":{"DOI":"10.3314/mmj.22-00021","ISSN":"1882-0476","PMID":"36858630","abstract":"Multi-antifungal-resistant strains of Trichophyton indotineae and Trichophyton rubrum have been isolated in Japan. In the present study, we examined the in vitro susceptibility of terbinafine (TRBF) -resistant isolates of T. indotineae and T. rubrum to efinaconazole (EFCZ) and luliconazole (LUCZ). In all isolates, the minimum inhibitory concentrations were ≥ 32 mg/l for TRBF, &lt; 0.03 to 16 mg/l for itraconazole, &lt; 0.03 to 16 mg/l for ravuconazole, &lt; 0.03 to 0.5 mg/l for LUCZ, and &lt; 0.03 to 4 mg/l for EFCZ. Of note, T. rubrum NUBS21012 and T. indotineae NUBS 19006T showed resistance to LUCZ and/or EFCZ unlike the other isolates.","author":[{"dropping-particle":"","family":"Hiruma","given":"Junichiro","non-dropping-particle":"","parse-names":false,"suffix":""},{"dropping-particle":"","family":"Kimura","given":"Utako","non-dropping-particle":"","parse-names":false,"suffix":""},{"dropping-particle":"","family":"Noguchi","given":"Hiromitsu","non-dropping-particle":"","parse-names":false,"suffix":""},{"dropping-particle":"","family":"Hiruma","given":"Masataro","non-dropping-particle":"","parse-names":false,"suffix":""},{"dropping-particle":"","family":"Harada","given":"Kazutoshi","non-dropping-particle":"","parse-names":false,"suffix":""},{"dropping-particle":"","family":"Kano","given":"Rui","non-dropping-particle":"","parse-names":false,"suffix":""}],"container-title":"Medical mycology journal","id":"ITEM-26","issue":"1","issued":{"date-parts":[["2023"]]},"page":"23-25","title":"In vitro Azole Susceptibility Testing of Japanese Isolates of Terbinafine-Resistant Trichophyton indotineae and Trichophyton rubrum.","type":"article-journal","volume":"64"},"uris":["http://www.mendeley.com/documents/?uuid=b76478e0-06fe-412b-b541-f56f9cb748bc"]},{"id":"ITEM-27","itemData":{"DOI":"10.2147/IDR.S246025","ISBN":"9861333320","ISSN":"11786973","abstract":"Introduction: Trichophyton mentagrophytes and T. interdigitale are important causative agents of superficial mycoses, demonstrating emergent antifungal drug resistance. We stu-died the antifungal susceptibility profiles in Iranian isolates of these two species. Methods: A total of 96 T. interdigitale and 45 T. mentagrophytes isolates were subjected to molecular typing by ribosomal ITS region. Antifungal susceptibility profiles for terbinafine, griseofulvin, clotrimazole, efinaconazole, luliconazole, amorolfine and ciclopirox were obtained by CLSI broth microdilution method. The squalene epoxidase (SQLE) gene was subjected to sequencing for mutations, if any, in isolates exhibiting elevated MICs for terbinafine. Results: Luliconazole and efinaconazole showed the lowest MIC values against T. mentagrophytes and T. interdigitale isolates. There were five isolates with terbinafine MICs ≥32 µg/mL in our sample. They belonged to T. mentagrophytes type VIII and harbored two alternative SQLE gene sequence variants, leading to Phe397Leu and Ala448Thr or Leu393Ser and Ala448Thr substitutions in the enzyme. All terbinafine resistant strains could be inhibited by luliconazole and efinaconazole. Conclusion: This study documented a step in the global spread of resistance mechanisms in T. mentagrophytes. However, treatment alternatives for resistant isolates were available.","author":[{"dropping-particle":"","family":"Taghipour","given":"Simin","non-dropping-particle":"","parse-names":false,"suffix":""},{"dropping-particle":"","family":"Shamsizadeh","given":"Forough","non-dropping-particle":"","parse-names":false,"suffix":""},{"dropping-particle":"","family":"Pchelin","given":"Ivan M.","non-dropping-particle":"","parse-names":false,"suffix":""},{"dropping-particle":"","family":"Rezaei-Matehhkolaei","given":"Ali","non-dropping-particle":"","parse-names":false,"suffix":""},{"dropping-particle":"","family":"Mahmoudabadi","given":"Ali Zarei","non-dropping-particle":"","parse-names":false,"suffix":""},{"dropping-particle":"","family":"Valadan","given":"Reza","non-dropping-particle":"","parse-names":false,"suffix":""},{"dropping-particle":"","family":"Ansari","given":"Saham","non-dropping-particle":"","parse-names":false,"suffix":""},{"dropping-particle":"","family":"Katiraee","given":"Farzad","non-dropping-particle":"","parse-names":false,"suffix":""},{"dropping-particle":"","family":"Pakshir","given":"Keyvan","non-dropping-particle":"","parse-names":false,"suffix":""},{"dropping-particle":"","family":"Zomorodian","given":"Kamiar","non-dropping-particle":"","parse-names":false,"suffix":""},{"dropping-particle":"","family":"Abastabar","given":"Mahdi","non-dropping-particle":"","parse-names":false,"suffix":""}],"container-title":"Infection and Drug Resistance","id":"ITEM-27","issued":{"date-parts":[["2020"]]},"page":"845-850","title":"Emergence of Terbinafine Resistant Trichophyton mentagrophytes in Iran, Harboring Mutations in the Squalene Epoxidase (SQLE) Gene","type":"article-journal","volume":"13"},"uris":["http://www.mendeley.com/documents/?uuid=89a01d2d-e353-45cb-8c00-b1ae17fd4e1b"]},{"id":"ITEM-28","itemData":{"DOI":"10.1128/aac.02393-21","ISSN":"10986596","abstract":"The multi-antifungal drug-resistant strain (NUBS21012) of Trichophyton rubrum was isolated from a patient with recurrent tinea corporis. The resistant strain encoded Phe at codon 393 instead of Leu (L393F) in the squalene epoxidase (SQLE) gene. The expression of genes encoding ATP-binding cassette transporter proteins increased in the strain compared to that of other strains. This result provides evidence that ATP-binding cassette transporter proteins are closely associated with azole resistance.","author":[{"dropping-particle":"","family":"Kano","given":"Rui","non-dropping-particle":"","parse-names":false,"suffix":""},{"dropping-particle":"","family":"Kimura","given":"Utako","non-dropping-particle":"","parse-names":false,"suffix":""},{"dropping-particle":"","family":"Noguchi","given":"Hiromitsu","non-dropping-particle":"","parse-names":false,"suffix":""},{"dropping-particle":"","family":"Hiruma","given":"Masataro","non-dropping-particle":"","parse-names":false,"suffix":""}],"container-title":"Antimicrobial Agents and Chemotherapy","id":"ITEM-28","issue":"4","issued":{"date-parts":[["2022"]]},"title":"Clinical Isolate of a Multi-Antifungal-Resistant Trichophyton rubrum","type":"article-journal","volume":"66"},"uris":["http://www.mendeley.com/documents/?uuid=183a2092-82ed-34f3-b46d-39b4b4b39915"]},{"id":"ITEM-29","itemData":{"DOI":"10.3201/eid2801.210810","ISSN":"10806059","PMID":"34932462","abstract":"We describe 7 cases of extensive tinea corporis since 2018 in a hospital in Paris, France, after failure to cure with terbinafi ne. Molecular analysis indicated Trichophyton mentagrophytes internal transcribed spacer type VIII (T. indotineae). This strain, which has mutations in the squalene epoxidase gene, is spreading on the Indian subcontinent.","author":[{"dropping-particle":"","family":"Dellière","given":"Sarah","non-dropping-particle":"","parse-names":false,"suffix":""},{"dropping-particle":"","family":"Joannard","given":"Brune","non-dropping-particle":"","parse-names":false,"suffix":""},{"dropping-particle":"","family":"Benderdouche","given":"Mazouz","non-dropping-particle":"","parse-names":false,"suffix":""},{"dropping-particle":"","family":"Mingui","given":"Anselme","non-dropping-particle":"","parse-names":false,"suffix":""},{"dropping-particle":"","family":"Gits-Muselli","given":"Maud","non-dropping-particle":"","parse-names":false,"suffix":""},{"dropping-particle":"","family":"Hamane","given":"Samia","non-dropping-particle":"","parse-names":false,"suffix":""},{"dropping-particle":"","family":"Alanio","given":"Alexandre","non-dropping-particle":"","parse-names":false,"suffix":""},{"dropping-particle":"","family":"Petit","given":"Antoine","non-dropping-particle":"","parse-names":false,"suffix":""},{"dropping-particle":"","family":"Gabison","given":"Germaine","non-dropping-particle":"","parse-names":false,"suffix":""},{"dropping-particle":"","family":"Bagot","given":"Martine","non-dropping-particle":"","parse-names":false,"suffix":""},{"dropping-particle":"","family":"Bretagne","given":"Stéphane","non-dropping-particle":"","parse-names":false,"suffix":""}],"container-title":"Emerging Infectious Diseases","id":"ITEM-29","issue":"1","issued":{"date-parts":[["2022"]]},"page":"224-228","title":"Emergence of Diffi cult-to-Treat Tinea Corporis Caused by Trichophyton mentagrophytes Complex Isolates, Paris, France","type":"article-journal","volume":"28"},"uris":["http://www.mendeley.com/documents/?uuid=1d66a031-116b-4b8f-ba16-5d49aa6f70b4"]},{"id":"ITEM-30","itemData":{"DOI":"10.1016/j.jiac.2022.02.010","ISSN":"14377780","abstract":"Introduction: Trichophyton rubrum is an anthropophilic dermatophyte that is most frequently isolated from onychomycosis (tinea unguium) worldwide. T. rubrum strains showing resistance to the anti-fungal drug terbinafine (TRF) have also been isolated from human patients worldwide. Methods: In this study, we isolated a TRF-resistant strain (N99-2) of T. rubrum from a patient with recurrent tinea unguium. In vitro susceptibility of the clinical isolate to TRF, itraconazole (ITZ), ravuconazole (RVZ), and luliconazole (LCZ) was investigated using the Clinical &amp; Laboratory Standards Institute M38-A2 test. To identify mutations, we compared the gene sequence of N99-2 to that of a TRF-susceptible strain of T. rubrum. Results; In N99-2, the minimum inhibitory concentrations were 32 mg/L for TRF, &lt;0.03 mg/L for ITZ, &lt;0.03 mg/L for RVZ, and &lt;0.03 mg/L for LCZ. The squalene epoxidase (SQLE) gene sequence in N99-2 was determined to be 1467 bp in length, and it encoded a protein of 488 amino acids, beginning with a putative initiating methionine (ATG). The following mutations were identified from the SQLE of N99-2: L393F and Y394del. Conclusions: This is the first report of the detection of a deletion mutation in SQLE in a TRF-resistant strain. The protein of SQLE is the target of TRF, and it is essential for cell membrane synthesis in dermatophytes. However, dermatophyte cells were found to undergo gene mutations to escape the effects of antifungal agents.","author":[{"dropping-particle":"","family":"Kano","given":"Rui","non-dropping-particle":"","parse-names":false,"suffix":""},{"dropping-particle":"","family":"Noguchi","given":"Hiromitsu","non-dropping-particle":"","parse-names":false,"suffix":""},{"dropping-particle":"","family":"Hiruma","given":"Masataro","non-dropping-particle":"","parse-names":false,"suffix":""}],"container-title":"Journal of Infection and Chemotherapy","id":"ITEM-30","issue":"6","issued":{"date-parts":[["2022"]]},"title":"A deletion mutation in the amino acid sequence of squalene epoxidase in terbinafine-resistant Trichophyton rubrum","type":"article-journal","volume":"28"},"uris":["http://www.mendeley.com/documents/?uuid=e040e698-f620-3ced-8ce7-7beb25e196e5"]},{"id":"ITEM-31","itemData":{"DOI":"10.1007/s13205-021-02950-1","ISSN":"2190-572X","PMID":"34458064","abstract":"In the current study, we report the genome sequence of two different clinical isolates from India, Trichophyton indotineae UCMS-IGIB-CI12 and Trichophyton indotineae UCMS-IGIB-CI14. The resulting genome assembly achieved a 143-fold coverage in 824 contigs for T. indotineae UCMS-IGIB-CI12 and a 136-fold coverage in 904 contigs for T. indotineae UCMS-IGIB-CI14. Both the clinical isolates contain a c.1342G&gt;A mutation corresponding to Ala448Thr amino acid substitution in erg1 and exhibit an intermittent drug response to terbinafine. Comparative genomics analysis with available genomes of Trichophyton interdigitale/Trichophyton mentagrophytes species complex revealed a similar genome architecture and identified large number of genes associated with virulence and pathogenicity, namely, lipases, proteases, LysM domain-containing factors, carbon metabolism enzymes and cytochrome P450 enzymes, in all the genomes. An analysis of single amino acid polymorphisms (SAPs) in the protein sequences of subtilisin and lipase enzyme families identified a higher frequency of SAPs in functionally important proteins, Sub3 and Sub6 and their possible use in multilocus phylogenetic analysis of T. interdigitale/T. mentagrophytes species complex. The whole genome sequences of T. indotineae clinical isolates provided in this report will, hence, serve as a key reference point for investigation of clinical strains and emerging drug resistance among dermatophytes originating from different parts of the world.","author":[{"dropping-particle":"","family":"Kumar","given":"Pawan","non-dropping-particle":"","parse-names":false,"suffix":""},{"dropping-particle":"","family":"Das","given":"Shukla","non-dropping-particle":"","parse-names":false,"suffix":""},{"dropping-particle":"","family":"Tigga","given":"Richa","non-dropping-particle":"","parse-names":false,"suffix":""},{"dropping-particle":"","family":"Pandey","given":"Rajesh","non-dropping-particle":"","parse-names":false,"suffix":""},{"dropping-particle":"","family":"Bhattacharya","given":"S N","non-dropping-particle":"","parse-names":false,"suffix":""},{"dropping-particle":"","family":"Taneja","given":"Bhupesh","non-dropping-particle":"","parse-names":false,"suffix":""}],"container-title":"3 Biotech","id":"ITEM-31","issue":"9","issued":{"date-parts":[["2021","9"]]},"page":"402","title":"Whole genome sequences of two Trichophyton indotineae clinical isolates from India emerging as threats during therapeutic treatment of dermatophytosis.","type":"article-journal","volume":"11"},"uris":["http://www.mendeley.com/documents/?uuid=8b5fae4a-f871-4607-add0-486d5003174d"]},{"id":"ITEM-32","itemData":{"DOI":"10.1007/s00248-021-01866-w","ISBN":"0123456789","ISSN":"1432184X","PMID":"34536095","abstract":"The European hedgehog (Erinaceus europaeus Linnaeus) frequently colonises areas located close to human life in cities, as these are more suitable nest sites offering an abundance of food and allowing avoidance of predators. However, urbanisation has a significant impact on the epidemiology of infectious diseases, including dermatophytoses, the primary source of which are wild animals. In this study, we determined the spectrum of dermatophytes isolated from the European hedgehog and assessed their susceptibility profile to antifungal drugs. Symptomatic and asymptomatic dermatophyte infections were observed in 7.7% and 8% of the 182 examined free-living hedgehogs, respectively. In the pool of the isolated dermatophyte strains, Trichophyton erinacei was dominant (29.9%), followed by Trichophyton mentagrophytes (17.9%), Trichophyton benhamiae (13.4%), Nannizzia gypsea (11.9%), Microsporum canis (10.4%), Nannizzia nana (7.5%), Paraphyton cookei (6.0%), and Nannizzia fulva (3.0%). Susceptibility tests revealed the highest activity of luliconazole and the lowest of activity fluconazole among the azole drugs applied. Although terbinafine generally exhibited high efficacy, two Trichophyton mentagrophytes isolates showed resistance to this drug (MIC = 2 µg/ml) resulting from missense mutations in the SQLE gene corresponding to the amino acid substitution Leu393Phe. Summarising, our study has also revealed that such wildlife animals as hedgehogs can be a reservoir of pathogenic human dermatophytes, including harmful strains resistant to commonly used antifungal drugs. Graphical Abstract: [Figure not available: see fulltext.]","author":[{"dropping-particle":"","family":"Gnat","given":"Sebastian","non-dropping-particle":"","parse-names":false,"suffix":""},{"dropping-particle":"","family":"Łagowski","given":"Dominik","non-dropping-particle":"","parse-names":false,"suffix":""},{"dropping-particle":"","family":"Dyląg","given":"Mariusz","non-dropping-particle":"","parse-names":false,"suffix":""},{"dropping-particle":"","family":"Nowakiewicz","given":"Aneta","non-dropping-particle":"","parse-names":false,"suffix":""}],"container-title":"Microbial Ecology","id":"ITEM-32","issue":"2","issued":{"date-parts":[["2022"]]},"page":"363-375","publisher":"Springer US","title":"European Hedgehogs (Erinaceus europaeus L.) as a Reservoir of Dermatophytes in Poland","type":"article-journal","volume":"84"},"uris":["http://www.mendeley.com/documents/?uuid=dcc2e4b5-7963-4bfa-a765-45a290168a48"]},{"id":"ITEM-33","itemData":{"DOI":"10.1111/myc.13393","ISSN":"14390507","PMID":"34767653","abstract":"Background: The T indotineae population shows a high amount of terbinafine resistant isolates based on different point mutations of squalene epoxidase erg1 (ergosterol) gene. A significant proportion of these isolates also show azole resistance. Objectives: Elucidation of the molecular mechanism for azole resistance, especially the identification of mutations in the sterol 14-α demethylase Erg11 genes, which encode for enzymes interacting with azoles. Methods: Sequencing of putative Erg11 genes and analysis of phenotypic resistance pattern using a microplate-laser-nephelometry-based growth assay. Results: Four different types of Erg11B mutants were detected; two double mutants with Ala230Thr/Asp441Gly, respectively, Ala230/Tyr444His and single mutants with Gly443Glu, Tyr444Cys and Tyr444His. All isolates featured the wild type genotype of Erg11A. All strains demonstrated different combinations of Erg1 and Erg11 genotypes. Conclusion: Resistance against terbinafine and azoles developed several times independently within the T indotineae population. The challenge for fungal treatment is, therefore, that species identification is not enough for prediction of therapeutic efficacy of antifungals. In the future, it will also become important to analyse genes involved in resistance mechanisms.","author":[{"dropping-particle":"","family":"Burmester","given":"Anke","non-dropping-particle":"","parse-names":false,"suffix":""},{"dropping-particle":"","family":"Hipler","given":"Uta Christina","non-dropping-particle":"","parse-names":false,"suffix":""},{"dropping-particle":"","family":"Elsner","given":"Peter","non-dropping-particle":"","parse-names":false,"suffix":""},{"dropping-particle":"","family":"Wiegand","given":"Cornelia","non-dropping-particle":"","parse-names":false,"suffix":""}],"container-title":"Mycoses","id":"ITEM-33","issue":"1","issued":{"date-parts":[["2022"]]},"page":"97-102","title":"Point mutations in the squalene epoxidase erg1 and sterol 14-α demethylase erg11 gene of T indotineae isolates indicate that the resistant mutant strains evolved independently","type":"article-journal","volume":"65"},"uris":["http://www.mendeley.com/documents/?uuid=4af27969-7177-456b-ac31-59647d6099b4"]},{"id":"ITEM-34","itemData":{"DOI":"10.3389/fcimb.2022.851769","ISSN":"22352988","PMID":"35372131","abstract":"Drug resistance is one of the major challenges to skin fungal infections, especially in tropical and subtropical infections caused by dermatophytes. This study aimed to determine the antifungal susceptibility of clinically dermatophytes and evaluate point mutations in terbinafine-resistant isolates. A total number of 123 clinical dermatophyte isolates in eight species were evaluated in terms of sensitivity to seven major antifungals. Furthermore, the point mutation in squalene epoxidase (SQLE) gene responsible for terbinafine resistance was studied. The dermatophytes species were identified by morphological characteristics and confirmed by the ITS sequencing. Also, the phylogenetic tree was drawn using the RAxML analyses for 123 dermatophytes isolates. A new XXIX genotype was also found in 4 Trichophyton mentagrophytes isolates. Based on the results obtained, terbinafine was the most effective antifungal drug followed by itraconazole and voriconazole. Trichophyton rubrum and Trichophyton tonsurans were the most susceptible species (MIC50 = 0.01, 0.09 μg/ml), and T. mentagrophytes was the most resistant species (MIC50 = 0.125 μg/ml) to terbinafine. Of the 123 dermatophytes isolates, six isolates showed reduced susceptibility to terbinafine, and only Trichophyton indotineae had a mutation in SQLE gene as a Phe397Leu substitution. Overall, the antifungal susceptibility test is necessary for managing dermatophytosis. These results help physicians to control the course of the disease and provide further insights to select effective drugs for patients with dermatophytosis, especially in tropical and subtropical regions of the world, where dermatophytosis is still a public health problem.","author":[{"dropping-particle":"","family":"Pashootan","given":"Nasrin","non-dropping-particle":"","parse-names":false,"suffix":""},{"dropping-particle":"","family":"Shams-Ghahfarokhi","given":"Masoomeh","non-dropping-particle":"","parse-names":false,"suffix":""},{"dropping-particle":"","family":"Chaichi Nusrati","given":"Arash","non-dropping-particle":"","parse-names":false,"suffix":""},{"dropping-particle":"","family":"Salehi","given":"Zahra","non-dropping-particle":"","parse-names":false,"suffix":""},{"dropping-particle":"","family":"Asmar","given":"Mehdi","non-dropping-particle":"","parse-names":false,"suffix":""},{"dropping-particle":"","family":"Razzaghi-Abyaneh","given":"Mehdi","non-dropping-particle":"","parse-names":false,"suffix":""}],"container-title":"Frontiers in Cellular and Infection Microbiology","id":"ITEM-34","issue":"March","issued":{"date-parts":[["2022"]]},"page":"1-10","title":"Phylogeny, Antifungal Susceptibility, and Point Mutations of SQLE Gene in Major Pathogenic Dermatophytes Isolated From Clinical Dermatophytosis","type":"article-journal","volume":"12"},"uris":["http://www.mendeley.com/documents/?uuid=784dec23-8002-4ac9-b002-7c0de19f4560"]},{"id":"ITEM-35","itemData":{"DOI":"10.1128/AAC.01449-21","ISSN":"10986596","PMID":"34633845","abstract":"Terbinafine is used as the first-line therapy for dermatophytosis, but the incidence of terbinafine resistance is increasing. A combination of terbinafine with itraconazole was tested using the checkerboard method based on the EUCAST methodology for antifungal susceptibility testing against 9 terbinafine-susceptible and 7 terbinafine-resistant clinical isolates of Trichophyton spp. from India. Synergistic interactions were observed for 4/9 of the susceptible isolates, with fractional inhibitory concentration index (FICI) values of 0.3125 to 0.5, and for 4/7 of the resistant isolates, with FICI values of 0.032 to 0.3125.","author":[{"dropping-particle":"","family":"Bidaud","given":"Anne Laure","non-dropping-particle":"","parse-names":false,"suffix":""},{"dropping-particle":"","family":"Schwarz","given":"Patrick","non-dropping-particle":"","parse-names":false,"suffix":""},{"dropping-particle":"","family":"Chowdhary","given":"Anuradha","non-dropping-particle":"","parse-names":false,"suffix":""},{"dropping-particle":"","family":"Dannaoui","given":"Eric","non-dropping-particle":"","parse-names":false,"suffix":""}],"container-title":"Antimicrobial Agents and Chemotherapy","id":"ITEM-35","issue":"1","issued":{"date-parts":[["2022"]]},"title":"In Vitro Antifungal Combination of Terbinafine with Itraconazole against Isolates of Trichophyton Species","type":"article-journal","volume":"66"},"uris":["http://www.mendeley.com/documents/?uuid=ae08c77c-52e9-4a61-825e-f0c1c999c3a3"]},{"id":"ITEM-36","itemData":{"DOI":"10.1128/AAC.00056-21","ISSN":"1098-6596","PMID":"33972254","abstract":"During the past decade, a prolonged and serious outbreak of dermatophytosis due to a terbinafine-resistant novel species in the Trichophyton mentagrophytes-T. interdigitale complex has been ongoing in India, and it has spread to several European countries. The objective of this study was to investigate the molecular background of the squalene epoxidase (SQLE) gene in order to understand the risk of emergence and spread of multiresistance in dermatophytes. Antifungal susceptibility to fluconazole, griseofulvin, itraconazole, ketoconazole, miconazole, naftifine, sertaconazole, and terbinafine was tested in 135 isolates from India, China, Australia, Germany, and The Netherlands. Based on the latest taxonomic insights, strains were identified as three species: T. mentagrophytes sensu stricto (n = 35), T. indotineae (n = 64, representing the Indian clone), and T. interdigitale sensu stricto (n = 36). High MICs of terbinafine (&gt;16 mg/liter) were found in 34 (53%) T. indotineae isolates. These isolates showed an amino acid substitution in the 397th position of the SQLE gene. Elevated MICs of terbinafine (0.5 mg/liter) were noted in 2 (3%) T. indotineae isolates; these isolates lead to Phe415Val and Leu393Ser of the SQLE gene. The stability of the effect of the mutations was proven by serial transfer on drug-free medium. Lys276Asn and Leu419Phe substitutions were found in susceptible T. mentagrophytes strains. The Phe377Leu/Ala448Thr double mutant showed higher MIC values for triazoles. High MICs of terbinafine are as yet limited to T. indotineae and are unlikely to be distributed throughout the T. mentagrophytes species complex by genetic exchange.","author":[{"dropping-particle":"","family":"Kong","given":"Xue","non-dropping-particle":"","parse-names":false,"suffix":""},{"dropping-particle":"","family":"Tang","given":"Chao","non-dropping-particle":"","parse-names":false,"suffix":""},{"dropping-particle":"","family":"Singh","given":"Ashutosh","non-dropping-particle":"","parse-names":false,"suffix":""},{"dropping-particle":"","family":"Ahmed","given":"Sarah A","non-dropping-particle":"","parse-names":false,"suffix":""},{"dropping-particle":"","family":"Al-Hatmi","given":"Abdullah M S","non-dropping-particle":"","parse-names":false,"suffix":""},{"dropping-particle":"","family":"Chowdhary","given":"Anuradha","non-dropping-particle":"","parse-names":false,"suffix":""},{"dropping-particle":"","family":"Nenoff","given":"Pietro","non-dropping-particle":"","parse-names":false,"suffix":""},{"dropping-particle":"","family":"Gräser","given":"Yvonne","non-dropping-particle":"","parse-names":false,"suffix":""},{"dropping-particle":"","family":"Hainsworth","given":"Steven","non-dropping-particle":"","parse-names":false,"suffix":""},{"dropping-particle":"","family":"Zhan","given":"Ping","non-dropping-particle":"","parse-names":false,"suffix":""},{"dropping-particle":"","family":"Meis","given":"Jacques F","non-dropping-particle":"","parse-names":false,"suffix":""},{"dropping-particle":"","family":"Verweij","given":"Paul E","non-dropping-particle":"","parse-names":false,"suffix":""},{"dropping-particle":"","family":"Liu","given":"Weida","non-dropping-particle":"","parse-names":false,"suffix":""},{"dropping-particle":"","family":"Hoog","given":"G Sybren","non-dropping-particle":"de","parse-names":false,"suffix":""}],"container-title":"Antimicrobial agents and chemotherapy","id":"ITEM-36","issue":"8","issued":{"date-parts":[["2021","7","16"]]},"page":"e0005621","title":"Antifungal Susceptibility and Mutations in the Squalene Epoxidase Gene in Dermatophytes of the Trichophyton mentagrophytes Species Complex.","type":"article-journal","volume":"65"},"uris":["http://www.mendeley.com/documents/?uuid=7123e8f2-3424-417c-b24d-a5b62b84bf67"]},{"id":"ITEM-37","itemData":{"DOI":"10.1128/AAC.00321-21","ISSN":"1098-6596","PMID":"34097482","abstract":"Recalcitrant dermatophytic infections of the glabrous skin (tinea corporis/cruris/faciei) pose a huge challenge to health care systems. Combinations of oral and topical drugs may potentially improve cure rates, but the same has never been objectively assessed for this condition in laboratory or clinical studies. The present study was undertaken with the aim of identifying synergistic combinations of oral and topical antifungals by testing clinical isolates obtained from patients with recalcitrant tinea corporis/cruris. Forty-two patients with tinea corporis/cruris who had failed oral antifungals or had relapsed within 4 weeks of apparent clinical cure were recruited. Twenty-one isolates were identified by sequencing (all belonging to the Trichophyton mentagrophytes/T. interdigitale species complex) and subjected to antifungal susceptibility testing (AFST) and squalene epoxidase (SQLE) gene mutation analysis. Finally, five isolates, four with underlying SQLE gene mutations and one wild-type strain, were chosen for checkerboard studies using various combinations of antifungal agents. Most isolates (n = 16) showed high MICs of terbinafine (TRB) (0.5 to &gt;16 μg/ml), with SQLE gene mutations being present in all isolates with MICs of ≥0.5 μg/ml. Synergistic interactions were noted with combinations of itraconazole with luliconazole, TRB, and ketoconazole and propylene glycol monocaprylate (PGMC) with luliconazole and with the triple combination of PGMC with luliconazole and ketoconazole. In vitro synergistic interactions provide a sound scientific basis for the possible clinical use of antifungal combinations. Hence, these synergistic combinations may be tested for clinical utility in the wake of rising resistance among dermatophytic infections of the glabrous skin.","author":[{"dropping-particle":"","family":"Sardana","given":"Kabir","non-dropping-particle":"","parse-names":false,"suffix":""},{"dropping-particle":"","family":"Gupta","given":"Aastha","non-dropping-particle":"","parse-names":false,"suffix":""},{"dropping-particle":"","family":"Sadhasivam","given":"Suresh","non-dropping-particle":"","parse-names":false,"suffix":""},{"dropping-particle":"","family":"Gautam","given":"R K","non-dropping-particle":"","parse-names":false,"suffix":""},{"dropping-particle":"","family":"Khurana","given":"Ananta","non-dropping-particle":"","parse-names":false,"suffix":""},{"dropping-particle":"","family":"Saini","given":"Swamini","non-dropping-particle":"","parse-names":false,"suffix":""},{"dropping-particle":"","family":"Gupta","given":"Swati","non-dropping-particle":"","parse-names":false,"suffix":""},{"dropping-particle":"","family":"Ghosh","given":"Shamik","non-dropping-particle":"","parse-names":false,"suffix":""}],"container-title":"Antimicrobial agents and chemotherapy","id":"ITEM-37","issue":"8","issued":{"date-parts":[["2021","7","16"]]},"page":"e0032121","title":"Checkerboard Analysis To Evaluate Synergistic Combinations of Existing Antifungal Drugs and Propylene Glycol Monocaprylate in Isolates from Recalcitrant Tinea Corporis and Cruris Patients Harboring Squalene Epoxidase Gene Mutation.","type":"article-journal","volume":"65"},"uris":["http://www.mendeley.com/documents/?uuid=0e4ff45c-2475-4af2-be29-5e7542e82cfc"]},{"id":"ITEM-38","itemData":{"DOI":"10.2340/00015555-3926","ISSN":"16512057","PMID":"34515800","abstract":"Terbinafine, which targets squalene epoxidase (SQLE), has been used to treat dermatophyte infections for approximately 30 years. In 2017, a Swiss study reported that 1% (16/1,644) of Trichophyton rubrum and 0.2% (1/412) of T. interdigitale were resistant to terbinafine (1). In 2019, we presented the first Japanese case of tinea unguium caused by a terbinafine-resistant T. rubrum isolate (Phe397Leu substitution), which was deposited as IFM 65760 (2). Our clinic obtained 3 terbinafine-resistant T. rubrum strains (Leu393Phe substitution) from 95 dermatophyte clinical isolates including T. rubrum (n = 62) and T. interdigitale (n = 33) in June 2020 (3). One strain (T. rubrum N79) was derived from a group home for individuals with intellectual disabilities. In this study, we examined the residents of this facility using mycological and molecular techniques to detect terbinafine-resistant T. rubrum strains.","author":[{"dropping-particle":"","family":"Noguchi","given":"Hiromitsu","non-dropping-particle":"","parse-names":false,"suffix":""},{"dropping-particle":"","family":"Matsumoto","given":"Tadahiko","non-dropping-particle":"","parse-names":false,"suffix":""},{"dropping-particle":"","family":"Hiruma","given":"Masataro","non-dropping-particle":"","parse-names":false,"suffix":""},{"dropping-particle":"","family":"Kimura","given":"Utako","non-dropping-particle":"","parse-names":false,"suffix":""},{"dropping-particle":"","family":"Kashiwada-Nakamura","given":"Kayo","non-dropping-particle":"","parse-names":false,"suffix":""},{"dropping-particle":"","family":"Kubo","given":"Masahide","non-dropping-particle":"","parse-names":false,"suffix":""},{"dropping-particle":"","family":"Yaguchi","given":"Takashi","non-dropping-particle":"","parse-names":false,"suffix":""},{"dropping-particle":"","family":"Fukushima","given":"Satoshi","non-dropping-particle":"","parse-names":false,"suffix":""},{"dropping-particle":"","family":"Kano","given":"Rui","non-dropping-particle":"","parse-names":false,"suffix":""}],"container-title":"Acta Dermato-Venereologica","id":"ITEM-38","issue":"9","issued":{"date-parts":[["2021"]]},"page":"10-12","title":"Cluster infection caused by a terbinafine-resistant dermatophyte at a group home: The first case series in Japan","type":"article-journal","volume":"101"},"uris":["http://www.mendeley.com/documents/?uuid=24955cc9-2824-47bf-b177-6afd65258443"]},{"id":"ITEM-39","itemData":{"DOI":"10.1128/AAC.00115-17","ISSN":"10986596","PMID":"28416557","abstract":"Terbinafine is one of the allylamine antifungal agents whose target is squalene epoxidase (SQLE). This agent has been extensively used in the therapy of dermatophyte infections. The incidence of patients with tinea pedis or unguium tolerant to terbinafine treatment prompted us to screen the terbinafine resistance of all Trichophyton clinical isolates from the laboratory of the Centre Hospitalier Universitaire Vaudois collected over a 3-year period and to identify their mechanism of resistance. Among 2,056 tested isolates, 17 (≈1%) showed reduced terbinafine susceptibility, and all of these were found to harbor SQLE gene alleles with different single point mutations, leading to single amino acid substitutions at one of four positions (Leu393, Phe397, Phe415, and His440) of the SQLE protein. Point mutations leading to the corresponding amino acid substitutions were introduced into the endogenous SQLE gene of a terbinafine-sensitive Arthroderma vanbreuseghemii (formerly Trichophyton mentagrophytes) strain. All of the generated A. vanbreuseghemii transformants expressing mutated SQLE proteins exhibited obvious terbinafine-resistant phenotypes compared to the phenotypes of the parent strain and of transformants expressing wild-type SQLE proteins. Nearly identical phenotypes were also observed in A. vanbreuseghemii transformants expressing mutant forms of Trichophyton rubrum SQLE proteins. Considering that the genome size of dermatophytes is about 22 Mb, the frequency of terbinafine-resistant clinical isolates was strikingly high. Increased exposure to antifungal drugs could favor the generation of resistant strains.","author":[{"dropping-particle":"","family":"Yamada","given":"Tsuyoshi","non-dropping-particle":"","parse-names":false,"suffix":""},{"dropping-particle":"","family":"Maeda","given":"Mari","non-dropping-particle":"","parse-names":false,"suffix":""},{"dropping-particle":"","family":"Alshahni","given":"Mohamed Mahdi","non-dropping-particle":"","parse-names":false,"suffix":""},{"dropping-particle":"","family":"Tanaka","given":"Reiko","non-dropping-particle":"","parse-names":false,"suffix":""},{"dropping-particle":"","family":"Yaguchi","given":"Takashi","non-dropping-particle":"","parse-names":false,"suffix":""},{"dropping-particle":"","family":"Bontems","given":"Olympia","non-dropping-particle":"","parse-names":false,"suffix":""},{"dropping-particle":"","family":"Salamin","given":"Karine","non-dropping-particle":"","parse-names":false,"suffix":""},{"dropping-particle":"","family":"Fratti","given":"Marina","non-dropping-particle":"","parse-names":false,"suffix":""},{"dropping-particle":"","family":"Monod","given":"Michel","non-dropping-particle":"","parse-names":false,"suffix":""}],"container-title":"Antimicrobial Agents and Chemotherapy","id":"ITEM-39","issue":"7","issued":{"date-parts":[["2017"]]},"page":"1-13","title":"Terbinafine resistance of Trichophyton clinical isolates caused by specific point mutations in the squalene epoxidase gene","type":"article-journal","volume":"61"},"uris":["http://www.mendeley.com/documents/?uuid=73116f01-6603-4a42-8a7f-40bf5adb552f"]},{"id":"ITEM-40","itemData":{"DOI":"10.1111/MYC.13286","ISSN":"1439-0507","PMID":"33896045","abstract":"Background: Dermatophytes showing reduced sensitivity to antifungal agents have emerged in several countries. One terbinafine resistant strain of Trichophyton rubrum, TIMM20092, also showed reduced sensitivity to itraconazole (ITC) and voriconazole (VRC). The expression of two genes (TruMDR2 and TruMDR3) encoding multidrug transporters of the ABC family was found to be highly up-regulated in this strain. Deletion of TruMDR3 in TIMM20092 abolished its resistance to VRC but only slightly reduced its resistance to ITC. Objectives: We examined the potential of T rubrum to develop resistance to ITC by analysing the mechanism of ITC resistance in TIMM20092. Methods: The deletion of TruMDR2 by gene replacement was performed in TIMM20092 and one TruMDR3-lacking mutant (∆TruMDR3) previously generated from TIMM20092. TruMDR2 single and TruMDR2/TruMDR3 double mutants (∆TruMDR2 and ∆TruMDR2/3) were successfully obtained, respectively. Results: The suppression of TruMDR2 was shown to abolish resistance to ITC in TIMM20092 and the TruMDR3-lacking mutant, strongly suggesting that TruMDR2 is a major contributor to ITC resistance in TIMM20092. Conclusions: Our study highlights the possible role of the ABC transporter TruMDR2 in ITC resistance of T. rubrum.","author":[{"dropping-particle":"","family":"Yamada","given":"Tsuyoshi","non-dropping-particle":"","parse-names":false,"suffix":""},{"dropping-particle":"","family":"Yaguchi","given":"Takashi","non-dropping-particle":"","parse-names":false,"suffix":""},{"dropping-particle":"","family":"Tamura","given":"Takashi","non-dropping-particle":"","parse-names":false,"suffix":""},{"dropping-particle":"","family":"Pich","given":"Christine","non-dropping-particle":"","parse-names":false,"suffix":""},{"dropping-particle":"","family":"Salamin","given":"Karine","non-dropping-particle":"","parse-names":false,"suffix":""},{"dropping-particle":"","family":"Feuermann","given":"Marc","non-dropping-particle":"","parse-names":false,"suffix":""},{"dropping-particle":"","family":"Monod","given":"Michel","non-dropping-particle":"","parse-names":false,"suffix":""}],"container-title":"Mycoses","id":"ITEM-40","issue":"8","issued":{"date-parts":[["2021","8","1"]]},"page":"936-946","publisher":"Mycoses","title":"Itraconazole resistance of Trichophyton rubrum mediated by the ABC transporter TruMDR2","type":"article-journal","volume":"64"},"uris":["http://www.mendeley.com/documents/?uuid=41132540-4a6e-4fa1-9530-5f349516bf1b"]},{"id":"ITEM-41","itemData":{"DOI":"10.1128/AAC.00863-19","ISSN":"1098-6596","PMID":"31501141","abstract":"The mechanisms of terbinafine resistance in a set of clinical isolates of Trichophyton rubrum have been studied recently. Of these isolates, TIMM20092 also showed reduced sensitivity to azoles. The azole resistance of TIMM20092 could be inhibited by milbemycin oxime, prompting us to examine the potential of T. rubrum to develop resistance through multidrug efflux transporters. The introduction of a T. rubrum cDNA library into Saccharomyces cerevisiae allowed the isolation of one transporter of the major facilitator superfamily (MFS) conferring resistance to azoles (TruMFS1). To identify more azole efflux pumps among 39 ABC and 170 MFS transporters present within the T. rubrum genome, we performed a BLASTp analysis of Aspergillus fumigatus, Candida albicans, and Candida glabrata on transporters that were previously shown to confer azole resistance. The identified candidates were further tested by heterologous gene expression in S. cerevisiae Four ABC transporters (TruMDR1, TruMDR2, TruMDR3, and TruMDR5) and a second MFS transporter (TruMFS2) proved to be able to operate as azole efflux pumps. Milbemycin oxime inhibited only TruMDR3. Expression analysis showed that both TruMDR3 and TruMDR2 were significantly upregulated in TIMM20092. TruMDR3 transports voriconazole (VRC) and itraconazole (ITC), while TruMDR2 transports only ITC. Disruption of TruMDR3 in TIMM20092 abolished its resistance to VRC and reduced its resistance to ITC. Our study highlights TruMDR3, a newly identified transporter of the ABC family in T. rubrum, which can confer azole resistance if overexpressed. Finally, inhibition of TruMDR3 by milbemycin suggests that milbemycin analogs could be interesting compounds to treat dermatophyte infections in cases of azole resistance.","author":[{"dropping-particle":"","family":"Monod","given":"Michel","non-dropping-particle":"","parse-names":false,"suffix":""},{"dropping-particle":"","family":"Feuermann","given":"Marc","non-dropping-particle":"","parse-names":false,"suffix":""},{"dropping-particle":"","family":"Salamin","given":"Karine","non-dropping-particle":"","parse-names":false,"suffix":""},{"dropping-particle":"","family":"Fratti","given":"Marina","non-dropping-particle":"","parse-names":false,"suffix":""},{"dropping-particle":"","family":"Makino","given":"Maya","non-dropping-particle":"","parse-names":false,"suffix":""},{"dropping-particle":"","family":"Alshahni","given":"Mohamed Mahdi","non-dropping-particle":"","parse-names":false,"suffix":""},{"dropping-particle":"","family":"Makimura","given":"Koichi","non-dropping-particle":"","parse-names":false,"suffix":""},{"dropping-particle":"","family":"Yamada","given":"Tsuyoshi","non-dropping-particle":"","parse-names":false,"suffix":""}],"container-title":"Antimicrobial agents and chemotherapy","id":"ITEM-41","issue":"11","issued":{"date-parts":[["2019","11"]]},"page":"1-19","title":"Trichophyton rubrum Azole Resistance Mediated by a New ABC Transporter, TruMDR3.","type":"article-journal","volume":"63"},"uris":["http://www.mendeley.com/documents/?uuid=6ca9b0b9-698a-4ce2-acb3-cd5472890b9e"]},{"id":"ITEM-42","itemData":{"DOI":"10.1007/s00105-021-04857-7","ISSN":"1432-1173","PMID":"34241651","abstract":"This article reports on a patient suffering from terbinafine-resistant tinea corporis acquired in Asia. Trichophyton mentagrophytes type VIII was first isolated in India. In the past few years, it has gained clinical relevance by causing terbinafine-resistant tinea corporis and cruris. Therefore, in cases of recalcitrant tinea in persons returning from Asia, systemic itraconazole should be started. Specially formulated itraconazole enables high bioavailability despite lower dosage. Wir berichten über eine Terbinafin-resistente Tinea corporis bei einem Reiserückkehrer aus Asien. Der erstmals in Indien isolierte Genotyp VIII von Trichophyton mentagrophytes hat in den vergangenen Jahren als Erreger der Tinea corporis und Tinea cruris zugenommen und aufgrund seiner häufigen Resistenz gegenüber Terbinafin an Relevanz gewonnen. Insbesondere nach Reisen nach Asien sollte daher bei therapierefraktärer Tinea die systemische Therapie auf Itraconazol umgestellt werden. Mit Itraconazol in veränderter Darreichung kann eine erhöhte Bioverfügbarkeit bei niedrigerer Dosierung erreicht werden.","author":[{"dropping-particle":"","family":"Gawaz","given":"A","non-dropping-particle":"","parse-names":false,"suffix":""},{"dropping-particle":"","family":"Nenoff","given":"P","non-dropping-particle":"","parse-names":false,"suffix":""},{"dropping-particle":"","family":"Uhrlaß","given":"S","non-dropping-particle":"","parse-names":false,"suffix":""},{"dropping-particle":"","family":"Schaller","given":"M","non-dropping-particle":"","parse-names":false,"suffix":""}],"container-title":"Der Hautarzt; Zeitschrift fur Dermatologie, Venerologie, und verwandte Gebiete","id":"ITEM-42","issue":"10","issued":{"date-parts":[["2021","10"]]},"page":"900-904","title":"[Treatment of a terbinafine-resistant trichophyton mentagrophytes type VIII].","type":"article-journal","volume":"72"},"uris":["http://www.mendeley.com/documents/?uuid=3bf1f0c0-e635-4152-942b-2801ea6ea9e9"]},{"id":"ITEM-43","itemData":{"DOI":"10.1111/myc.13271","ISSN":"1439-0507","PMID":"33760310","abstract":"BACKGROUND Treatment-resistant dermatophytosis caused by Trichophyton mentagrophytes/interdigitale complex has emerged as a global public health threat, particularly in endemic countries like India and has spread to many other countries. This veritable spread is alarming due to increase in resistance to terbinafine, which targets the ergosterol biosynthetic pathway by inhibiting the enzyme squalene epoxidase (SQLE). About two third of studies worldwide have reported amino acid substitutions Phe397Leu and Leu393Phe in the SQLE protein to be responsible for high terbinafine MICs. OBJECTIVES We evaluated the efficacy of the newly developed DermaGenius® Resistance real-time PCR assay to rapidly identify Trichophyton isolates harbouring most common SQLE mutant (Phe397Leu and Leu393Phe) conferring high terbinafine resistance from wild-type susceptible isolates. METHODS A total of 97 Trichophyton isolates confirmed by ITS sequencing as T. mentagrophytes/interdigitale (recently named T. indotineae n = 90), T. rubrum/T. soudanense (n = 3), T mentagrophytes (n = 2) and T tonsurans (n = 2) were analysed to evaluate DermaGenius® Resistance real-time PCR assay. All 40 T. indotineae isolates exhibiting amino acid substitutions Phe397Leu or Leu393Phe identified by SQLE gene sequencing were evaluated for detection of non-wild-type strains by real-time PCR. Antifungal susceptibility testing for terbinafine was done by CLSI microbroth dilution method. RESULTS All terbinafine-resistant isolates harbouring amino acid substitutions Phe397Leu or Leu393Phe in SQLE gene were correctly recorded as SQLE mutants by the DermaGenius® Resistance real-time PCR assay. CONCLUSIONS The DermaGenius® Resistance real-time PCR assay effectively identified Trichophyton species and distinguished wild-type from SQLE mutant genotype that harbour Phe397Leu and Leu393Phe amino acid substitutions.","author":[{"dropping-particle":"","family":"Singh","given":"Ashutosh","non-dropping-particle":"","parse-names":false,"suffix":""},{"dropping-particle":"","family":"Singh","given":"Prerna","non-dropping-particle":"","parse-names":false,"suffix":""},{"dropping-particle":"","family":"Dingemans","given":"Gijs","non-dropping-particle":"","parse-names":false,"suffix":""},{"dropping-particle":"","family":"Meis","given":"Jacques F","non-dropping-particle":"","parse-names":false,"suffix":""},{"dropping-particle":"","family":"Chowdhary","given":"Anuradha","non-dropping-particle":"","parse-names":false,"suffix":""}],"container-title":"Mycoses","id":"ITEM-43","issue":"7","issued":{"date-parts":[["2021","7"]]},"page":"721-726","title":"Evaluation of DermaGenius® resistance real-time polymerase chain reaction for rapid detection of terbinafine-resistant Trichophyton species.","type":"article-journal","volume":"64"},"uris":["http://www.mendeley.com/documents/?uuid=365d0d54-ddef-4be9-a1c4-3bfa7956f18b"]},{"id":"ITEM-44","itemData":{"DOI":"10.3390/jof6040195","ISSN":"2309608X","abstract":"Background: In this last decade, a huge increase in African anthropophilic strains causing tinea capitis has been observed in Europe. The Belgian National Reference Center for Mycosis (NRC) conducted a surveillance study on tinea capitis in 2018 to learn the profile of circulating dermatophytes. Methods: Belgian laboratories were invited to send all dermatophyte strains isolated from the scalp with epidemiological information. Strain identification was confirmed by ITS (Internal Transcribed Spacer) sequencing. Mutation in the squalene epoxidase (SQLE) gene was screened by PCR. Results: The main population affected by tinea capitis was children from 5–9 years. Males were more affected than females. The majority of the strains were collected in the Brussels area followed by the Liege area. Among known ethnic origins, African people were more affected by tinea capitis than European people. The major aetiological agent was Microsporum audouinii, followed by Trichophyton soudanense. One strain of Trichophyton mentagrophytes has been characterized to have a mutation on the squalene epoxidase gene and to be resistant to terbinafine. Conclusions: African anthropophilic dermatophytes are mainly responsible for tinea capitis in Belgium. People of African origin are most affected by tinea capitis. The monitoring of terbinafine resistance among dermatophytes seems necessary as we have demonstrated the emergence of resistance in T. mentagrophytes.","author":[{"dropping-particle":"","family":"Sacheli","given":"Rosalie","non-dropping-particle":"","parse-names":false,"suffix":""},{"dropping-particle":"","family":"Harag","given":"Saadia","non-dropping-particle":"","parse-names":false,"suffix":""},{"dropping-particle":"","family":"Dehavay","given":"Florence","non-dropping-particle":"","parse-names":false,"suffix":""},{"dropping-particle":"","family":"Evrard","given":"Séverine","non-dropping-particle":"","parse-names":false,"suffix":""},{"dropping-particle":"","family":"Rousseaux","given":"Danielle","non-dropping-particle":"","parse-names":false,"suffix":""},{"dropping-particle":"","family":"Adjetey","given":"Akole","non-dropping-particle":"","parse-names":false,"suffix":""},{"dropping-particle":"","family":"Seidel","given":"Laurence","non-dropping-particle":"","parse-names":false,"suffix":""},{"dropping-particle":"","family":"Laffineur","given":"Kim","non-dropping-particle":"","parse-names":false,"suffix":""},{"dropping-particle":"","family":"Lagrou","given":"Katrien","non-dropping-particle":"","parse-names":false,"suffix":""},{"dropping-particle":"","family":"Hayette","given":"Marie Pierre","non-dropping-particle":"","parse-names":false,"suffix":""}],"container-title":"Journal of Fungi","id":"ITEM-44","issue":"4","issued":{"date-parts":[["2020"]]},"title":"Belgian national survey on tinea capitis: Epidemiological considerations and highlight of terbinafine-resistant T. mentagrophytes with a mutation on SQLE gene","type":"article-journal","volume":"6"},"uris":["http://www.mendeley.com/documents/?uuid=d1e42188-9488-32ad-bc36-bc0b40a5b77d"]},{"id":"ITEM-45","itemData":{"DOI":"10.1111/1346-8138.15745","ISSN":"1346-8138","PMID":"33439506","abstract":"Terbinafine (TRF) has been used in the treatment of fungal infections for more than 20 years. Recently, TRF-resistant Trichophyton interdigitale and T. rubrum strains have been isolated from human patients worldwide. However, an epidemiological study of TRF-resistant strains in Japanese patients has not been investigated. In the present study, antifungal susceptibility testing was performed on clinical isolates from Japanese patients to assess TRF-resistance patterns of T. interdigitale and T. rubrum strains. We also sequenced the squalene epoxidase (SQLE) encoding gene of TRF-resistant T. rubrum strains. Two hundred and ten T. interdigitale and T. rubrum clinical isolates were obtained from 210 human cases of tinea pedis, tinea corporis, tinea unguium, tinea cruris, tinea manuum, tinea faciei and tinea capitis in Tokyo, Saitama, Chiba, Hyogo and Kumamoto, Japan, in 2020. Five T. rubrum isolates (N74, N79, N99, H30 and K2) grew on Sabouraud's dextrose agar (SDA) containing 1 mg/L of TRF. All five strains exhibited TRF minimum inhibitory concentrations (MICs) ≥32 mg/L but remained susceptible to azoles. We determined SQLE sequences in these TRF-resistant T. rubrum strains and found that all strains harbored missense mutations (L393F) in the SQLE-encoding gene.","author":[{"dropping-particle":"","family":"Hiruma","given":"Junichiro","non-dropping-particle":"","parse-names":false,"suffix":""},{"dropping-particle":"","family":"Noguchi","given":"Hiromitsu","non-dropping-particle":"","parse-names":false,"suffix":""},{"dropping-particle":"","family":"Hase","given":"Midori","non-dropping-particle":"","parse-names":false,"suffix":""},{"dropping-particle":"","family":"Tokuhisa","given":"Yumie","non-dropping-particle":"","parse-names":false,"suffix":""},{"dropping-particle":"","family":"Shimizu","given":"Tatsuya","non-dropping-particle":"","parse-names":false,"suffix":""},{"dropping-particle":"","family":"Ogawa","given":"Takasuke","non-dropping-particle":"","parse-names":false,"suffix":""},{"dropping-particle":"","family":"Hiruma","given":"Masataro","non-dropping-particle":"","parse-names":false,"suffix":""},{"dropping-particle":"","family":"Harada","given":"Kazutoshi","non-dropping-particle":"","parse-names":false,"suffix":""},{"dropping-particle":"","family":"Kano","given":"Rui","non-dropping-particle":"","parse-names":false,"suffix":""}],"container-title":"The Journal of dermatology","id":"ITEM-45","issue":"4","issued":{"date-parts":[["2021","4"]]},"page":"564-567","title":"Epidemiological study of terbinafine-resistant dermatophytes isolated from Japanese patients.","type":"article-journal","volume":"48"},"uris":["http://www.mendeley.com/documents/?uuid=57162987-5e4d-4fec-a5c6-2a69c1422ad5"]},{"id":"ITEM-46","itemData":{"DOI":"10.3390/jof8030220","ISSN":"2309-608X","PMID":"35330222","abstract":"In recent years, we have moved from the sporadic description of terbinafine-resistant (TerR) Trichophyton spp. isolates to the Indian outbreak due to T. indotineae. Population flows have spread TerR worldwide, altering local epidemiology. We conducted a prospective multicentric study to determine the relative frequency of TerR isolates in France (Paris area) and of the newly introduced T. indotineae species. TerR isolates were screened by the terbinafine-containing-agar-medium (TCAM) method and confirmed by EUCAST. Sequencing methods were used to identify isolates to the species/genotype level and to analyze substitutions in the squalene epoxidase gene (SQLE). In total, 3 isolates out of 580 (T. rubrumn = 1; T. interdigitalen = 1; T. indotineaen = 1) grew on TCAM, showed terbinafine resistance by EUCAST and harbored the Phe397Leu (n = 2) or Leu393Ser (n = 1) substitution in the SQLE. ITS-sequencing of isolates of the T. mentagrophytes/interdigitale complex (n = 125) revealed a relative frequency of 4.8% for T. indotineae and the presence of T. mentagrophytes genotype VII. Despite the detection of terbinafine resistance, isolates from this complex remained susceptible to itraconazole, voriconazole and amorolfine. Terbinafine resistance is present in France and the dermatophyte epidemiology is changing. Efficient systems must be implemented to survey the evolution of newly introduced species and to identify TerR isolates.","author":[{"dropping-particle":"","family":"Moreno-Sabater","given":"Alicia","non-dropping-particle":"","parse-names":false,"suffix":""},{"dropping-particle":"","family":"Normand","given":"Anne-Cécile","non-dropping-particle":"","parse-names":false,"suffix":""},{"dropping-particle":"","family":"Bidaud","given":"Anne-Laure","non-dropping-particle":"","parse-names":false,"suffix":""},{"dropping-particle":"","family":"Cremer","given":"Geneviève","non-dropping-particle":"","parse-names":false,"suffix":""},{"dropping-particle":"","family":"Foulet","given":"Françoise","non-dropping-particle":"","parse-names":false,"suffix":""},{"dropping-particle":"","family":"Brun","given":"Sophie","non-dropping-particle":"","parse-names":false,"suffix":""},{"dropping-particle":"","family":"Bonnal","given":"Christine","non-dropping-particle":"","parse-names":false,"suffix":""},{"dropping-particle":"","family":"Aït-Ammar","given":"Nawel","non-dropping-particle":"","parse-names":false,"suffix":""},{"dropping-particle":"","family":"Jabet","given":"Arnaud","non-dropping-particle":"","parse-names":false,"suffix":""},{"dropping-particle":"","family":"Ayachi","given":"Aymen","non-dropping-particle":"","parse-names":false,"suffix":""},{"dropping-particle":"","family":"Piarroux","given":"Renaud","non-dropping-particle":"","parse-names":false,"suffix":""},{"dropping-particle":"","family":"Botterel","given":"Françoise","non-dropping-particle":"","parse-names":false,"suffix":""},{"dropping-particle":"","family":"Houzé","given":"Sandrine","non-dropping-particle":"","parse-names":false,"suffix":""},{"dropping-particle":"","family":"Desoubeaux","given":"Guillaume","non-dropping-particle":"","parse-names":false,"suffix":""},{"dropping-particle":"","family":"Hennequin","given":"Christophe","non-dropping-particle":"","parse-names":false,"suffix":""},{"dropping-particle":"","family":"Dannaoui","given":"Eric","non-dropping-particle":"","parse-names":false,"suffix":""}],"container-title":"Journal of fungi (Basel, Switzerland)","id":"ITEM-46","issue":"3","issued":{"date-parts":[["2022","2","23"]]},"title":"Terbinafine Resistance in Dermatophytes: A French Multicenter Prospective Study.","type":"article-journal","volume":"8"},"uris":["http://www.mendeley.com/documents/?uuid=e4a1f2b9-d2de-42ac-8551-2985815070cf"]},{"id":"ITEM-47","itemData":{"DOI":"10.1111/myc.13242","ISSN":"14390507","PMID":"33448025","abstract":"Background: Dermatophytoses have gained interest worldwide due to the increased resistance to terbinafine and azoles and difficulty in management of these refractory diseases. Objectives: In this study, we identified and analysed Trichophyton mentagrophytes clinical isolates obtained from humans with infections of animal origin. Methods: We used quantitative real-time PCR (qRT-PCR) to examine the transcriptional modulation of three MDR genes (PDR1, MDR2 and MDR4) and analysed squalene epoxidase (SQLE) gene sequences from multidrug-resistant Trichophyton mentagrophytes isolates. Results: The expression profile revealed a 2- to 12-fold increase in mRNA accumulation in the presence of any of the antifungals, compared to cells incubated without drugs. A statistically significant relationship between the isolates exposed to itraconazole and increased expression of the tested genes was revealed. Substantially lower transcription levels were noted for cells exposed to luliconazole, that is, a third-generation azole. Additionally, in the case of 50% of terbinafine-resistant strains, Leu397Phe substitution in the SQLE gene was detected. Furthermore, the reduced susceptibility to itraconazole and voriconazole was overcome by milbemycin oxime. Conclusions: In conclusion, our study shed more light on the role of the ABC transporter family in T. mentagrophytes, which, if overexpressed, can confer resistance to single azole drugs and even cross-resistance. Finally, milbemycin oxime could be an interesting compound supporting treatment with azole drugs in the case of refractory dermatomycoses.","author":[{"dropping-particle":"","family":"Gnat","given":"Sebastian","non-dropping-particle":"","parse-names":false,"suffix":""},{"dropping-particle":"","family":"Łagowski","given":"Dominik","non-dropping-particle":"","parse-names":false,"suffix":""},{"dropping-particle":"","family":"Nowakiewicz","given":"Aneta","non-dropping-particle":"","parse-names":false,"suffix":""},{"dropping-particle":"","family":"Dyląg","given":"Mariusz","non-dropping-particle":"","parse-names":false,"suffix":""},{"dropping-particle":"","family":"Osińska","given":"Marcelina","non-dropping-particle":"","parse-names":false,"suffix":""}],"container-title":"Mycoses","id":"ITEM-47","issue":"5","issued":{"date-parts":[["2021"]]},"page":"537-549","title":"Complementary effect of mechanism of multidrug resistance in Trichophyton mentagrophytes isolated from human dermatophytoses of animal origin","type":"article-journal","volume":"64"},"uris":["http://www.mendeley.com/documents/?uuid=948d088f-6cb7-494c-96f5-150f99c22e8c"]},{"id":"ITEM-48","itemData":{"DOI":"10.1111/myc.13150","ISSN":"14390507","PMID":"32725892","abstract":"Background: The Indian ITS genotype VIII Trichophyton mentagrophytes population shows a high amount of different erg1 (ergosterol) mutants encoding for squalene epoxidase, which catalyses the first step of ergosterol biosynthesis. Objectives: Illumination of the implication of point mutations at position Ala448Thr in single and double erg1 T mentagrophytes mutants because mutants of this type were abundantly found within the Indian fungal population. Methods: Growth in fluconazole or terbinafine containing medium was analysed using a microplate-laser-nephelometry (MLN)-based growth assay. Results: Ala 448 Thr erg1 single mutants were terbinafine sensitive, but about 50% of isolates showed an increased fluconazole resistance, whereas 95% of the double mutants (Phe 397 Leu, Ala 448Thr) demonstrated combined terbinafine and increased fluconazole resistance. Conclusion: The new Indian T mentagrophytes populations show several point mutations in erg1. Point mutations at position 397 were previously described and cause terbinafine resistance. A large part of the double mutants exhibit resistance to terbinafine and fluconazole, demonstrating a selective advantage of the combination of both mutations.","author":[{"dropping-particle":"","family":"Burmester","given":"Anke","non-dropping-particle":"","parse-names":false,"suffix":""},{"dropping-particle":"","family":"Hipler","given":"Uta Christina","non-dropping-particle":"","parse-names":false,"suffix":""},{"dropping-particle":"","family":"Uhrlaß","given":"Silke","non-dropping-particle":"","parse-names":false,"suffix":""},{"dropping-particle":"","family":"Nenoff","given":"Pietro","non-dropping-particle":"","parse-names":false,"suffix":""},{"dropping-particle":"","family":"Singal","given":"Archana","non-dropping-particle":"","parse-names":false,"suffix":""},{"dropping-particle":"","family":"Verma","given":"Shyam B.","non-dropping-particle":"","parse-names":false,"suffix":""},{"dropping-particle":"","family":"Elsner","given":"Peter","non-dropping-particle":"","parse-names":false,"suffix":""},{"dropping-particle":"","family":"Wiegand","given":"Cornelia","non-dropping-particle":"","parse-names":false,"suffix":""}],"container-title":"Mycoses","id":"ITEM-48","issue":"11","issued":{"date-parts":[["2020"]]},"page":"1175-1180","title":"Indian Trichophyton mentagrophytes squalene epoxidase erg1 double mutants show high proportion of combined fluconazole and terbinafine resistance","type":"article-journal","volume":"63"},"uris":["http://www.mendeley.com/documents/?uuid=5a93597b-7bf1-4d56-a572-fdd7b5d069b3"]},{"id":"ITEM-49","itemData":{"DOI":"10.1038/s41598-020-58187-0","ISBN":"4159802058187","ISSN":"20452322","PMID":"31992797","abstract":"Dermatophytosis has gained interest in India due to rise in terbinafine resistance and difficulty in management of recalcitrant disease. The terbinafine resistance in dermatophytes is attributed to single nucleotide polymorphisms (SNPs) in squalene epoxidase (SE) gene. We evaluated the utility of amplified refractory mutation system polymerase chain reaction (ARMS PCR) for detection of previously reported point mutations, including a mutation C1191A in the SE gene in Trichophyton species. ARMS PCR was standardized using nine non-wild type isolates and two wild type isolates of Trichophyton species. Study included 214 patients with dermatophyte infection from March through December 2017. Antifungal susceptibility testing of isolated dermatophytes was performed according to CLSI-M38A2 guidelines. Among dermatophytes isolated in 68.2% (146/214) patients, Trichophyton species were predominant (66.4%). High (&gt;2 mg/L, cut off) minimum inhibitory concentrations to terbinafine were noted in 15 (15.4%) Trichophyton mentagrophytes complex isolates. A complete agreement was noted between ARMS PCR assay and DNA sequencing. C to A transversion was responsible for amino acid substitution in 397th position of SE gene in terbinafine resistant isolates. Thus, the ARMS PCR assay is a simple and reliable method to detect terbinafine-resistant Trichophyton isolates.","author":[{"dropping-particle":"","family":"Shankarnarayan","given":"Shamanth A.","non-dropping-particle":"","parse-names":false,"suffix":""},{"dropping-particle":"","family":"Shaw","given":"Dipika","non-dropping-particle":"","parse-names":false,"suffix":""},{"dropping-particle":"","family":"Sharma","given":"Arunima","non-dropping-particle":"","parse-names":false,"suffix":""},{"dropping-particle":"","family":"Chakrabarti","given":"Arunaloke","non-dropping-particle":"","parse-names":false,"suffix":""},{"dropping-particle":"","family":"Dogra","given":"Sunil","non-dropping-particle":"","parse-names":false,"suffix":""},{"dropping-particle":"","family":"Kumaran","given":"Muthu Sendhil","non-dropping-particle":"","parse-names":false,"suffix":""},{"dropping-particle":"","family":"Kaur","given":"Harsimran","non-dropping-particle":"","parse-names":false,"suffix":""},{"dropping-particle":"","family":"Ghosh","given":"Anup","non-dropping-particle":"","parse-names":false,"suffix":""},{"dropping-particle":"","family":"Rudramurthy","given":"Shivaprakash M.","non-dropping-particle":"","parse-names":false,"suffix":""}],"container-title":"Scientific Reports","id":"ITEM-49","issue":"1","issued":{"date-parts":[["2020"]]},"page":"1-6","title":"Rapid detection of terbinafine resistance in Trichophyton species by Amplified refractory mutation system-polymerase chain reaction","type":"article-journal","volume":"10"},"uris":["http://www.mendeley.com/documents/?uuid=d583f097-04d5-4697-a9fb-e42a885d8af3"]},{"id":"ITEM-50","itemData":{"DOI":"10.1111/myc.13202","ISSN":"14390507","PMID":"33084127","abstract":"Background: Dermatophytosis is one of the most common infections affecting 3%–17% of the population. Resistance to antifungals so far was not of concern in the therapeutic management. However, recent reports of terbinafine-resistant strains in several countries are worrisome making antifungal susceptibility testing inevitable. Objectives: We aimed to develop and evaluate an optimised broth microdilution assay for antifungal drug susceptibility testing of dermatophytes. Methods: We first studied the effect of different inocula, incubation temperatures and incubation times to establish an optimised assay. Subsequently, we tested 79 clinical strains of 11 dermatophyte species with 13 antifungals. Results: We found inoculating with 0.5–5 × 104 colony forming units (CFU) and incubating at 29°C ± 1°C for 4 days to be appropriate. Terbinafine was the most active antifungal agent with minimum inhibitory concentration (MIC) values ≤ 0.06 µg/mL, expect for one resistant T mentagrophytes strain, which was isolated from an Indian patient. Also, a majority of MICs of other antifungals that are commonly used to treat dermatophytosis were low, except those of fluconazole. Fluconazole MICs do not correlate with the good efficacy in the clinical management. Conclusions: Our assay enables fast and reliable susceptibility testing of dermatophytes with a large panel of different antifungals. This helps to improve the therapeutic management of dermatophytosis by detecting resistant strains.","author":[{"dropping-particle":"","family":"Curatolo","given":"Riccardo","non-dropping-particle":"","parse-names":false,"suffix":""},{"dropping-particle":"","family":"Juricevic","given":"Nada","non-dropping-particle":"","parse-names":false,"suffix":""},{"dropping-particle":"","family":"Leong","given":"Cheryl","non-dropping-particle":"","parse-names":false,"suffix":""},{"dropping-particle":"","family":"Bosshard","given":"Philipp P.","non-dropping-particle":"","parse-names":false,"suffix":""}],"container-title":"Mycoses","id":"ITEM-50","issue":"3","issued":{"date-parts":[["2021"]]},"page":"282-291","title":"Antifungal susceptibility testing of dermatophytes: Development and evaluation of an optimised broth microdilution method","type":"article-journal","volume":"64"},"uris":["http://www.mendeley.com/documents/?uuid=7007266e-0661-41db-8b7d-5336abe8c63f"]},{"id":"ITEM-51","itemData":{"DOI":"10.1016/j.mycmed.2020.101087","ISSN":"17730449","PMID":"33360137","abstract":"Resistant superficial dermatophytic infections of the skin and its appendages have emerged as a major health problem in India. Mutations in Squalene epoxidase gene have led to increasing incidence of resistance to terbinafine in dermatophytic isolates. We examined six patients with recalcitrant dermatophytosis attending Dermatology OPD at a tertiary care hospital and demonstrated terbinafine resistance by molecular method. Immediate hyperitivity (IH) reaction to Trichophytin antigen was highlighted in these patients. The patients were treated with alternate antifungals after demonstration of resistance to terbinafine based on the antifungal susceptibility testing (AFST). On follow up the patients responded well to the substitute but the duration of therapy had to be prolonged beyond six weeks.","author":[{"dropping-particle":"","family":"Gaurav","given":"V.","non-dropping-particle":"","parse-names":false,"suffix":""},{"dropping-particle":"","family":"Bhattacharya","given":"S. N.","non-dropping-particle":"","parse-names":false,"suffix":""},{"dropping-particle":"","family":"Sharma","given":"N.","non-dropping-particle":"","parse-names":false,"suffix":""},{"dropping-particle":"","family":"Datt","given":"S.","non-dropping-particle":"","parse-names":false,"suffix":""},{"dropping-particle":"","family":"Kumar","given":"P.","non-dropping-particle":"","parse-names":false,"suffix":""},{"dropping-particle":"","family":"Rai","given":"G.","non-dropping-particle":"","parse-names":false,"suffix":""},{"dropping-particle":"","family":"Singh","given":"P. K.","non-dropping-particle":"","parse-names":false,"suffix":""},{"dropping-particle":"","family":"Taneja","given":"B.","non-dropping-particle":"","parse-names":false,"suffix":""},{"dropping-particle":"","family":"Das","given":"S.","non-dropping-particle":"","parse-names":false,"suffix":""}],"container-title":"Journal of Medical Mycology","id":"ITEM-51","issue":"1","issued":{"date-parts":[["2021"]]},"publisher":"Elsevier Masson SAS","title":"Terbinafine resistance in dermatophytes: Time to revisit alternate antifungal therapy","type":"article-journal","volume":"31"},"uris":["http://www.mendeley.com/documents/?uuid=4f760915-57fc-4737-9729-2f4341d38a76"]},{"id":"ITEM-52","itemData":{"DOI":"10.1128/AAC.01964-19","ISSN":"1098-6596","PMID":"32015042","abstract":"Dermatophytosis due to the Trichophyton mentagrophytes-Trichophyton interdigitale complex is being increasingly reported across India. Reports of therapeutic failure have surfaced recently, but there are no clinical break points (CBP) or epidemiological cutoffs (ECVs) available to guide the treatment of dermatophytosis. In this study, a total of 498 isolates of the T. mentagrophytes-interdigitale complex were collected from six medical centers over a period of five years (2014 to 2018). Antifungal susceptibility testing of the isolates was carried out for itraconazole, fluconazole, ketoconazole, voriconazole, luliconazole, sertaconazole, miconazole, clotrimazole, terbinafine, amorolfine, naftifine, ciclopirox olamine, and griseofulvin. The MICs (in mg/liter) comprising &gt;95% of the modeled populations were as follows: 0.06 for miconazole, luliconazole, and amorolfine; 0.25 for voriconazole; 0.5 for itraconazole, ketoconazole, and ciclopirox olamine; 1 for clotrimazole and sertaconazole; 8 for terbinafine; 16 for naftifine; 32 for fluconazole; and 64 for griseofulvin. A high percentage of isolates above the upper limit of the wild-type MIC (UL-WT) were observed for miconazole (29%), luliconazole (13.9%), terbinafine (11.4%), naftifine (5.2%), and voriconazole (4.8%), while they were low for itraconazole (0.2%). Since the MICs of itraconazole were low against the T. mentagrophytes-interdigitale complex, this could be considered the choice of first-line treatment. The F397L mutation in the squalene epoxidase (SE) gene was observed in 77.1% of isolates with a terbinafine MIC of ≥1 mg/liter, but no mutation was detected in isolates with a terbinafine MIC of &lt;1 mg/liter. In the absence of CBPs, evaluation of the UL-WT may be beneficial for managing dermatophytosis and monitoring the emergence of isolates with reduced susceptibility.","author":[{"dropping-particle":"","family":"Shaw","given":"Dipika","non-dropping-particle":"","parse-names":false,"suffix":""},{"dropping-particle":"","family":"Singh","given":"Shreya","non-dropping-particle":"","parse-names":false,"suffix":""},{"dropping-particle":"","family":"Dogra","given":"Sunil","non-dropping-particle":"","parse-names":false,"suffix":""},{"dropping-particle":"","family":"Jayaraman","given":"Jyothi","non-dropping-particle":"","parse-names":false,"suffix":""},{"dropping-particle":"","family":"Bhat","given":"Ramesh","non-dropping-particle":"","parse-names":false,"suffix":""},{"dropping-particle":"","family":"Panda","given":"Saumya","non-dropping-particle":"","parse-names":false,"suffix":""},{"dropping-particle":"","family":"Chakrabarti","given":"Arunaloke","non-dropping-particle":"","parse-names":false,"suffix":""},{"dropping-particle":"","family":"Anjum","given":"Nishat","non-dropping-particle":"","parse-names":false,"suffix":""},{"dropping-particle":"","family":"Chowdappa","given":"Aruna","non-dropping-particle":"","parse-names":false,"suffix":""},{"dropping-particle":"","family":"Nagamoti","given":"Mahantesh","non-dropping-particle":"","parse-names":false,"suffix":""},{"dropping-particle":"","family":"Varshney","given":"Umesh","non-dropping-particle":"","parse-names":false,"suffix":""},{"dropping-particle":"","family":"Vanam","given":"Hari Pankaj","non-dropping-particle":"","parse-names":false,"suffix":""},{"dropping-particle":"","family":"Savio","given":"Jayanthi","non-dropping-particle":"","parse-names":false,"suffix":""},{"dropping-particle":"","family":"Antony","given":"Meryl","non-dropping-particle":"","parse-names":false,"suffix":""},{"dropping-particle":"","family":"Rudramurthy","given":"Shivaprakash M","non-dropping-particle":"","parse-names":false,"suffix":""}],"container-title":"Antimicrobial agents and chemotherapy","id":"ITEM-52","issue":"4","issued":{"date-parts":[["2020","3","24"]]},"title":"MIC and Upper Limit of Wild-Type Distribution for 13 Antifungal Agents against a Trichophyton mentagrophytes-Trichophyton interdigitale Complex of Indian Origin.","type":"article-journal","volume":"64"},"uris":["http://www.mendeley.com/documents/?uuid=184803f0-56d8-4507-aadf-f514758f378d"]},{"id":"ITEM-53","itemData":{"DOI":"10.3201/eid2801.210883","ISSN":"10806059","PMID":"34932456","abstract":"Extensive dermatophytosis caused by terbinafi ne-resistant Trichophyton indotineae harboring Phe397Leu and Leu393Ser substitutions in the squalene epoxidase enzyme was diagnosed in France. Analysis of internal transcribed spacer sequences revealed the wide spread of this species in Asia and Europe. Detection of T. indotineae in animals suggests their possible role as reservoirs.","author":[{"dropping-particle":"","family":"Jabet","given":"Arnaud","non-dropping-particle":"","parse-names":false,"suffix":""},{"dropping-particle":"","family":"Brun","given":"Sophie","non-dropping-particle":"","parse-names":false,"suffix":""},{"dropping-particle":"","family":"Normand","given":"Anne Cecile","non-dropping-particle":"","parse-names":false,"suffix":""},{"dropping-particle":"","family":"Imbert","given":"Sebastien","non-dropping-particle":"","parse-names":false,"suffix":""},{"dropping-particle":"","family":"Akhoundi","given":"Mohammad","non-dropping-particle":"","parse-names":false,"suffix":""},{"dropping-particle":"","family":"Dannaoui","given":"Eric","non-dropping-particle":"","parse-names":false,"suffix":""},{"dropping-particle":"","family":"Audiffred","given":"Laeticia","non-dropping-particle":"","parse-names":false,"suffix":""},{"dropping-particle":"","family":"Chasset","given":"Francois","non-dropping-particle":"","parse-names":false,"suffix":""},{"dropping-particle":"","family":"Izri","given":"Arezki","non-dropping-particle":"","parse-names":false,"suffix":""},{"dropping-particle":"","family":"Laroche","given":"Liliane","non-dropping-particle":"","parse-names":false,"suffix":""},{"dropping-particle":"","family":"Piarroux","given":"Renaud","non-dropping-particle":"","parse-names":false,"suffix":""},{"dropping-particle":"","family":"Bachmeyer","given":"Claude","non-dropping-particle":"","parse-names":false,"suffix":""},{"dropping-particle":"","family":"Hennequin","given":"Christophe","non-dropping-particle":"","parse-names":false,"suffix":""},{"dropping-particle":"","family":"Sabater","given":"Alicia Moreno","non-dropping-particle":"","parse-names":false,"suffix":""}],"container-title":"Emerging Infectious Diseases","id":"ITEM-53","issue":"1","issued":{"date-parts":[["2022"]]},"page":"229-233","title":"Extensive Dermatophytosis Caused by Terbinafi ne-Resistant Trichophyton indotineae, France","type":"article-journal","volume":"28"},"uris":["http://www.mendeley.com/documents/?uuid=46e4a87e-d6d1-47fd-999b-20777ee25062"]},{"id":"ITEM-54","itemData":{"DOI":"10.1128/AAC.01038-18","ISSN":"10986596","PMID":"30275090","abstract":"Recalcitrant dermatophytoses are on the rise in India. High MICs of terbinafine (TRB) and squalene epoxidase (SQLE) gene mutations conferring resistance in Trichophyton spp. have been recently documented. However, studies correlating laboratory data with clinical response to TRB in tinea corporis/cruris are lacking. For this study, we investigated the clinicomycological profile of 85 tinea corporis/cruris patients and performed antifungal susceptibility testing by CLSI microbroth dilution and SQLE mutation analysis of the isolates obtained and correlated these with the responses to TRB. Patients confirmed by potassium hydroxide (KOH) mounting of skin scrapings were started on TRB at 250 mg once a day (OD). If 50% clinical clearance was achieved by 3 weeks, the same dose was continued (group 1). If response was 50%, the dose was increased to 250 mg twice a day (BD) (group 2). If the response still remained below 50% after 3 weeks of BD, the patients were treated with itraconazole (ITR; group 3). Overall, skin scrapings from 64 (75.3%) patients yielded growth on culture. Strikingly, all isolates were confirmed to be Trichophyton interdigitale isolates by internal transcribed spacer (ITS) sequencing. Thirty-nine (61%) of the isolates had TRB MICs of 1 g/ml. Complete follow-up data were available for 30 culture-positive patients. A highly significant difference in modal MICs to TRB among the three treatment response groups was noted (P 0.009). Interestingly, 8 of the 9 patients in group 3 harbored isolates exhibiting elevated TRB MICs (8 to 32 g/ml) and SQLE mutations. The odds of achieving cure with TRB MIC 1 g/ml strains were 2.5 times the odds of achieving cure with the strain exhibiting MIC 1 g/ml.","author":[{"dropping-particle":"","family":"Khurana","given":"Ananta","non-dropping-particle":"","parse-names":false,"suffix":""},{"dropping-particle":"","family":"Masih","given":"Aradhana","non-dropping-particle":"","parse-names":false,"suffix":""},{"dropping-particle":"","family":"Chowdhary","given":"Anuradha","non-dropping-particle":"","parse-names":false,"suffix":""},{"dropping-particle":"","family":"Sardana","given":"Kabir","non-dropping-particle":"","parse-names":false,"suffix":""},{"dropping-particle":"","family":"Borker","given":"Sagar","non-dropping-particle":"","parse-names":false,"suffix":""},{"dropping-particle":"","family":"Gupta","given":"Aastha","non-dropping-particle":"","parse-names":false,"suffix":""},{"dropping-particle":"","family":"Gautam","given":"R. K.","non-dropping-particle":"","parse-names":false,"suffix":""},{"dropping-particle":"","family":"Sharma","given":"P. K.","non-dropping-particle":"","parse-names":false,"suffix":""},{"dropping-particle":"","family":"Jain","given":"Dhruv","non-dropping-particle":"","parse-names":false,"suffix":""}],"container-title":"Antimicrobial Agents and Chemotherapy","id":"ITEM-54","issue":"12","issued":{"date-parts":[["2018"]]},"page":"1-9","title":"Correlation of in vitro susceptibility based on MICs and squalene epoxidase mutations with clinical response to terbinafine in patients with TINEa corporis/cruris","type":"article-journal","volume":"62"},"uris":["http://www.mendeley.com/documents/?uuid=799974e1-9e02-41ce-aae1-1c30494c8ea6"]},{"id":"ITEM-55","itemData":{"DOI":"10.1007/s11046-020-00455-8","ISBN":"0123456789","ISSN":"15730832","PMID":"32449054","abstract":"In this report, we describe the first isolation of two highly terbinafine (TRF)-resistant Trichophyton interdigitale-like strains from a Nepali patient and an Indian patient with tinea corporis in Japan. These strains (designated NUBS19006 and NUBS19007) exhibited a TRF minimal inhibitory concentration (MIC) of &gt; 32 mg/L and contained a missense mutation (Phe397Leu) in squalene epoxidase (SQLE) gene. The internal transcribed spacer (ITS) region sequences amplified from the isolates (NUBS19006 and NUBS19007) were 99.5% identical to Japanese isolates of T. interdigitale and T. interdigitale strain CBS 428.63. The homology of region sequences were also 97.6% identical to T. mentagrophytes strain CBS 318.56. Moreover, the ITS sequences amplified from the isolates were 100% identical to highly TRF-resistant strains of T. interdigitale, which were isolated in Delhi, India, and harbored mutations in SQLE. The urease test on Christensen’s urease agar was positive for T. mentagrophytes and T. interdigitale after 7 days of incubation. On the other hand, the type strain of T. rubrum CBS 100081 T and highly TRF-resistant strains (NUBS19006 and NUBS19007) were negative on Christensen urease agar after 7 and 14 days of incubation. Moreover, NUBS19006 and NUBS19007 were also negative reaction on the hair perforation test. To avoid confusion in the taxonomy of the T. mentagrophytes/T. interdigitale complex, we suggest that the highly TRF-resistant Indian strains be considered a new species independent of T. interdigitale, according to clinical and mycological features.","author":[{"dropping-particle":"","family":"Kano","given":"Rui","non-dropping-particle":"","parse-names":false,"suffix":""},{"dropping-particle":"","family":"Kimura","given":"Utako","non-dropping-particle":"","parse-names":false,"suffix":""},{"dropping-particle":"","family":"Kakurai","given":"Maki","non-dropping-particle":"","parse-names":false,"suffix":""},{"dropping-particle":"","family":"Hiruma","given":"Junichiro","non-dropping-particle":"","parse-names":false,"suffix":""},{"dropping-particle":"","family":"Kamata","given":"Hiroshi","non-dropping-particle":"","parse-names":false,"suffix":""},{"dropping-particle":"","family":"Suga","given":"Yasushi","non-dropping-particle":"","parse-names":false,"suffix":""},{"dropping-particle":"","family":"Harada","given":"Kazutoshi","non-dropping-particle":"","parse-names":false,"suffix":""}],"container-title":"Mycopathologia","id":"ITEM-55","issue":"6","issued":{"date-parts":[["2020"]]},"page":"947-958","publisher":"Springer Netherlands","title":"Trichophyton indotineae sp. nov.: A New Highly Terbinafine-Resistant Anthropophilic Dermatophyte Species","type":"article-journal","volume":"185"},"uris":["http://www.mendeley.com/documents/?uuid=6b6c954c-7347-4564-86bd-a8c6f06961f7"]},{"id":"ITEM-56","itemData":{"DOI":"10.1128/AAC.01126-19","ISSN":"1098-6596","PMID":"31383665","abstract":"In recent years, cases involving terbinafine-resistant Trichophyton isolates have been reported increasingly, particularly in India. We present 14 cases of terbinafine treatment failure in Trichophyton-infected Danish patients due to acquired resistance. Patients infected with Trichophyton rubrum (n = 12) or Trichophyton interdigitale (n = 2) with elevated terbinafine MICs during 2013-2018 were included. Antifungal susceptibility testing (AFST) was performed following a modified EUCAST E.Def 9.3.1 method (5 days of incubation) with or without cycloheximide and chloramphenicol (CC) supplementation of the growth medium. The squalene epoxidase (SE) target gene was sequenced, and 3-dimensional enzyme homology modeling was performed. Most patients (12/14 [86%]) were male. The mean age was 53.5 years (range, 11 to 77 years). The mean duration of infections was 4.8 years at the time of resistance detection. Prior systemic terbinafine treatment was documented for all patients, and topical therapy for 62% (information was missing in one case). Overall, nine isolates (64%) displayed high terbinafine resistance (MICs, 4 to &gt;8 mg/liter), while two (14%) displayed moderate (MICs, 1 to 2 mg/liter) and three (21%) displayed low (MICs, 0.125 to 0.25 mg/liter) terbinafine resistance compared with control isolates. MICs generated with or without CC supplementation were similar, but CC prevented contamination. Known and novel SE amino acid substitutions (F397L, L393F, L393S, F415S, H440Y F484Y, and I121M V237I) were detected in resistant but not control isolates. Three-dimensional homology modeling suggested a role of the novel I121M and V237I alterations. Terbinafine resistance has been detected in Denmark using a modified EUCAST method, which facilitated susceptibility testing of dermatophytes. Action is needed for this emerging public health problem.","author":[{"dropping-particle":"","family":"Saunte","given":"Ditte M L","non-dropping-particle":"","parse-names":false,"suffix":""},{"dropping-particle":"","family":"Hare","given":"Rasmus K","non-dropping-particle":"","parse-names":false,"suffix":""},{"dropping-particle":"","family":"Jørgensen","given":"Karin M","non-dropping-particle":"","parse-names":false,"suffix":""},{"dropping-particle":"","family":"Jørgensen","given":"René","non-dropping-particle":"","parse-names":false,"suffix":""},{"dropping-particle":"","family":"Deleuran","given":"Mette","non-dropping-particle":"","parse-names":false,"suffix":""},{"dropping-particle":"","family":"Zachariae","given":"Claus O","non-dropping-particle":"","parse-names":false,"suffix":""},{"dropping-particle":"","family":"Thomsen","given":"Simon F","non-dropping-particle":"","parse-names":false,"suffix":""},{"dropping-particle":"","family":"Bjørnskov-Halkier","given":"Lars","non-dropping-particle":"","parse-names":false,"suffix":""},{"dropping-particle":"","family":"Kofoed","given":"Kristian","non-dropping-particle":"","parse-names":false,"suffix":""},{"dropping-particle":"","family":"Arendrup","given":"Maiken C.","non-dropping-particle":"","parse-names":false,"suffix":""}],"container-title":"Antimicrobial agents and chemotherapy","id":"ITEM-56","issue":"10","issued":{"date-parts":[["2019","10"]]},"page":"1-9","title":"Emerging Terbinafine Resistance in Trichophyton: Clinical Characteristics, Squalene Epoxidase Gene Mutations, and a Reliable EUCAST Method for Detection.","type":"article-journal","volume":"63"},"uris":["http://www.mendeley.com/documents/?uuid=3f0dd3cc-c8ab-43eb-a11f-bb0058de4359"]},{"id":"ITEM-57","itemData":{"DOI":"10.1016/j.mycmed.2019.100903","ISSN":"17730449","PMID":"31611164","abstract":"Trichophyton is the most common dermatophyte genus responsible for tinea corporis and topical treatment with terbinafine is effective for limited disease but extensive disease required systemic therapy. Failure of terbinafine therapy in patients infected with T. rubrum or T. mentagrophytes is associated with mutations in the gene encoding squalene epoxidase, the terbinafine target. We report two cases of tinea corporis resistant to systemic terbinafine in a 60-year-old man and his wife, a 51 year-old-woman. Both patients had multiple diffuse erythematous annular scaly plaques and T. mentagrophytes was isolated in culture. Systemic treatment with terbinafine in combination with topical terbinafine and then topical ketoconazole failed to improve the disease after 8 weeks. The broth microdilution tests performed to evaluate the antifungal sensitivity of the T. mentagrophytes isolate revealed a high MIC for terbinafine but a low MIC for posaconazole and itraconazole. An A1223T point mutation leading to a Q408L substitution was identified by DNA sequencing the SQLE gene of the isolate. Itraconazole 200 mg daily was then introduced but stopped because of elevated liver transaminases in the man. Finally, complete healing was achieved only six months later for both patients and required a 3 and 2-week regimen of itraconazole with topical eberconazole in the man and woman respectively. We believe that a close monitoring and antifungal susceptibility tests should now be done more systematically in dermatophytic infections that do not respond to conventional treatment as terbinafine resistant strains are likely to spread worlwide.","author":[{"dropping-particle":"","family":"Hsieh","given":"A.","non-dropping-particle":"","parse-names":false,"suffix":""},{"dropping-particle":"","family":"Quenan","given":"S.","non-dropping-particle":"","parse-names":false,"suffix":""},{"dropping-particle":"","family":"Riat","given":"A.","non-dropping-particle":"","parse-names":false,"suffix":""},{"dropping-particle":"","family":"Toutous-Trellu","given":"L.","non-dropping-particle":"","parse-names":false,"suffix":""},{"dropping-particle":"","family":"Fontao","given":"L.","non-dropping-particle":"","parse-names":false,"suffix":""}],"container-title":"Journal de Mycologie Medicale","id":"ITEM-57","issue":"4","issued":{"date-parts":[["2019"]]},"page":"352-355","title":"A new mutation in the SQLE gene of Trichophyton mentagrophytes associated to terbinafine resistance in a couple with disseminated tinea corporis","type":"article-journal","volume":"29"},"uris":["http://www.mendeley.com/documents/?uuid=0ecd3ae8-832d-4d18-8a9c-86df711eefcf"]},{"id":"ITEM-58","itemData":{"DOI":"10.1128/AAC.01600-05","ISSN":"00664804","PMID":"16723593","abstract":"We have characterized a new clinical strain of Trichophyton rubrum highly resistant to terbinafine but exhibiting normal susceptibility to drugs with other mechanisms of action. Resistance to terbinafine in this strain is caused by a missense mutation in the squalene epoxidase gene leading to the amino acid substitution F397L. Copyright © 2006, American Society for Microbiology. All Rights Reserved.","author":[{"dropping-particle":"","family":"Osborne","given":"Colin S.","non-dropping-particle":"","parse-names":false,"suffix":""},{"dropping-particle":"","family":"Leitner","given":"Ingrid","non-dropping-particle":"","parse-names":false,"suffix":""},{"dropping-particle":"","family":"Hofbauer","given":"Bettina","non-dropping-particle":"","parse-names":false,"suffix":""},{"dropping-particle":"","family":"Fielding","given":"Ceri A.","non-dropping-particle":"","parse-names":false,"suffix":""},{"dropping-particle":"","family":"Favre","given":"Bertrand","non-dropping-particle":"","parse-names":false,"suffix":""},{"dropping-particle":"","family":"Ryder","given":"Neil S.","non-dropping-particle":"","parse-names":false,"suffix":""}],"container-title":"Antimicrobial Agents and Chemotherapy","id":"ITEM-58","issue":"6","issued":{"date-parts":[["2006"]]},"page":"2234-2236","title":"Biological, biochemical, and molecular characterization of a new clinical Trichophyton rubrum isolate resistant to terbinafine","type":"article-journal","volume":"50"},"uris":["http://www.mendeley.com/documents/?uuid=97d931a2-c52b-4674-9b0b-ed3c69f22a96"]},{"id":"ITEM-59","itemData":{"DOI":"10.3390/jof6040207","ISSN":"2309608X","abstract":"Chronic recalcitrant dermatophytoses, due to Trichophyton (T.) mentagrophytes Type VIII are on the rise in India and are noteworthy for their predominance. It would not be wrong to assume that travel and migration would be responsible for the spread of T. mentagrophytes Type VIII from India, with many strains resistant to terbinafine, to other parts of the world. From September 2016 until March 2020, a total of 29 strains of T. mentagrophytes Type VIII (India) were isolated. All patients were residents of Germany: 12 females, 15 males and the gender of the remaining two was not assignable. Patients originated from India (11), Pakistan (two), Bangladesh (one), Iraq (two), Bahrain (one), Libya (one) and other unspecified countries (10). At least two patients were German-born residents. Most samples (21) were collected in 2019 and 2020. All 29 T. mentagrophytes isolates were sequenced (internal transcribed spacer (ITS) and translation elongation factor 1-α gene (TEF1-α)). All were identified as genotype VIII (India) of T. mentagrophytes. In vitro resistance testing revealed 13/29 strains (45%) to be terbinafine-resistant with minimum inhibitory concentration (MIC) breakpoints ≥0.2 µg/mL. The remaining 16 strains (55%) were terbinafine-sensitive. Point mutation analysis revealed that 10/13 resistant strains exhibited Phe397Leu amino acid substitution of squalene epoxidase (SQLE), indicative for in vitro resistance to terbinafine. Two resistant strains showed combined Phe397Leu and Ala448Thr amino acid substitutions, and one strain a single Leu393Phe amino acid substitution. Out of 16 terbinafine-sensitive strains, in eight Ala448Thr, and in one Ala448Thr +, new Val444 Ile amino acid substitutions were detected. Resistance to both itraconazole and voriconazole was observed in three out of 13 analyzed strains. Treatment included topical ciclopirox olamine plus topical miconazole or sertaconazole. Oral itraconazole 200 mg twice daily for four to eight weeks was found to be adequate. Terbinafine-resistant T. mentagrophytes Type VIII are being increasingly isolated. In Germany, transmission of T. mentagrophytes Type VIII from the Indian subcontinent to Europe should be viewed as a significant public health issue.","author":[{"dropping-particle":"","family":"Nenoff","given":"Pietro","non-dropping-particle":"","parse-names":false,"suffix":""},{"dropping-particle":"","family":"Verma","given":"Shyam B.","non-dropping-particle":"","parse-names":false,"suffix":""},{"dropping-particle":"","family":"Ebert","given":"Andreas","non-dropping-particle":"","parse-names":false,"suffix":""},{"dropping-particle":"","family":"Süß","given":"Anke","non-dropping-particle":"","parse-names":false,"suffix":""},{"dropping-particle":"","family":"Fischer","given":"Eleni","non-dropping-particle":"","parse-names":false,"suffix":""},{"dropping-particle":"","family":"Auerswald","given":"Elke","non-dropping-particle":"","parse-names":false,"suffix":""},{"dropping-particle":"","family":"Dessoi","given":"Stephanie","non-dropping-particle":"","parse-names":false,"suffix":""},{"dropping-particle":"","family":"Hofmann","given":"Wencke","non-dropping-particle":"","parse-names":false,"suffix":""},{"dropping-particle":"","family":"Schmidt","given":"Simone","non-dropping-particle":"","parse-names":false,"suffix":""},{"dropping-particle":"","family":"Neubert","given":"Kathrin","non-dropping-particle":"","parse-names":false,"suffix":""},{"dropping-particle":"","family":"Renner","given":"Regina","non-dropping-particle":"","parse-names":false,"suffix":""},{"dropping-particle":"","family":"Sohl","given":"Sirius","non-dropping-particle":"","parse-names":false,"suffix":""},{"dropping-particle":"","family":"Hradetzky","given":"Uta","non-dropping-particle":"","parse-names":false,"suffix":""},{"dropping-particle":"","family":"Krusche","given":"Ursula","non-dropping-particle":"","parse-names":false,"suffix":""},{"dropping-particle":"","family":"Wenzel","given":"Hans Christian","non-dropping-particle":"","parse-names":false,"suffix":""},{"dropping-particle":"","family":"Staginnus","given":"Annegret","non-dropping-particle":"","parse-names":false,"suffix":""},{"dropping-particle":"","family":"Schaller","given":"Jörg","non-dropping-particle":"","parse-names":false,"suffix":""},{"dropping-particle":"","family":"Müller","given":"Valentina","non-dropping-particle":"","parse-names":false,"suffix":""},{"dropping-particle":"","family":"Tauer","given":"Christiane","non-dropping-particle":"","parse-names":false,"suffix":""},{"dropping-particle":"","family":"Gebhardt","given":"Matthias","non-dropping-particle":"","parse-names":false,"suffix":""},{"dropping-particle":"","family":"Schubert","given":"Katja","non-dropping-particle":"","parse-names":false,"suffix":""},{"dropping-particle":"","family":"Almustafa","given":"Zaid","non-dropping-particle":"","parse-names":false,"suffix":""},{"dropping-particle":"","family":"Stadler","given":"Rudolf","non-dropping-particle":"","parse-names":false,"suffix":""},{"dropping-particle":"","family":"Fuchs","given":"Andrea","non-dropping-particle":"","parse-names":false,"suffix":""},{"dropping-particle":"","family":"Sitaru","given":"Cassian","non-dropping-particle":"","parse-names":false,"suffix":""},{"dropping-particle":"","family":"Retzlaff","given":"Carsten","non-dropping-particle":"","parse-names":false,"suffix":""},{"dropping-particle":"","family":"Overbeck","given":"Cora","non-dropping-particle":"","parse-names":false,"suffix":""},{"dropping-particle":"","family":"Neumann","given":"Thomas","non-dropping-particle":"","parse-names":false,"suffix":""},{"dropping-particle":"","family":"Kerschnitzki","given":"Anette","non-dropping-particle":"","parse-names":false,"suffix":""},{"dropping-particle":"","family":"Krause","given":"Stephan","non-dropping-particle":"","parse-names":false,"suffix":""},{"dropping-particle":"","family":"Schaller","given":"Martin","non-dropping-particle":"","parse-names":false,"suffix":""},{"dropping-particle":"","family":"Walker","given":"Birgit","non-dropping-particle":"","parse-names":false,"suffix":""},{"dropping-particle":"","family":"Walther","given":"Thomas","non-dropping-particle":"","parse-names":false,"suffix":""},{"dropping-particle":"","family":"Köhler","given":"Lars","non-dropping-particle":"","parse-names":false,"suffix":""},{"dropping-particle":"","family":"Albrecht","given":"Manuela","non-dropping-particle":"","parse-names":false,"suffix":""},{"dropping-particle":"","family":"Willing","given":"Ursula","non-dropping-particle":"","parse-names":false,"suffix":""},{"dropping-particle":"","family":"Monod","given":"Michel","non-dropping-particle":"","parse-names":false,"suffix":""},{"dropping-particle":"","family":"Salamin","given":"Karine","non-dropping-particle":"","parse-names":false,"suffix":""},{"dropping-particle":"","family":"Burmester","given":"Anke","non-dropping-particle":"","parse-names":false,"suffix":""},{"dropping-particle":"","family":"Koch","given":"Daniela","non-dropping-particle":"","parse-names":false,"suffix":""},{"dropping-particle":"","family":"Krüger","given":"Constanze","non-dropping-particle":"","parse-names":false,"suffix":""},{"dropping-particle":"","family":"Uhrlaß","given":"Silke","non-dropping-particle":"","parse-names":false,"suffix":""}],"container-title":"Journal of Fungi","id":"ITEM-59","issue":"4","issued":{"date-parts":[["2020"]]},"page":"1-20","title":"Spread of terbinafine-resistant trichophyton mentagrophytes type VIII (India) in Germany–“the tip of the iceberg?”","type":"article-journal","volume":"6"},"uris":["http://www.mendeley.com/documents/?uuid=3af1f167-441a-4b45-9a59-e50bdcc157d7"]},{"id":"ITEM-60","itemData":{"DOI":"10.3390/jof9070733","ISSN":"2309608X","abstract":"Trichophyton indotineae causes resistant dermatophytosis to terbinafine. The global spread of terbinafine-resistant Trichophyton indotineae strains with mutations in the squalene epoxidase gene is a major issue. This emerging species is now more frequently isolated in Europe and we report here two cases of T. indotineae tinea corporis in Switzerland, one with in vitro resistance to terbinafine and a second with in vitro susceptibility but a clinical resistance. Mycology isolation from cultures and sequencing ITS gene were used to confirm T. indotineae infection. In vitro antifungal susceptibility was tested in a microplate with a colorimetric detection of fungal viability for the determination of the minimal inhibitory concentration (MIC). Facing these emerging resistances and since there are a limited number of antifungal agents available to treat dermatophytosis, the early detection of terbinafine resistance should be a prerequisite in the management of T. indotineae infections.","author":[{"dropping-particle":"","family":"Russo","given":"Giuseppe","non-dropping-particle":"","parse-names":false,"suffix":""},{"dropping-particle":"","family":"Toutous Trellu","given":"Laurence","non-dropping-particle":"","parse-names":false,"suffix":""},{"dropping-particle":"","family":"Fontao","given":"Lionel","non-dropping-particle":"","parse-names":false,"suffix":""},{"dropping-particle":"","family":"Ninet","given":"Béatrice","non-dropping-particle":"","parse-names":false,"suffix":""}],"container-title":"Journal of Fungi","id":"ITEM-60","issue":"7","issued":{"date-parts":[["2023","7","1"]]},"page":"1-9","publisher":"Multidisciplinary Digital Publishing Institute (MDPI)","title":"Towards an early clinical and biological resistance detection in dermatophytosis: About 2 cases of Trichophyton indotineae","type":"article-journal","volume":"9"},"uris":["http://www.mendeley.com/documents/?uuid=41ea365f-d3f3-4eab-a548-cf36afb3bdca"]},{"id":"ITEM-61","itemData":{"DOI":"10.1016/j.fgb.2019.103266","ISSN":"10960937","abstract":"There has been a considerable upsurge of extensive, treatment recalcitrant, dermatophytosis presenting as tinea corporis and tinea cruris in India since the past few years. Genome analysis of Trichophyton species causing severe superficial dermatophytosis in North India confirmed a unique clade related to the T. mentagrophytes/interdigitale complex, seeming to belong to an early diverging clade of the complex. The Indian Trichophyton species genomes were highly related showing only up to 42 SNPs between any two isolates confirming their clonal origin. Other genetic approaches such as ITS sequencing and multigene phylogeny used in this study were contradictory or inconclusive to show the differentiation of these isolates from T. mentagrophytes/T. interdigitale. Remarkably, high rates of resistance to all three commonly used oral antifungals, i.e., 36% for terbinafine (MICs 4 to ≥32 mg/L), 39.5% for fluconazole (MIC range 32 to ≥64 mg/L) and griseofulvin (Geometric mean MIC ≥ 4 mg/L) were observed. Two important amino acid substitutions (Leu393Phe or Phe397Leu) leading to a terbinafine resistant phenotype were found in the squalene epoxidase protein of all tested terbinafine resistant isolates. All 20 examined genomes presented a high mobility group (HMG) domain transcription factor gene corresponding to mating type (+). Of these, three isolates also showed positivity for both alpha-box and HMG in the genome which might indicate hybridization or an incomplete sexual cycle. Therefore, we highlight the potential of this organism to rapidly spread alleles that might be driving antifungal resistance among its population. This new population of Trichophyton with high rates of in vitro antifungal resistance seems to be driving an ongoing outbreak of dermatophytosis in India. Our study highlights difficulties in identifying isolates from the Trichophyton mentagrophytes/interdigitale clade of the genus using currently available molecular tools. High resistance rates of terbinafine warrant further clinical studies to assess its utility in the treatment of dermatophytosis caused by this clonal strain.","author":[{"dropping-particle":"","family":"Singh","given":"Ashutosh","non-dropping-particle":"","parse-names":false,"suffix":""},{"dropping-particle":"","family":"Masih","given":"Aradhana","non-dropping-particle":"","parse-names":false,"suffix":""},{"dropping-particle":"","family":"Monroy-Nieto","given":"Juan","non-dropping-particle":"","parse-names":false,"suffix":""},{"dropping-particle":"","family":"Singh","given":"Pradeep Kumar","non-dropping-particle":"","parse-names":false,"suffix":""},{"dropping-particle":"","family":"Bowers","given":"Jolene","non-dropping-particle":"","parse-names":false,"suffix":""},{"dropping-particle":"","family":"Travis","given":"Jason","non-dropping-particle":"","parse-names":false,"suffix":""},{"dropping-particle":"","family":"Khurana","given":"Ananta","non-dropping-particle":"","parse-names":false,"suffix":""},{"dropping-particle":"","family":"Engelthaler","given":"David M.","non-dropping-particle":"","parse-names":false,"suffix":""},{"dropping-particle":"","family":"Meis","given":"Jacques F.","non-dropping-particle":"","parse-names":false,"suffix":""},{"dropping-particle":"","family":"Chowdhary","given":"Anuradha","non-dropping-particle":"","parse-names":false,"suffix":""}],"container-title":"Fungal Genetics and Biology","id":"ITEM-61","issued":{"date-parts":[["2019"]]},"title":"A unique multidrug-resistant clonal Trichophyton population distinct from Trichophyton mentagrophytes/Trichophyton interdigitale complex causing an ongoing alarming dermatophytosis outbreak in India: Genomic insights and resistance profile","type":"article-journal","volume":"133"},"uris":["http://www.mendeley.com/documents/?uuid=14e0743d-1277-3161-b40c-9a82b5b8d2b0"]},{"id":"ITEM-62","itemData":{"DOI":"10.3390/jof7060419","ISSN":"2309-608X","PMID":"34072049","abstract":"Trichophyton isolates with reduced susceptibility to antifungals are now increasingly reported worldwide. We therefore studied the molecular epidemiology and the in vitro antifungal susceptibility patterns of Greek Trichophyton isolates over the last 10 years with the newly released EUCAST reference method for dermatophytes. Literature was reviewed to assess the global burden of antifungal resistance in Trichophyton spp. The in vitro susceptibility of 112 Trichophyton spp. molecularly identified clinical isolates (70 T. rubrum, 24 T. mentagrophytes, 12 T. interdigitale and 6 T. tonsurans) was tested against terbinafine, itraconazole, voriconazole and amorolfine (EUCAST E.DEF 11.0). Isolates were genotyped based on the internal transcribed spacer (ITS) sequences and the target gene squalene epoxidase (SQLE) was sequenced for isolates with reduced susceptibility to terbinafine. All T. rubrum, T. interdigitale and T. tonsurans isolates were classified as wild-type (WT) to all antifungals, whereas 9/24 (37.5%) T. mentagrophytes strains displayed elevated terbinafine MICs (0.25-8 mg/L) but not to azoles and amorolfine. All T. interdigitale isolates belonged to ITS Type II, while T. mentagrophytes isolates belonged to ITS Type III* (n = 11), VIII (n = 9) and VII (n = 4). All non-WT T. mentagrophytes isolates belonged to Indian Genotype VIII and harbored Leu393Ser (n = 5) and Phe397Leu (n = 4) SQLE mutations. Terbinafine resistance rates ranged globally from 0-44% for T. rubrum and 0-76% for T. interdigitale/T. mentagrophytes with strong endemicity. High incidence (37.5%) of terbinafine non-WT T. mentagrophytes isolates (all belonging to ITS Type VIII) without cross-resistance to other antifungals was found for the first time in Greece. This finding must alarm for susceptibility testing of dermatophytes at a local scale particularly in non-responding dermatophytoses.","author":[{"dropping-particle":"","family":"Siopi","given":"Maria","non-dropping-particle":"","parse-names":false,"suffix":""},{"dropping-particle":"","family":"Efstathiou","given":"Ioanna","non-dropping-particle":"","parse-names":false,"suffix":""},{"dropping-particle":"","family":"Theodoropoulos","given":"Konstantinos","non-dropping-particle":"","parse-names":false,"suffix":""},{"dropping-particle":"","family":"Pournaras","given":"Spyros","non-dropping-particle":"","parse-names":false,"suffix":""},{"dropping-particle":"","family":"Meletiadis","given":"Joseph","non-dropping-particle":"","parse-names":false,"suffix":""}],"container-title":"Journal of fungi (Basel, Switzerland)","id":"ITEM-62","issue":"6","issued":{"date-parts":[["2021","5","27"]]},"title":"Molecular Epidemiology and Antifungal Susceptibility of Trichophyton Isolates in Greece: Emergence of Terbinafine-Resistant Trichophytonmentagrophytes Type VIII Locally and Globally.","type":"article-journal","volume":"7"},"uris":["http://www.mendeley.com/documents/?uuid=6b2f7301-1de4-40b9-b619-bf5222be3efb"]},{"id":"ITEM-63","itemData":{"DOI":"10.3390/jof8020150","ISSN":"2309-608X","PMID":"35205904","abstract":"Terbinafine resistance in Trichophyton species has emerged and appears to be increasing. A new EUCAST susceptibility testing method and tentative ECOFFs were recently proposed for Trichophyton. Terbinafine resistance and target gene mutations were detected in 16 Danish isolates in 2013-2018. In this study, samples/isolates submitted for dermatophyte susceptibility testing 2019-2020 were examined. Species identification (ITS sequencing for T. mentagrophytes/T. interdigitale species complex (SC) isolates), EUCAST MICs and squalene epoxidase (SQLE) profiles were obtained. Sixty-three isolates from 59 patients were included. T. rubrum accounted for 81% and T. mentagrophytes/T. interdigitale SC for 19%. Approximately 60% of T. rubrum and T. mentagrophytes/interdigitale SC isolates were terbinafine non-wildtype and/or had known/novel SQLE mutations with possible implications for terbinafine MICs. All infections with terbinafine-resistant T. mentagrophytes/interdigitale SC isolates were caused by Trichophyton indotineae. Compared to 2013-2018, the number of patients with terbinafine-resistant Trichophyton isolates increased. For T. rubrum, this is partly explained by an increase in number of requests for susceptibility testing. Terbinafine-resistant T. indotineae was first detected in 2018, but accounted for 19% of resistance (4 of 21 patients) in 2020. In conclusion, terbinafine resistance is an emerging problem in Denmark. Population based studies are warranted and susceptibility testing is highly relevant in non-responding cases.","author":[{"dropping-particle":"","family":"Astvad","given":"Karen Marie Thyssen","non-dropping-particle":"","parse-names":false,"suffix":""},{"dropping-particle":"","family":"Hare","given":"Rasmus Krøger","non-dropping-particle":"","parse-names":false,"suffix":""},{"dropping-particle":"","family":"Jørgensen","given":"Karin Meinike","non-dropping-particle":"","parse-names":false,"suffix":""},{"dropping-particle":"","family":"Saunte","given":"Ditte Marie Lindhardt","non-dropping-particle":"","parse-names":false,"suffix":""},{"dropping-particle":"","family":"Thomsen","given":"Philip Kjettinge","non-dropping-particle":"","parse-names":false,"suffix":""},{"dropping-particle":"","family":"Arendrup","given":"Maiken Cavling","non-dropping-particle":"","parse-names":false,"suffix":""}],"container-title":"Journal of fungi (Basel, Switzerland)","id":"ITEM-63","issue":"2","issued":{"date-parts":[["2022","1","31"]]},"title":"Increasing Terbinafine Resistance in Danish Trichophyton Isolates 2019-2020.","type":"article-journal","volume":"8"},"uris":["http://www.mendeley.com/documents/?uuid=ee4cc381-0e1a-4b6e-96b8-249d529134ab"]},{"id":"ITEM-64","itemData":{"DOI":"10.1007/s15010-020-01498-1","ISBN":"0123456789","ISSN":"14390973","PMID":"32770418","abstract":"Background: Dermatomycoses are the most common fungal infections in the world affecting a significant part of the human and animal population. The majority of zoophilic infections in humans are caused by Trichophyton mentagrophytes. Currently, the first-line drug for both oral and topical therapy is terbinafine. However, an increasing number of cases that are difficult to be cured with this drug have been noted in Europe and Asia. Resistance to terbinafine and other allylamines is very rare and usually correlated with point mutations in the squalene epoxidase gene resulting in single amino acid substitutions in the enzyme, which is crucial in the ergosterol synthesis pathway. Purpose: Here, we report terbinafine-resistant T. mentagrophytes isolates among which one was an etiological factor of tinea capitis in a man and three were obtained from asymptomatic foxes in Poland. Methods: We used the CLSI protocol to determine antifungal susceptibility profiles of naftifine, amphotericin B, griseofulvin, ketoconazole, miconazole, itraconazole, voriconazole, and ciclopirox. Moreover, the squalene epoxidase gene of the terbinafine-resistant strains was sequenced and analysed. Results: In the genomes of all four resistant strains exhibiting elevated MICs to terbinafine (16 to 32 µg/ml), single-point mutations leading to Leu393Phe substitution in the squalene epoxidase enzyme were revealed. Among the other tested substances, a MIC50 value of 1 µg/ml was shown only for griseofulvin. Conclusion: Finally, our study revealed that the terbinafine resistance phenomenon might not be acquired by exposure to the drug but can be intrinsic. This is evidenced by the description of the terbinafine-resistant strains isolated from the asymptomatic animals.","author":[{"dropping-particle":"","family":"Łagowski","given":"Dominik","non-dropping-particle":"","parse-names":false,"suffix":""},{"dropping-particle":"","family":"Gnat","given":"Sebastian","non-dropping-particle":"","parse-names":false,"suffix":""},{"dropping-particle":"","family":"Nowakiewicz","given":"Aneta","non-dropping-particle":"","parse-names":false,"suffix":""},{"dropping-particle":"","family":"Osińska","given":"Marcelina","non-dropping-particle":"","parse-names":false,"suffix":""},{"dropping-particle":"","family":"Dyląg","given":"Mariusz","non-dropping-particle":"","parse-names":false,"suffix":""}],"container-title":"Infection","id":"ITEM-64","issue":"6","issued":{"date-parts":[["2020"]]},"page":"889-897","publisher":"Springer Berlin Heidelberg","title":"Intrinsic resistance to terbinafine among human and animal isolates of Trichophyton mentagrophytes related to amino acid substitution in the squalene epoxidase","type":"article-journal","volume":"48"},"uris":["http://www.mendeley.com/documents/?uuid=3cf58a18-d4ec-4630-8cee-fa8e8b2eae5d"]},{"id":"ITEM-65","itemData":{"DOI":"10.1016/j.mmcr.2019.09.001","ISSN":"22117539","abstract":"Terbinafine resistant Indian ITS genotype VIII T. mentagrophytes strain was identified by partial sequencing of the squalene epoxidase gene using DNA isolated from infected scales. This method allowed the rapid identification of single point mutations within the squalene epoxidase gene, even before a fungal culture was obtained. Terbinafine resistance was indicated by the amino acid position switch Phe397Leu based on a single point mutation of the codon changing it from TTC to CTC.","author":[{"dropping-particle":"","family":"Burmester","given":"Anke","non-dropping-particle":"","parse-names":false,"suffix":""},{"dropping-particle":"","family":"Hipler","given":"Uta Christina","non-dropping-particle":"","parse-names":false,"suffix":""},{"dropping-particle":"","family":"Hensche","given":"Reka","non-dropping-particle":"","parse-names":false,"suffix":""},{"dropping-particle":"","family":"Elsner","given":"Peter","non-dropping-particle":"","parse-names":false,"suffix":""},{"dropping-particle":"","family":"Wiegand","given":"Cornelia","non-dropping-particle":"","parse-names":false,"suffix":""}],"container-title":"Medical Mycology Case Reports","id":"ITEM-65","issue":"September","issued":{"date-parts":[["2019"]]},"page":"23-24","publisher":"Elsevier B.V.","title":"Point mutations in the squalene epoxidase gene of Indian ITS genotype VIII T. mentagrophytes identified after DNA isolation from infected scales","type":"article-journal","volume":"26"},"uris":["http://www.mendeley.com/documents/?uuid=17ca9795-759b-40ab-b762-0a955a9c0ff3"]},{"id":"ITEM-66","itemData":{"DOI":"10.1111/MYC.12772","ISSN":"1439-0507","PMID":"29577447","abstract":"In the last few years, infections caused by dermatophytes along with a concomitant increase in the number of difficult to treat cases have increasingly been recognised, indicating that dermatophytosis remains a challenging public health problem. The majority of infections are caused by Trichophyton rubrum and Trichophyton mentagrophytes complex. Terbinafine, an allylamine antifungal used orally and topically is considered to be a first-line drug in the therapy of dermatophyte infections. Terbinafine resistance has been predominately attributed to point mutations in the squalene epoxidase (SQLE) target gene a key enzyme in the ergosterol biosynthetic pathway leading to single amino acid substitutions. Here, we report the largest series of 20 terbinafine-resistant Trichophyton interdigitale isolates obtained predominately from cases of tinea corporis/cruris in three hospitals in Delhi, India exhibiting elevated MICs (4 to ≥32 μg/mL) to terbinafine and all harbouring single-point mutations Leu393Phe or Phe397Leu in the SQLE gene. In 12 (60%) T. interdigitale isolates, the Phe397Leu substitution was observed, whereas in the remaining 8 (40%) isolates the substitution Leu393Phe was reported for the first time in T. interdigitale. Furthermore, 10 susceptible T. interdigitale isolates (0.125-2 μg/mL) had a wild-type genotype. Remarkably, considerably high terbinafine resistance rate of 32% was observed among 63 T. interdigitale isolates identified by sequencing of the internal transcribed spacer region. This high level of terbinafine resistance of Indian dermatophyte isolates is worrisome warranting antifungal susceptibility testing and mutation analysis for monitoring this emerging resistance.","author":[{"dropping-particle":"","family":"Singh","given":"Ashutosh","non-dropping-particle":"","parse-names":false,"suffix":""},{"dropping-particle":"","family":"Masih","given":"Aradhana","non-dropping-particle":"","parse-names":false,"suffix":""},{"dropping-particle":"","family":"Khurana","given":"Ananta","non-dropping-particle":"","parse-names":false,"suffix":""},{"dropping-particle":"","family":"Singh","given":"Pradeep Kumar","non-dropping-particle":"","parse-names":false,"suffix":""},{"dropping-particle":"","family":"Gupta","given":"Meenakshi","non-dropping-particle":"","parse-names":false,"suffix":""},{"dropping-particle":"","family":"Hagen","given":"Ferry","non-dropping-particle":"","parse-names":false,"suffix":""},{"dropping-particle":"","family":"Meis","given":"Jacques F.","non-dropping-particle":"","parse-names":false,"suffix":""},{"dropping-particle":"","family":"Chowdhary","given":"Anuradha","non-dropping-particle":"","parse-names":false,"suffix":""}],"container-title":"Mycoses","id":"ITEM-66","issue":"7","issued":{"date-parts":[["2018","7","1"]]},"page":"477-484","publisher":"Mycoses","title":"High terbinafine resistance in Trichophyton interdigitale isolates in Delhi, India harbouring mutations in the squalene epoxidase gene","type":"article-journal","volume":"61"},"uris":["http://www.mendeley.com/documents/?uuid=b5ccddc8-e1b4-3398-a925-5f12da12d00f"]},{"id":"ITEM-67","itemData":{"DOI":"10.1007/s11046-022-00636-7","ISSN":"1573-0832","PMID":"35567673","author":[{"dropping-particle":"","family":"Noguchi","given":"Hiromitsu","non-dropping-particle":"","parse-names":false,"suffix":""},{"dropping-particle":"","family":"Matsumoto","given":"Tadahiko","non-dropping-particle":"","parse-names":false,"suffix":""},{"dropping-particle":"","family":"Kubo","given":"Masahide","non-dropping-particle":"","parse-names":false,"suffix":""},{"dropping-particle":"","family":"Kimura","given":"Utako","non-dropping-particle":"","parse-names":false,"suffix":""},{"dropping-particle":"","family":"Hiruma","given":"Masataro","non-dropping-particle":"","parse-names":false,"suffix":""},{"dropping-particle":"","family":"Tanaka","given":"Masaru","non-dropping-particle":"","parse-names":false,"suffix":""},{"dropping-particle":"","family":"Yaguchi","given":"Takashi","non-dropping-particle":"","parse-names":false,"suffix":""},{"dropping-particle":"","family":"Yamada","given":"Tsuyoshi","non-dropping-particle":"","parse-names":false,"suffix":""},{"dropping-particle":"","family":"Kano","given":"Rui","non-dropping-particle":"","parse-names":false,"suffix":""}],"container-title":"Mycopathologia","id":"ITEM-67","issue":"4","issued":{"date-parts":[["2022","8"]]},"page":"421-422","title":"Effective Response of Dermatophytoma Caused by Terbinafine-Resistant Trichophyton interdigitale Solely to Topical Efinaconazole.","type":"article-journal","volume":"187"},"uris":["http://www.mendeley.com/documents/?uuid=9b45a7ca-f842-49d2-b840-37e0c4896d86"]},{"id":"ITEM-68","itemData":{"DOI":"10.1111/1346-8138.15900","ISSN":"1346-8138","PMID":"33860550","author":[{"dropping-particle":"","family":"Kitauchi","given":"Yurie","non-dropping-particle":"","parse-names":false,"suffix":""},{"dropping-particle":"","family":"Kumagai","given":"Yoshiko","non-dropping-particle":"","parse-names":false,"suffix":""},{"dropping-particle":"","family":"Inoue-Masuda","given":"Yoko","non-dropping-particle":"","parse-names":false,"suffix":""},{"dropping-particle":"","family":"Sugiura","given":"Makoto","non-dropping-particle":"","parse-names":false,"suffix":""},{"dropping-particle":"","family":"Sato","given":"Tomotaka","non-dropping-particle":"","parse-names":false,"suffix":""},{"dropping-particle":"","family":"Yaguchi","given":"Takashi","non-dropping-particle":"","parse-names":false,"suffix":""},{"dropping-particle":"","family":"Yokoyama","given":"Tomoaki","non-dropping-particle":"","parse-names":false,"suffix":""}],"container-title":"The Journal of dermatology","id":"ITEM-68","issue":"7","issued":{"date-parts":[["2021","7"]]},"page":"e329-e330","title":"Tinea corporis caused by terbinafine-resistant Trichophyton rubrum successfully treated with fosravuconazole.","type":"article-journal","volume":"48"},"uris":["http://www.mendeley.com/documents/?uuid=524d1c4c-6f4f-4320-815c-3e37ccb31615"]},{"id":"ITEM-69","itemData":{"DOI":"10.1016/j.ijantimicag.2022.106677","ISSN":"18727913","PMID":"36184016","author":[{"dropping-particle":"","family":"Gueneau","given":"Romain","non-dropping-particle":"","parse-names":false,"suffix":""},{"dropping-particle":"","family":"Joannard","given":"Brune","non-dropping-particle":"","parse-names":false,"suffix":""},{"dropping-particle":"","family":"Haddad","given":"Naeda","non-dropping-particle":"","parse-names":false,"suffix":""},{"dropping-particle":"","family":"Alby","given":"Fanny","non-dropping-particle":"","parse-names":false,"suffix":""},{"dropping-particle":"","family":"Jullien","given":"Vincent","non-dropping-particle":"","parse-names":false,"suffix":""},{"dropping-particle":"","family":"Schlatter","given":"Joel","non-dropping-particle":"","parse-names":false,"suffix":""},{"dropping-particle":"","family":"Cotteret","given":"Camille","non-dropping-particle":"","parse-names":false,"suffix":""},{"dropping-particle":"","family":"Bougnoux","given":"Marie Elisabeth","non-dropping-particle":"","parse-names":false,"suffix":""},{"dropping-particle":"","family":"Lanternier","given":"Fanny","non-dropping-particle":"","parse-names":false,"suffix":""},{"dropping-particle":"","family":"Laroche","given":"Liliane","non-dropping-particle":"","parse-names":false,"suffix":""},{"dropping-particle":"","family":"Delliere","given":"Sarah","non-dropping-particle":"","parse-names":false,"suffix":""},{"dropping-particle":"","family":"Cisternino","given":"Salvatore","non-dropping-particle":"","parse-names":false,"suffix":""},{"dropping-particle":"","family":"Lortholary","given":"Olivier","non-dropping-particle":"","parse-names":false,"suffix":""}],"container-title":"International Journal of Antimicrobial Agents","id":"ITEM-69","issue":"5-6","issued":{"date-parts":[["2022"]]},"title":"Extensive dermatophytosis caused by terbinafine-resistant Trichophyton indotineae, successfully treated with topical voriconazole","type":"article-journal","volume":"60"},"uris":["http://www.mendeley.com/documents/?uuid=fe109788-cbec-435b-ab7e-f6122b29bdfe"]},{"id":"ITEM-70","itemData":{"DOI":"10.4265/bio.23.151","ISSN":"18840205","PMID":"30249966","abstract":"This is the first confirmed report of terbinafine low susceptibility Trichophyton rubrum, BGUTR13, in Japan collected from the whole sole of the elderly over 65s with cotton swab sampling method at the special nursing care-home in 2016. We revealed BGUTR13 showed low susceptibility( MIC, &gt;128 μg/mL) against terbinafine. But, BGUTR13 exhibited normal susceptibility to itraconazole, did not showed cross-resistance. Also, the squalene epoxidase gene of terbinafine low susceptibility strain BGUTR13 which is the target of terbinafine contained newly confirmed one mismatch. We suggested the possibility that the resistance mechanism of terbinafine low susceptibility strains is due to the loss of sensitivity of squalene epoxidase inhibitors and does not affect antifungal drugs with other different mechanisms of action.","author":[{"dropping-particle":"","family":"Suzuki","given":"Shusaku","non-dropping-particle":"","parse-names":false,"suffix":""},{"dropping-particle":"","family":"Mano","given":"Yoko","non-dropping-particle":"","parse-names":false,"suffix":""},{"dropping-particle":"","family":"Furuya","given":"Nobuhiko","non-dropping-particle":"","parse-names":false,"suffix":""},{"dropping-particle":"","family":"Fujitani","given":"Katsumi","non-dropping-particle":"","parse-names":false,"suffix":""}],"container-title":"Biocontrol Science","id":"ITEM-70","issue":"3","issued":{"date-parts":[["2018"]]},"page":"151-154","title":"Discovery of terbinafine low susceptibility trichophyton rubrum strain in Japan","type":"article-journal","volume":"23"},"uris":["http://www.mendeley.com/documents/?uuid=08d2df69-c7c8-4337-b054-f9fe571106ab"]},{"id":"ITEM-71","itemData":{"PMID":"29530857","author":[{"dropping-particle":"","family":"Rudramurthy","given":"Shivaprakash M","non-dropping-particle":"","parse-names":false,"suffix":""},{"dropping-particle":"","family":"Shankarnarayan","given":"Shamanth A","non-dropping-particle":"","parse-names":false,"suffix":""},{"dropping-particle":"","family":"Dogra","given":"Sunil","non-dropping-particle":"","parse-names":false,"suffix":""},{"dropping-particle":"","family":"Shaw","given":"Dipika","non-dropping-particle":"","parse-names":false,"suffix":""},{"dropping-particle":"","family":"Mushtaq","given":"Khurram","non-dropping-particle":"","parse-names":false,"suffix":""}],"container-title":"Antimicrobial agents and chemotherapy","id":"ITEM-71","issue":"5","issued":{"date-parts":[["2018"]]},"page":"e02522-17","title":"Mutation in the Squalene Epoxidase Gene of Trichophyton","type":"article-journal","volume":"62"},"uris":["http://www.mendeley.com/documents/?uuid=06212972-b3db-4a66-bfe0-6dfb66955b0f"]},{"id":"ITEM-72","itemData":{"DOI":"10.1007/s10096-018-3317-4","ISSN":"14354373","PMID":"29980898","abstract":"With regard to increasing number of antifungal-resistant dermatophytes, antifungal susceptibility testing of dermatophytes serves as a useful tool in managing clinical dermatophytosis. This study aimed to determine antifungal susceptibility profile of clinically important dermatophytes and determination of point mutations in terbinafine-resistant isolates. Based on our results, dermatophytosis was confirmed in 97 cases by direct microscopic examination, culture, and sequencing of ITS region. Antifungal susceptibility of 97 dermatophyte isolates distributed in four species including Trichophyton interdigitale (26 isolates), T. rubrum (19 isolates), T. tonsurans (29 isolates), and Epidermophyton floccosum (21 isolates) was assessed to nine antifungal agents using CLSI M38-A2 guidelines. Minimum inhibitory concentration range (MIC range) for luliconazole and terbinafine was 0.001–0.008 μg/ml and 0.003–&gt; 32 μg/ml, compared to 0.03–64 μg/ml for griseofulvin, 0.01–16 μg/ml for itraconazole and voriconazole, 0.03–8 μg/ml for ketoconazole, 0.03–32 μg/ml for econazole, 0.03–1 μg/ml for lanoconazole, and 0.01–4 μg/ml for butenafine. Trichophyton tonsurans was the most susceptible (MIC = 0.006 μg/ml) and E. floccosum was the most resistant (MIC = 0.02 μg/ml) species to terbinafine. Terbinafine resistance was reported for two species, i.e., T. rubrum and T. tonsurans at the total rate of 2% which was due to Leu393Phe substitution in both species. Taken together, our results assist clinicians and prompt the current knowledge about the necessity of antifungal susceptibility testing to select effective strategies for management of clinical cases of dermatophytosis.","author":[{"dropping-particle":"","family":"Salehi","given":"Zahra","non-dropping-particle":"","parse-names":false,"suffix":""},{"dropping-particle":"","family":"Shams-Ghahfarokhi","given":"Masoomeh","non-dropping-particle":"","parse-names":false,"suffix":""},{"dropping-particle":"","family":"Razzaghi-Abyaneh","given":"Mehdi","non-dropping-particle":"","parse-names":false,"suffix":""}],"container-title":"European Journal of Clinical Microbiology and Infectious Diseases","id":"ITEM-72","issue":"10","issued":{"date-parts":[["2018"]]},"page":"1841-1846","title":"Antifungal drug susceptibility profile of clinically important dermatophytes and determination of point mutations in terbinafine-resistant isolates","type":"article-journal","volume":"37"},"uris":["http://www.mendeley.com/documents/?uuid=1cb9803e-ceec-416c-91c1-5ce74447f6e8"]}],"mendeley":{"formattedCitation":"[2,4–74]","plainTextFormattedCitation":"[2,4–74]","previouslyFormattedCitation":"[1,2,11–20,3,21–30,4,31–40,5,41–50,6,51–60,7,61–70,8,71,72,9,10]"},"properties":{"noteIndex":0},"schema":"https://github.com/citation-style-language/schema/raw/master/csl-citation.json"}</w:instrText>
      </w:r>
      <w:r>
        <w:rPr>
          <w:rFonts w:ascii="Times New Roman" w:eastAsia="+mn-ea" w:hAnsi="Times New Roman" w:cs="Times New Roman"/>
          <w:bCs/>
          <w:color w:val="000000"/>
          <w:kern w:val="24"/>
          <w:sz w:val="24"/>
          <w:szCs w:val="24"/>
        </w:rPr>
        <w:fldChar w:fldCharType="separate"/>
      </w:r>
      <w:r w:rsidR="00153C0D" w:rsidRPr="00153C0D">
        <w:rPr>
          <w:rFonts w:ascii="Times New Roman" w:eastAsia="+mn-ea" w:hAnsi="Times New Roman" w:cs="Times New Roman"/>
          <w:bCs/>
          <w:noProof/>
          <w:color w:val="000000"/>
          <w:kern w:val="24"/>
          <w:sz w:val="24"/>
          <w:szCs w:val="24"/>
        </w:rPr>
        <w:t>[2,4–74]</w:t>
      </w:r>
      <w:r>
        <w:rPr>
          <w:rFonts w:ascii="Times New Roman" w:eastAsia="+mn-ea" w:hAnsi="Times New Roman" w:cs="Times New Roman"/>
          <w:bCs/>
          <w:color w:val="000000"/>
          <w:kern w:val="24"/>
          <w:sz w:val="24"/>
          <w:szCs w:val="24"/>
        </w:rPr>
        <w:fldChar w:fldCharType="end"/>
      </w:r>
      <w:r>
        <w:rPr>
          <w:rFonts w:ascii="Times New Roman" w:eastAsia="+mn-ea" w:hAnsi="Times New Roman" w:cs="Times New Roman"/>
          <w:bCs/>
          <w:color w:val="000000"/>
          <w:kern w:val="24"/>
          <w:sz w:val="24"/>
          <w:szCs w:val="24"/>
        </w:rPr>
        <w:t xml:space="preserve">, frequencies of commonly detected </w:t>
      </w:r>
      <w:r>
        <w:rPr>
          <w:rFonts w:ascii="Times New Roman" w:eastAsia="+mn-ea" w:hAnsi="Times New Roman" w:cs="Times New Roman"/>
          <w:bCs/>
          <w:i/>
          <w:iCs/>
          <w:color w:val="000000"/>
          <w:kern w:val="24"/>
          <w:sz w:val="24"/>
          <w:szCs w:val="24"/>
        </w:rPr>
        <w:t>SQLE</w:t>
      </w:r>
      <w:r>
        <w:rPr>
          <w:rFonts w:ascii="Times New Roman" w:eastAsia="+mn-ea" w:hAnsi="Times New Roman" w:cs="Times New Roman"/>
          <w:bCs/>
          <w:color w:val="000000"/>
          <w:kern w:val="24"/>
          <w:sz w:val="24"/>
          <w:szCs w:val="24"/>
        </w:rPr>
        <w:t xml:space="preserve"> SNVs in </w:t>
      </w:r>
      <w:r>
        <w:rPr>
          <w:rFonts w:ascii="Times New Roman" w:eastAsia="+mn-ea" w:hAnsi="Times New Roman" w:cs="Times New Roman"/>
          <w:bCs/>
          <w:i/>
          <w:iCs/>
          <w:color w:val="000000"/>
          <w:kern w:val="24"/>
          <w:sz w:val="24"/>
          <w:szCs w:val="24"/>
        </w:rPr>
        <w:t>T. rubrum</w:t>
      </w:r>
      <w:r>
        <w:rPr>
          <w:rFonts w:ascii="Times New Roman" w:eastAsia="+mn-ea" w:hAnsi="Times New Roman" w:cs="Times New Roman"/>
          <w:bCs/>
          <w:color w:val="000000"/>
          <w:kern w:val="24"/>
          <w:sz w:val="24"/>
          <w:szCs w:val="24"/>
        </w:rPr>
        <w:t xml:space="preserve"> (N=978), </w:t>
      </w:r>
      <w:r>
        <w:rPr>
          <w:rFonts w:ascii="Times New Roman" w:eastAsia="+mn-ea" w:hAnsi="Times New Roman" w:cs="Times New Roman"/>
          <w:bCs/>
          <w:i/>
          <w:iCs/>
          <w:color w:val="000000"/>
          <w:kern w:val="24"/>
          <w:sz w:val="24"/>
          <w:szCs w:val="24"/>
        </w:rPr>
        <w:t>T. mentagrophytes</w:t>
      </w:r>
      <w:r>
        <w:rPr>
          <w:rFonts w:ascii="Times New Roman" w:eastAsia="+mn-ea" w:hAnsi="Times New Roman" w:cs="Times New Roman"/>
          <w:bCs/>
          <w:color w:val="000000"/>
          <w:kern w:val="24"/>
          <w:sz w:val="24"/>
          <w:szCs w:val="24"/>
        </w:rPr>
        <w:t xml:space="preserve"> complex (N=</w:t>
      </w:r>
      <w:r w:rsidR="00A73215">
        <w:rPr>
          <w:rFonts w:ascii="Times New Roman" w:eastAsia="+mn-ea" w:hAnsi="Times New Roman" w:cs="Times New Roman"/>
          <w:bCs/>
          <w:color w:val="000000"/>
          <w:kern w:val="24"/>
          <w:sz w:val="24"/>
          <w:szCs w:val="24"/>
        </w:rPr>
        <w:t>297</w:t>
      </w:r>
      <w:r>
        <w:rPr>
          <w:rFonts w:ascii="Times New Roman" w:eastAsia="+mn-ea" w:hAnsi="Times New Roman" w:cs="Times New Roman"/>
          <w:bCs/>
          <w:color w:val="000000"/>
          <w:kern w:val="24"/>
          <w:sz w:val="24"/>
          <w:szCs w:val="24"/>
        </w:rPr>
        <w:t xml:space="preserve">) and </w:t>
      </w:r>
      <w:r>
        <w:rPr>
          <w:rFonts w:ascii="Times New Roman" w:eastAsia="+mn-ea" w:hAnsi="Times New Roman" w:cs="Times New Roman"/>
          <w:bCs/>
          <w:i/>
          <w:iCs/>
          <w:color w:val="000000"/>
          <w:kern w:val="24"/>
          <w:sz w:val="24"/>
          <w:szCs w:val="24"/>
        </w:rPr>
        <w:t>T.</w:t>
      </w:r>
      <w:r>
        <w:rPr>
          <w:rFonts w:ascii="Times New Roman" w:eastAsia="+mn-ea" w:hAnsi="Times New Roman" w:cs="Times New Roman"/>
          <w:bCs/>
          <w:color w:val="000000"/>
          <w:kern w:val="24"/>
          <w:sz w:val="24"/>
          <w:szCs w:val="24"/>
        </w:rPr>
        <w:t xml:space="preserve"> </w:t>
      </w:r>
      <w:proofErr w:type="spellStart"/>
      <w:r>
        <w:rPr>
          <w:rFonts w:ascii="Times New Roman" w:eastAsia="+mn-ea" w:hAnsi="Times New Roman" w:cs="Times New Roman"/>
          <w:bCs/>
          <w:i/>
          <w:iCs/>
          <w:color w:val="000000"/>
          <w:kern w:val="24"/>
          <w:sz w:val="24"/>
          <w:szCs w:val="24"/>
        </w:rPr>
        <w:t>indotineae</w:t>
      </w:r>
      <w:proofErr w:type="spellEnd"/>
      <w:r>
        <w:rPr>
          <w:rFonts w:ascii="Times New Roman" w:eastAsia="+mn-ea" w:hAnsi="Times New Roman" w:cs="Times New Roman"/>
          <w:bCs/>
          <w:color w:val="000000"/>
          <w:kern w:val="24"/>
          <w:sz w:val="24"/>
          <w:szCs w:val="24"/>
        </w:rPr>
        <w:t xml:space="preserve"> (N=644) are presented</w:t>
      </w:r>
      <w:r w:rsidR="00CE70EE">
        <w:rPr>
          <w:rFonts w:ascii="Times New Roman" w:eastAsia="+mn-ea" w:hAnsi="Times New Roman" w:cs="Times New Roman"/>
          <w:bCs/>
          <w:color w:val="000000"/>
          <w:kern w:val="24"/>
          <w:sz w:val="24"/>
          <w:szCs w:val="24"/>
        </w:rPr>
        <w:t>.</w:t>
      </w:r>
    </w:p>
    <w:p w14:paraId="2778A020" w14:textId="5A919832" w:rsidR="00BB3F6D" w:rsidRDefault="00BB3F6D" w:rsidP="00BB3F6D">
      <w:pPr>
        <w:pStyle w:val="Caption"/>
        <w:rPr>
          <w:rFonts w:ascii="Times New Roman" w:hAnsi="Times New Roman" w:cs="Times New Roman"/>
          <w:i w:val="0"/>
          <w:iCs w:val="0"/>
          <w:color w:val="auto"/>
          <w:sz w:val="24"/>
          <w:szCs w:val="24"/>
        </w:rPr>
      </w:pPr>
    </w:p>
    <w:p w14:paraId="023F8BB0" w14:textId="5D64045A" w:rsidR="00BB3F6D" w:rsidRDefault="00BB3F6D"/>
    <w:p w14:paraId="6107CE0E" w14:textId="0378E0D5" w:rsidR="00BB3F6D" w:rsidRDefault="00BB3F6D"/>
    <w:p w14:paraId="4F55F484" w14:textId="2F923B14" w:rsidR="00BB3F6D" w:rsidRDefault="00BB3F6D"/>
    <w:p w14:paraId="17F140EA" w14:textId="1D5411E6" w:rsidR="00BB3F6D" w:rsidRDefault="00BB3F6D"/>
    <w:p w14:paraId="3D3F6392" w14:textId="43DBA8A9" w:rsidR="00BB3F6D" w:rsidRDefault="00BB3F6D"/>
    <w:p w14:paraId="5CE24651" w14:textId="6FB072FB" w:rsidR="00BB3F6D" w:rsidRDefault="00BB3F6D"/>
    <w:p w14:paraId="5F37F40E" w14:textId="009A9415" w:rsidR="00BB3F6D" w:rsidRDefault="00BB3F6D"/>
    <w:p w14:paraId="3AAEB58D" w14:textId="77777777" w:rsidR="00153C0D" w:rsidRDefault="00153C0D">
      <w:pPr>
        <w:rPr>
          <w:rFonts w:ascii="Times New Roman" w:eastAsiaTheme="majorEastAsia" w:hAnsi="Times New Roman" w:cs="Times New Roman"/>
          <w:b/>
          <w:bCs/>
          <w:sz w:val="36"/>
          <w:szCs w:val="36"/>
        </w:rPr>
      </w:pPr>
      <w:r>
        <w:rPr>
          <w:rFonts w:ascii="Times New Roman" w:hAnsi="Times New Roman" w:cs="Times New Roman"/>
          <w:b/>
          <w:bCs/>
          <w:sz w:val="36"/>
          <w:szCs w:val="36"/>
        </w:rPr>
        <w:br w:type="page"/>
      </w:r>
    </w:p>
    <w:p w14:paraId="0B6053C7" w14:textId="787B8E64" w:rsidR="00E649EC" w:rsidRPr="00E649EC" w:rsidRDefault="00E649EC" w:rsidP="00E649EC">
      <w:pPr>
        <w:pStyle w:val="Heading1"/>
        <w:rPr>
          <w:rFonts w:ascii="Times New Roman" w:hAnsi="Times New Roman" w:cs="Times New Roman"/>
          <w:color w:val="auto"/>
          <w:sz w:val="24"/>
          <w:szCs w:val="24"/>
        </w:rPr>
      </w:pPr>
      <w:bookmarkStart w:id="2" w:name="_Toc187998453"/>
      <w:r w:rsidRPr="00E649EC">
        <w:rPr>
          <w:rFonts w:ascii="Times New Roman" w:hAnsi="Times New Roman" w:cs="Times New Roman"/>
          <w:b/>
          <w:color w:val="auto"/>
          <w:sz w:val="24"/>
          <w:szCs w:val="24"/>
        </w:rPr>
        <w:lastRenderedPageBreak/>
        <w:t>Table</w:t>
      </w:r>
      <w:r w:rsidR="00761611">
        <w:rPr>
          <w:rFonts w:ascii="Times New Roman" w:hAnsi="Times New Roman" w:cs="Times New Roman"/>
          <w:b/>
          <w:color w:val="auto"/>
          <w:sz w:val="24"/>
          <w:szCs w:val="24"/>
        </w:rPr>
        <w:t xml:space="preserve"> A</w:t>
      </w:r>
      <w:r w:rsidRPr="00E649EC">
        <w:rPr>
          <w:rFonts w:ascii="Times New Roman" w:hAnsi="Times New Roman" w:cs="Times New Roman"/>
          <w:b/>
          <w:color w:val="auto"/>
          <w:sz w:val="24"/>
          <w:szCs w:val="24"/>
        </w:rPr>
        <w:t>.</w:t>
      </w:r>
      <w:r w:rsidRPr="00E649EC">
        <w:rPr>
          <w:rFonts w:ascii="Times New Roman" w:hAnsi="Times New Roman" w:cs="Times New Roman"/>
          <w:color w:val="auto"/>
          <w:sz w:val="24"/>
          <w:szCs w:val="24"/>
        </w:rPr>
        <w:t xml:space="preserve"> </w:t>
      </w:r>
      <w:r w:rsidRPr="008A74BB">
        <w:rPr>
          <w:rFonts w:ascii="Times New Roman" w:hAnsi="Times New Roman" w:cs="Times New Roman"/>
          <w:i/>
          <w:iCs/>
          <w:color w:val="auto"/>
          <w:sz w:val="24"/>
          <w:szCs w:val="24"/>
        </w:rPr>
        <w:t>In vitro</w:t>
      </w:r>
      <w:r w:rsidRPr="00E649EC">
        <w:rPr>
          <w:rFonts w:ascii="Times New Roman" w:hAnsi="Times New Roman" w:cs="Times New Roman"/>
          <w:color w:val="auto"/>
          <w:sz w:val="24"/>
          <w:szCs w:val="24"/>
        </w:rPr>
        <w:t xml:space="preserve"> susceptibility to terbinafine in </w:t>
      </w:r>
      <w:r w:rsidRPr="008A74BB">
        <w:rPr>
          <w:rFonts w:ascii="Times New Roman" w:hAnsi="Times New Roman" w:cs="Times New Roman"/>
          <w:i/>
          <w:iCs/>
          <w:color w:val="auto"/>
          <w:sz w:val="24"/>
          <w:szCs w:val="24"/>
        </w:rPr>
        <w:t xml:space="preserve">T. </w:t>
      </w:r>
      <w:proofErr w:type="spellStart"/>
      <w:r w:rsidRPr="008A74BB">
        <w:rPr>
          <w:rFonts w:ascii="Times New Roman" w:hAnsi="Times New Roman" w:cs="Times New Roman"/>
          <w:i/>
          <w:iCs/>
          <w:color w:val="auto"/>
          <w:sz w:val="24"/>
          <w:szCs w:val="24"/>
        </w:rPr>
        <w:t>indotineae</w:t>
      </w:r>
      <w:proofErr w:type="spellEnd"/>
      <w:r w:rsidRPr="00E649EC">
        <w:rPr>
          <w:rFonts w:ascii="Times New Roman" w:hAnsi="Times New Roman" w:cs="Times New Roman"/>
          <w:color w:val="auto"/>
          <w:sz w:val="24"/>
          <w:szCs w:val="24"/>
        </w:rPr>
        <w:t xml:space="preserve">, the </w:t>
      </w:r>
      <w:r w:rsidRPr="008A74BB">
        <w:rPr>
          <w:rFonts w:ascii="Times New Roman" w:hAnsi="Times New Roman" w:cs="Times New Roman"/>
          <w:i/>
          <w:iCs/>
          <w:color w:val="auto"/>
          <w:sz w:val="24"/>
          <w:szCs w:val="24"/>
        </w:rPr>
        <w:t>T. mentagrophytes</w:t>
      </w:r>
      <w:r w:rsidRPr="00E649EC">
        <w:rPr>
          <w:rFonts w:ascii="Times New Roman" w:hAnsi="Times New Roman" w:cs="Times New Roman"/>
          <w:color w:val="auto"/>
          <w:sz w:val="24"/>
          <w:szCs w:val="24"/>
        </w:rPr>
        <w:t xml:space="preserve"> complex and </w:t>
      </w:r>
      <w:r w:rsidRPr="008A74BB">
        <w:rPr>
          <w:rFonts w:ascii="Times New Roman" w:hAnsi="Times New Roman" w:cs="Times New Roman"/>
          <w:i/>
          <w:iCs/>
          <w:color w:val="auto"/>
          <w:sz w:val="24"/>
          <w:szCs w:val="24"/>
        </w:rPr>
        <w:t>T. rubrum</w:t>
      </w:r>
      <w:r w:rsidRPr="00E649EC">
        <w:rPr>
          <w:rFonts w:ascii="Times New Roman" w:hAnsi="Times New Roman" w:cs="Times New Roman"/>
          <w:color w:val="auto"/>
          <w:sz w:val="24"/>
          <w:szCs w:val="24"/>
        </w:rPr>
        <w:t xml:space="preserve"> harbouring </w:t>
      </w:r>
      <w:r w:rsidRPr="008A74BB">
        <w:rPr>
          <w:rFonts w:ascii="Times New Roman" w:hAnsi="Times New Roman" w:cs="Times New Roman"/>
          <w:i/>
          <w:iCs/>
          <w:color w:val="auto"/>
          <w:sz w:val="24"/>
          <w:szCs w:val="24"/>
        </w:rPr>
        <w:t>SQLE</w:t>
      </w:r>
      <w:r w:rsidRPr="00E649EC">
        <w:rPr>
          <w:rFonts w:ascii="Times New Roman" w:hAnsi="Times New Roman" w:cs="Times New Roman"/>
          <w:color w:val="auto"/>
          <w:sz w:val="24"/>
          <w:szCs w:val="24"/>
        </w:rPr>
        <w:t xml:space="preserve"> mutations.</w:t>
      </w:r>
      <w:bookmarkEnd w:id="2"/>
    </w:p>
    <w:tbl>
      <w:tblPr>
        <w:tblStyle w:val="TableGrid"/>
        <w:tblW w:w="9392"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44"/>
        <w:gridCol w:w="1449"/>
        <w:gridCol w:w="1450"/>
        <w:gridCol w:w="1450"/>
        <w:gridCol w:w="1449"/>
        <w:gridCol w:w="1353"/>
        <w:gridCol w:w="97"/>
      </w:tblGrid>
      <w:tr w:rsidR="00E649EC" w:rsidRPr="00165752" w14:paraId="3FA11DCA" w14:textId="77777777" w:rsidTr="00E1558E">
        <w:trPr>
          <w:trHeight w:val="283"/>
        </w:trPr>
        <w:tc>
          <w:tcPr>
            <w:tcW w:w="2144" w:type="dxa"/>
            <w:tcBorders>
              <w:top w:val="single" w:sz="4" w:space="0" w:color="auto"/>
              <w:bottom w:val="single" w:sz="4" w:space="0" w:color="auto"/>
            </w:tcBorders>
          </w:tcPr>
          <w:p w14:paraId="097ABF5B" w14:textId="77777777" w:rsidR="00E649EC" w:rsidRPr="00165752" w:rsidRDefault="00E649EC" w:rsidP="00E1558E">
            <w:pPr>
              <w:rPr>
                <w:rFonts w:ascii="Times New Roman" w:hAnsi="Times New Roman" w:cs="Times New Roman"/>
                <w:b/>
                <w:bCs/>
                <w:sz w:val="20"/>
                <w:szCs w:val="20"/>
              </w:rPr>
            </w:pPr>
            <w:r w:rsidRPr="00165752">
              <w:rPr>
                <w:rFonts w:ascii="Times New Roman" w:hAnsi="Times New Roman" w:cs="Times New Roman"/>
                <w:b/>
                <w:bCs/>
                <w:sz w:val="20"/>
                <w:szCs w:val="20"/>
              </w:rPr>
              <w:t>Parameter</w:t>
            </w:r>
          </w:p>
        </w:tc>
        <w:tc>
          <w:tcPr>
            <w:tcW w:w="1449" w:type="dxa"/>
            <w:tcBorders>
              <w:top w:val="single" w:sz="4" w:space="0" w:color="auto"/>
              <w:bottom w:val="single" w:sz="4" w:space="0" w:color="auto"/>
            </w:tcBorders>
          </w:tcPr>
          <w:p w14:paraId="450BB32A" w14:textId="77777777" w:rsidR="00E649EC" w:rsidRPr="00165752" w:rsidRDefault="00E649EC" w:rsidP="00E1558E">
            <w:pPr>
              <w:jc w:val="center"/>
              <w:rPr>
                <w:rFonts w:ascii="Times New Roman" w:hAnsi="Times New Roman" w:cs="Times New Roman"/>
                <w:b/>
                <w:bCs/>
                <w:sz w:val="20"/>
                <w:szCs w:val="20"/>
              </w:rPr>
            </w:pPr>
            <w:r w:rsidRPr="00165752">
              <w:rPr>
                <w:rFonts w:ascii="Times New Roman" w:hAnsi="Times New Roman" w:cs="Times New Roman"/>
                <w:b/>
                <w:bCs/>
                <w:sz w:val="20"/>
                <w:szCs w:val="20"/>
              </w:rPr>
              <w:t>Leu393Phe</w:t>
            </w:r>
          </w:p>
        </w:tc>
        <w:tc>
          <w:tcPr>
            <w:tcW w:w="1450" w:type="dxa"/>
            <w:tcBorders>
              <w:top w:val="single" w:sz="4" w:space="0" w:color="auto"/>
              <w:bottom w:val="single" w:sz="4" w:space="0" w:color="auto"/>
            </w:tcBorders>
          </w:tcPr>
          <w:p w14:paraId="6CE5396F" w14:textId="77777777" w:rsidR="00E649EC" w:rsidRPr="00165752" w:rsidRDefault="00E649EC" w:rsidP="00E1558E">
            <w:pPr>
              <w:jc w:val="center"/>
              <w:rPr>
                <w:rFonts w:ascii="Times New Roman" w:hAnsi="Times New Roman" w:cs="Times New Roman"/>
                <w:b/>
                <w:bCs/>
                <w:sz w:val="20"/>
                <w:szCs w:val="20"/>
              </w:rPr>
            </w:pPr>
            <w:r w:rsidRPr="00165752">
              <w:rPr>
                <w:rFonts w:ascii="Times New Roman" w:hAnsi="Times New Roman" w:cs="Times New Roman"/>
                <w:b/>
                <w:bCs/>
                <w:sz w:val="20"/>
                <w:szCs w:val="20"/>
              </w:rPr>
              <w:t>Leu393Ser</w:t>
            </w:r>
          </w:p>
        </w:tc>
        <w:tc>
          <w:tcPr>
            <w:tcW w:w="1450" w:type="dxa"/>
            <w:tcBorders>
              <w:top w:val="single" w:sz="4" w:space="0" w:color="auto"/>
              <w:bottom w:val="single" w:sz="4" w:space="0" w:color="auto"/>
            </w:tcBorders>
          </w:tcPr>
          <w:p w14:paraId="30D935BC" w14:textId="77777777" w:rsidR="00E649EC" w:rsidRPr="00165752" w:rsidRDefault="00E649EC" w:rsidP="00E1558E">
            <w:pPr>
              <w:jc w:val="center"/>
              <w:rPr>
                <w:rFonts w:ascii="Times New Roman" w:hAnsi="Times New Roman" w:cs="Times New Roman"/>
                <w:b/>
                <w:bCs/>
                <w:sz w:val="20"/>
                <w:szCs w:val="20"/>
              </w:rPr>
            </w:pPr>
            <w:r w:rsidRPr="00165752">
              <w:rPr>
                <w:rFonts w:ascii="Times New Roman" w:hAnsi="Times New Roman" w:cs="Times New Roman"/>
                <w:b/>
                <w:bCs/>
                <w:sz w:val="20"/>
                <w:szCs w:val="20"/>
              </w:rPr>
              <w:t>Phe397Leu</w:t>
            </w:r>
          </w:p>
        </w:tc>
        <w:tc>
          <w:tcPr>
            <w:tcW w:w="1449" w:type="dxa"/>
            <w:tcBorders>
              <w:top w:val="single" w:sz="4" w:space="0" w:color="auto"/>
              <w:bottom w:val="single" w:sz="4" w:space="0" w:color="auto"/>
            </w:tcBorders>
          </w:tcPr>
          <w:p w14:paraId="17EF420B" w14:textId="77777777" w:rsidR="00E649EC" w:rsidRPr="00165752" w:rsidRDefault="00E649EC" w:rsidP="00E1558E">
            <w:pPr>
              <w:jc w:val="center"/>
              <w:rPr>
                <w:rFonts w:ascii="Times New Roman" w:hAnsi="Times New Roman" w:cs="Times New Roman"/>
                <w:b/>
                <w:bCs/>
                <w:sz w:val="20"/>
                <w:szCs w:val="20"/>
              </w:rPr>
            </w:pPr>
            <w:r w:rsidRPr="00165752">
              <w:rPr>
                <w:rFonts w:ascii="Times New Roman" w:hAnsi="Times New Roman" w:cs="Times New Roman"/>
                <w:b/>
                <w:bCs/>
                <w:sz w:val="20"/>
                <w:szCs w:val="20"/>
              </w:rPr>
              <w:t>His440Tyr</w:t>
            </w:r>
          </w:p>
        </w:tc>
        <w:tc>
          <w:tcPr>
            <w:tcW w:w="1450" w:type="dxa"/>
            <w:gridSpan w:val="2"/>
            <w:tcBorders>
              <w:top w:val="single" w:sz="4" w:space="0" w:color="auto"/>
              <w:bottom w:val="single" w:sz="4" w:space="0" w:color="auto"/>
            </w:tcBorders>
          </w:tcPr>
          <w:p w14:paraId="50C5642E" w14:textId="77777777" w:rsidR="00E649EC" w:rsidRPr="00165752" w:rsidRDefault="00E649EC" w:rsidP="00E1558E">
            <w:pPr>
              <w:jc w:val="center"/>
              <w:rPr>
                <w:rFonts w:ascii="Times New Roman" w:hAnsi="Times New Roman" w:cs="Times New Roman"/>
                <w:b/>
                <w:bCs/>
                <w:sz w:val="20"/>
                <w:szCs w:val="20"/>
              </w:rPr>
            </w:pPr>
            <w:r w:rsidRPr="00165752">
              <w:rPr>
                <w:rFonts w:ascii="Times New Roman" w:hAnsi="Times New Roman" w:cs="Times New Roman"/>
                <w:b/>
                <w:bCs/>
                <w:sz w:val="20"/>
                <w:szCs w:val="20"/>
              </w:rPr>
              <w:t>Ala448Thr</w:t>
            </w:r>
          </w:p>
        </w:tc>
      </w:tr>
      <w:tr w:rsidR="00E649EC" w:rsidRPr="00165752" w14:paraId="6B73422E" w14:textId="77777777" w:rsidTr="00E1558E">
        <w:trPr>
          <w:trHeight w:val="283"/>
        </w:trPr>
        <w:tc>
          <w:tcPr>
            <w:tcW w:w="9392" w:type="dxa"/>
            <w:gridSpan w:val="7"/>
            <w:tcBorders>
              <w:top w:val="single" w:sz="4" w:space="0" w:color="auto"/>
              <w:bottom w:val="single" w:sz="4" w:space="0" w:color="auto"/>
            </w:tcBorders>
            <w:shd w:val="clear" w:color="auto" w:fill="E7E6E6" w:themeFill="background2"/>
          </w:tcPr>
          <w:p w14:paraId="2300A97F" w14:textId="77777777" w:rsidR="00E649EC" w:rsidRPr="00165752" w:rsidRDefault="00E649EC" w:rsidP="00E1558E">
            <w:pPr>
              <w:rPr>
                <w:rFonts w:ascii="Times New Roman" w:hAnsi="Times New Roman" w:cs="Times New Roman"/>
                <w:b/>
                <w:bCs/>
                <w:sz w:val="20"/>
                <w:szCs w:val="20"/>
              </w:rPr>
            </w:pPr>
            <w:r w:rsidRPr="00FD73BB">
              <w:rPr>
                <w:rFonts w:ascii="Times New Roman" w:hAnsi="Times New Roman" w:cs="Times New Roman"/>
                <w:i/>
                <w:iCs/>
                <w:sz w:val="20"/>
                <w:szCs w:val="20"/>
              </w:rPr>
              <w:t xml:space="preserve">T. </w:t>
            </w:r>
            <w:proofErr w:type="spellStart"/>
            <w:r w:rsidRPr="00FD73BB">
              <w:rPr>
                <w:rFonts w:ascii="Times New Roman" w:hAnsi="Times New Roman" w:cs="Times New Roman"/>
                <w:i/>
                <w:iCs/>
                <w:sz w:val="20"/>
                <w:szCs w:val="20"/>
              </w:rPr>
              <w:t>indotineae</w:t>
            </w:r>
            <w:proofErr w:type="spellEnd"/>
          </w:p>
        </w:tc>
      </w:tr>
      <w:tr w:rsidR="00E649EC" w:rsidRPr="00165752" w14:paraId="66472F59" w14:textId="77777777" w:rsidTr="00E1558E">
        <w:trPr>
          <w:trHeight w:val="283"/>
        </w:trPr>
        <w:tc>
          <w:tcPr>
            <w:tcW w:w="2144" w:type="dxa"/>
            <w:tcBorders>
              <w:top w:val="single" w:sz="4" w:space="0" w:color="auto"/>
              <w:bottom w:val="single" w:sz="4" w:space="0" w:color="auto"/>
            </w:tcBorders>
          </w:tcPr>
          <w:p w14:paraId="3FBEBEC5" w14:textId="77777777" w:rsidR="00E649EC" w:rsidRPr="00165752" w:rsidRDefault="00E649EC" w:rsidP="00E1558E">
            <w:pPr>
              <w:rPr>
                <w:rFonts w:ascii="Times New Roman" w:hAnsi="Times New Roman" w:cs="Times New Roman"/>
                <w:sz w:val="20"/>
                <w:szCs w:val="20"/>
              </w:rPr>
            </w:pPr>
            <w:r w:rsidRPr="00165752">
              <w:rPr>
                <w:rFonts w:ascii="Times New Roman" w:hAnsi="Times New Roman" w:cs="Times New Roman"/>
                <w:sz w:val="20"/>
                <w:szCs w:val="20"/>
              </w:rPr>
              <w:t>CLSI MICs</w:t>
            </w:r>
          </w:p>
          <w:p w14:paraId="13A96050" w14:textId="77777777" w:rsidR="00E649EC" w:rsidRPr="00165752" w:rsidRDefault="00E649EC" w:rsidP="00E1558E">
            <w:pPr>
              <w:ind w:left="113"/>
              <w:rPr>
                <w:rFonts w:ascii="Times New Roman" w:hAnsi="Times New Roman" w:cs="Times New Roman"/>
                <w:sz w:val="20"/>
                <w:szCs w:val="20"/>
              </w:rPr>
            </w:pPr>
            <w:r w:rsidRPr="00165752">
              <w:rPr>
                <w:rFonts w:ascii="Times New Roman" w:hAnsi="Times New Roman" w:cs="Times New Roman"/>
                <w:sz w:val="20"/>
                <w:szCs w:val="20"/>
              </w:rPr>
              <w:t>N</w:t>
            </w:r>
          </w:p>
          <w:p w14:paraId="63E0A13F" w14:textId="77777777" w:rsidR="00E649EC" w:rsidRPr="00165752" w:rsidRDefault="00E649EC" w:rsidP="00E1558E">
            <w:pPr>
              <w:ind w:left="113"/>
              <w:rPr>
                <w:rFonts w:ascii="Times New Roman" w:hAnsi="Times New Roman" w:cs="Times New Roman"/>
                <w:sz w:val="20"/>
                <w:szCs w:val="20"/>
              </w:rPr>
            </w:pPr>
            <w:r w:rsidRPr="00165752">
              <w:rPr>
                <w:rFonts w:ascii="Times New Roman" w:hAnsi="Times New Roman" w:cs="Times New Roman"/>
                <w:sz w:val="20"/>
                <w:szCs w:val="20"/>
              </w:rPr>
              <w:t>Median</w:t>
            </w:r>
          </w:p>
          <w:p w14:paraId="3B96D2F7" w14:textId="77777777" w:rsidR="00E649EC" w:rsidRPr="00165752" w:rsidRDefault="00E649EC" w:rsidP="00E1558E">
            <w:pPr>
              <w:ind w:left="113"/>
              <w:rPr>
                <w:rFonts w:ascii="Times New Roman" w:hAnsi="Times New Roman" w:cs="Times New Roman"/>
                <w:sz w:val="20"/>
                <w:szCs w:val="20"/>
              </w:rPr>
            </w:pPr>
            <w:r w:rsidRPr="00165752">
              <w:rPr>
                <w:rFonts w:ascii="Times New Roman" w:hAnsi="Times New Roman" w:cs="Times New Roman"/>
                <w:sz w:val="20"/>
                <w:szCs w:val="20"/>
              </w:rPr>
              <w:t>Range</w:t>
            </w:r>
          </w:p>
          <w:p w14:paraId="242828D8" w14:textId="77777777" w:rsidR="00E649EC" w:rsidRPr="00165752" w:rsidRDefault="00E649EC" w:rsidP="00E1558E">
            <w:pPr>
              <w:ind w:left="113"/>
              <w:rPr>
                <w:rFonts w:ascii="Times New Roman" w:hAnsi="Times New Roman" w:cs="Times New Roman"/>
                <w:b/>
                <w:bCs/>
                <w:sz w:val="20"/>
                <w:szCs w:val="20"/>
              </w:rPr>
            </w:pPr>
            <w:r w:rsidRPr="00165752">
              <w:rPr>
                <w:rFonts w:ascii="Times New Roman" w:hAnsi="Times New Roman" w:cs="Times New Roman"/>
                <w:sz w:val="20"/>
                <w:szCs w:val="20"/>
              </w:rPr>
              <w:t>Non-WT</w:t>
            </w:r>
            <w:r w:rsidRPr="00165752">
              <w:rPr>
                <w:rFonts w:ascii="Times New Roman" w:hAnsi="Times New Roman" w:cs="Times New Roman"/>
                <w:sz w:val="20"/>
                <w:szCs w:val="20"/>
                <w:vertAlign w:val="superscript"/>
              </w:rPr>
              <w:t>*</w:t>
            </w:r>
            <w:r w:rsidRPr="00165752">
              <w:rPr>
                <w:rFonts w:ascii="Times New Roman" w:hAnsi="Times New Roman" w:cs="Times New Roman"/>
                <w:sz w:val="20"/>
                <w:szCs w:val="20"/>
              </w:rPr>
              <w:t>, % (N)</w:t>
            </w:r>
          </w:p>
        </w:tc>
        <w:tc>
          <w:tcPr>
            <w:tcW w:w="1449" w:type="dxa"/>
            <w:tcBorders>
              <w:top w:val="single" w:sz="4" w:space="0" w:color="auto"/>
              <w:bottom w:val="single" w:sz="4" w:space="0" w:color="auto"/>
            </w:tcBorders>
          </w:tcPr>
          <w:p w14:paraId="33B3BB83" w14:textId="77777777" w:rsidR="00E649EC" w:rsidRPr="00B66068" w:rsidRDefault="00E649EC" w:rsidP="00E1558E">
            <w:pPr>
              <w:jc w:val="center"/>
              <w:rPr>
                <w:rFonts w:ascii="Times New Roman" w:hAnsi="Times New Roman" w:cs="Times New Roman"/>
                <w:sz w:val="20"/>
                <w:szCs w:val="20"/>
              </w:rPr>
            </w:pPr>
          </w:p>
          <w:p w14:paraId="112D70A7"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8</w:t>
            </w:r>
          </w:p>
          <w:p w14:paraId="174764E7"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16</w:t>
            </w:r>
          </w:p>
          <w:p w14:paraId="28F6A82B"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16-32</w:t>
            </w:r>
          </w:p>
          <w:p w14:paraId="199E4095" w14:textId="77777777" w:rsidR="00E649EC" w:rsidRPr="00B66068" w:rsidRDefault="00E649EC" w:rsidP="00E1558E">
            <w:pPr>
              <w:jc w:val="center"/>
              <w:rPr>
                <w:rFonts w:ascii="Times New Roman" w:hAnsi="Times New Roman" w:cs="Times New Roman"/>
                <w:sz w:val="20"/>
                <w:szCs w:val="20"/>
              </w:rPr>
            </w:pPr>
            <w:r>
              <w:rPr>
                <w:rFonts w:ascii="Times New Roman" w:hAnsi="Times New Roman" w:cs="Times New Roman"/>
                <w:sz w:val="20"/>
                <w:szCs w:val="20"/>
              </w:rPr>
              <w:t>100 (8)</w:t>
            </w:r>
          </w:p>
        </w:tc>
        <w:tc>
          <w:tcPr>
            <w:tcW w:w="1450" w:type="dxa"/>
            <w:tcBorders>
              <w:top w:val="single" w:sz="4" w:space="0" w:color="auto"/>
              <w:bottom w:val="single" w:sz="4" w:space="0" w:color="auto"/>
            </w:tcBorders>
          </w:tcPr>
          <w:p w14:paraId="67204821" w14:textId="77777777" w:rsidR="00E649EC" w:rsidRDefault="00E649EC" w:rsidP="00E1558E">
            <w:pPr>
              <w:jc w:val="center"/>
              <w:rPr>
                <w:rFonts w:ascii="Times New Roman" w:hAnsi="Times New Roman" w:cs="Times New Roman"/>
                <w:sz w:val="20"/>
                <w:szCs w:val="20"/>
              </w:rPr>
            </w:pPr>
          </w:p>
          <w:p w14:paraId="5C7BF613"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12</w:t>
            </w:r>
          </w:p>
          <w:p w14:paraId="1A9C19CF"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0.5</w:t>
            </w:r>
          </w:p>
          <w:p w14:paraId="7196EB0B"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0.5-4</w:t>
            </w:r>
          </w:p>
          <w:p w14:paraId="45C404D3" w14:textId="77777777" w:rsidR="00E649EC" w:rsidRPr="00B66068" w:rsidRDefault="00E649EC" w:rsidP="00E1558E">
            <w:pPr>
              <w:jc w:val="center"/>
              <w:rPr>
                <w:rFonts w:ascii="Times New Roman" w:hAnsi="Times New Roman" w:cs="Times New Roman"/>
                <w:sz w:val="20"/>
                <w:szCs w:val="20"/>
              </w:rPr>
            </w:pPr>
            <w:r>
              <w:rPr>
                <w:rFonts w:ascii="Times New Roman" w:hAnsi="Times New Roman" w:cs="Times New Roman"/>
                <w:sz w:val="20"/>
                <w:szCs w:val="20"/>
              </w:rPr>
              <w:t>100 (12)</w:t>
            </w:r>
          </w:p>
        </w:tc>
        <w:tc>
          <w:tcPr>
            <w:tcW w:w="1450" w:type="dxa"/>
            <w:tcBorders>
              <w:top w:val="single" w:sz="4" w:space="0" w:color="auto"/>
              <w:bottom w:val="single" w:sz="4" w:space="0" w:color="auto"/>
            </w:tcBorders>
          </w:tcPr>
          <w:p w14:paraId="0BF9E800" w14:textId="77777777" w:rsidR="00E649EC" w:rsidRDefault="00E649EC" w:rsidP="00E1558E">
            <w:pPr>
              <w:jc w:val="center"/>
              <w:rPr>
                <w:rFonts w:ascii="Times New Roman" w:hAnsi="Times New Roman" w:cs="Times New Roman"/>
                <w:sz w:val="20"/>
                <w:szCs w:val="20"/>
              </w:rPr>
            </w:pPr>
          </w:p>
          <w:p w14:paraId="0D45F735"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253</w:t>
            </w:r>
          </w:p>
          <w:p w14:paraId="5029705D"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8</w:t>
            </w:r>
          </w:p>
          <w:p w14:paraId="60C87DE5"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0.2-128</w:t>
            </w:r>
          </w:p>
          <w:p w14:paraId="0692996E" w14:textId="77777777" w:rsidR="00E649EC" w:rsidRPr="00B66068" w:rsidRDefault="00E649EC" w:rsidP="00E1558E">
            <w:pPr>
              <w:jc w:val="center"/>
              <w:rPr>
                <w:rFonts w:ascii="Times New Roman" w:hAnsi="Times New Roman" w:cs="Times New Roman"/>
                <w:sz w:val="20"/>
                <w:szCs w:val="20"/>
              </w:rPr>
            </w:pPr>
            <w:r>
              <w:rPr>
                <w:rFonts w:ascii="Times New Roman" w:hAnsi="Times New Roman" w:cs="Times New Roman"/>
                <w:sz w:val="20"/>
                <w:szCs w:val="20"/>
              </w:rPr>
              <w:t>99.6 (252)</w:t>
            </w:r>
          </w:p>
        </w:tc>
        <w:tc>
          <w:tcPr>
            <w:tcW w:w="1449" w:type="dxa"/>
            <w:tcBorders>
              <w:top w:val="single" w:sz="4" w:space="0" w:color="auto"/>
              <w:bottom w:val="single" w:sz="4" w:space="0" w:color="auto"/>
            </w:tcBorders>
          </w:tcPr>
          <w:p w14:paraId="4114BF44" w14:textId="77777777" w:rsidR="00E649EC" w:rsidRPr="00B66068" w:rsidRDefault="00E649EC" w:rsidP="00E1558E">
            <w:pPr>
              <w:jc w:val="center"/>
              <w:rPr>
                <w:rFonts w:ascii="Times New Roman" w:hAnsi="Times New Roman" w:cs="Times New Roman"/>
                <w:sz w:val="20"/>
                <w:szCs w:val="20"/>
              </w:rPr>
            </w:pPr>
          </w:p>
          <w:p w14:paraId="53FA7748" w14:textId="77777777" w:rsidR="00E649EC" w:rsidRPr="00B66068" w:rsidRDefault="00E649EC" w:rsidP="00E1558E">
            <w:pPr>
              <w:jc w:val="center"/>
              <w:rPr>
                <w:rFonts w:ascii="Times New Roman" w:hAnsi="Times New Roman" w:cs="Times New Roman"/>
                <w:sz w:val="20"/>
                <w:szCs w:val="20"/>
              </w:rPr>
            </w:pPr>
            <w:r w:rsidRPr="00B66068">
              <w:rPr>
                <w:rFonts w:ascii="Times New Roman" w:hAnsi="Times New Roman" w:cs="Times New Roman"/>
                <w:sz w:val="20"/>
                <w:szCs w:val="20"/>
              </w:rPr>
              <w:t>-</w:t>
            </w:r>
          </w:p>
          <w:p w14:paraId="4ABEEE5B" w14:textId="77777777" w:rsidR="00E649EC" w:rsidRPr="00B66068" w:rsidRDefault="00E649EC" w:rsidP="00E1558E">
            <w:pPr>
              <w:jc w:val="center"/>
              <w:rPr>
                <w:rFonts w:ascii="Times New Roman" w:hAnsi="Times New Roman" w:cs="Times New Roman"/>
                <w:sz w:val="20"/>
                <w:szCs w:val="20"/>
              </w:rPr>
            </w:pPr>
            <w:r w:rsidRPr="00B66068">
              <w:rPr>
                <w:rFonts w:ascii="Times New Roman" w:hAnsi="Times New Roman" w:cs="Times New Roman"/>
                <w:sz w:val="20"/>
                <w:szCs w:val="20"/>
              </w:rPr>
              <w:t>-</w:t>
            </w:r>
          </w:p>
          <w:p w14:paraId="19CAF3CD" w14:textId="77777777" w:rsidR="00E649EC" w:rsidRPr="00B66068" w:rsidRDefault="00E649EC" w:rsidP="00E1558E">
            <w:pPr>
              <w:jc w:val="center"/>
              <w:rPr>
                <w:rFonts w:ascii="Times New Roman" w:hAnsi="Times New Roman" w:cs="Times New Roman"/>
                <w:sz w:val="20"/>
                <w:szCs w:val="20"/>
              </w:rPr>
            </w:pPr>
            <w:r w:rsidRPr="00B66068">
              <w:rPr>
                <w:rFonts w:ascii="Times New Roman" w:hAnsi="Times New Roman" w:cs="Times New Roman"/>
                <w:sz w:val="20"/>
                <w:szCs w:val="20"/>
              </w:rPr>
              <w:t>-</w:t>
            </w:r>
          </w:p>
          <w:p w14:paraId="19F7B1AD" w14:textId="77777777" w:rsidR="00E649EC" w:rsidRPr="00B66068" w:rsidRDefault="00E649EC" w:rsidP="00E1558E">
            <w:pPr>
              <w:jc w:val="center"/>
              <w:rPr>
                <w:rFonts w:ascii="Times New Roman" w:hAnsi="Times New Roman" w:cs="Times New Roman"/>
                <w:sz w:val="20"/>
                <w:szCs w:val="20"/>
              </w:rPr>
            </w:pPr>
            <w:r w:rsidRPr="00B66068">
              <w:rPr>
                <w:rFonts w:ascii="Times New Roman" w:hAnsi="Times New Roman" w:cs="Times New Roman"/>
                <w:sz w:val="20"/>
                <w:szCs w:val="20"/>
              </w:rPr>
              <w:t>-</w:t>
            </w:r>
          </w:p>
        </w:tc>
        <w:tc>
          <w:tcPr>
            <w:tcW w:w="1450" w:type="dxa"/>
            <w:gridSpan w:val="2"/>
            <w:tcBorders>
              <w:top w:val="single" w:sz="4" w:space="0" w:color="auto"/>
              <w:bottom w:val="single" w:sz="4" w:space="0" w:color="auto"/>
            </w:tcBorders>
          </w:tcPr>
          <w:p w14:paraId="4E680826" w14:textId="77777777" w:rsidR="00E649EC" w:rsidRDefault="00E649EC" w:rsidP="00E1558E">
            <w:pPr>
              <w:jc w:val="center"/>
              <w:rPr>
                <w:rFonts w:ascii="Times New Roman" w:hAnsi="Times New Roman" w:cs="Times New Roman"/>
                <w:sz w:val="20"/>
                <w:szCs w:val="20"/>
              </w:rPr>
            </w:pPr>
          </w:p>
          <w:p w14:paraId="080D6C87"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69</w:t>
            </w:r>
          </w:p>
          <w:p w14:paraId="06093EE7"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0.125</w:t>
            </w:r>
          </w:p>
          <w:p w14:paraId="2BBEDED0"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0.0039-8</w:t>
            </w:r>
          </w:p>
          <w:p w14:paraId="5476A28F" w14:textId="77777777" w:rsidR="00E649EC" w:rsidRPr="00B66068" w:rsidRDefault="00E649EC" w:rsidP="00E1558E">
            <w:pPr>
              <w:jc w:val="center"/>
              <w:rPr>
                <w:rFonts w:ascii="Times New Roman" w:hAnsi="Times New Roman" w:cs="Times New Roman"/>
                <w:sz w:val="20"/>
                <w:szCs w:val="20"/>
              </w:rPr>
            </w:pPr>
            <w:r>
              <w:rPr>
                <w:rFonts w:ascii="Times New Roman" w:hAnsi="Times New Roman" w:cs="Times New Roman"/>
                <w:sz w:val="20"/>
                <w:szCs w:val="20"/>
              </w:rPr>
              <w:t>1.4 (1)</w:t>
            </w:r>
          </w:p>
        </w:tc>
      </w:tr>
      <w:tr w:rsidR="00E649EC" w:rsidRPr="00165752" w14:paraId="33211241" w14:textId="77777777" w:rsidTr="00E1558E">
        <w:trPr>
          <w:trHeight w:val="283"/>
        </w:trPr>
        <w:tc>
          <w:tcPr>
            <w:tcW w:w="2144" w:type="dxa"/>
            <w:tcBorders>
              <w:top w:val="single" w:sz="4" w:space="0" w:color="auto"/>
              <w:bottom w:val="single" w:sz="4" w:space="0" w:color="auto"/>
            </w:tcBorders>
          </w:tcPr>
          <w:p w14:paraId="53F05CA5" w14:textId="77777777" w:rsidR="00E649EC" w:rsidRPr="00165752" w:rsidRDefault="00E649EC" w:rsidP="00E1558E">
            <w:pPr>
              <w:rPr>
                <w:rFonts w:ascii="Times New Roman" w:hAnsi="Times New Roman" w:cs="Times New Roman"/>
                <w:sz w:val="20"/>
                <w:szCs w:val="20"/>
              </w:rPr>
            </w:pPr>
            <w:r w:rsidRPr="00165752">
              <w:rPr>
                <w:rFonts w:ascii="Times New Roman" w:hAnsi="Times New Roman" w:cs="Times New Roman"/>
                <w:sz w:val="20"/>
                <w:szCs w:val="20"/>
              </w:rPr>
              <w:t>EUCAST MICs</w:t>
            </w:r>
          </w:p>
          <w:p w14:paraId="471F14AF" w14:textId="77777777" w:rsidR="00E649EC" w:rsidRPr="00165752" w:rsidRDefault="00E649EC" w:rsidP="00E1558E">
            <w:pPr>
              <w:ind w:left="113"/>
              <w:rPr>
                <w:rFonts w:ascii="Times New Roman" w:hAnsi="Times New Roman" w:cs="Times New Roman"/>
                <w:sz w:val="20"/>
                <w:szCs w:val="20"/>
              </w:rPr>
            </w:pPr>
            <w:r w:rsidRPr="00165752">
              <w:rPr>
                <w:rFonts w:ascii="Times New Roman" w:hAnsi="Times New Roman" w:cs="Times New Roman"/>
                <w:sz w:val="20"/>
                <w:szCs w:val="20"/>
              </w:rPr>
              <w:t>N</w:t>
            </w:r>
          </w:p>
          <w:p w14:paraId="0E696940" w14:textId="77777777" w:rsidR="00E649EC" w:rsidRPr="00165752" w:rsidRDefault="00E649EC" w:rsidP="00E1558E">
            <w:pPr>
              <w:ind w:left="113"/>
              <w:rPr>
                <w:rFonts w:ascii="Times New Roman" w:hAnsi="Times New Roman" w:cs="Times New Roman"/>
                <w:sz w:val="20"/>
                <w:szCs w:val="20"/>
              </w:rPr>
            </w:pPr>
            <w:r w:rsidRPr="00165752">
              <w:rPr>
                <w:rFonts w:ascii="Times New Roman" w:hAnsi="Times New Roman" w:cs="Times New Roman"/>
                <w:sz w:val="20"/>
                <w:szCs w:val="20"/>
              </w:rPr>
              <w:t>Median</w:t>
            </w:r>
          </w:p>
          <w:p w14:paraId="7CF77066" w14:textId="77777777" w:rsidR="00E649EC" w:rsidRPr="00165752" w:rsidRDefault="00E649EC" w:rsidP="00E1558E">
            <w:pPr>
              <w:ind w:left="113"/>
              <w:rPr>
                <w:rFonts w:ascii="Times New Roman" w:hAnsi="Times New Roman" w:cs="Times New Roman"/>
                <w:sz w:val="20"/>
                <w:szCs w:val="20"/>
              </w:rPr>
            </w:pPr>
            <w:r w:rsidRPr="00165752">
              <w:rPr>
                <w:rFonts w:ascii="Times New Roman" w:hAnsi="Times New Roman" w:cs="Times New Roman"/>
                <w:sz w:val="20"/>
                <w:szCs w:val="20"/>
              </w:rPr>
              <w:t>Range</w:t>
            </w:r>
          </w:p>
          <w:p w14:paraId="3B9FE314" w14:textId="77777777" w:rsidR="00E649EC" w:rsidRPr="00165752" w:rsidRDefault="00E649EC" w:rsidP="00E1558E">
            <w:pPr>
              <w:ind w:left="113"/>
              <w:rPr>
                <w:rFonts w:ascii="Times New Roman" w:hAnsi="Times New Roman" w:cs="Times New Roman"/>
                <w:b/>
                <w:bCs/>
                <w:sz w:val="20"/>
                <w:szCs w:val="20"/>
              </w:rPr>
            </w:pPr>
            <w:r w:rsidRPr="00165752">
              <w:rPr>
                <w:rFonts w:ascii="Times New Roman" w:hAnsi="Times New Roman" w:cs="Times New Roman"/>
                <w:sz w:val="20"/>
                <w:szCs w:val="20"/>
              </w:rPr>
              <w:t>Non-WT</w:t>
            </w:r>
            <w:r w:rsidRPr="00165752">
              <w:rPr>
                <w:rFonts w:ascii="Times New Roman" w:hAnsi="Times New Roman" w:cs="Times New Roman"/>
                <w:sz w:val="20"/>
                <w:szCs w:val="20"/>
                <w:vertAlign w:val="superscript"/>
              </w:rPr>
              <w:t>**</w:t>
            </w:r>
            <w:r w:rsidRPr="00165752">
              <w:rPr>
                <w:rFonts w:ascii="Times New Roman" w:hAnsi="Times New Roman" w:cs="Times New Roman"/>
                <w:sz w:val="20"/>
                <w:szCs w:val="20"/>
              </w:rPr>
              <w:t>, % (N)</w:t>
            </w:r>
          </w:p>
        </w:tc>
        <w:tc>
          <w:tcPr>
            <w:tcW w:w="1449" w:type="dxa"/>
            <w:tcBorders>
              <w:top w:val="single" w:sz="4" w:space="0" w:color="auto"/>
              <w:bottom w:val="single" w:sz="4" w:space="0" w:color="auto"/>
            </w:tcBorders>
          </w:tcPr>
          <w:p w14:paraId="7FD75100" w14:textId="77777777" w:rsidR="00E649EC" w:rsidRDefault="00E649EC" w:rsidP="00E1558E">
            <w:pPr>
              <w:jc w:val="center"/>
              <w:rPr>
                <w:rFonts w:ascii="Times New Roman" w:hAnsi="Times New Roman" w:cs="Times New Roman"/>
                <w:sz w:val="20"/>
                <w:szCs w:val="20"/>
              </w:rPr>
            </w:pPr>
          </w:p>
          <w:p w14:paraId="024B6BEF"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10</w:t>
            </w:r>
          </w:p>
          <w:p w14:paraId="227857EA"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16</w:t>
            </w:r>
          </w:p>
          <w:p w14:paraId="7DD1664D"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0.032-64</w:t>
            </w:r>
          </w:p>
          <w:p w14:paraId="654E94F3" w14:textId="77777777" w:rsidR="00E649EC" w:rsidRPr="00B66068" w:rsidRDefault="00E649EC" w:rsidP="00E1558E">
            <w:pPr>
              <w:jc w:val="center"/>
              <w:rPr>
                <w:rFonts w:ascii="Times New Roman" w:hAnsi="Times New Roman" w:cs="Times New Roman"/>
                <w:sz w:val="20"/>
                <w:szCs w:val="20"/>
              </w:rPr>
            </w:pPr>
            <w:r>
              <w:rPr>
                <w:rFonts w:ascii="Times New Roman" w:hAnsi="Times New Roman" w:cs="Times New Roman"/>
                <w:sz w:val="20"/>
                <w:szCs w:val="20"/>
              </w:rPr>
              <w:t>90 (9)</w:t>
            </w:r>
          </w:p>
        </w:tc>
        <w:tc>
          <w:tcPr>
            <w:tcW w:w="1450" w:type="dxa"/>
            <w:tcBorders>
              <w:top w:val="single" w:sz="4" w:space="0" w:color="auto"/>
              <w:bottom w:val="single" w:sz="4" w:space="0" w:color="auto"/>
            </w:tcBorders>
          </w:tcPr>
          <w:p w14:paraId="12B52D95" w14:textId="77777777" w:rsidR="00E649EC" w:rsidRDefault="00E649EC" w:rsidP="00E1558E">
            <w:pPr>
              <w:jc w:val="center"/>
              <w:rPr>
                <w:rFonts w:ascii="Times New Roman" w:hAnsi="Times New Roman" w:cs="Times New Roman"/>
                <w:sz w:val="20"/>
                <w:szCs w:val="20"/>
              </w:rPr>
            </w:pPr>
          </w:p>
          <w:p w14:paraId="4BA277E8"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12</w:t>
            </w:r>
          </w:p>
          <w:p w14:paraId="32DEE3C3"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2</w:t>
            </w:r>
          </w:p>
          <w:p w14:paraId="2BD47992"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0.25-4</w:t>
            </w:r>
          </w:p>
          <w:p w14:paraId="1148A5B1" w14:textId="77777777" w:rsidR="00E649EC" w:rsidRPr="00B66068" w:rsidRDefault="00E649EC" w:rsidP="00E1558E">
            <w:pPr>
              <w:jc w:val="center"/>
              <w:rPr>
                <w:rFonts w:ascii="Times New Roman" w:hAnsi="Times New Roman" w:cs="Times New Roman"/>
                <w:sz w:val="20"/>
                <w:szCs w:val="20"/>
              </w:rPr>
            </w:pPr>
            <w:r>
              <w:rPr>
                <w:rFonts w:ascii="Times New Roman" w:hAnsi="Times New Roman" w:cs="Times New Roman"/>
                <w:sz w:val="20"/>
                <w:szCs w:val="20"/>
              </w:rPr>
              <w:t>100 (12)</w:t>
            </w:r>
          </w:p>
        </w:tc>
        <w:tc>
          <w:tcPr>
            <w:tcW w:w="1450" w:type="dxa"/>
            <w:tcBorders>
              <w:top w:val="single" w:sz="4" w:space="0" w:color="auto"/>
              <w:bottom w:val="single" w:sz="4" w:space="0" w:color="auto"/>
            </w:tcBorders>
          </w:tcPr>
          <w:p w14:paraId="2B092E00" w14:textId="77777777" w:rsidR="00E649EC" w:rsidRDefault="00E649EC" w:rsidP="00E1558E">
            <w:pPr>
              <w:jc w:val="center"/>
              <w:rPr>
                <w:rFonts w:ascii="Times New Roman" w:hAnsi="Times New Roman" w:cs="Times New Roman"/>
                <w:sz w:val="20"/>
                <w:szCs w:val="20"/>
              </w:rPr>
            </w:pPr>
          </w:p>
          <w:p w14:paraId="1A368068"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61</w:t>
            </w:r>
          </w:p>
          <w:p w14:paraId="37E8D76B"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16</w:t>
            </w:r>
          </w:p>
          <w:p w14:paraId="7A9D0234"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0.016-16</w:t>
            </w:r>
          </w:p>
          <w:p w14:paraId="746A7907" w14:textId="77777777" w:rsidR="00E649EC" w:rsidRPr="00B66068" w:rsidRDefault="00E649EC" w:rsidP="00E1558E">
            <w:pPr>
              <w:jc w:val="center"/>
              <w:rPr>
                <w:rFonts w:ascii="Times New Roman" w:hAnsi="Times New Roman" w:cs="Times New Roman"/>
                <w:sz w:val="20"/>
                <w:szCs w:val="20"/>
              </w:rPr>
            </w:pPr>
            <w:r>
              <w:rPr>
                <w:rFonts w:ascii="Times New Roman" w:hAnsi="Times New Roman" w:cs="Times New Roman"/>
                <w:sz w:val="20"/>
                <w:szCs w:val="20"/>
              </w:rPr>
              <w:t>93.4 (57)</w:t>
            </w:r>
          </w:p>
        </w:tc>
        <w:tc>
          <w:tcPr>
            <w:tcW w:w="1449" w:type="dxa"/>
            <w:tcBorders>
              <w:top w:val="single" w:sz="4" w:space="0" w:color="auto"/>
              <w:bottom w:val="single" w:sz="4" w:space="0" w:color="auto"/>
            </w:tcBorders>
          </w:tcPr>
          <w:p w14:paraId="33B1F05D" w14:textId="77777777" w:rsidR="00E649EC" w:rsidRPr="00B66068" w:rsidRDefault="00E649EC" w:rsidP="00E1558E">
            <w:pPr>
              <w:jc w:val="center"/>
              <w:rPr>
                <w:rFonts w:ascii="Times New Roman" w:hAnsi="Times New Roman" w:cs="Times New Roman"/>
                <w:sz w:val="20"/>
                <w:szCs w:val="20"/>
              </w:rPr>
            </w:pPr>
          </w:p>
          <w:p w14:paraId="4C5EEC23" w14:textId="77777777" w:rsidR="00E649EC" w:rsidRPr="00B66068" w:rsidRDefault="00E649EC" w:rsidP="00E1558E">
            <w:pPr>
              <w:jc w:val="center"/>
              <w:rPr>
                <w:rFonts w:ascii="Times New Roman" w:hAnsi="Times New Roman" w:cs="Times New Roman"/>
                <w:sz w:val="20"/>
                <w:szCs w:val="20"/>
              </w:rPr>
            </w:pPr>
            <w:r w:rsidRPr="00B66068">
              <w:rPr>
                <w:rFonts w:ascii="Times New Roman" w:hAnsi="Times New Roman" w:cs="Times New Roman"/>
                <w:sz w:val="20"/>
                <w:szCs w:val="20"/>
              </w:rPr>
              <w:t>-</w:t>
            </w:r>
          </w:p>
          <w:p w14:paraId="7095D813" w14:textId="77777777" w:rsidR="00E649EC" w:rsidRPr="00B66068" w:rsidRDefault="00E649EC" w:rsidP="00E1558E">
            <w:pPr>
              <w:jc w:val="center"/>
              <w:rPr>
                <w:rFonts w:ascii="Times New Roman" w:hAnsi="Times New Roman" w:cs="Times New Roman"/>
                <w:sz w:val="20"/>
                <w:szCs w:val="20"/>
              </w:rPr>
            </w:pPr>
            <w:r w:rsidRPr="00B66068">
              <w:rPr>
                <w:rFonts w:ascii="Times New Roman" w:hAnsi="Times New Roman" w:cs="Times New Roman"/>
                <w:sz w:val="20"/>
                <w:szCs w:val="20"/>
              </w:rPr>
              <w:t>-</w:t>
            </w:r>
          </w:p>
          <w:p w14:paraId="3F8F372E" w14:textId="77777777" w:rsidR="00E649EC" w:rsidRPr="00B66068" w:rsidRDefault="00E649EC" w:rsidP="00E1558E">
            <w:pPr>
              <w:jc w:val="center"/>
              <w:rPr>
                <w:rFonts w:ascii="Times New Roman" w:hAnsi="Times New Roman" w:cs="Times New Roman"/>
                <w:sz w:val="20"/>
                <w:szCs w:val="20"/>
              </w:rPr>
            </w:pPr>
            <w:r w:rsidRPr="00B66068">
              <w:rPr>
                <w:rFonts w:ascii="Times New Roman" w:hAnsi="Times New Roman" w:cs="Times New Roman"/>
                <w:sz w:val="20"/>
                <w:szCs w:val="20"/>
              </w:rPr>
              <w:t>-</w:t>
            </w:r>
          </w:p>
          <w:p w14:paraId="7444B74D" w14:textId="77777777" w:rsidR="00E649EC" w:rsidRPr="00B66068" w:rsidRDefault="00E649EC" w:rsidP="00E1558E">
            <w:pPr>
              <w:jc w:val="center"/>
              <w:rPr>
                <w:rFonts w:ascii="Times New Roman" w:hAnsi="Times New Roman" w:cs="Times New Roman"/>
                <w:sz w:val="20"/>
                <w:szCs w:val="20"/>
              </w:rPr>
            </w:pPr>
            <w:r w:rsidRPr="00B66068">
              <w:rPr>
                <w:rFonts w:ascii="Times New Roman" w:hAnsi="Times New Roman" w:cs="Times New Roman"/>
                <w:sz w:val="20"/>
                <w:szCs w:val="20"/>
              </w:rPr>
              <w:t>-</w:t>
            </w:r>
          </w:p>
        </w:tc>
        <w:tc>
          <w:tcPr>
            <w:tcW w:w="1450" w:type="dxa"/>
            <w:gridSpan w:val="2"/>
            <w:tcBorders>
              <w:top w:val="single" w:sz="4" w:space="0" w:color="auto"/>
              <w:bottom w:val="single" w:sz="4" w:space="0" w:color="auto"/>
            </w:tcBorders>
          </w:tcPr>
          <w:p w14:paraId="0B38EBC7" w14:textId="77777777" w:rsidR="00E649EC" w:rsidRDefault="00E649EC" w:rsidP="00E1558E">
            <w:pPr>
              <w:jc w:val="center"/>
              <w:rPr>
                <w:rFonts w:ascii="Times New Roman" w:hAnsi="Times New Roman" w:cs="Times New Roman"/>
                <w:sz w:val="20"/>
                <w:szCs w:val="20"/>
              </w:rPr>
            </w:pPr>
          </w:p>
          <w:p w14:paraId="21B9ECDD"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28</w:t>
            </w:r>
          </w:p>
          <w:p w14:paraId="74C09D45"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0.0625</w:t>
            </w:r>
          </w:p>
          <w:p w14:paraId="1C5E48BE"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0.014-16</w:t>
            </w:r>
          </w:p>
          <w:p w14:paraId="6819716B" w14:textId="77777777" w:rsidR="00E649EC" w:rsidRPr="00B66068" w:rsidRDefault="00E649EC" w:rsidP="00E1558E">
            <w:pPr>
              <w:jc w:val="center"/>
              <w:rPr>
                <w:rFonts w:ascii="Times New Roman" w:hAnsi="Times New Roman" w:cs="Times New Roman"/>
                <w:sz w:val="20"/>
                <w:szCs w:val="20"/>
              </w:rPr>
            </w:pPr>
            <w:r>
              <w:rPr>
                <w:rFonts w:ascii="Times New Roman" w:hAnsi="Times New Roman" w:cs="Times New Roman"/>
                <w:sz w:val="20"/>
                <w:szCs w:val="20"/>
              </w:rPr>
              <w:t>14.3 (4)</w:t>
            </w:r>
          </w:p>
        </w:tc>
      </w:tr>
      <w:tr w:rsidR="00E649EC" w:rsidRPr="00165752" w14:paraId="4740D05E" w14:textId="77777777" w:rsidTr="00E1558E">
        <w:trPr>
          <w:trHeight w:val="283"/>
        </w:trPr>
        <w:tc>
          <w:tcPr>
            <w:tcW w:w="9392" w:type="dxa"/>
            <w:gridSpan w:val="7"/>
            <w:tcBorders>
              <w:top w:val="single" w:sz="4" w:space="0" w:color="auto"/>
              <w:bottom w:val="single" w:sz="4" w:space="0" w:color="auto"/>
            </w:tcBorders>
            <w:shd w:val="clear" w:color="auto" w:fill="E7E6E6" w:themeFill="background2"/>
          </w:tcPr>
          <w:p w14:paraId="16C60F2C" w14:textId="77777777" w:rsidR="00E649EC" w:rsidRPr="00FD73BB" w:rsidRDefault="00E649EC" w:rsidP="00E1558E">
            <w:pPr>
              <w:rPr>
                <w:rFonts w:ascii="Times New Roman" w:hAnsi="Times New Roman" w:cs="Times New Roman"/>
                <w:sz w:val="20"/>
                <w:szCs w:val="20"/>
              </w:rPr>
            </w:pPr>
            <w:r>
              <w:rPr>
                <w:rFonts w:ascii="Times New Roman" w:hAnsi="Times New Roman" w:cs="Times New Roman"/>
                <w:i/>
                <w:iCs/>
                <w:sz w:val="20"/>
                <w:szCs w:val="20"/>
              </w:rPr>
              <w:t>T. mentagrophytes</w:t>
            </w:r>
            <w:r>
              <w:rPr>
                <w:rFonts w:ascii="Times New Roman" w:hAnsi="Times New Roman" w:cs="Times New Roman"/>
                <w:sz w:val="20"/>
                <w:szCs w:val="20"/>
              </w:rPr>
              <w:t xml:space="preserve"> complex</w:t>
            </w:r>
          </w:p>
        </w:tc>
      </w:tr>
      <w:tr w:rsidR="00E649EC" w:rsidRPr="00165752" w14:paraId="33AAAB7B" w14:textId="77777777" w:rsidTr="00E1558E">
        <w:trPr>
          <w:trHeight w:val="283"/>
        </w:trPr>
        <w:tc>
          <w:tcPr>
            <w:tcW w:w="2144" w:type="dxa"/>
            <w:tcBorders>
              <w:top w:val="single" w:sz="4" w:space="0" w:color="auto"/>
              <w:bottom w:val="single" w:sz="4" w:space="0" w:color="auto"/>
            </w:tcBorders>
          </w:tcPr>
          <w:p w14:paraId="1C8687A2" w14:textId="77777777" w:rsidR="00E649EC" w:rsidRPr="00165752" w:rsidRDefault="00E649EC" w:rsidP="00E1558E">
            <w:pPr>
              <w:rPr>
                <w:rFonts w:ascii="Times New Roman" w:hAnsi="Times New Roman" w:cs="Times New Roman"/>
                <w:sz w:val="20"/>
                <w:szCs w:val="20"/>
              </w:rPr>
            </w:pPr>
            <w:r w:rsidRPr="00165752">
              <w:rPr>
                <w:rFonts w:ascii="Times New Roman" w:hAnsi="Times New Roman" w:cs="Times New Roman"/>
                <w:sz w:val="20"/>
                <w:szCs w:val="20"/>
              </w:rPr>
              <w:t>CLSI MICs</w:t>
            </w:r>
          </w:p>
          <w:p w14:paraId="700E1163" w14:textId="77777777" w:rsidR="00E649EC" w:rsidRPr="00165752" w:rsidRDefault="00E649EC" w:rsidP="00E1558E">
            <w:pPr>
              <w:ind w:left="113"/>
              <w:rPr>
                <w:rFonts w:ascii="Times New Roman" w:hAnsi="Times New Roman" w:cs="Times New Roman"/>
                <w:sz w:val="20"/>
                <w:szCs w:val="20"/>
              </w:rPr>
            </w:pPr>
            <w:r w:rsidRPr="00165752">
              <w:rPr>
                <w:rFonts w:ascii="Times New Roman" w:hAnsi="Times New Roman" w:cs="Times New Roman"/>
                <w:sz w:val="20"/>
                <w:szCs w:val="20"/>
              </w:rPr>
              <w:t>N</w:t>
            </w:r>
          </w:p>
          <w:p w14:paraId="66BE045D" w14:textId="77777777" w:rsidR="00E649EC" w:rsidRPr="00165752" w:rsidRDefault="00E649EC" w:rsidP="00E1558E">
            <w:pPr>
              <w:ind w:left="113"/>
              <w:rPr>
                <w:rFonts w:ascii="Times New Roman" w:hAnsi="Times New Roman" w:cs="Times New Roman"/>
                <w:sz w:val="20"/>
                <w:szCs w:val="20"/>
              </w:rPr>
            </w:pPr>
            <w:r w:rsidRPr="00165752">
              <w:rPr>
                <w:rFonts w:ascii="Times New Roman" w:hAnsi="Times New Roman" w:cs="Times New Roman"/>
                <w:sz w:val="20"/>
                <w:szCs w:val="20"/>
              </w:rPr>
              <w:t>Median</w:t>
            </w:r>
          </w:p>
          <w:p w14:paraId="22BA584D" w14:textId="77777777" w:rsidR="00E649EC" w:rsidRPr="00165752" w:rsidRDefault="00E649EC" w:rsidP="00E1558E">
            <w:pPr>
              <w:ind w:left="113"/>
              <w:rPr>
                <w:rFonts w:ascii="Times New Roman" w:hAnsi="Times New Roman" w:cs="Times New Roman"/>
                <w:sz w:val="20"/>
                <w:szCs w:val="20"/>
              </w:rPr>
            </w:pPr>
            <w:r w:rsidRPr="00165752">
              <w:rPr>
                <w:rFonts w:ascii="Times New Roman" w:hAnsi="Times New Roman" w:cs="Times New Roman"/>
                <w:sz w:val="20"/>
                <w:szCs w:val="20"/>
              </w:rPr>
              <w:t>Range</w:t>
            </w:r>
          </w:p>
          <w:p w14:paraId="61DA46C1" w14:textId="77777777" w:rsidR="00E649EC" w:rsidRPr="00165752" w:rsidRDefault="00E649EC" w:rsidP="00E1558E">
            <w:pPr>
              <w:ind w:left="113"/>
              <w:rPr>
                <w:rFonts w:ascii="Times New Roman" w:hAnsi="Times New Roman" w:cs="Times New Roman"/>
                <w:sz w:val="20"/>
                <w:szCs w:val="20"/>
              </w:rPr>
            </w:pPr>
            <w:r w:rsidRPr="00165752">
              <w:rPr>
                <w:rFonts w:ascii="Times New Roman" w:hAnsi="Times New Roman" w:cs="Times New Roman"/>
                <w:sz w:val="20"/>
                <w:szCs w:val="20"/>
              </w:rPr>
              <w:t>Non-WT</w:t>
            </w:r>
            <w:r w:rsidRPr="00165752">
              <w:rPr>
                <w:rFonts w:ascii="Times New Roman" w:hAnsi="Times New Roman" w:cs="Times New Roman"/>
                <w:sz w:val="20"/>
                <w:szCs w:val="20"/>
                <w:vertAlign w:val="superscript"/>
              </w:rPr>
              <w:t>*</w:t>
            </w:r>
            <w:r w:rsidRPr="00165752">
              <w:rPr>
                <w:rFonts w:ascii="Times New Roman" w:hAnsi="Times New Roman" w:cs="Times New Roman"/>
                <w:sz w:val="20"/>
                <w:szCs w:val="20"/>
              </w:rPr>
              <w:t>, % (N)</w:t>
            </w:r>
          </w:p>
        </w:tc>
        <w:tc>
          <w:tcPr>
            <w:tcW w:w="1449" w:type="dxa"/>
            <w:tcBorders>
              <w:top w:val="single" w:sz="4" w:space="0" w:color="auto"/>
              <w:bottom w:val="single" w:sz="4" w:space="0" w:color="auto"/>
            </w:tcBorders>
          </w:tcPr>
          <w:p w14:paraId="0DD95094" w14:textId="77777777" w:rsidR="00E649EC" w:rsidRDefault="00E649EC" w:rsidP="00E1558E">
            <w:pPr>
              <w:jc w:val="center"/>
              <w:rPr>
                <w:rFonts w:ascii="Times New Roman" w:hAnsi="Times New Roman" w:cs="Times New Roman"/>
                <w:sz w:val="20"/>
                <w:szCs w:val="20"/>
              </w:rPr>
            </w:pPr>
          </w:p>
          <w:p w14:paraId="64F4F7E8"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12</w:t>
            </w:r>
          </w:p>
          <w:p w14:paraId="24D77DB0"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32</w:t>
            </w:r>
          </w:p>
          <w:p w14:paraId="79FD8CD2"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2-32</w:t>
            </w:r>
          </w:p>
          <w:p w14:paraId="0F1043DC" w14:textId="77777777" w:rsidR="00E649EC" w:rsidRPr="00165752" w:rsidRDefault="00E649EC" w:rsidP="00E1558E">
            <w:pPr>
              <w:jc w:val="center"/>
              <w:rPr>
                <w:rFonts w:ascii="Times New Roman" w:hAnsi="Times New Roman" w:cs="Times New Roman"/>
                <w:sz w:val="20"/>
                <w:szCs w:val="20"/>
              </w:rPr>
            </w:pPr>
            <w:r>
              <w:rPr>
                <w:rFonts w:ascii="Times New Roman" w:hAnsi="Times New Roman" w:cs="Times New Roman"/>
                <w:sz w:val="20"/>
                <w:szCs w:val="20"/>
              </w:rPr>
              <w:t>100 (12)</w:t>
            </w:r>
          </w:p>
        </w:tc>
        <w:tc>
          <w:tcPr>
            <w:tcW w:w="1450" w:type="dxa"/>
            <w:tcBorders>
              <w:top w:val="single" w:sz="4" w:space="0" w:color="auto"/>
              <w:bottom w:val="single" w:sz="4" w:space="0" w:color="auto"/>
            </w:tcBorders>
          </w:tcPr>
          <w:p w14:paraId="7E08143A" w14:textId="77777777" w:rsidR="00E649EC" w:rsidRDefault="00E649EC" w:rsidP="00E1558E">
            <w:pPr>
              <w:jc w:val="center"/>
              <w:rPr>
                <w:rFonts w:ascii="Times New Roman" w:hAnsi="Times New Roman" w:cs="Times New Roman"/>
                <w:sz w:val="20"/>
                <w:szCs w:val="20"/>
              </w:rPr>
            </w:pPr>
          </w:p>
          <w:p w14:paraId="16FCF5F3"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4</w:t>
            </w:r>
          </w:p>
          <w:p w14:paraId="01742EF1"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0.375</w:t>
            </w:r>
          </w:p>
          <w:p w14:paraId="613987D9"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0.125-0.5</w:t>
            </w:r>
          </w:p>
          <w:p w14:paraId="771D87CA" w14:textId="77777777" w:rsidR="00E649EC" w:rsidRPr="00165752" w:rsidRDefault="00E649EC" w:rsidP="00E1558E">
            <w:pPr>
              <w:jc w:val="center"/>
              <w:rPr>
                <w:rFonts w:ascii="Times New Roman" w:hAnsi="Times New Roman" w:cs="Times New Roman"/>
                <w:sz w:val="20"/>
                <w:szCs w:val="20"/>
              </w:rPr>
            </w:pPr>
            <w:r>
              <w:rPr>
                <w:rFonts w:ascii="Times New Roman" w:hAnsi="Times New Roman" w:cs="Times New Roman"/>
                <w:sz w:val="20"/>
                <w:szCs w:val="20"/>
              </w:rPr>
              <w:t>75 (3)</w:t>
            </w:r>
          </w:p>
        </w:tc>
        <w:tc>
          <w:tcPr>
            <w:tcW w:w="1450" w:type="dxa"/>
            <w:tcBorders>
              <w:top w:val="single" w:sz="4" w:space="0" w:color="auto"/>
              <w:bottom w:val="single" w:sz="4" w:space="0" w:color="auto"/>
            </w:tcBorders>
          </w:tcPr>
          <w:p w14:paraId="42EF54A2" w14:textId="77777777" w:rsidR="00E649EC" w:rsidRDefault="00E649EC" w:rsidP="00E1558E">
            <w:pPr>
              <w:jc w:val="center"/>
              <w:rPr>
                <w:rFonts w:ascii="Times New Roman" w:hAnsi="Times New Roman" w:cs="Times New Roman"/>
                <w:sz w:val="20"/>
                <w:szCs w:val="20"/>
              </w:rPr>
            </w:pPr>
          </w:p>
          <w:p w14:paraId="728E9541"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54</w:t>
            </w:r>
          </w:p>
          <w:p w14:paraId="6300C69D"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8</w:t>
            </w:r>
          </w:p>
          <w:p w14:paraId="2FD0535F"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0.5-32</w:t>
            </w:r>
          </w:p>
          <w:p w14:paraId="661B3149" w14:textId="77777777" w:rsidR="00E649EC" w:rsidRPr="00165752" w:rsidRDefault="00E649EC" w:rsidP="00E1558E">
            <w:pPr>
              <w:jc w:val="center"/>
              <w:rPr>
                <w:rFonts w:ascii="Times New Roman" w:hAnsi="Times New Roman" w:cs="Times New Roman"/>
                <w:sz w:val="20"/>
                <w:szCs w:val="20"/>
              </w:rPr>
            </w:pPr>
            <w:r>
              <w:rPr>
                <w:rFonts w:ascii="Times New Roman" w:hAnsi="Times New Roman" w:cs="Times New Roman"/>
                <w:sz w:val="20"/>
                <w:szCs w:val="20"/>
              </w:rPr>
              <w:t>100 (54)</w:t>
            </w:r>
          </w:p>
        </w:tc>
        <w:tc>
          <w:tcPr>
            <w:tcW w:w="1449" w:type="dxa"/>
            <w:tcBorders>
              <w:top w:val="single" w:sz="4" w:space="0" w:color="auto"/>
              <w:bottom w:val="single" w:sz="4" w:space="0" w:color="auto"/>
            </w:tcBorders>
          </w:tcPr>
          <w:p w14:paraId="3C3EAC30" w14:textId="77777777" w:rsidR="00E649EC" w:rsidRDefault="00E649EC" w:rsidP="00E1558E">
            <w:pPr>
              <w:jc w:val="center"/>
              <w:rPr>
                <w:rFonts w:ascii="Times New Roman" w:hAnsi="Times New Roman" w:cs="Times New Roman"/>
                <w:sz w:val="20"/>
                <w:szCs w:val="20"/>
              </w:rPr>
            </w:pPr>
          </w:p>
          <w:p w14:paraId="4B609224"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w:t>
            </w:r>
          </w:p>
          <w:p w14:paraId="52D34DB6"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w:t>
            </w:r>
          </w:p>
          <w:p w14:paraId="0F5928C5"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w:t>
            </w:r>
          </w:p>
          <w:p w14:paraId="6A7DC563" w14:textId="77777777" w:rsidR="00E649EC" w:rsidRPr="00165752" w:rsidRDefault="00E649EC" w:rsidP="00E1558E">
            <w:pPr>
              <w:jc w:val="center"/>
              <w:rPr>
                <w:rFonts w:ascii="Times New Roman" w:hAnsi="Times New Roman" w:cs="Times New Roman"/>
                <w:sz w:val="20"/>
                <w:szCs w:val="20"/>
              </w:rPr>
            </w:pPr>
            <w:r>
              <w:rPr>
                <w:rFonts w:ascii="Times New Roman" w:hAnsi="Times New Roman" w:cs="Times New Roman"/>
                <w:sz w:val="20"/>
                <w:szCs w:val="20"/>
              </w:rPr>
              <w:t>-</w:t>
            </w:r>
          </w:p>
        </w:tc>
        <w:tc>
          <w:tcPr>
            <w:tcW w:w="1450" w:type="dxa"/>
            <w:gridSpan w:val="2"/>
            <w:tcBorders>
              <w:top w:val="single" w:sz="4" w:space="0" w:color="auto"/>
              <w:bottom w:val="single" w:sz="4" w:space="0" w:color="auto"/>
            </w:tcBorders>
          </w:tcPr>
          <w:p w14:paraId="760A4D2A" w14:textId="77777777" w:rsidR="00E649EC" w:rsidRDefault="00E649EC" w:rsidP="00E1558E">
            <w:pPr>
              <w:jc w:val="center"/>
              <w:rPr>
                <w:rFonts w:ascii="Times New Roman" w:hAnsi="Times New Roman" w:cs="Times New Roman"/>
                <w:sz w:val="20"/>
                <w:szCs w:val="20"/>
              </w:rPr>
            </w:pPr>
          </w:p>
          <w:p w14:paraId="043F3B2C"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w:t>
            </w:r>
          </w:p>
          <w:p w14:paraId="08CDC4A7"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w:t>
            </w:r>
          </w:p>
          <w:p w14:paraId="58FE00F3"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w:t>
            </w:r>
          </w:p>
          <w:p w14:paraId="237752A8" w14:textId="77777777" w:rsidR="00E649EC" w:rsidRPr="00165752" w:rsidRDefault="00E649EC" w:rsidP="00E1558E">
            <w:pPr>
              <w:jc w:val="center"/>
              <w:rPr>
                <w:rFonts w:ascii="Times New Roman" w:hAnsi="Times New Roman" w:cs="Times New Roman"/>
                <w:sz w:val="20"/>
                <w:szCs w:val="20"/>
              </w:rPr>
            </w:pPr>
            <w:r>
              <w:rPr>
                <w:rFonts w:ascii="Times New Roman" w:hAnsi="Times New Roman" w:cs="Times New Roman"/>
                <w:sz w:val="20"/>
                <w:szCs w:val="20"/>
              </w:rPr>
              <w:t>-</w:t>
            </w:r>
          </w:p>
        </w:tc>
      </w:tr>
      <w:tr w:rsidR="00E649EC" w:rsidRPr="00165752" w14:paraId="56024AF4" w14:textId="77777777" w:rsidTr="00E1558E">
        <w:trPr>
          <w:trHeight w:val="1192"/>
        </w:trPr>
        <w:tc>
          <w:tcPr>
            <w:tcW w:w="2144" w:type="dxa"/>
            <w:tcBorders>
              <w:top w:val="single" w:sz="4" w:space="0" w:color="auto"/>
              <w:bottom w:val="single" w:sz="4" w:space="0" w:color="auto"/>
            </w:tcBorders>
          </w:tcPr>
          <w:p w14:paraId="35816D38" w14:textId="77777777" w:rsidR="00E649EC" w:rsidRPr="00165752" w:rsidRDefault="00E649EC" w:rsidP="00E1558E">
            <w:pPr>
              <w:rPr>
                <w:rFonts w:ascii="Times New Roman" w:hAnsi="Times New Roman" w:cs="Times New Roman"/>
                <w:sz w:val="20"/>
                <w:szCs w:val="20"/>
              </w:rPr>
            </w:pPr>
            <w:r w:rsidRPr="00165752">
              <w:rPr>
                <w:rFonts w:ascii="Times New Roman" w:hAnsi="Times New Roman" w:cs="Times New Roman"/>
                <w:sz w:val="20"/>
                <w:szCs w:val="20"/>
              </w:rPr>
              <w:t>EUCAST MICs</w:t>
            </w:r>
          </w:p>
          <w:p w14:paraId="4147C786" w14:textId="77777777" w:rsidR="00E649EC" w:rsidRPr="00165752" w:rsidRDefault="00E649EC" w:rsidP="00E1558E">
            <w:pPr>
              <w:ind w:left="113"/>
              <w:rPr>
                <w:rFonts w:ascii="Times New Roman" w:hAnsi="Times New Roman" w:cs="Times New Roman"/>
                <w:sz w:val="20"/>
                <w:szCs w:val="20"/>
              </w:rPr>
            </w:pPr>
            <w:r w:rsidRPr="00165752">
              <w:rPr>
                <w:rFonts w:ascii="Times New Roman" w:hAnsi="Times New Roman" w:cs="Times New Roman"/>
                <w:sz w:val="20"/>
                <w:szCs w:val="20"/>
              </w:rPr>
              <w:t>N</w:t>
            </w:r>
          </w:p>
          <w:p w14:paraId="79BE32C6" w14:textId="77777777" w:rsidR="00E649EC" w:rsidRPr="00165752" w:rsidRDefault="00E649EC" w:rsidP="00E1558E">
            <w:pPr>
              <w:ind w:left="113"/>
              <w:rPr>
                <w:rFonts w:ascii="Times New Roman" w:hAnsi="Times New Roman" w:cs="Times New Roman"/>
                <w:sz w:val="20"/>
                <w:szCs w:val="20"/>
              </w:rPr>
            </w:pPr>
            <w:r w:rsidRPr="00165752">
              <w:rPr>
                <w:rFonts w:ascii="Times New Roman" w:hAnsi="Times New Roman" w:cs="Times New Roman"/>
                <w:sz w:val="20"/>
                <w:szCs w:val="20"/>
              </w:rPr>
              <w:t>Median</w:t>
            </w:r>
          </w:p>
          <w:p w14:paraId="10AEC0A1" w14:textId="77777777" w:rsidR="00E649EC" w:rsidRPr="00165752" w:rsidRDefault="00E649EC" w:rsidP="00E1558E">
            <w:pPr>
              <w:ind w:left="113"/>
              <w:rPr>
                <w:rFonts w:ascii="Times New Roman" w:hAnsi="Times New Roman" w:cs="Times New Roman"/>
                <w:sz w:val="20"/>
                <w:szCs w:val="20"/>
              </w:rPr>
            </w:pPr>
            <w:r w:rsidRPr="00165752">
              <w:rPr>
                <w:rFonts w:ascii="Times New Roman" w:hAnsi="Times New Roman" w:cs="Times New Roman"/>
                <w:sz w:val="20"/>
                <w:szCs w:val="20"/>
              </w:rPr>
              <w:t>Range</w:t>
            </w:r>
          </w:p>
          <w:p w14:paraId="1B20AD24" w14:textId="77777777" w:rsidR="00E649EC" w:rsidRPr="00165752" w:rsidRDefault="00E649EC" w:rsidP="00E1558E">
            <w:pPr>
              <w:ind w:left="113"/>
              <w:rPr>
                <w:rFonts w:ascii="Times New Roman" w:hAnsi="Times New Roman" w:cs="Times New Roman"/>
                <w:sz w:val="20"/>
                <w:szCs w:val="20"/>
              </w:rPr>
            </w:pPr>
            <w:r w:rsidRPr="00165752">
              <w:rPr>
                <w:rFonts w:ascii="Times New Roman" w:hAnsi="Times New Roman" w:cs="Times New Roman"/>
                <w:sz w:val="20"/>
                <w:szCs w:val="20"/>
              </w:rPr>
              <w:t>Non-WT</w:t>
            </w:r>
            <w:r w:rsidRPr="00165752">
              <w:rPr>
                <w:rFonts w:ascii="Times New Roman" w:hAnsi="Times New Roman" w:cs="Times New Roman"/>
                <w:sz w:val="20"/>
                <w:szCs w:val="20"/>
                <w:vertAlign w:val="superscript"/>
              </w:rPr>
              <w:t>**</w:t>
            </w:r>
            <w:r w:rsidRPr="00165752">
              <w:rPr>
                <w:rFonts w:ascii="Times New Roman" w:hAnsi="Times New Roman" w:cs="Times New Roman"/>
                <w:sz w:val="20"/>
                <w:szCs w:val="20"/>
              </w:rPr>
              <w:t>, % (N)</w:t>
            </w:r>
          </w:p>
        </w:tc>
        <w:tc>
          <w:tcPr>
            <w:tcW w:w="1449" w:type="dxa"/>
            <w:tcBorders>
              <w:top w:val="single" w:sz="4" w:space="0" w:color="auto"/>
              <w:bottom w:val="single" w:sz="4" w:space="0" w:color="auto"/>
            </w:tcBorders>
          </w:tcPr>
          <w:p w14:paraId="4F9F10F3" w14:textId="77777777" w:rsidR="00E649EC" w:rsidRDefault="00E649EC" w:rsidP="00E1558E">
            <w:pPr>
              <w:jc w:val="center"/>
              <w:rPr>
                <w:rFonts w:ascii="Times New Roman" w:hAnsi="Times New Roman" w:cs="Times New Roman"/>
                <w:sz w:val="20"/>
                <w:szCs w:val="20"/>
              </w:rPr>
            </w:pPr>
          </w:p>
          <w:p w14:paraId="245A1012"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w:t>
            </w:r>
          </w:p>
          <w:p w14:paraId="2E275B8E"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w:t>
            </w:r>
          </w:p>
          <w:p w14:paraId="36F02855"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w:t>
            </w:r>
          </w:p>
          <w:p w14:paraId="3648253D" w14:textId="77777777" w:rsidR="00E649EC" w:rsidRPr="00165752" w:rsidRDefault="00E649EC" w:rsidP="00E1558E">
            <w:pPr>
              <w:jc w:val="center"/>
              <w:rPr>
                <w:rFonts w:ascii="Times New Roman" w:hAnsi="Times New Roman" w:cs="Times New Roman"/>
                <w:sz w:val="20"/>
                <w:szCs w:val="20"/>
              </w:rPr>
            </w:pPr>
            <w:r>
              <w:rPr>
                <w:rFonts w:ascii="Times New Roman" w:hAnsi="Times New Roman" w:cs="Times New Roman"/>
                <w:sz w:val="20"/>
                <w:szCs w:val="20"/>
              </w:rPr>
              <w:t>-</w:t>
            </w:r>
          </w:p>
        </w:tc>
        <w:tc>
          <w:tcPr>
            <w:tcW w:w="1450" w:type="dxa"/>
            <w:tcBorders>
              <w:top w:val="single" w:sz="4" w:space="0" w:color="auto"/>
              <w:bottom w:val="single" w:sz="4" w:space="0" w:color="auto"/>
            </w:tcBorders>
          </w:tcPr>
          <w:p w14:paraId="08C95F45" w14:textId="77777777" w:rsidR="00E649EC" w:rsidRDefault="00E649EC" w:rsidP="00E1558E">
            <w:pPr>
              <w:jc w:val="center"/>
              <w:rPr>
                <w:rFonts w:ascii="Times New Roman" w:hAnsi="Times New Roman" w:cs="Times New Roman"/>
                <w:sz w:val="20"/>
                <w:szCs w:val="20"/>
              </w:rPr>
            </w:pPr>
          </w:p>
          <w:p w14:paraId="30587FD5"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w:t>
            </w:r>
          </w:p>
          <w:p w14:paraId="4E2CD6D6"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w:t>
            </w:r>
          </w:p>
          <w:p w14:paraId="293A9C05"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w:t>
            </w:r>
          </w:p>
          <w:p w14:paraId="48804235" w14:textId="77777777" w:rsidR="00E649EC" w:rsidRPr="00165752" w:rsidRDefault="00E649EC" w:rsidP="00E1558E">
            <w:pPr>
              <w:jc w:val="center"/>
              <w:rPr>
                <w:rFonts w:ascii="Times New Roman" w:hAnsi="Times New Roman" w:cs="Times New Roman"/>
                <w:sz w:val="20"/>
                <w:szCs w:val="20"/>
              </w:rPr>
            </w:pPr>
            <w:r>
              <w:rPr>
                <w:rFonts w:ascii="Times New Roman" w:hAnsi="Times New Roman" w:cs="Times New Roman"/>
                <w:sz w:val="20"/>
                <w:szCs w:val="20"/>
              </w:rPr>
              <w:t>-</w:t>
            </w:r>
          </w:p>
        </w:tc>
        <w:tc>
          <w:tcPr>
            <w:tcW w:w="1450" w:type="dxa"/>
            <w:tcBorders>
              <w:top w:val="single" w:sz="4" w:space="0" w:color="auto"/>
              <w:bottom w:val="single" w:sz="4" w:space="0" w:color="auto"/>
            </w:tcBorders>
          </w:tcPr>
          <w:p w14:paraId="7B78D5A6" w14:textId="77777777" w:rsidR="00E649EC" w:rsidRDefault="00E649EC" w:rsidP="00E1558E">
            <w:pPr>
              <w:jc w:val="center"/>
              <w:rPr>
                <w:rFonts w:ascii="Times New Roman" w:hAnsi="Times New Roman" w:cs="Times New Roman"/>
                <w:sz w:val="20"/>
                <w:szCs w:val="20"/>
              </w:rPr>
            </w:pPr>
          </w:p>
          <w:p w14:paraId="65A93ECF"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4</w:t>
            </w:r>
          </w:p>
          <w:p w14:paraId="28DB6EA1"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4</w:t>
            </w:r>
          </w:p>
          <w:p w14:paraId="052FF1C1"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4-8</w:t>
            </w:r>
          </w:p>
          <w:p w14:paraId="1B5A35BC" w14:textId="77777777" w:rsidR="00E649EC" w:rsidRPr="00165752" w:rsidRDefault="00E649EC" w:rsidP="00E1558E">
            <w:pPr>
              <w:jc w:val="center"/>
              <w:rPr>
                <w:rFonts w:ascii="Times New Roman" w:hAnsi="Times New Roman" w:cs="Times New Roman"/>
                <w:sz w:val="20"/>
                <w:szCs w:val="20"/>
              </w:rPr>
            </w:pPr>
            <w:r>
              <w:rPr>
                <w:rFonts w:ascii="Times New Roman" w:hAnsi="Times New Roman" w:cs="Times New Roman"/>
                <w:sz w:val="20"/>
                <w:szCs w:val="20"/>
              </w:rPr>
              <w:t>100 (4)</w:t>
            </w:r>
          </w:p>
        </w:tc>
        <w:tc>
          <w:tcPr>
            <w:tcW w:w="1449" w:type="dxa"/>
            <w:tcBorders>
              <w:top w:val="single" w:sz="4" w:space="0" w:color="auto"/>
              <w:bottom w:val="single" w:sz="4" w:space="0" w:color="auto"/>
            </w:tcBorders>
          </w:tcPr>
          <w:p w14:paraId="6ECC1EBF" w14:textId="77777777" w:rsidR="00E649EC" w:rsidRDefault="00E649EC" w:rsidP="00E1558E">
            <w:pPr>
              <w:jc w:val="center"/>
              <w:rPr>
                <w:rFonts w:ascii="Times New Roman" w:hAnsi="Times New Roman" w:cs="Times New Roman"/>
                <w:sz w:val="20"/>
                <w:szCs w:val="20"/>
              </w:rPr>
            </w:pPr>
          </w:p>
          <w:p w14:paraId="27C48118"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w:t>
            </w:r>
          </w:p>
          <w:p w14:paraId="38994B5D"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w:t>
            </w:r>
          </w:p>
          <w:p w14:paraId="6BECF9DC"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w:t>
            </w:r>
          </w:p>
          <w:p w14:paraId="7D3A6D45" w14:textId="77777777" w:rsidR="00E649EC" w:rsidRPr="00165752" w:rsidRDefault="00E649EC" w:rsidP="00E1558E">
            <w:pPr>
              <w:jc w:val="center"/>
              <w:rPr>
                <w:rFonts w:ascii="Times New Roman" w:hAnsi="Times New Roman" w:cs="Times New Roman"/>
                <w:sz w:val="20"/>
                <w:szCs w:val="20"/>
              </w:rPr>
            </w:pPr>
            <w:r>
              <w:rPr>
                <w:rFonts w:ascii="Times New Roman" w:hAnsi="Times New Roman" w:cs="Times New Roman"/>
                <w:sz w:val="20"/>
                <w:szCs w:val="20"/>
              </w:rPr>
              <w:t>-</w:t>
            </w:r>
          </w:p>
        </w:tc>
        <w:tc>
          <w:tcPr>
            <w:tcW w:w="1450" w:type="dxa"/>
            <w:gridSpan w:val="2"/>
            <w:tcBorders>
              <w:top w:val="single" w:sz="4" w:space="0" w:color="auto"/>
              <w:bottom w:val="single" w:sz="4" w:space="0" w:color="auto"/>
            </w:tcBorders>
          </w:tcPr>
          <w:p w14:paraId="457EF61D" w14:textId="77777777" w:rsidR="00E649EC" w:rsidRDefault="00E649EC" w:rsidP="00E1558E">
            <w:pPr>
              <w:jc w:val="center"/>
              <w:rPr>
                <w:rFonts w:ascii="Times New Roman" w:hAnsi="Times New Roman" w:cs="Times New Roman"/>
                <w:sz w:val="20"/>
                <w:szCs w:val="20"/>
              </w:rPr>
            </w:pPr>
          </w:p>
          <w:p w14:paraId="32B48EBA"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w:t>
            </w:r>
          </w:p>
          <w:p w14:paraId="53D44764"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w:t>
            </w:r>
          </w:p>
          <w:p w14:paraId="11C3AEA8"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w:t>
            </w:r>
          </w:p>
          <w:p w14:paraId="1B102904" w14:textId="77777777" w:rsidR="00E649EC" w:rsidRPr="00165752" w:rsidRDefault="00E649EC" w:rsidP="00E1558E">
            <w:pPr>
              <w:jc w:val="center"/>
              <w:rPr>
                <w:rFonts w:ascii="Times New Roman" w:hAnsi="Times New Roman" w:cs="Times New Roman"/>
                <w:sz w:val="20"/>
                <w:szCs w:val="20"/>
              </w:rPr>
            </w:pPr>
            <w:r>
              <w:rPr>
                <w:rFonts w:ascii="Times New Roman" w:hAnsi="Times New Roman" w:cs="Times New Roman"/>
                <w:sz w:val="20"/>
                <w:szCs w:val="20"/>
              </w:rPr>
              <w:t>-</w:t>
            </w:r>
          </w:p>
        </w:tc>
      </w:tr>
      <w:tr w:rsidR="00E649EC" w:rsidRPr="00165752" w14:paraId="42DA9E39" w14:textId="77777777" w:rsidTr="00E1558E">
        <w:trPr>
          <w:trHeight w:val="323"/>
        </w:trPr>
        <w:tc>
          <w:tcPr>
            <w:tcW w:w="9392" w:type="dxa"/>
            <w:gridSpan w:val="7"/>
            <w:tcBorders>
              <w:top w:val="single" w:sz="4" w:space="0" w:color="auto"/>
              <w:bottom w:val="single" w:sz="4" w:space="0" w:color="auto"/>
            </w:tcBorders>
            <w:shd w:val="clear" w:color="auto" w:fill="E7E6E6" w:themeFill="background2"/>
          </w:tcPr>
          <w:p w14:paraId="31025DF0" w14:textId="77777777" w:rsidR="00E649EC" w:rsidRPr="00FD73BB" w:rsidRDefault="00E649EC" w:rsidP="00E1558E">
            <w:pPr>
              <w:rPr>
                <w:rFonts w:ascii="Times New Roman" w:hAnsi="Times New Roman" w:cs="Times New Roman"/>
                <w:i/>
                <w:iCs/>
                <w:sz w:val="20"/>
                <w:szCs w:val="20"/>
              </w:rPr>
            </w:pPr>
            <w:r>
              <w:rPr>
                <w:rFonts w:ascii="Times New Roman" w:hAnsi="Times New Roman" w:cs="Times New Roman"/>
                <w:i/>
                <w:iCs/>
                <w:sz w:val="20"/>
                <w:szCs w:val="20"/>
              </w:rPr>
              <w:t>T. rubrum</w:t>
            </w:r>
          </w:p>
        </w:tc>
      </w:tr>
      <w:tr w:rsidR="00E649EC" w:rsidRPr="00165752" w14:paraId="30FB9B86" w14:textId="77777777" w:rsidTr="00E1558E">
        <w:trPr>
          <w:trHeight w:val="1192"/>
        </w:trPr>
        <w:tc>
          <w:tcPr>
            <w:tcW w:w="2144" w:type="dxa"/>
            <w:tcBorders>
              <w:top w:val="single" w:sz="4" w:space="0" w:color="auto"/>
              <w:bottom w:val="single" w:sz="4" w:space="0" w:color="auto"/>
            </w:tcBorders>
          </w:tcPr>
          <w:p w14:paraId="57F4C8F9" w14:textId="77777777" w:rsidR="00E649EC" w:rsidRPr="00165752" w:rsidRDefault="00E649EC" w:rsidP="00E1558E">
            <w:pPr>
              <w:rPr>
                <w:rFonts w:ascii="Times New Roman" w:hAnsi="Times New Roman" w:cs="Times New Roman"/>
                <w:sz w:val="20"/>
                <w:szCs w:val="20"/>
              </w:rPr>
            </w:pPr>
            <w:r w:rsidRPr="00165752">
              <w:rPr>
                <w:rFonts w:ascii="Times New Roman" w:hAnsi="Times New Roman" w:cs="Times New Roman"/>
                <w:sz w:val="20"/>
                <w:szCs w:val="20"/>
              </w:rPr>
              <w:t>CLSI MICs</w:t>
            </w:r>
          </w:p>
          <w:p w14:paraId="64CED13F" w14:textId="77777777" w:rsidR="00E649EC" w:rsidRPr="00165752" w:rsidRDefault="00E649EC" w:rsidP="00E1558E">
            <w:pPr>
              <w:ind w:left="113"/>
              <w:rPr>
                <w:rFonts w:ascii="Times New Roman" w:hAnsi="Times New Roman" w:cs="Times New Roman"/>
                <w:sz w:val="20"/>
                <w:szCs w:val="20"/>
              </w:rPr>
            </w:pPr>
            <w:r w:rsidRPr="00165752">
              <w:rPr>
                <w:rFonts w:ascii="Times New Roman" w:hAnsi="Times New Roman" w:cs="Times New Roman"/>
                <w:sz w:val="20"/>
                <w:szCs w:val="20"/>
              </w:rPr>
              <w:t>N</w:t>
            </w:r>
          </w:p>
          <w:p w14:paraId="6D3E4117" w14:textId="77777777" w:rsidR="00E649EC" w:rsidRPr="00165752" w:rsidRDefault="00E649EC" w:rsidP="00E1558E">
            <w:pPr>
              <w:ind w:left="113"/>
              <w:rPr>
                <w:rFonts w:ascii="Times New Roman" w:hAnsi="Times New Roman" w:cs="Times New Roman"/>
                <w:sz w:val="20"/>
                <w:szCs w:val="20"/>
              </w:rPr>
            </w:pPr>
            <w:r w:rsidRPr="00165752">
              <w:rPr>
                <w:rFonts w:ascii="Times New Roman" w:hAnsi="Times New Roman" w:cs="Times New Roman"/>
                <w:sz w:val="20"/>
                <w:szCs w:val="20"/>
              </w:rPr>
              <w:t>Median</w:t>
            </w:r>
          </w:p>
          <w:p w14:paraId="0853FC15" w14:textId="77777777" w:rsidR="00E649EC" w:rsidRPr="00165752" w:rsidRDefault="00E649EC" w:rsidP="00E1558E">
            <w:pPr>
              <w:ind w:left="113"/>
              <w:rPr>
                <w:rFonts w:ascii="Times New Roman" w:hAnsi="Times New Roman" w:cs="Times New Roman"/>
                <w:sz w:val="20"/>
                <w:szCs w:val="20"/>
              </w:rPr>
            </w:pPr>
            <w:r w:rsidRPr="00165752">
              <w:rPr>
                <w:rFonts w:ascii="Times New Roman" w:hAnsi="Times New Roman" w:cs="Times New Roman"/>
                <w:sz w:val="20"/>
                <w:szCs w:val="20"/>
              </w:rPr>
              <w:t>Range</w:t>
            </w:r>
          </w:p>
          <w:p w14:paraId="18FA5453" w14:textId="77777777" w:rsidR="00E649EC" w:rsidRPr="00165752" w:rsidRDefault="00E649EC" w:rsidP="00E1558E">
            <w:pPr>
              <w:ind w:left="113"/>
              <w:rPr>
                <w:rFonts w:ascii="Times New Roman" w:hAnsi="Times New Roman" w:cs="Times New Roman"/>
                <w:sz w:val="20"/>
                <w:szCs w:val="20"/>
              </w:rPr>
            </w:pPr>
            <w:r w:rsidRPr="00165752">
              <w:rPr>
                <w:rFonts w:ascii="Times New Roman" w:hAnsi="Times New Roman" w:cs="Times New Roman"/>
                <w:sz w:val="20"/>
                <w:szCs w:val="20"/>
              </w:rPr>
              <w:t>Non-WT</w:t>
            </w:r>
            <w:r w:rsidRPr="00165752">
              <w:rPr>
                <w:rFonts w:ascii="Times New Roman" w:hAnsi="Times New Roman" w:cs="Times New Roman"/>
                <w:sz w:val="20"/>
                <w:szCs w:val="20"/>
                <w:vertAlign w:val="superscript"/>
              </w:rPr>
              <w:t>*</w:t>
            </w:r>
            <w:r w:rsidRPr="00165752">
              <w:rPr>
                <w:rFonts w:ascii="Times New Roman" w:hAnsi="Times New Roman" w:cs="Times New Roman"/>
                <w:sz w:val="20"/>
                <w:szCs w:val="20"/>
              </w:rPr>
              <w:t>, % (N)</w:t>
            </w:r>
          </w:p>
        </w:tc>
        <w:tc>
          <w:tcPr>
            <w:tcW w:w="1449" w:type="dxa"/>
            <w:tcBorders>
              <w:top w:val="single" w:sz="4" w:space="0" w:color="auto"/>
              <w:bottom w:val="single" w:sz="4" w:space="0" w:color="auto"/>
            </w:tcBorders>
          </w:tcPr>
          <w:p w14:paraId="5681AB73" w14:textId="77777777" w:rsidR="00E649EC" w:rsidRPr="00165752" w:rsidRDefault="00E649EC" w:rsidP="00E1558E">
            <w:pPr>
              <w:jc w:val="center"/>
              <w:rPr>
                <w:rFonts w:ascii="Times New Roman" w:hAnsi="Times New Roman" w:cs="Times New Roman"/>
                <w:sz w:val="20"/>
                <w:szCs w:val="20"/>
              </w:rPr>
            </w:pPr>
          </w:p>
          <w:p w14:paraId="479B3690" w14:textId="77777777" w:rsidR="00E649EC" w:rsidRPr="00165752" w:rsidRDefault="00E649EC" w:rsidP="00E1558E">
            <w:pPr>
              <w:jc w:val="center"/>
              <w:rPr>
                <w:rFonts w:ascii="Times New Roman" w:hAnsi="Times New Roman" w:cs="Times New Roman"/>
                <w:sz w:val="20"/>
                <w:szCs w:val="20"/>
              </w:rPr>
            </w:pPr>
            <w:r w:rsidRPr="00165752">
              <w:rPr>
                <w:rFonts w:ascii="Times New Roman" w:hAnsi="Times New Roman" w:cs="Times New Roman"/>
                <w:sz w:val="20"/>
                <w:szCs w:val="20"/>
              </w:rPr>
              <w:t>47</w:t>
            </w:r>
          </w:p>
          <w:p w14:paraId="28891FB6" w14:textId="77777777" w:rsidR="00E649EC" w:rsidRPr="00165752" w:rsidRDefault="00E649EC" w:rsidP="00E1558E">
            <w:pPr>
              <w:jc w:val="center"/>
              <w:rPr>
                <w:rFonts w:ascii="Times New Roman" w:hAnsi="Times New Roman" w:cs="Times New Roman"/>
                <w:sz w:val="20"/>
                <w:szCs w:val="20"/>
              </w:rPr>
            </w:pPr>
            <w:r w:rsidRPr="00165752">
              <w:rPr>
                <w:rFonts w:ascii="Times New Roman" w:hAnsi="Times New Roman" w:cs="Times New Roman"/>
                <w:sz w:val="20"/>
                <w:szCs w:val="20"/>
              </w:rPr>
              <w:t>32</w:t>
            </w:r>
          </w:p>
          <w:p w14:paraId="2F924416" w14:textId="77777777" w:rsidR="00E649EC" w:rsidRPr="00165752" w:rsidRDefault="00E649EC" w:rsidP="00E1558E">
            <w:pPr>
              <w:jc w:val="center"/>
              <w:rPr>
                <w:rFonts w:ascii="Times New Roman" w:hAnsi="Times New Roman" w:cs="Times New Roman"/>
                <w:sz w:val="20"/>
                <w:szCs w:val="20"/>
              </w:rPr>
            </w:pPr>
            <w:r w:rsidRPr="00165752">
              <w:rPr>
                <w:rFonts w:ascii="Times New Roman" w:hAnsi="Times New Roman" w:cs="Times New Roman"/>
                <w:sz w:val="20"/>
                <w:szCs w:val="20"/>
              </w:rPr>
              <w:t>3.2-128</w:t>
            </w:r>
          </w:p>
          <w:p w14:paraId="194AD7F6" w14:textId="77777777" w:rsidR="00E649EC" w:rsidRPr="00165752" w:rsidRDefault="00E649EC" w:rsidP="00E1558E">
            <w:pPr>
              <w:jc w:val="center"/>
              <w:rPr>
                <w:rFonts w:ascii="Times New Roman" w:hAnsi="Times New Roman" w:cs="Times New Roman"/>
                <w:sz w:val="20"/>
                <w:szCs w:val="20"/>
              </w:rPr>
            </w:pPr>
            <w:r w:rsidRPr="00165752">
              <w:rPr>
                <w:rFonts w:ascii="Times New Roman" w:hAnsi="Times New Roman" w:cs="Times New Roman"/>
                <w:sz w:val="20"/>
                <w:szCs w:val="20"/>
              </w:rPr>
              <w:t>100 (47)</w:t>
            </w:r>
          </w:p>
        </w:tc>
        <w:tc>
          <w:tcPr>
            <w:tcW w:w="1450" w:type="dxa"/>
            <w:tcBorders>
              <w:top w:val="single" w:sz="4" w:space="0" w:color="auto"/>
              <w:bottom w:val="single" w:sz="4" w:space="0" w:color="auto"/>
            </w:tcBorders>
          </w:tcPr>
          <w:p w14:paraId="674BB548" w14:textId="77777777" w:rsidR="00E649EC" w:rsidRPr="00165752" w:rsidRDefault="00E649EC" w:rsidP="00E1558E">
            <w:pPr>
              <w:jc w:val="center"/>
              <w:rPr>
                <w:rFonts w:ascii="Times New Roman" w:hAnsi="Times New Roman" w:cs="Times New Roman"/>
                <w:sz w:val="20"/>
                <w:szCs w:val="20"/>
              </w:rPr>
            </w:pPr>
          </w:p>
          <w:p w14:paraId="5E767ED8" w14:textId="77777777" w:rsidR="00E649EC" w:rsidRPr="00165752" w:rsidRDefault="00E649EC" w:rsidP="00E1558E">
            <w:pPr>
              <w:jc w:val="center"/>
              <w:rPr>
                <w:rFonts w:ascii="Times New Roman" w:hAnsi="Times New Roman" w:cs="Times New Roman"/>
                <w:sz w:val="20"/>
                <w:szCs w:val="20"/>
              </w:rPr>
            </w:pPr>
            <w:r w:rsidRPr="00165752">
              <w:rPr>
                <w:rFonts w:ascii="Times New Roman" w:hAnsi="Times New Roman" w:cs="Times New Roman"/>
                <w:sz w:val="20"/>
                <w:szCs w:val="20"/>
              </w:rPr>
              <w:t>6</w:t>
            </w:r>
          </w:p>
          <w:p w14:paraId="02ED0FB2" w14:textId="77777777" w:rsidR="00E649EC" w:rsidRPr="00165752" w:rsidRDefault="00E649EC" w:rsidP="00E1558E">
            <w:pPr>
              <w:jc w:val="center"/>
              <w:rPr>
                <w:rFonts w:ascii="Times New Roman" w:hAnsi="Times New Roman" w:cs="Times New Roman"/>
                <w:sz w:val="20"/>
                <w:szCs w:val="20"/>
              </w:rPr>
            </w:pPr>
            <w:r w:rsidRPr="00165752">
              <w:rPr>
                <w:rFonts w:ascii="Times New Roman" w:hAnsi="Times New Roman" w:cs="Times New Roman"/>
                <w:sz w:val="20"/>
                <w:szCs w:val="20"/>
              </w:rPr>
              <w:t>0.25</w:t>
            </w:r>
          </w:p>
          <w:p w14:paraId="5B7FD05E" w14:textId="77777777" w:rsidR="00E649EC" w:rsidRPr="00165752" w:rsidRDefault="00E649EC" w:rsidP="00E1558E">
            <w:pPr>
              <w:jc w:val="center"/>
              <w:rPr>
                <w:rFonts w:ascii="Times New Roman" w:hAnsi="Times New Roman" w:cs="Times New Roman"/>
                <w:sz w:val="20"/>
                <w:szCs w:val="20"/>
              </w:rPr>
            </w:pPr>
            <w:r w:rsidRPr="00165752">
              <w:rPr>
                <w:rFonts w:ascii="Times New Roman" w:hAnsi="Times New Roman" w:cs="Times New Roman"/>
                <w:sz w:val="20"/>
                <w:szCs w:val="20"/>
              </w:rPr>
              <w:t>0.25-1.6</w:t>
            </w:r>
          </w:p>
          <w:p w14:paraId="51698289" w14:textId="77777777" w:rsidR="00E649EC" w:rsidRPr="00165752" w:rsidRDefault="00E649EC" w:rsidP="00E1558E">
            <w:pPr>
              <w:jc w:val="center"/>
              <w:rPr>
                <w:rFonts w:ascii="Times New Roman" w:hAnsi="Times New Roman" w:cs="Times New Roman"/>
                <w:sz w:val="20"/>
                <w:szCs w:val="20"/>
              </w:rPr>
            </w:pPr>
            <w:r w:rsidRPr="00165752">
              <w:rPr>
                <w:rFonts w:ascii="Times New Roman" w:hAnsi="Times New Roman" w:cs="Times New Roman"/>
                <w:sz w:val="20"/>
                <w:szCs w:val="20"/>
              </w:rPr>
              <w:t>100 (6)</w:t>
            </w:r>
          </w:p>
        </w:tc>
        <w:tc>
          <w:tcPr>
            <w:tcW w:w="1450" w:type="dxa"/>
            <w:tcBorders>
              <w:top w:val="single" w:sz="4" w:space="0" w:color="auto"/>
              <w:bottom w:val="single" w:sz="4" w:space="0" w:color="auto"/>
            </w:tcBorders>
          </w:tcPr>
          <w:p w14:paraId="57C1B130" w14:textId="77777777" w:rsidR="00E649EC" w:rsidRPr="00165752" w:rsidRDefault="00E649EC" w:rsidP="00E1558E">
            <w:pPr>
              <w:jc w:val="center"/>
              <w:rPr>
                <w:rFonts w:ascii="Times New Roman" w:hAnsi="Times New Roman" w:cs="Times New Roman"/>
                <w:sz w:val="20"/>
                <w:szCs w:val="20"/>
              </w:rPr>
            </w:pPr>
          </w:p>
          <w:p w14:paraId="3CB75C19" w14:textId="77777777" w:rsidR="00E649EC" w:rsidRPr="00165752" w:rsidRDefault="00E649EC" w:rsidP="00E1558E">
            <w:pPr>
              <w:jc w:val="center"/>
              <w:rPr>
                <w:rFonts w:ascii="Times New Roman" w:hAnsi="Times New Roman" w:cs="Times New Roman"/>
                <w:sz w:val="20"/>
                <w:szCs w:val="20"/>
              </w:rPr>
            </w:pPr>
            <w:r w:rsidRPr="00165752">
              <w:rPr>
                <w:rFonts w:ascii="Times New Roman" w:hAnsi="Times New Roman" w:cs="Times New Roman"/>
                <w:sz w:val="20"/>
                <w:szCs w:val="20"/>
              </w:rPr>
              <w:t>23</w:t>
            </w:r>
          </w:p>
          <w:p w14:paraId="615506DE" w14:textId="77777777" w:rsidR="00E649EC" w:rsidRPr="00165752" w:rsidRDefault="00E649EC" w:rsidP="00E1558E">
            <w:pPr>
              <w:jc w:val="center"/>
              <w:rPr>
                <w:rFonts w:ascii="Times New Roman" w:hAnsi="Times New Roman" w:cs="Times New Roman"/>
                <w:sz w:val="20"/>
                <w:szCs w:val="20"/>
              </w:rPr>
            </w:pPr>
            <w:r w:rsidRPr="00165752">
              <w:rPr>
                <w:rFonts w:ascii="Times New Roman" w:hAnsi="Times New Roman" w:cs="Times New Roman"/>
                <w:sz w:val="20"/>
                <w:szCs w:val="20"/>
              </w:rPr>
              <w:t>8</w:t>
            </w:r>
          </w:p>
          <w:p w14:paraId="15F5600C" w14:textId="77777777" w:rsidR="00E649EC" w:rsidRPr="00165752" w:rsidRDefault="00E649EC" w:rsidP="00E1558E">
            <w:pPr>
              <w:jc w:val="center"/>
              <w:rPr>
                <w:rFonts w:ascii="Times New Roman" w:hAnsi="Times New Roman" w:cs="Times New Roman"/>
                <w:sz w:val="20"/>
                <w:szCs w:val="20"/>
              </w:rPr>
            </w:pPr>
            <w:r w:rsidRPr="00165752">
              <w:rPr>
                <w:rFonts w:ascii="Times New Roman" w:hAnsi="Times New Roman" w:cs="Times New Roman"/>
                <w:sz w:val="20"/>
                <w:szCs w:val="20"/>
              </w:rPr>
              <w:t>2-32</w:t>
            </w:r>
          </w:p>
          <w:p w14:paraId="01726755" w14:textId="77777777" w:rsidR="00E649EC" w:rsidRPr="00165752" w:rsidRDefault="00E649EC" w:rsidP="00E1558E">
            <w:pPr>
              <w:jc w:val="center"/>
              <w:rPr>
                <w:rFonts w:ascii="Times New Roman" w:hAnsi="Times New Roman" w:cs="Times New Roman"/>
                <w:sz w:val="20"/>
                <w:szCs w:val="20"/>
              </w:rPr>
            </w:pPr>
            <w:r w:rsidRPr="00165752">
              <w:rPr>
                <w:rFonts w:ascii="Times New Roman" w:hAnsi="Times New Roman" w:cs="Times New Roman"/>
                <w:sz w:val="20"/>
                <w:szCs w:val="20"/>
              </w:rPr>
              <w:t>100 (23)</w:t>
            </w:r>
          </w:p>
        </w:tc>
        <w:tc>
          <w:tcPr>
            <w:tcW w:w="1449" w:type="dxa"/>
            <w:tcBorders>
              <w:top w:val="single" w:sz="4" w:space="0" w:color="auto"/>
              <w:bottom w:val="single" w:sz="4" w:space="0" w:color="auto"/>
            </w:tcBorders>
          </w:tcPr>
          <w:p w14:paraId="1CF2D97C" w14:textId="77777777" w:rsidR="00E649EC" w:rsidRDefault="00E649EC" w:rsidP="00E1558E">
            <w:pPr>
              <w:jc w:val="center"/>
              <w:rPr>
                <w:rFonts w:ascii="Times New Roman" w:hAnsi="Times New Roman" w:cs="Times New Roman"/>
                <w:sz w:val="20"/>
                <w:szCs w:val="20"/>
              </w:rPr>
            </w:pPr>
          </w:p>
          <w:p w14:paraId="2B8E26F7"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5</w:t>
            </w:r>
          </w:p>
          <w:p w14:paraId="0779AA90"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0.015</w:t>
            </w:r>
          </w:p>
          <w:p w14:paraId="61910374"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0.004-0.1</w:t>
            </w:r>
          </w:p>
          <w:p w14:paraId="133E76FC" w14:textId="77777777" w:rsidR="00E649EC" w:rsidRPr="00165752" w:rsidRDefault="00E649EC" w:rsidP="00E1558E">
            <w:pPr>
              <w:jc w:val="center"/>
              <w:rPr>
                <w:rFonts w:ascii="Times New Roman" w:hAnsi="Times New Roman" w:cs="Times New Roman"/>
                <w:sz w:val="20"/>
                <w:szCs w:val="20"/>
              </w:rPr>
            </w:pPr>
            <w:r>
              <w:rPr>
                <w:rFonts w:ascii="Times New Roman" w:hAnsi="Times New Roman" w:cs="Times New Roman"/>
                <w:sz w:val="20"/>
                <w:szCs w:val="20"/>
              </w:rPr>
              <w:t>0</w:t>
            </w:r>
          </w:p>
        </w:tc>
        <w:tc>
          <w:tcPr>
            <w:tcW w:w="1450" w:type="dxa"/>
            <w:gridSpan w:val="2"/>
            <w:tcBorders>
              <w:top w:val="single" w:sz="4" w:space="0" w:color="auto"/>
              <w:bottom w:val="single" w:sz="4" w:space="0" w:color="auto"/>
            </w:tcBorders>
          </w:tcPr>
          <w:p w14:paraId="5E676AAD" w14:textId="77777777" w:rsidR="00E649EC" w:rsidRPr="00165752" w:rsidRDefault="00E649EC" w:rsidP="00E1558E">
            <w:pPr>
              <w:jc w:val="center"/>
              <w:rPr>
                <w:rFonts w:ascii="Times New Roman" w:hAnsi="Times New Roman" w:cs="Times New Roman"/>
                <w:sz w:val="20"/>
                <w:szCs w:val="20"/>
              </w:rPr>
            </w:pPr>
          </w:p>
          <w:p w14:paraId="4074537A" w14:textId="77777777" w:rsidR="00E649EC" w:rsidRPr="00165752" w:rsidRDefault="00E649EC" w:rsidP="00E1558E">
            <w:pPr>
              <w:jc w:val="center"/>
              <w:rPr>
                <w:rFonts w:ascii="Times New Roman" w:hAnsi="Times New Roman" w:cs="Times New Roman"/>
                <w:sz w:val="20"/>
                <w:szCs w:val="20"/>
              </w:rPr>
            </w:pPr>
            <w:r w:rsidRPr="00165752">
              <w:rPr>
                <w:rFonts w:ascii="Times New Roman" w:hAnsi="Times New Roman" w:cs="Times New Roman"/>
                <w:sz w:val="20"/>
                <w:szCs w:val="20"/>
              </w:rPr>
              <w:t>-</w:t>
            </w:r>
          </w:p>
          <w:p w14:paraId="49B346FC" w14:textId="77777777" w:rsidR="00E649EC" w:rsidRPr="00165752" w:rsidRDefault="00E649EC" w:rsidP="00E1558E">
            <w:pPr>
              <w:jc w:val="center"/>
              <w:rPr>
                <w:rFonts w:ascii="Times New Roman" w:hAnsi="Times New Roman" w:cs="Times New Roman"/>
                <w:sz w:val="20"/>
                <w:szCs w:val="20"/>
              </w:rPr>
            </w:pPr>
            <w:r w:rsidRPr="00165752">
              <w:rPr>
                <w:rFonts w:ascii="Times New Roman" w:hAnsi="Times New Roman" w:cs="Times New Roman"/>
                <w:sz w:val="20"/>
                <w:szCs w:val="20"/>
              </w:rPr>
              <w:t>-</w:t>
            </w:r>
          </w:p>
          <w:p w14:paraId="7DB71F50" w14:textId="77777777" w:rsidR="00E649EC" w:rsidRPr="00165752" w:rsidRDefault="00E649EC" w:rsidP="00E1558E">
            <w:pPr>
              <w:jc w:val="center"/>
              <w:rPr>
                <w:rFonts w:ascii="Times New Roman" w:hAnsi="Times New Roman" w:cs="Times New Roman"/>
                <w:sz w:val="20"/>
                <w:szCs w:val="20"/>
              </w:rPr>
            </w:pPr>
            <w:r w:rsidRPr="00165752">
              <w:rPr>
                <w:rFonts w:ascii="Times New Roman" w:hAnsi="Times New Roman" w:cs="Times New Roman"/>
                <w:sz w:val="20"/>
                <w:szCs w:val="20"/>
              </w:rPr>
              <w:t>-</w:t>
            </w:r>
          </w:p>
          <w:p w14:paraId="7539443C" w14:textId="77777777" w:rsidR="00E649EC" w:rsidRPr="00165752" w:rsidRDefault="00E649EC" w:rsidP="00E1558E">
            <w:pPr>
              <w:jc w:val="center"/>
              <w:rPr>
                <w:rFonts w:ascii="Times New Roman" w:hAnsi="Times New Roman" w:cs="Times New Roman"/>
                <w:sz w:val="20"/>
                <w:szCs w:val="20"/>
              </w:rPr>
            </w:pPr>
            <w:r w:rsidRPr="00165752">
              <w:rPr>
                <w:rFonts w:ascii="Times New Roman" w:hAnsi="Times New Roman" w:cs="Times New Roman"/>
                <w:sz w:val="20"/>
                <w:szCs w:val="20"/>
              </w:rPr>
              <w:t>-</w:t>
            </w:r>
          </w:p>
        </w:tc>
      </w:tr>
      <w:tr w:rsidR="00E649EC" w:rsidRPr="00165752" w14:paraId="2228952F" w14:textId="77777777" w:rsidTr="00E1558E">
        <w:trPr>
          <w:trHeight w:val="1192"/>
        </w:trPr>
        <w:tc>
          <w:tcPr>
            <w:tcW w:w="2144" w:type="dxa"/>
            <w:tcBorders>
              <w:top w:val="single" w:sz="4" w:space="0" w:color="auto"/>
              <w:bottom w:val="single" w:sz="4" w:space="0" w:color="auto"/>
            </w:tcBorders>
          </w:tcPr>
          <w:p w14:paraId="3F8A228B" w14:textId="77777777" w:rsidR="00E649EC" w:rsidRPr="00165752" w:rsidRDefault="00E649EC" w:rsidP="00E1558E">
            <w:pPr>
              <w:rPr>
                <w:rFonts w:ascii="Times New Roman" w:hAnsi="Times New Roman" w:cs="Times New Roman"/>
                <w:sz w:val="20"/>
                <w:szCs w:val="20"/>
              </w:rPr>
            </w:pPr>
            <w:r w:rsidRPr="00165752">
              <w:rPr>
                <w:rFonts w:ascii="Times New Roman" w:hAnsi="Times New Roman" w:cs="Times New Roman"/>
                <w:sz w:val="20"/>
                <w:szCs w:val="20"/>
              </w:rPr>
              <w:t>EUCAST MICs</w:t>
            </w:r>
          </w:p>
          <w:p w14:paraId="315C178C" w14:textId="77777777" w:rsidR="00E649EC" w:rsidRPr="00165752" w:rsidRDefault="00E649EC" w:rsidP="00E1558E">
            <w:pPr>
              <w:ind w:left="113"/>
              <w:rPr>
                <w:rFonts w:ascii="Times New Roman" w:hAnsi="Times New Roman" w:cs="Times New Roman"/>
                <w:sz w:val="20"/>
                <w:szCs w:val="20"/>
              </w:rPr>
            </w:pPr>
            <w:r w:rsidRPr="00165752">
              <w:rPr>
                <w:rFonts w:ascii="Times New Roman" w:hAnsi="Times New Roman" w:cs="Times New Roman"/>
                <w:sz w:val="20"/>
                <w:szCs w:val="20"/>
              </w:rPr>
              <w:t>N</w:t>
            </w:r>
          </w:p>
          <w:p w14:paraId="350022A9" w14:textId="77777777" w:rsidR="00E649EC" w:rsidRPr="00165752" w:rsidRDefault="00E649EC" w:rsidP="00E1558E">
            <w:pPr>
              <w:ind w:left="113"/>
              <w:rPr>
                <w:rFonts w:ascii="Times New Roman" w:hAnsi="Times New Roman" w:cs="Times New Roman"/>
                <w:sz w:val="20"/>
                <w:szCs w:val="20"/>
              </w:rPr>
            </w:pPr>
            <w:r w:rsidRPr="00165752">
              <w:rPr>
                <w:rFonts w:ascii="Times New Roman" w:hAnsi="Times New Roman" w:cs="Times New Roman"/>
                <w:sz w:val="20"/>
                <w:szCs w:val="20"/>
              </w:rPr>
              <w:t>Median</w:t>
            </w:r>
          </w:p>
          <w:p w14:paraId="613E8E33" w14:textId="77777777" w:rsidR="00E649EC" w:rsidRPr="00165752" w:rsidRDefault="00E649EC" w:rsidP="00E1558E">
            <w:pPr>
              <w:ind w:left="113"/>
              <w:rPr>
                <w:rFonts w:ascii="Times New Roman" w:hAnsi="Times New Roman" w:cs="Times New Roman"/>
                <w:sz w:val="20"/>
                <w:szCs w:val="20"/>
              </w:rPr>
            </w:pPr>
            <w:r w:rsidRPr="00165752">
              <w:rPr>
                <w:rFonts w:ascii="Times New Roman" w:hAnsi="Times New Roman" w:cs="Times New Roman"/>
                <w:sz w:val="20"/>
                <w:szCs w:val="20"/>
              </w:rPr>
              <w:t>Range</w:t>
            </w:r>
          </w:p>
          <w:p w14:paraId="37E22E71" w14:textId="77777777" w:rsidR="00E649EC" w:rsidRPr="00165752" w:rsidRDefault="00E649EC" w:rsidP="00E1558E">
            <w:pPr>
              <w:ind w:left="113"/>
              <w:rPr>
                <w:rFonts w:ascii="Times New Roman" w:hAnsi="Times New Roman" w:cs="Times New Roman"/>
                <w:sz w:val="20"/>
                <w:szCs w:val="20"/>
              </w:rPr>
            </w:pPr>
            <w:r w:rsidRPr="00165752">
              <w:rPr>
                <w:rFonts w:ascii="Times New Roman" w:hAnsi="Times New Roman" w:cs="Times New Roman"/>
                <w:sz w:val="20"/>
                <w:szCs w:val="20"/>
              </w:rPr>
              <w:t>Non-WT</w:t>
            </w:r>
            <w:r w:rsidRPr="00165752">
              <w:rPr>
                <w:rFonts w:ascii="Times New Roman" w:hAnsi="Times New Roman" w:cs="Times New Roman"/>
                <w:sz w:val="20"/>
                <w:szCs w:val="20"/>
                <w:vertAlign w:val="superscript"/>
              </w:rPr>
              <w:t>**</w:t>
            </w:r>
            <w:r w:rsidRPr="00165752">
              <w:rPr>
                <w:rFonts w:ascii="Times New Roman" w:hAnsi="Times New Roman" w:cs="Times New Roman"/>
                <w:sz w:val="20"/>
                <w:szCs w:val="20"/>
              </w:rPr>
              <w:t>, % (N)</w:t>
            </w:r>
          </w:p>
        </w:tc>
        <w:tc>
          <w:tcPr>
            <w:tcW w:w="1449" w:type="dxa"/>
            <w:tcBorders>
              <w:top w:val="single" w:sz="4" w:space="0" w:color="auto"/>
              <w:bottom w:val="single" w:sz="4" w:space="0" w:color="auto"/>
            </w:tcBorders>
          </w:tcPr>
          <w:p w14:paraId="7B1C7ED0" w14:textId="77777777" w:rsidR="00E649EC" w:rsidRPr="00165752" w:rsidRDefault="00E649EC" w:rsidP="00E1558E">
            <w:pPr>
              <w:jc w:val="center"/>
              <w:rPr>
                <w:rFonts w:ascii="Times New Roman" w:hAnsi="Times New Roman" w:cs="Times New Roman"/>
                <w:sz w:val="20"/>
                <w:szCs w:val="20"/>
              </w:rPr>
            </w:pPr>
          </w:p>
          <w:p w14:paraId="0F39E2A2" w14:textId="77777777" w:rsidR="00E649EC" w:rsidRPr="00165752" w:rsidRDefault="00E649EC" w:rsidP="00E1558E">
            <w:pPr>
              <w:jc w:val="center"/>
              <w:rPr>
                <w:rFonts w:ascii="Times New Roman" w:hAnsi="Times New Roman" w:cs="Times New Roman"/>
                <w:sz w:val="20"/>
                <w:szCs w:val="20"/>
              </w:rPr>
            </w:pPr>
            <w:r w:rsidRPr="00165752">
              <w:rPr>
                <w:rFonts w:ascii="Times New Roman" w:hAnsi="Times New Roman" w:cs="Times New Roman"/>
                <w:sz w:val="20"/>
                <w:szCs w:val="20"/>
              </w:rPr>
              <w:t>4</w:t>
            </w:r>
          </w:p>
          <w:p w14:paraId="3AB81813" w14:textId="77777777" w:rsidR="00E649EC" w:rsidRPr="00165752" w:rsidRDefault="00E649EC" w:rsidP="00E1558E">
            <w:pPr>
              <w:jc w:val="center"/>
              <w:rPr>
                <w:rFonts w:ascii="Times New Roman" w:hAnsi="Times New Roman" w:cs="Times New Roman"/>
                <w:sz w:val="20"/>
                <w:szCs w:val="20"/>
              </w:rPr>
            </w:pPr>
            <w:r w:rsidRPr="00165752">
              <w:rPr>
                <w:rFonts w:ascii="Times New Roman" w:hAnsi="Times New Roman" w:cs="Times New Roman"/>
                <w:sz w:val="20"/>
                <w:szCs w:val="20"/>
              </w:rPr>
              <w:t>4</w:t>
            </w:r>
          </w:p>
          <w:p w14:paraId="438065B9" w14:textId="77777777" w:rsidR="00E649EC" w:rsidRPr="00165752" w:rsidRDefault="00E649EC" w:rsidP="00E1558E">
            <w:pPr>
              <w:jc w:val="center"/>
              <w:rPr>
                <w:rFonts w:ascii="Times New Roman" w:hAnsi="Times New Roman" w:cs="Times New Roman"/>
                <w:sz w:val="20"/>
                <w:szCs w:val="20"/>
              </w:rPr>
            </w:pPr>
            <w:r w:rsidRPr="00165752">
              <w:rPr>
                <w:rFonts w:ascii="Times New Roman" w:hAnsi="Times New Roman" w:cs="Times New Roman"/>
                <w:sz w:val="20"/>
                <w:szCs w:val="20"/>
              </w:rPr>
              <w:t>0.25-8</w:t>
            </w:r>
          </w:p>
          <w:p w14:paraId="2FCB355D" w14:textId="77777777" w:rsidR="00E649EC" w:rsidRPr="00165752" w:rsidRDefault="00E649EC" w:rsidP="00E1558E">
            <w:pPr>
              <w:jc w:val="center"/>
              <w:rPr>
                <w:rFonts w:ascii="Times New Roman" w:hAnsi="Times New Roman" w:cs="Times New Roman"/>
                <w:sz w:val="20"/>
                <w:szCs w:val="20"/>
              </w:rPr>
            </w:pPr>
            <w:r w:rsidRPr="00165752">
              <w:rPr>
                <w:rFonts w:ascii="Times New Roman" w:hAnsi="Times New Roman" w:cs="Times New Roman"/>
                <w:sz w:val="20"/>
                <w:szCs w:val="20"/>
              </w:rPr>
              <w:t>100 (4)</w:t>
            </w:r>
          </w:p>
        </w:tc>
        <w:tc>
          <w:tcPr>
            <w:tcW w:w="1450" w:type="dxa"/>
            <w:tcBorders>
              <w:top w:val="single" w:sz="4" w:space="0" w:color="auto"/>
              <w:bottom w:val="single" w:sz="4" w:space="0" w:color="auto"/>
            </w:tcBorders>
          </w:tcPr>
          <w:p w14:paraId="21CAEB62" w14:textId="77777777" w:rsidR="00E649EC" w:rsidRPr="00165752" w:rsidRDefault="00E649EC" w:rsidP="00E1558E">
            <w:pPr>
              <w:jc w:val="center"/>
              <w:rPr>
                <w:rFonts w:ascii="Times New Roman" w:hAnsi="Times New Roman" w:cs="Times New Roman"/>
                <w:sz w:val="20"/>
                <w:szCs w:val="20"/>
              </w:rPr>
            </w:pPr>
          </w:p>
          <w:p w14:paraId="00B4C3BB" w14:textId="77777777" w:rsidR="00E649EC" w:rsidRPr="00165752" w:rsidRDefault="00E649EC" w:rsidP="00E1558E">
            <w:pPr>
              <w:jc w:val="center"/>
              <w:rPr>
                <w:rFonts w:ascii="Times New Roman" w:hAnsi="Times New Roman" w:cs="Times New Roman"/>
                <w:sz w:val="20"/>
                <w:szCs w:val="20"/>
              </w:rPr>
            </w:pPr>
            <w:r w:rsidRPr="00165752">
              <w:rPr>
                <w:rFonts w:ascii="Times New Roman" w:hAnsi="Times New Roman" w:cs="Times New Roman"/>
                <w:sz w:val="20"/>
                <w:szCs w:val="20"/>
              </w:rPr>
              <w:t>9</w:t>
            </w:r>
          </w:p>
          <w:p w14:paraId="31C58818" w14:textId="77777777" w:rsidR="00E649EC" w:rsidRPr="00165752" w:rsidRDefault="00E649EC" w:rsidP="00E1558E">
            <w:pPr>
              <w:jc w:val="center"/>
              <w:rPr>
                <w:rFonts w:ascii="Times New Roman" w:hAnsi="Times New Roman" w:cs="Times New Roman"/>
                <w:sz w:val="20"/>
                <w:szCs w:val="20"/>
              </w:rPr>
            </w:pPr>
            <w:r w:rsidRPr="00165752">
              <w:rPr>
                <w:rFonts w:ascii="Times New Roman" w:hAnsi="Times New Roman" w:cs="Times New Roman"/>
                <w:sz w:val="20"/>
                <w:szCs w:val="20"/>
              </w:rPr>
              <w:t>0.5</w:t>
            </w:r>
          </w:p>
          <w:p w14:paraId="0202CC2D" w14:textId="77777777" w:rsidR="00E649EC" w:rsidRPr="00165752" w:rsidRDefault="00E649EC" w:rsidP="00E1558E">
            <w:pPr>
              <w:jc w:val="center"/>
              <w:rPr>
                <w:rFonts w:ascii="Times New Roman" w:hAnsi="Times New Roman" w:cs="Times New Roman"/>
                <w:sz w:val="20"/>
                <w:szCs w:val="20"/>
              </w:rPr>
            </w:pPr>
            <w:r w:rsidRPr="00165752">
              <w:rPr>
                <w:rFonts w:ascii="Times New Roman" w:hAnsi="Times New Roman" w:cs="Times New Roman"/>
                <w:sz w:val="20"/>
                <w:szCs w:val="20"/>
              </w:rPr>
              <w:t>0.25-1</w:t>
            </w:r>
          </w:p>
          <w:p w14:paraId="405F95F4" w14:textId="77777777" w:rsidR="00E649EC" w:rsidRPr="00165752" w:rsidRDefault="00E649EC" w:rsidP="00E1558E">
            <w:pPr>
              <w:jc w:val="center"/>
              <w:rPr>
                <w:rFonts w:ascii="Times New Roman" w:hAnsi="Times New Roman" w:cs="Times New Roman"/>
                <w:sz w:val="20"/>
                <w:szCs w:val="20"/>
              </w:rPr>
            </w:pPr>
            <w:r w:rsidRPr="00165752">
              <w:rPr>
                <w:rFonts w:ascii="Times New Roman" w:hAnsi="Times New Roman" w:cs="Times New Roman"/>
                <w:sz w:val="20"/>
                <w:szCs w:val="20"/>
              </w:rPr>
              <w:t>100 (9)</w:t>
            </w:r>
          </w:p>
        </w:tc>
        <w:tc>
          <w:tcPr>
            <w:tcW w:w="1450" w:type="dxa"/>
            <w:tcBorders>
              <w:top w:val="single" w:sz="4" w:space="0" w:color="auto"/>
              <w:bottom w:val="single" w:sz="4" w:space="0" w:color="auto"/>
            </w:tcBorders>
          </w:tcPr>
          <w:p w14:paraId="2E088B4C" w14:textId="77777777" w:rsidR="00E649EC" w:rsidRPr="00165752" w:rsidRDefault="00E649EC" w:rsidP="00E1558E">
            <w:pPr>
              <w:jc w:val="center"/>
              <w:rPr>
                <w:rFonts w:ascii="Times New Roman" w:hAnsi="Times New Roman" w:cs="Times New Roman"/>
                <w:sz w:val="20"/>
                <w:szCs w:val="20"/>
              </w:rPr>
            </w:pPr>
          </w:p>
          <w:p w14:paraId="18D4A6A6" w14:textId="77777777" w:rsidR="00E649EC" w:rsidRPr="00165752" w:rsidRDefault="00E649EC" w:rsidP="00E1558E">
            <w:pPr>
              <w:jc w:val="center"/>
              <w:rPr>
                <w:rFonts w:ascii="Times New Roman" w:hAnsi="Times New Roman" w:cs="Times New Roman"/>
                <w:sz w:val="20"/>
                <w:szCs w:val="20"/>
              </w:rPr>
            </w:pPr>
            <w:r w:rsidRPr="00165752">
              <w:rPr>
                <w:rFonts w:ascii="Times New Roman" w:hAnsi="Times New Roman" w:cs="Times New Roman"/>
                <w:sz w:val="20"/>
                <w:szCs w:val="20"/>
              </w:rPr>
              <w:t>18</w:t>
            </w:r>
          </w:p>
          <w:p w14:paraId="3109DF16" w14:textId="77777777" w:rsidR="00E649EC" w:rsidRPr="00165752" w:rsidRDefault="00E649EC" w:rsidP="00E1558E">
            <w:pPr>
              <w:jc w:val="center"/>
              <w:rPr>
                <w:rFonts w:ascii="Times New Roman" w:hAnsi="Times New Roman" w:cs="Times New Roman"/>
                <w:sz w:val="20"/>
                <w:szCs w:val="20"/>
              </w:rPr>
            </w:pPr>
            <w:r w:rsidRPr="00165752">
              <w:rPr>
                <w:rFonts w:ascii="Times New Roman" w:hAnsi="Times New Roman" w:cs="Times New Roman"/>
                <w:sz w:val="20"/>
                <w:szCs w:val="20"/>
              </w:rPr>
              <w:t>4</w:t>
            </w:r>
          </w:p>
          <w:p w14:paraId="62C00BFB" w14:textId="77777777" w:rsidR="00E649EC" w:rsidRPr="00165752" w:rsidRDefault="00E649EC" w:rsidP="00E1558E">
            <w:pPr>
              <w:jc w:val="center"/>
              <w:rPr>
                <w:rFonts w:ascii="Times New Roman" w:hAnsi="Times New Roman" w:cs="Times New Roman"/>
                <w:sz w:val="20"/>
                <w:szCs w:val="20"/>
              </w:rPr>
            </w:pPr>
            <w:r w:rsidRPr="00165752">
              <w:rPr>
                <w:rFonts w:ascii="Times New Roman" w:hAnsi="Times New Roman" w:cs="Times New Roman"/>
                <w:sz w:val="20"/>
                <w:szCs w:val="20"/>
              </w:rPr>
              <w:t>0.5-8</w:t>
            </w:r>
          </w:p>
          <w:p w14:paraId="7C9896D6" w14:textId="77777777" w:rsidR="00E649EC" w:rsidRPr="00165752" w:rsidRDefault="00E649EC" w:rsidP="00E1558E">
            <w:pPr>
              <w:jc w:val="center"/>
              <w:rPr>
                <w:rFonts w:ascii="Times New Roman" w:hAnsi="Times New Roman" w:cs="Times New Roman"/>
                <w:sz w:val="20"/>
                <w:szCs w:val="20"/>
              </w:rPr>
            </w:pPr>
            <w:r w:rsidRPr="00165752">
              <w:rPr>
                <w:rFonts w:ascii="Times New Roman" w:hAnsi="Times New Roman" w:cs="Times New Roman"/>
                <w:sz w:val="20"/>
                <w:szCs w:val="20"/>
              </w:rPr>
              <w:t>100 (18)</w:t>
            </w:r>
          </w:p>
        </w:tc>
        <w:tc>
          <w:tcPr>
            <w:tcW w:w="1449" w:type="dxa"/>
            <w:tcBorders>
              <w:top w:val="single" w:sz="4" w:space="0" w:color="auto"/>
              <w:bottom w:val="single" w:sz="4" w:space="0" w:color="auto"/>
            </w:tcBorders>
          </w:tcPr>
          <w:p w14:paraId="04DF9D36" w14:textId="77777777" w:rsidR="00E649EC" w:rsidRDefault="00E649EC" w:rsidP="00E1558E">
            <w:pPr>
              <w:jc w:val="center"/>
              <w:rPr>
                <w:rFonts w:ascii="Times New Roman" w:hAnsi="Times New Roman" w:cs="Times New Roman"/>
                <w:sz w:val="20"/>
                <w:szCs w:val="20"/>
              </w:rPr>
            </w:pPr>
          </w:p>
          <w:p w14:paraId="119ED1B3"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w:t>
            </w:r>
          </w:p>
          <w:p w14:paraId="14DF7288"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w:t>
            </w:r>
          </w:p>
          <w:p w14:paraId="5B398F37" w14:textId="77777777" w:rsidR="00E649EC" w:rsidRDefault="00E649EC" w:rsidP="00E1558E">
            <w:pPr>
              <w:jc w:val="center"/>
              <w:rPr>
                <w:rFonts w:ascii="Times New Roman" w:hAnsi="Times New Roman" w:cs="Times New Roman"/>
                <w:sz w:val="20"/>
                <w:szCs w:val="20"/>
              </w:rPr>
            </w:pPr>
            <w:r>
              <w:rPr>
                <w:rFonts w:ascii="Times New Roman" w:hAnsi="Times New Roman" w:cs="Times New Roman"/>
                <w:sz w:val="20"/>
                <w:szCs w:val="20"/>
              </w:rPr>
              <w:t>-</w:t>
            </w:r>
          </w:p>
          <w:p w14:paraId="4A381994" w14:textId="77777777" w:rsidR="00E649EC" w:rsidRPr="00165752" w:rsidRDefault="00E649EC" w:rsidP="00E1558E">
            <w:pPr>
              <w:jc w:val="center"/>
              <w:rPr>
                <w:rFonts w:ascii="Times New Roman" w:hAnsi="Times New Roman" w:cs="Times New Roman"/>
                <w:sz w:val="20"/>
                <w:szCs w:val="20"/>
              </w:rPr>
            </w:pPr>
            <w:r>
              <w:rPr>
                <w:rFonts w:ascii="Times New Roman" w:hAnsi="Times New Roman" w:cs="Times New Roman"/>
                <w:sz w:val="20"/>
                <w:szCs w:val="20"/>
              </w:rPr>
              <w:t>-</w:t>
            </w:r>
          </w:p>
        </w:tc>
        <w:tc>
          <w:tcPr>
            <w:tcW w:w="1450" w:type="dxa"/>
            <w:gridSpan w:val="2"/>
            <w:tcBorders>
              <w:top w:val="single" w:sz="4" w:space="0" w:color="auto"/>
              <w:bottom w:val="single" w:sz="4" w:space="0" w:color="auto"/>
            </w:tcBorders>
          </w:tcPr>
          <w:p w14:paraId="653A327B" w14:textId="77777777" w:rsidR="00E649EC" w:rsidRPr="00165752" w:rsidRDefault="00E649EC" w:rsidP="00E1558E">
            <w:pPr>
              <w:jc w:val="center"/>
              <w:rPr>
                <w:rFonts w:ascii="Times New Roman" w:hAnsi="Times New Roman" w:cs="Times New Roman"/>
                <w:sz w:val="20"/>
                <w:szCs w:val="20"/>
              </w:rPr>
            </w:pPr>
          </w:p>
          <w:p w14:paraId="04AF9239" w14:textId="77777777" w:rsidR="00E649EC" w:rsidRPr="00165752" w:rsidRDefault="00E649EC" w:rsidP="00E1558E">
            <w:pPr>
              <w:jc w:val="center"/>
              <w:rPr>
                <w:rFonts w:ascii="Times New Roman" w:hAnsi="Times New Roman" w:cs="Times New Roman"/>
                <w:sz w:val="20"/>
                <w:szCs w:val="20"/>
              </w:rPr>
            </w:pPr>
            <w:r w:rsidRPr="00165752">
              <w:rPr>
                <w:rFonts w:ascii="Times New Roman" w:hAnsi="Times New Roman" w:cs="Times New Roman"/>
                <w:sz w:val="20"/>
                <w:szCs w:val="20"/>
              </w:rPr>
              <w:t>-</w:t>
            </w:r>
          </w:p>
          <w:p w14:paraId="5E8939A5" w14:textId="77777777" w:rsidR="00E649EC" w:rsidRPr="00165752" w:rsidRDefault="00E649EC" w:rsidP="00E1558E">
            <w:pPr>
              <w:jc w:val="center"/>
              <w:rPr>
                <w:rFonts w:ascii="Times New Roman" w:hAnsi="Times New Roman" w:cs="Times New Roman"/>
                <w:sz w:val="20"/>
                <w:szCs w:val="20"/>
              </w:rPr>
            </w:pPr>
            <w:r w:rsidRPr="00165752">
              <w:rPr>
                <w:rFonts w:ascii="Times New Roman" w:hAnsi="Times New Roman" w:cs="Times New Roman"/>
                <w:sz w:val="20"/>
                <w:szCs w:val="20"/>
              </w:rPr>
              <w:t>-</w:t>
            </w:r>
          </w:p>
          <w:p w14:paraId="51755DD6" w14:textId="77777777" w:rsidR="00E649EC" w:rsidRPr="00165752" w:rsidRDefault="00E649EC" w:rsidP="00E1558E">
            <w:pPr>
              <w:jc w:val="center"/>
              <w:rPr>
                <w:rFonts w:ascii="Times New Roman" w:hAnsi="Times New Roman" w:cs="Times New Roman"/>
                <w:sz w:val="20"/>
                <w:szCs w:val="20"/>
              </w:rPr>
            </w:pPr>
            <w:r w:rsidRPr="00165752">
              <w:rPr>
                <w:rFonts w:ascii="Times New Roman" w:hAnsi="Times New Roman" w:cs="Times New Roman"/>
                <w:sz w:val="20"/>
                <w:szCs w:val="20"/>
              </w:rPr>
              <w:t>-</w:t>
            </w:r>
          </w:p>
          <w:p w14:paraId="1E9DADFD" w14:textId="77777777" w:rsidR="00E649EC" w:rsidRPr="00165752" w:rsidRDefault="00E649EC" w:rsidP="00E1558E">
            <w:pPr>
              <w:jc w:val="center"/>
              <w:rPr>
                <w:rFonts w:ascii="Times New Roman" w:hAnsi="Times New Roman" w:cs="Times New Roman"/>
                <w:sz w:val="20"/>
                <w:szCs w:val="20"/>
              </w:rPr>
            </w:pPr>
            <w:r w:rsidRPr="00165752">
              <w:rPr>
                <w:rFonts w:ascii="Times New Roman" w:hAnsi="Times New Roman" w:cs="Times New Roman"/>
                <w:sz w:val="20"/>
                <w:szCs w:val="20"/>
              </w:rPr>
              <w:t>-</w:t>
            </w:r>
          </w:p>
        </w:tc>
      </w:tr>
      <w:tr w:rsidR="00E649EC" w:rsidRPr="00165752" w14:paraId="0A39AD35" w14:textId="77777777" w:rsidTr="00E1558E">
        <w:trPr>
          <w:gridAfter w:val="1"/>
          <w:wAfter w:w="97" w:type="dxa"/>
          <w:trHeight w:val="267"/>
        </w:trPr>
        <w:tc>
          <w:tcPr>
            <w:tcW w:w="9295" w:type="dxa"/>
            <w:gridSpan w:val="6"/>
            <w:tcBorders>
              <w:top w:val="single" w:sz="4" w:space="0" w:color="auto"/>
            </w:tcBorders>
          </w:tcPr>
          <w:p w14:paraId="09EFF07D" w14:textId="77777777" w:rsidR="00E649EC" w:rsidRPr="00165752" w:rsidRDefault="00E649EC" w:rsidP="00E1558E">
            <w:pPr>
              <w:rPr>
                <w:rFonts w:ascii="Times New Roman" w:hAnsi="Times New Roman" w:cs="Times New Roman"/>
                <w:sz w:val="18"/>
                <w:szCs w:val="18"/>
              </w:rPr>
            </w:pPr>
            <w:r w:rsidRPr="00165752">
              <w:rPr>
                <w:rFonts w:ascii="Times New Roman" w:hAnsi="Times New Roman" w:cs="Times New Roman"/>
                <w:sz w:val="18"/>
                <w:szCs w:val="18"/>
              </w:rPr>
              <w:t xml:space="preserve">MIC, minimum inhibitory concentration; WT, </w:t>
            </w:r>
            <w:proofErr w:type="gramStart"/>
            <w:r w:rsidRPr="00165752">
              <w:rPr>
                <w:rFonts w:ascii="Times New Roman" w:hAnsi="Times New Roman" w:cs="Times New Roman"/>
                <w:sz w:val="18"/>
                <w:szCs w:val="18"/>
              </w:rPr>
              <w:t>wild-type</w:t>
            </w:r>
            <w:proofErr w:type="gramEnd"/>
          </w:p>
          <w:p w14:paraId="54E998AA" w14:textId="77777777" w:rsidR="00E649EC" w:rsidRPr="00165752" w:rsidRDefault="00E649EC" w:rsidP="00E1558E">
            <w:pPr>
              <w:rPr>
                <w:rFonts w:ascii="Times New Roman" w:hAnsi="Times New Roman" w:cs="Times New Roman"/>
                <w:sz w:val="18"/>
                <w:szCs w:val="18"/>
              </w:rPr>
            </w:pPr>
            <w:r w:rsidRPr="00165752">
              <w:rPr>
                <w:rFonts w:ascii="Times New Roman" w:hAnsi="Times New Roman" w:cs="Times New Roman"/>
                <w:sz w:val="18"/>
                <w:szCs w:val="18"/>
                <w:vertAlign w:val="superscript"/>
              </w:rPr>
              <w:t>*</w:t>
            </w:r>
            <w:r w:rsidRPr="00165752">
              <w:rPr>
                <w:rFonts w:ascii="Times New Roman" w:hAnsi="Times New Roman" w:cs="Times New Roman"/>
                <w:sz w:val="18"/>
                <w:szCs w:val="18"/>
              </w:rPr>
              <w:t xml:space="preserve">Non-WT </w:t>
            </w:r>
            <w:r w:rsidRPr="00165752">
              <w:rPr>
                <w:rFonts w:ascii="Times New Roman" w:hAnsi="Times New Roman" w:cs="Times New Roman"/>
                <w:i/>
                <w:iCs/>
                <w:sz w:val="18"/>
                <w:szCs w:val="18"/>
              </w:rPr>
              <w:t>Trichophyton</w:t>
            </w:r>
            <w:r w:rsidRPr="00165752">
              <w:rPr>
                <w:rFonts w:ascii="Times New Roman" w:hAnsi="Times New Roman" w:cs="Times New Roman"/>
                <w:sz w:val="18"/>
                <w:szCs w:val="18"/>
              </w:rPr>
              <w:t xml:space="preserve"> spp. isolates are defined as terbinafine MICs ≥0.25 µg/ml according to the Ebert (2020) study</w:t>
            </w:r>
            <w:r>
              <w:rPr>
                <w:rFonts w:ascii="Times New Roman" w:hAnsi="Times New Roman" w:cs="Times New Roman"/>
                <w:sz w:val="18"/>
                <w:szCs w:val="18"/>
              </w:rPr>
              <w:t xml:space="preserve"> </w:t>
            </w:r>
            <w:r>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11/myc.13091","ISSN":"1439-0507","PMID":"32301159","abstract":"BACKGROUND An alarming increase in recalcitrant dermatophytosis has been witnessed in India over the past decade. Drug resistance may play a major role in this scenario. OBJECTIVES The aim of the present study was to determine the prevalence of in vitro resistance to terbinafine, itraconazole and voriconazole in dermatophytes, and to identify underlying mutations in the fungal squalene epoxidase (SQLE) gene. PATIENTS/METHODS We analysed skin samples from 402 patients originating from eight locations in India. Fungi were identified by microbiological and molecular methods, tested for antifungal susceptibility (terbinafine, itraconazole, voriconazole), and investigated for missense mutations in SQLE. RESULTS Trichophyton (T.) mentagrophytes internal transcribed spacer (ITS) Type VIII was found in 314 (78%) samples. Eighteen (5%) samples harboured species identified up to the T interdigitale/mentagrophytes complex, and T rubrum was detected in 19 (5%) samples. 71% of isolates were resistant to terbinafine. The amino acid substitution Phe397Leu in the squalene epoxidase of resistant T mentagrophytes was highly prevalent (91%). Two novel substitutions in resistant Trichophyton strains, Ser395Pro and Ser443Pro, were discovered. The substitution Ala448Thr was found in terbinafine-sensitive and terbinafine-resistant isolates but was associated with increased MICs of itraconazole and voriconazole. CONCLUSIONS The high frequencies of terbinafine resistance in dermatophytes are worrisome and demand monitoring and further research. Squalene epoxidase substitutions between Leu393 and Ser443 could serve as markers of resistance in the future.","author":[{"dropping-particle":"","family":"Ebert","given":"Andreas","non-dropping-particle":"","parse-names":false,"suffix":""},{"dropping-particle":"","family":"Monod","given":"Michel","non-dropping-particle":"","parse-names":false,"suffix":""},{"dropping-particle":"","family":"Salamin","given":"Karine","non-dropping-particle":"","parse-names":false,"suffix":""},{"dropping-particle":"","family":"Burmester","given":"Anke","non-dropping-particle":"","parse-names":false,"suffix":""},{"dropping-particle":"","family":"Uhrlaß","given":"Silke","non-dropping-particle":"","parse-names":false,"suffix":""},{"dropping-particle":"","family":"Wiegand","given":"Cornelia","non-dropping-particle":"","parse-names":false,"suffix":""},{"dropping-particle":"","family":"Hipler","given":"Uta-Christina","non-dropping-particle":"","parse-names":false,"suffix":""},{"dropping-particle":"","family":"Krüger","given":"Constanze","non-dropping-particle":"","parse-names":false,"suffix":""},{"dropping-particle":"","family":"Koch","given":"Daniela","non-dropping-particle":"","parse-names":false,"suffix":""},{"dropping-particle":"","family":"Wittig","given":"Franziska","non-dropping-particle":"","parse-names":false,"suffix":""},{"dropping-particle":"","family":"Verma","given":"Shyam B","non-dropping-particle":"","parse-names":false,"suffix":""},{"dropping-particle":"","family":"Singal","given":"Archana","non-dropping-particle":"","parse-names":false,"suffix":""},{"dropping-particle":"","family":"Gupta","given":"Sanjeev","non-dropping-particle":"","parse-names":false,"suffix":""},{"dropping-particle":"","family":"Vasani","given":"Resham","non-dropping-particle":"","parse-names":false,"suffix":""},{"dropping-particle":"","family":"Saraswat","given":"Abir","non-dropping-particle":"","parse-names":false,"suffix":""},{"dropping-particle":"","family":"Madhu","given":"Rengarajan","non-dropping-particle":"","parse-names":false,"suffix":""},{"dropping-particle":"","family":"Panda","given":"Saumya","non-dropping-particle":"","parse-names":false,"suffix":""},{"dropping-particle":"","family":"Das","given":"Anupam","non-dropping-particle":"","parse-names":false,"suffix":""},{"dropping-particle":"","family":"Kura","given":"Mahendra M","non-dropping-particle":"","parse-names":false,"suffix":""},{"dropping-particle":"","family":"Kumar","given":"Akshy","non-dropping-particle":"","parse-names":false,"suffix":""},{"dropping-particle":"","family":"Poojary","given":"Shital","non-dropping-particle":"","parse-names":false,"suffix":""},{"dropping-particle":"","family":"Schirm","given":"Sibylle","non-dropping-particle":"","parse-names":false,"suffix":""},{"dropping-particle":"","family":"Gräser","given":"Yvonne","non-dropping-particle":"","parse-names":false,"suffix":""},{"dropping-particle":"","family":"Paasch","given":"Uwe","non-dropping-particle":"","parse-names":false,"suffix":""},{"dropping-particle":"","family":"Nenoff","given":"Pietro","non-dropping-particle":"","parse-names":false,"suffix":""}],"container-title":"Mycoses","id":"ITEM-1","issue":"7","issued":{"date-parts":[["2020","7"]]},"page":"717-728","title":"Alarming India-wide phenomenon of antifungal resistance in dermatophytes: A multicentre study.","type":"article-journal","volume":"63"},"uris":["http://www.mendeley.com/documents/?uuid=1c562a36-6818-4e91-8eb1-b328f460dbf0"]}],"mendeley":{"formattedCitation":"[14]","plainTextFormattedCitation":"[14]","previouslyFormattedCitation":"[14]"},"properties":{"noteIndex":0},"schema":"https://github.com/citation-style-language/schema/raw/master/csl-citation.json"}</w:instrText>
            </w:r>
            <w:r>
              <w:rPr>
                <w:rFonts w:ascii="Times New Roman" w:hAnsi="Times New Roman" w:cs="Times New Roman"/>
                <w:sz w:val="18"/>
                <w:szCs w:val="18"/>
              </w:rPr>
              <w:fldChar w:fldCharType="separate"/>
            </w:r>
            <w:r w:rsidRPr="00B60750">
              <w:rPr>
                <w:rFonts w:ascii="Times New Roman" w:hAnsi="Times New Roman" w:cs="Times New Roman"/>
                <w:noProof/>
                <w:sz w:val="18"/>
                <w:szCs w:val="18"/>
              </w:rPr>
              <w:t>[14]</w:t>
            </w:r>
            <w:r>
              <w:rPr>
                <w:rFonts w:ascii="Times New Roman" w:hAnsi="Times New Roman" w:cs="Times New Roman"/>
                <w:sz w:val="18"/>
                <w:szCs w:val="18"/>
              </w:rPr>
              <w:fldChar w:fldCharType="end"/>
            </w:r>
            <w:r>
              <w:rPr>
                <w:rFonts w:ascii="Times New Roman" w:hAnsi="Times New Roman" w:cs="Times New Roman"/>
                <w:sz w:val="18"/>
                <w:szCs w:val="18"/>
              </w:rPr>
              <w:t>.</w:t>
            </w:r>
          </w:p>
          <w:p w14:paraId="2092A6DF" w14:textId="77777777" w:rsidR="00E649EC" w:rsidRPr="00165752" w:rsidRDefault="00E649EC" w:rsidP="00E1558E">
            <w:pPr>
              <w:rPr>
                <w:rFonts w:ascii="Times New Roman" w:hAnsi="Times New Roman" w:cs="Times New Roman"/>
                <w:sz w:val="18"/>
                <w:szCs w:val="18"/>
              </w:rPr>
            </w:pPr>
            <w:r w:rsidRPr="00165752">
              <w:rPr>
                <w:rFonts w:ascii="Times New Roman" w:hAnsi="Times New Roman" w:cs="Times New Roman"/>
                <w:sz w:val="18"/>
                <w:szCs w:val="18"/>
                <w:vertAlign w:val="superscript"/>
              </w:rPr>
              <w:t>**</w:t>
            </w:r>
            <w:r w:rsidRPr="00165752">
              <w:rPr>
                <w:rFonts w:ascii="Times New Roman" w:hAnsi="Times New Roman" w:cs="Times New Roman"/>
                <w:sz w:val="18"/>
                <w:szCs w:val="18"/>
              </w:rPr>
              <w:t xml:space="preserve">Non-WT isolates are defined as terbinafine MICs &gt;0.125 µg/ml for the </w:t>
            </w:r>
            <w:r w:rsidRPr="00165752">
              <w:rPr>
                <w:rFonts w:ascii="Times New Roman" w:hAnsi="Times New Roman" w:cs="Times New Roman"/>
                <w:i/>
                <w:iCs/>
                <w:sz w:val="18"/>
                <w:szCs w:val="18"/>
              </w:rPr>
              <w:t>T. mentagrophytes</w:t>
            </w:r>
            <w:r w:rsidRPr="00165752">
              <w:rPr>
                <w:rFonts w:ascii="Times New Roman" w:hAnsi="Times New Roman" w:cs="Times New Roman"/>
                <w:sz w:val="18"/>
                <w:szCs w:val="18"/>
              </w:rPr>
              <w:t xml:space="preserve"> complex and MICs &gt;0.03 µg/ml for </w:t>
            </w:r>
            <w:r w:rsidRPr="00165752">
              <w:rPr>
                <w:rFonts w:ascii="Times New Roman" w:hAnsi="Times New Roman" w:cs="Times New Roman"/>
                <w:i/>
                <w:iCs/>
                <w:sz w:val="18"/>
                <w:szCs w:val="18"/>
              </w:rPr>
              <w:t>T. rubrum</w:t>
            </w:r>
            <w:r w:rsidRPr="00165752">
              <w:rPr>
                <w:rFonts w:ascii="Times New Roman" w:hAnsi="Times New Roman" w:cs="Times New Roman"/>
                <w:sz w:val="18"/>
                <w:szCs w:val="18"/>
              </w:rPr>
              <w:t>, as per the EUCAST guideline</w:t>
            </w:r>
            <w:r>
              <w:rPr>
                <w:rFonts w:ascii="Times New Roman" w:hAnsi="Times New Roman" w:cs="Times New Roman"/>
                <w:sz w:val="18"/>
                <w:szCs w:val="18"/>
              </w:rPr>
              <w:t xml:space="preserve"> </w:t>
            </w:r>
            <w:r>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URL":"https://www.eucast.org/astoffungi/clinicalbreakpointsforantifungals","accessed":{"date-parts":[["2024","9","25"]]},"author":[{"dropping-particle":"","family":"European Committee on Antimicrobial Susceptibility Testing","given":"","non-dropping-particle":"","parse-names":false,"suffix":""}],"id":"ITEM-1","issued":{"date-parts":[["2023"]]},"title":"Overview of antifungal ECOFFs and clinical breakpoints for yeasts, moulds and dermatophytes using the EUCAST E.Def 7.4, E.Def 9.4 and E.Def 11.0 procedures","type":"webpage"},"uris":["http://www.mendeley.com/documents/?uuid=9af91f0b-66f7-476c-b193-c02a8110db4a"]}],"mendeley":{"formattedCitation":"[40]","plainTextFormattedCitation":"[40]","previouslyFormattedCitation":"[40]"},"properties":{"noteIndex":0},"schema":"https://github.com/citation-style-language/schema/raw/master/csl-citation.json"}</w:instrText>
            </w:r>
            <w:r>
              <w:rPr>
                <w:rFonts w:ascii="Times New Roman" w:hAnsi="Times New Roman" w:cs="Times New Roman"/>
                <w:sz w:val="18"/>
                <w:szCs w:val="18"/>
              </w:rPr>
              <w:fldChar w:fldCharType="separate"/>
            </w:r>
            <w:r w:rsidRPr="00B60750">
              <w:rPr>
                <w:rFonts w:ascii="Times New Roman" w:hAnsi="Times New Roman" w:cs="Times New Roman"/>
                <w:noProof/>
                <w:sz w:val="18"/>
                <w:szCs w:val="18"/>
              </w:rPr>
              <w:t>[40]</w:t>
            </w:r>
            <w:r>
              <w:rPr>
                <w:rFonts w:ascii="Times New Roman" w:hAnsi="Times New Roman" w:cs="Times New Roman"/>
                <w:sz w:val="18"/>
                <w:szCs w:val="18"/>
              </w:rPr>
              <w:fldChar w:fldCharType="end"/>
            </w:r>
            <w:r>
              <w:rPr>
                <w:rFonts w:ascii="Times New Roman" w:hAnsi="Times New Roman" w:cs="Times New Roman"/>
                <w:sz w:val="18"/>
                <w:szCs w:val="18"/>
              </w:rPr>
              <w:t>.</w:t>
            </w:r>
          </w:p>
          <w:p w14:paraId="35188F2E" w14:textId="77777777" w:rsidR="00E649EC" w:rsidRPr="00B66068" w:rsidRDefault="00E649EC" w:rsidP="00E1558E">
            <w:pPr>
              <w:rPr>
                <w:rFonts w:ascii="Times New Roman" w:hAnsi="Times New Roman" w:cs="Times New Roman"/>
                <w:sz w:val="20"/>
                <w:szCs w:val="20"/>
              </w:rPr>
            </w:pPr>
            <w:r w:rsidRPr="00165752">
              <w:rPr>
                <w:rFonts w:ascii="Times New Roman" w:hAnsi="Times New Roman" w:cs="Times New Roman"/>
                <w:sz w:val="18"/>
                <w:szCs w:val="18"/>
              </w:rPr>
              <w:t>Note: For MIC values reported as range, only the lowest estimate was used wherever possible.</w:t>
            </w:r>
            <w:r>
              <w:rPr>
                <w:rFonts w:ascii="Times New Roman" w:hAnsi="Times New Roman" w:cs="Times New Roman"/>
                <w:sz w:val="18"/>
                <w:szCs w:val="18"/>
              </w:rPr>
              <w:t xml:space="preserve"> See </w:t>
            </w:r>
            <w:r w:rsidRPr="00B66068">
              <w:rPr>
                <w:rFonts w:ascii="Times New Roman" w:hAnsi="Times New Roman" w:cs="Times New Roman"/>
                <w:b/>
                <w:bCs/>
                <w:sz w:val="18"/>
                <w:szCs w:val="18"/>
              </w:rPr>
              <w:t>S1-S2 Appendix</w:t>
            </w:r>
            <w:r>
              <w:rPr>
                <w:rFonts w:ascii="Times New Roman" w:hAnsi="Times New Roman" w:cs="Times New Roman"/>
                <w:sz w:val="18"/>
                <w:szCs w:val="18"/>
              </w:rPr>
              <w:t xml:space="preserve"> for literature search method and list of identified studies.</w:t>
            </w:r>
          </w:p>
        </w:tc>
      </w:tr>
    </w:tbl>
    <w:p w14:paraId="61B68765" w14:textId="77777777" w:rsidR="00E649EC" w:rsidRDefault="00E649EC" w:rsidP="00E649EC">
      <w:pPr>
        <w:rPr>
          <w:rFonts w:ascii="Times New Roman" w:hAnsi="Times New Roman" w:cs="Times New Roman"/>
          <w:sz w:val="24"/>
          <w:szCs w:val="24"/>
        </w:rPr>
      </w:pPr>
    </w:p>
    <w:p w14:paraId="7B5F2020" w14:textId="77777777" w:rsidR="00E649EC" w:rsidRDefault="00E649EC">
      <w:pPr>
        <w:rPr>
          <w:rFonts w:ascii="Times New Roman" w:eastAsiaTheme="majorEastAsia" w:hAnsi="Times New Roman" w:cs="Times New Roman"/>
          <w:b/>
          <w:bCs/>
          <w:sz w:val="36"/>
          <w:szCs w:val="36"/>
        </w:rPr>
      </w:pPr>
      <w:r>
        <w:rPr>
          <w:rFonts w:ascii="Times New Roman" w:hAnsi="Times New Roman" w:cs="Times New Roman"/>
          <w:b/>
          <w:bCs/>
          <w:sz w:val="36"/>
          <w:szCs w:val="36"/>
        </w:rPr>
        <w:br w:type="page"/>
      </w:r>
    </w:p>
    <w:p w14:paraId="38D4F691" w14:textId="75961ADD" w:rsidR="00CE70EE" w:rsidRDefault="00CE70EE" w:rsidP="00CE70EE">
      <w:pPr>
        <w:pStyle w:val="Heading1"/>
        <w:rPr>
          <w:rFonts w:ascii="Times New Roman" w:hAnsi="Times New Roman" w:cs="Times New Roman"/>
          <w:b/>
          <w:bCs/>
          <w:color w:val="auto"/>
          <w:sz w:val="36"/>
          <w:szCs w:val="36"/>
        </w:rPr>
      </w:pPr>
      <w:bookmarkStart w:id="3" w:name="_Toc187998454"/>
      <w:r w:rsidRPr="00CE70EE">
        <w:rPr>
          <w:rFonts w:ascii="Times New Roman" w:hAnsi="Times New Roman" w:cs="Times New Roman"/>
          <w:b/>
          <w:bCs/>
          <w:color w:val="auto"/>
          <w:sz w:val="36"/>
          <w:szCs w:val="36"/>
        </w:rPr>
        <w:lastRenderedPageBreak/>
        <w:t>References</w:t>
      </w:r>
      <w:bookmarkEnd w:id="3"/>
    </w:p>
    <w:p w14:paraId="078CAA66" w14:textId="77777777" w:rsidR="00CE70EE" w:rsidRPr="00CE70EE" w:rsidRDefault="00CE70EE" w:rsidP="00CE70EE">
      <w:pPr>
        <w:rPr>
          <w:rFonts w:ascii="Times New Roman" w:hAnsi="Times New Roman" w:cs="Times New Roman"/>
          <w:sz w:val="24"/>
          <w:szCs w:val="24"/>
        </w:rPr>
      </w:pPr>
    </w:p>
    <w:p w14:paraId="4BDBF836" w14:textId="45ABF0D2" w:rsidR="00153C0D" w:rsidRPr="00153C0D" w:rsidRDefault="00BB3F6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CE70EE">
        <w:rPr>
          <w:rFonts w:ascii="Times New Roman" w:hAnsi="Times New Roman" w:cs="Times New Roman"/>
          <w:sz w:val="24"/>
          <w:szCs w:val="24"/>
        </w:rPr>
        <w:fldChar w:fldCharType="begin" w:fldLock="1"/>
      </w:r>
      <w:r w:rsidRPr="00CE70EE">
        <w:rPr>
          <w:rFonts w:ascii="Times New Roman" w:hAnsi="Times New Roman" w:cs="Times New Roman"/>
          <w:sz w:val="24"/>
          <w:szCs w:val="24"/>
        </w:rPr>
        <w:instrText xml:space="preserve">ADDIN Mendeley Bibliography CSL_BIBLIOGRAPHY </w:instrText>
      </w:r>
      <w:r w:rsidRPr="00CE70EE">
        <w:rPr>
          <w:rFonts w:ascii="Times New Roman" w:hAnsi="Times New Roman" w:cs="Times New Roman"/>
          <w:sz w:val="24"/>
          <w:szCs w:val="24"/>
        </w:rPr>
        <w:fldChar w:fldCharType="separate"/>
      </w:r>
      <w:r w:rsidR="00153C0D" w:rsidRPr="00153C0D">
        <w:rPr>
          <w:rFonts w:ascii="Times New Roman" w:hAnsi="Times New Roman" w:cs="Times New Roman"/>
          <w:noProof/>
          <w:sz w:val="24"/>
          <w:szCs w:val="24"/>
        </w:rPr>
        <w:t xml:space="preserve">1. </w:t>
      </w:r>
      <w:r w:rsidR="00153C0D" w:rsidRPr="00153C0D">
        <w:rPr>
          <w:rFonts w:ascii="Times New Roman" w:hAnsi="Times New Roman" w:cs="Times New Roman"/>
          <w:noProof/>
          <w:sz w:val="24"/>
          <w:szCs w:val="24"/>
        </w:rPr>
        <w:tab/>
        <w:t>Švarcová M, Větrovský T, Kolařík M, Hubka V. Defining the relationship between phylogeny, clinical manifestation, and phenotype for Trichophyton mentagrophytes/interdigitale complex; a literature review and taxonomic recommendations. Med Mycol. 2023;61. doi:10.1093/mmy/myad042</w:t>
      </w:r>
    </w:p>
    <w:p w14:paraId="50CE17C4"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2. </w:t>
      </w:r>
      <w:r w:rsidRPr="00153C0D">
        <w:rPr>
          <w:rFonts w:ascii="Times New Roman" w:hAnsi="Times New Roman" w:cs="Times New Roman"/>
          <w:noProof/>
          <w:sz w:val="24"/>
          <w:szCs w:val="24"/>
        </w:rPr>
        <w:tab/>
        <w:t>Ebert A, Monod M, Salamin K, Burmester A, Uhrlaß S, Wiegand C, et al. Alarming India-wide phenomenon of antifungal resistance in dermatophytes: A multicentre study. Mycoses. 2020;63: 717–728. doi:10.1111/myc.13091</w:t>
      </w:r>
    </w:p>
    <w:p w14:paraId="0D72A67A"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3. </w:t>
      </w:r>
      <w:r w:rsidRPr="00153C0D">
        <w:rPr>
          <w:rFonts w:ascii="Times New Roman" w:hAnsi="Times New Roman" w:cs="Times New Roman"/>
          <w:noProof/>
          <w:sz w:val="24"/>
          <w:szCs w:val="24"/>
        </w:rPr>
        <w:tab/>
        <w:t>European Committee on Antimicrobial Susceptibility Testing. Overview of antifungal ECOFFs and clinical breakpoints for yeasts, moulds and dermatophytes using the EUCAST E.Def 7.4, E.Def 9.4 and E.Def 11.0 procedures. 2023 [cited 25 Sep 2024]. Available: https://www.eucast.org/astoffungi/clinicalbreakpointsforantifungals</w:t>
      </w:r>
    </w:p>
    <w:p w14:paraId="02695BDC"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4. </w:t>
      </w:r>
      <w:r w:rsidRPr="00153C0D">
        <w:rPr>
          <w:rFonts w:ascii="Times New Roman" w:hAnsi="Times New Roman" w:cs="Times New Roman"/>
          <w:noProof/>
          <w:sz w:val="24"/>
          <w:szCs w:val="24"/>
        </w:rPr>
        <w:tab/>
        <w:t>Tamimi P, Fattahi M, Ghaderi A, Firooz A, Shirvani F, Alkhen A, et al. Terbinafine-resistant T. indotineae due to F397L/L393S or F397L/L393F mutation among corticoid-related tinea incognita patients. J Dtsch Dermatol Ges. 2024;22: 922–934. doi:10.1111/ddg.15440</w:t>
      </w:r>
    </w:p>
    <w:p w14:paraId="1EF5A99E"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5. </w:t>
      </w:r>
      <w:r w:rsidRPr="00153C0D">
        <w:rPr>
          <w:rFonts w:ascii="Times New Roman" w:hAnsi="Times New Roman" w:cs="Times New Roman"/>
          <w:noProof/>
          <w:sz w:val="24"/>
          <w:szCs w:val="24"/>
        </w:rPr>
        <w:tab/>
        <w:t>De Paepe R, Normand AC, Uhrlaß S, Nenoff P, Piarroux R, Packeu A. Resistance Profile, Terbinafine Resistance Screening and MALDI-TOF MS Identification of the Emerging Pathogen Trichophyton indotineae. Mycopathologia. 2024;189: 1–11. doi:10.1007/s11046-024-00835-4</w:t>
      </w:r>
    </w:p>
    <w:p w14:paraId="5178C9B2"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6. </w:t>
      </w:r>
      <w:r w:rsidRPr="00153C0D">
        <w:rPr>
          <w:rFonts w:ascii="Times New Roman" w:hAnsi="Times New Roman" w:cs="Times New Roman"/>
          <w:noProof/>
          <w:sz w:val="24"/>
          <w:szCs w:val="24"/>
        </w:rPr>
        <w:tab/>
        <w:t>Xie W, Kong X, Zheng H, Mei H, Ge N, Hu S, et al. Rapid emergence of recalcitrant dermatophytosis caused by a cluster of multidrug-resistant Trichophyton indotineae in China. Br J Dermatol. 2024;190: 585–587. doi:10.1093/bjd/ljae009</w:t>
      </w:r>
    </w:p>
    <w:p w14:paraId="21DEA475"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7. </w:t>
      </w:r>
      <w:r w:rsidRPr="00153C0D">
        <w:rPr>
          <w:rFonts w:ascii="Times New Roman" w:hAnsi="Times New Roman" w:cs="Times New Roman"/>
          <w:noProof/>
          <w:sz w:val="24"/>
          <w:szCs w:val="24"/>
        </w:rPr>
        <w:tab/>
        <w:t>Cañete-Gibas CF, Mele J, Patterson HP, Sanders CJ, Ferrer D, Garcia V, et al. Terbinafine-Resistant Dermatophytes and the Presence of Trichophyton indotineae in North America. J Clin Microbiol. 2023;61. doi:10.1128/jcm.00562-23</w:t>
      </w:r>
    </w:p>
    <w:p w14:paraId="7557DA77"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8. </w:t>
      </w:r>
      <w:r w:rsidRPr="00153C0D">
        <w:rPr>
          <w:rFonts w:ascii="Times New Roman" w:hAnsi="Times New Roman" w:cs="Times New Roman"/>
          <w:noProof/>
          <w:sz w:val="24"/>
          <w:szCs w:val="24"/>
        </w:rPr>
        <w:tab/>
        <w:t>Oladzad V, Nasrollahi Omran A, Haghani I, Nabili M, Seyedmousavi S, Hedayati MT. Multi-drug resistance Trichophyton indotineae in a stray dog. Res Vet Sci. 2024;166: 1–5. doi:10.1016/j.rvsc.2023.105105</w:t>
      </w:r>
    </w:p>
    <w:p w14:paraId="46650FC0"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9. </w:t>
      </w:r>
      <w:r w:rsidRPr="00153C0D">
        <w:rPr>
          <w:rFonts w:ascii="Times New Roman" w:hAnsi="Times New Roman" w:cs="Times New Roman"/>
          <w:noProof/>
          <w:sz w:val="24"/>
          <w:szCs w:val="24"/>
        </w:rPr>
        <w:tab/>
        <w:t>Noguchi H, Matsumoto T, Kubo M, Kimura U, Hiruma M, Yaguchi T, et al. Dermatophytoma caused by terbinafine-resistant Trichophyton rubrum treated with fosravuconazole. J Dermatol. 2022;49: e407–e408. doi:10.1111/1346-8138.16480</w:t>
      </w:r>
    </w:p>
    <w:p w14:paraId="2E1A10CB"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10. </w:t>
      </w:r>
      <w:r w:rsidRPr="00153C0D">
        <w:rPr>
          <w:rFonts w:ascii="Times New Roman" w:hAnsi="Times New Roman" w:cs="Times New Roman"/>
          <w:noProof/>
          <w:sz w:val="24"/>
          <w:szCs w:val="24"/>
        </w:rPr>
        <w:tab/>
        <w:t>Kano R, Nojo H, Noguchi H. Genomic Analysis of Antifungal Drug Resistance Induced in Trichophyton rubrum After Prolonged Culture with Terbinafine. Mycopathologia. 2023;188: 1079–1083. doi:10.1007/s11046-023-00795-1</w:t>
      </w:r>
    </w:p>
    <w:p w14:paraId="3902FFA2"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11. </w:t>
      </w:r>
      <w:r w:rsidRPr="00153C0D">
        <w:rPr>
          <w:rFonts w:ascii="Times New Roman" w:hAnsi="Times New Roman" w:cs="Times New Roman"/>
          <w:noProof/>
          <w:sz w:val="24"/>
          <w:szCs w:val="24"/>
        </w:rPr>
        <w:tab/>
        <w:t xml:space="preserve">Abastabar M, Babaei M, Mohammadi R, Valadan R, Javidnia J, Zaedi A, et al. Iranian National Survey on Tinea Capitis: Antifungal Susceptibility Profile, Epidemiological Characteristics, and Report of Two Strains with a Novel Mutation in SQLE Gene with </w:t>
      </w:r>
      <w:r w:rsidRPr="00153C0D">
        <w:rPr>
          <w:rFonts w:ascii="Times New Roman" w:hAnsi="Times New Roman" w:cs="Times New Roman"/>
          <w:noProof/>
          <w:sz w:val="24"/>
          <w:szCs w:val="24"/>
        </w:rPr>
        <w:lastRenderedPageBreak/>
        <w:t>Homology Modeling. Mycopathologia. 2023;188: 449–460. doi:10.1007/s11046-022-00657-2</w:t>
      </w:r>
    </w:p>
    <w:p w14:paraId="4315B30F"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12. </w:t>
      </w:r>
      <w:r w:rsidRPr="00153C0D">
        <w:rPr>
          <w:rFonts w:ascii="Times New Roman" w:hAnsi="Times New Roman" w:cs="Times New Roman"/>
          <w:noProof/>
          <w:sz w:val="24"/>
          <w:szCs w:val="24"/>
        </w:rPr>
        <w:tab/>
        <w:t>Blanchard G, Amarov B, Fratti M, Salamin K, Bontems O, Chang Y-T, et al. Reliable and rapid identification of terbinafine resistance in dermatophytic nail and skin infections. J Eur Acad Dermatol Venereol. 2023. doi:10.1111/jdv.19253</w:t>
      </w:r>
    </w:p>
    <w:p w14:paraId="32830BAF"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13. </w:t>
      </w:r>
      <w:r w:rsidRPr="00153C0D">
        <w:rPr>
          <w:rFonts w:ascii="Times New Roman" w:hAnsi="Times New Roman" w:cs="Times New Roman"/>
          <w:noProof/>
          <w:sz w:val="24"/>
          <w:szCs w:val="24"/>
        </w:rPr>
        <w:tab/>
        <w:t>Kong X, Song G, Mei H, Zheng H, Tang C, de Hoog S, et al. The Domestic Isolation of Terbinafine- and Itraconazole-Resistant Trichophyton indotineae in Chinese Mainland. Mycopathologia. 2023. doi:10.1007/s11046-023-00761-x</w:t>
      </w:r>
    </w:p>
    <w:p w14:paraId="68640C1E"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14. </w:t>
      </w:r>
      <w:r w:rsidRPr="00153C0D">
        <w:rPr>
          <w:rFonts w:ascii="Times New Roman" w:hAnsi="Times New Roman" w:cs="Times New Roman"/>
          <w:noProof/>
          <w:sz w:val="24"/>
          <w:szCs w:val="24"/>
        </w:rPr>
        <w:tab/>
        <w:t>Hiruma J, Noguchi H, Shimizu T, Hiruma M, Harada K, Kano R. Epidemiological study of antifungal-resistant dermatophytes isolated from Japanese patients. J Dermatol. 2023;50: 1068–1071. doi:10.1111/1346-8138.16780</w:t>
      </w:r>
    </w:p>
    <w:p w14:paraId="6131C90B"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15. </w:t>
      </w:r>
      <w:r w:rsidRPr="00153C0D">
        <w:rPr>
          <w:rFonts w:ascii="Times New Roman" w:hAnsi="Times New Roman" w:cs="Times New Roman"/>
          <w:noProof/>
          <w:sz w:val="24"/>
          <w:szCs w:val="24"/>
        </w:rPr>
        <w:tab/>
        <w:t>Gupta AK, Wang T, Polla Ravi S, Cooper EA, Bamimore MA, Lincoln SA, et al. Potential emergence of terbinafine resistance by squalene epoxidase gene mutations: An 18-month cohort study of onychomycosis patients in the United States. Mycoses. 2024;67: 1–9. doi:10.1111/myc.13768</w:t>
      </w:r>
    </w:p>
    <w:p w14:paraId="4DFA8549"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16. </w:t>
      </w:r>
      <w:r w:rsidRPr="00153C0D">
        <w:rPr>
          <w:rFonts w:ascii="Times New Roman" w:hAnsi="Times New Roman" w:cs="Times New Roman"/>
          <w:noProof/>
          <w:sz w:val="24"/>
          <w:szCs w:val="24"/>
        </w:rPr>
        <w:tab/>
        <w:t>Dashti Y, Alobaid K, Al-Rashidi S, Dashti M, AbdulMoneim MH, Al-Enezi M, et al. Autochthonous case of Trichophyton indotineae in Kuwait. J Med Mycol. 2023;33. doi:10.1016/j.mycmed.2023.101432</w:t>
      </w:r>
    </w:p>
    <w:p w14:paraId="1ED816A4"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17. </w:t>
      </w:r>
      <w:r w:rsidRPr="00153C0D">
        <w:rPr>
          <w:rFonts w:ascii="Times New Roman" w:hAnsi="Times New Roman" w:cs="Times New Roman"/>
          <w:noProof/>
          <w:sz w:val="24"/>
          <w:szCs w:val="24"/>
        </w:rPr>
        <w:tab/>
        <w:t>Bortoluzzi P, Prigitano A, Sechi A, Boneschi V, Germiniasi F, Esposto MC, et al. Report of terbinafine resistant Trichophyton spp. in Italy: Clinical presentations, molecular identification, antifungal susceptibility testing and mutations in the squalene epoxidase gene. Mycoses. 2023;66: 680–687. doi:10.1111/myc.13597</w:t>
      </w:r>
    </w:p>
    <w:p w14:paraId="62E9523D"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18. </w:t>
      </w:r>
      <w:r w:rsidRPr="00153C0D">
        <w:rPr>
          <w:rFonts w:ascii="Times New Roman" w:hAnsi="Times New Roman" w:cs="Times New Roman"/>
          <w:noProof/>
          <w:sz w:val="24"/>
          <w:szCs w:val="24"/>
        </w:rPr>
        <w:tab/>
        <w:t>Bidaud AL, Moreno-Sabater A, Normand AC, Cremer G, Foulet F, Brun S, et al. Evaluation of Gradient Concentration Strips for Detection of Terbinafine Resistance in Trichophyton spp. Antimicrob Agents Chemother. 2023;67: 1–6. doi:10.1128/aac.01716-22</w:t>
      </w:r>
    </w:p>
    <w:p w14:paraId="2C04E4FF"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19. </w:t>
      </w:r>
      <w:r w:rsidRPr="00153C0D">
        <w:rPr>
          <w:rFonts w:ascii="Times New Roman" w:hAnsi="Times New Roman" w:cs="Times New Roman"/>
          <w:noProof/>
          <w:sz w:val="24"/>
          <w:szCs w:val="24"/>
        </w:rPr>
        <w:tab/>
        <w:t>Durdu M, Kandemir H, Karakoyun AS, Ilkit M, Tang C, de Hoog S. First Terbinafine-Resistant Trichophyton indotineae Isolates with Phe397Leu and/or Thr414His Mutations in Turkey. Mycopathologia. 2023;188: 2. doi:10.1007/s11046-023-00708-2</w:t>
      </w:r>
    </w:p>
    <w:p w14:paraId="52D1E79F"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20. </w:t>
      </w:r>
      <w:r w:rsidRPr="00153C0D">
        <w:rPr>
          <w:rFonts w:ascii="Times New Roman" w:hAnsi="Times New Roman" w:cs="Times New Roman"/>
          <w:noProof/>
          <w:sz w:val="24"/>
          <w:szCs w:val="24"/>
        </w:rPr>
        <w:tab/>
        <w:t>Jia S, Long X, Hu W, Zhu J, Jiang Y, Ahmed S, et al. The epidemic of the multiresistant dermatophyte Trichophyton indotineae has reached China. Front Immunol. 2023;13: 1113065. doi:10.3389/fimmu.2022.1113065</w:t>
      </w:r>
    </w:p>
    <w:p w14:paraId="59AFA88F"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21. </w:t>
      </w:r>
      <w:r w:rsidRPr="00153C0D">
        <w:rPr>
          <w:rFonts w:ascii="Times New Roman" w:hAnsi="Times New Roman" w:cs="Times New Roman"/>
          <w:noProof/>
          <w:sz w:val="24"/>
          <w:szCs w:val="24"/>
        </w:rPr>
        <w:tab/>
        <w:t>Hiruma J, Kimura U, Noguchi H, Hiruma M, Harada K, Kano R. In vitro Azole Susceptibility Testing of Japanese Isolates of Terbinafine-Resistant Trichophyton indotineae and Trichophyton rubrum. Med Mycol J. 2023;64: 23–25. doi:10.3314/mmj.22-00021</w:t>
      </w:r>
    </w:p>
    <w:p w14:paraId="42E26212"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22. </w:t>
      </w:r>
      <w:r w:rsidRPr="00153C0D">
        <w:rPr>
          <w:rFonts w:ascii="Times New Roman" w:hAnsi="Times New Roman" w:cs="Times New Roman"/>
          <w:noProof/>
          <w:sz w:val="24"/>
          <w:szCs w:val="24"/>
        </w:rPr>
        <w:tab/>
        <w:t>Taghipour S, Shamsizadeh F, Pchelin IM, Rezaei-Matehhkolaei A, Mahmoudabadi AZ, Valadan R, et al. Emergence of Terbinafine Resistant Trichophyton mentagrophytes in Iran, Harboring Mutations in the Squalene Epoxidase (SQLE) Gene. Infect Drug Resist. 2020;13: 845–850. doi:10.2147/IDR.S246025</w:t>
      </w:r>
    </w:p>
    <w:p w14:paraId="01D92A81"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lastRenderedPageBreak/>
        <w:t xml:space="preserve">23. </w:t>
      </w:r>
      <w:r w:rsidRPr="00153C0D">
        <w:rPr>
          <w:rFonts w:ascii="Times New Roman" w:hAnsi="Times New Roman" w:cs="Times New Roman"/>
          <w:noProof/>
          <w:sz w:val="24"/>
          <w:szCs w:val="24"/>
        </w:rPr>
        <w:tab/>
        <w:t>Kano R, Kimura U, Noguchi H, Hiruma M. Clinical Isolate of a Multi-Antifungal-Resistant Trichophyton rubrum. Antimicrob Agents Chemother. 2022;66. doi:10.1128/aac.02393-21</w:t>
      </w:r>
    </w:p>
    <w:p w14:paraId="034041CD"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24. </w:t>
      </w:r>
      <w:r w:rsidRPr="00153C0D">
        <w:rPr>
          <w:rFonts w:ascii="Times New Roman" w:hAnsi="Times New Roman" w:cs="Times New Roman"/>
          <w:noProof/>
          <w:sz w:val="24"/>
          <w:szCs w:val="24"/>
        </w:rPr>
        <w:tab/>
        <w:t>Dellière S, Joannard B, Benderdouche M, Mingui A, Gits-Muselli M, Hamane S, et al. Emergence of Diffi cult-to-Treat Tinea Corporis Caused by Trichophyton mentagrophytes Complex Isolates, Paris, France. Emerg Infect Dis. 2022;28: 224–228. doi:10.3201/eid2801.210810</w:t>
      </w:r>
    </w:p>
    <w:p w14:paraId="53290C06"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25. </w:t>
      </w:r>
      <w:r w:rsidRPr="00153C0D">
        <w:rPr>
          <w:rFonts w:ascii="Times New Roman" w:hAnsi="Times New Roman" w:cs="Times New Roman"/>
          <w:noProof/>
          <w:sz w:val="24"/>
          <w:szCs w:val="24"/>
        </w:rPr>
        <w:tab/>
        <w:t>Kano R, Noguchi H, Hiruma M. A deletion mutation in the amino acid sequence of squalene epoxidase in terbinafine-resistant Trichophyton rubrum. J Infect Chemother. 2022;28. doi:10.1016/j.jiac.2022.02.010</w:t>
      </w:r>
    </w:p>
    <w:p w14:paraId="68BF15A5"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26. </w:t>
      </w:r>
      <w:r w:rsidRPr="00153C0D">
        <w:rPr>
          <w:rFonts w:ascii="Times New Roman" w:hAnsi="Times New Roman" w:cs="Times New Roman"/>
          <w:noProof/>
          <w:sz w:val="24"/>
          <w:szCs w:val="24"/>
        </w:rPr>
        <w:tab/>
        <w:t>Haghani I, Babaie M, Hoseinnejad A, Rezaei-Matehkolaei A, Mofarrah R, Yahyazadeh Z, et al. High Prevalence of Terbinafine Resistance Among Trichophyton mentagrophytes/T. interdigitale Species Complex, a Cross-Sectional Study from 2021 to 2022 in Northern Parts of Iran. Mycopathologia. 2024;189. doi:10.1007/s11046-024-00855-0</w:t>
      </w:r>
    </w:p>
    <w:p w14:paraId="05AE3A7B"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27. </w:t>
      </w:r>
      <w:r w:rsidRPr="00153C0D">
        <w:rPr>
          <w:rFonts w:ascii="Times New Roman" w:hAnsi="Times New Roman" w:cs="Times New Roman"/>
          <w:noProof/>
          <w:sz w:val="24"/>
          <w:szCs w:val="24"/>
        </w:rPr>
        <w:tab/>
        <w:t>Kumar P, Das S, Tigga R, Pandey R, Bhattacharya SN, Taneja B. Whole genome sequences of two Trichophyton indotineae clinical isolates from India emerging as threats during therapeutic treatment of dermatophytosis. 3 Biotech. 2021;11: 402. doi:10.1007/s13205-021-02950-1</w:t>
      </w:r>
    </w:p>
    <w:p w14:paraId="08062481"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28. </w:t>
      </w:r>
      <w:r w:rsidRPr="00153C0D">
        <w:rPr>
          <w:rFonts w:ascii="Times New Roman" w:hAnsi="Times New Roman" w:cs="Times New Roman"/>
          <w:noProof/>
          <w:sz w:val="24"/>
          <w:szCs w:val="24"/>
        </w:rPr>
        <w:tab/>
        <w:t>Gnat S, Łagowski D, Dyląg M, Nowakiewicz A. European Hedgehogs (Erinaceus europaeus L.) as a Reservoir of Dermatophytes in Poland. Microb Ecol. 2022;84: 363–375. doi:10.1007/s00248-021-01866-w</w:t>
      </w:r>
    </w:p>
    <w:p w14:paraId="6EB31598"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29. </w:t>
      </w:r>
      <w:r w:rsidRPr="00153C0D">
        <w:rPr>
          <w:rFonts w:ascii="Times New Roman" w:hAnsi="Times New Roman" w:cs="Times New Roman"/>
          <w:noProof/>
          <w:sz w:val="24"/>
          <w:szCs w:val="24"/>
        </w:rPr>
        <w:tab/>
        <w:t>Burmester A, Hipler UC, Elsner P, Wiegand C. Point mutations in the squalene epoxidase erg1 and sterol 14-α demethylase erg11 gene of T indotineae isolates indicate that the resistant mutant strains evolved independently. Mycoses. 2022;65: 97–102. doi:10.1111/myc.13393</w:t>
      </w:r>
    </w:p>
    <w:p w14:paraId="675052EA"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30. </w:t>
      </w:r>
      <w:r w:rsidRPr="00153C0D">
        <w:rPr>
          <w:rFonts w:ascii="Times New Roman" w:hAnsi="Times New Roman" w:cs="Times New Roman"/>
          <w:noProof/>
          <w:sz w:val="24"/>
          <w:szCs w:val="24"/>
        </w:rPr>
        <w:tab/>
        <w:t>Pashootan N, Shams-Ghahfarokhi M, Chaichi Nusrati A, Salehi Z, Asmar M, Razzaghi-Abyaneh M. Phylogeny, Antifungal Susceptibility, and Point Mutations of SQLE Gene in Major Pathogenic Dermatophytes Isolated From Clinical Dermatophytosis. Front Cell Infect Microbiol. 2022;12: 1–10. doi:10.3389/fcimb.2022.851769</w:t>
      </w:r>
    </w:p>
    <w:p w14:paraId="0F89CE07"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31. </w:t>
      </w:r>
      <w:r w:rsidRPr="00153C0D">
        <w:rPr>
          <w:rFonts w:ascii="Times New Roman" w:hAnsi="Times New Roman" w:cs="Times New Roman"/>
          <w:noProof/>
          <w:sz w:val="24"/>
          <w:szCs w:val="24"/>
        </w:rPr>
        <w:tab/>
        <w:t>Bidaud AL, Schwarz P, Chowdhary A, Dannaoui E. In Vitro Antifungal Combination of Terbinafine with Itraconazole against Isolates of Trichophyton Species. Antimicrob Agents Chemother. 2022;66. doi:10.1128/AAC.01449-21</w:t>
      </w:r>
    </w:p>
    <w:p w14:paraId="34B18F0D"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32. </w:t>
      </w:r>
      <w:r w:rsidRPr="00153C0D">
        <w:rPr>
          <w:rFonts w:ascii="Times New Roman" w:hAnsi="Times New Roman" w:cs="Times New Roman"/>
          <w:noProof/>
          <w:sz w:val="24"/>
          <w:szCs w:val="24"/>
        </w:rPr>
        <w:tab/>
        <w:t>Kong X, Tang C, Singh A, Ahmed SA, Al-Hatmi AMS, Chowdhary A, et al. Antifungal Susceptibility and Mutations in the Squalene Epoxidase Gene in Dermatophytes of the Trichophyton mentagrophytes Species Complex. Antimicrob Agents Chemother. 2021;65: e0005621. doi:10.1128/AAC.00056-21</w:t>
      </w:r>
    </w:p>
    <w:p w14:paraId="1AC9BB85"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33. </w:t>
      </w:r>
      <w:r w:rsidRPr="00153C0D">
        <w:rPr>
          <w:rFonts w:ascii="Times New Roman" w:hAnsi="Times New Roman" w:cs="Times New Roman"/>
          <w:noProof/>
          <w:sz w:val="24"/>
          <w:szCs w:val="24"/>
        </w:rPr>
        <w:tab/>
        <w:t>Sardana K, Gupta A, Sadhasivam S, Gautam RK, Khurana A, Saini S, et al. Checkerboard Analysis To Evaluate Synergistic Combinations of Existing Antifungal Drugs and Propylene Glycol Monocaprylate in Isolates from Recalcitrant Tinea Corporis and Cruris Patients Harboring Squalene Epoxidase Gene Mutation. Antimicrob Agents Chemother. 2021;65: e0032121. doi:10.1128/AAC.00321-21</w:t>
      </w:r>
    </w:p>
    <w:p w14:paraId="482B8FF8"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lastRenderedPageBreak/>
        <w:t xml:space="preserve">34. </w:t>
      </w:r>
      <w:r w:rsidRPr="00153C0D">
        <w:rPr>
          <w:rFonts w:ascii="Times New Roman" w:hAnsi="Times New Roman" w:cs="Times New Roman"/>
          <w:noProof/>
          <w:sz w:val="24"/>
          <w:szCs w:val="24"/>
        </w:rPr>
        <w:tab/>
        <w:t>Noguchi H, Matsumoto T, Hiruma M, Kimura U, Kashiwada-Nakamura K, Kubo M, et al. Cluster infection caused by a terbinafine-resistant dermatophyte at a group home: The first case series in Japan. Acta Derm Venereol. 2021;101: 10–12. doi:10.2340/00015555-3926</w:t>
      </w:r>
    </w:p>
    <w:p w14:paraId="4A3EEED7"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35. </w:t>
      </w:r>
      <w:r w:rsidRPr="00153C0D">
        <w:rPr>
          <w:rFonts w:ascii="Times New Roman" w:hAnsi="Times New Roman" w:cs="Times New Roman"/>
          <w:noProof/>
          <w:sz w:val="24"/>
          <w:szCs w:val="24"/>
        </w:rPr>
        <w:tab/>
        <w:t>Yamada T, Maeda M, Alshahni MM, Tanaka R, Yaguchi T, Bontems O, et al. Terbinafine resistance of Trichophyton clinical isolates caused by specific point mutations in the squalene epoxidase gene. Antimicrob Agents Chemother. 2017;61: 1–13. doi:10.1128/AAC.00115-17</w:t>
      </w:r>
    </w:p>
    <w:p w14:paraId="6B5D8E76"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36. </w:t>
      </w:r>
      <w:r w:rsidRPr="00153C0D">
        <w:rPr>
          <w:rFonts w:ascii="Times New Roman" w:hAnsi="Times New Roman" w:cs="Times New Roman"/>
          <w:noProof/>
          <w:sz w:val="24"/>
          <w:szCs w:val="24"/>
        </w:rPr>
        <w:tab/>
        <w:t>Yamada T, Yaguchi T, Tamura T, Pich C, Salamin K, Feuermann M, et al. Itraconazole resistance of Trichophyton rubrum mediated by the ABC transporter TruMDR2. Mycoses. 2021;64: 936–946. doi:10.1111/MYC.13286</w:t>
      </w:r>
    </w:p>
    <w:p w14:paraId="7F2F3555"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37. </w:t>
      </w:r>
      <w:r w:rsidRPr="00153C0D">
        <w:rPr>
          <w:rFonts w:ascii="Times New Roman" w:hAnsi="Times New Roman" w:cs="Times New Roman"/>
          <w:noProof/>
          <w:sz w:val="24"/>
          <w:szCs w:val="24"/>
        </w:rPr>
        <w:tab/>
        <w:t>Mohammadi LZ, Shams-Ghahfarokhi M, Salehi Z, Razzaghi-Abyaneh M. Increased terbinafine resistance among clinical genotypes of Trichophyton mentagrophytes/T. interdigitale species complex harboring squalene epoxidase gene mutations. J Med Mycol. 2024;34. doi:10.1016/j.mycmed.2024.101495</w:t>
      </w:r>
    </w:p>
    <w:p w14:paraId="511DF072"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38. </w:t>
      </w:r>
      <w:r w:rsidRPr="00153C0D">
        <w:rPr>
          <w:rFonts w:ascii="Times New Roman" w:hAnsi="Times New Roman" w:cs="Times New Roman"/>
          <w:noProof/>
          <w:sz w:val="24"/>
          <w:szCs w:val="24"/>
        </w:rPr>
        <w:tab/>
        <w:t>Monod M, Feuermann M, Salamin K, Fratti M, Makino M, Alshahni MM, et al. Trichophyton rubrum Azole Resistance Mediated by a New ABC Transporter, TruMDR3. Antimicrob Agents Chemother. 2019;63: 1–19. doi:10.1128/AAC.00863-19</w:t>
      </w:r>
    </w:p>
    <w:p w14:paraId="049E14EB"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39. </w:t>
      </w:r>
      <w:r w:rsidRPr="00153C0D">
        <w:rPr>
          <w:rFonts w:ascii="Times New Roman" w:hAnsi="Times New Roman" w:cs="Times New Roman"/>
          <w:noProof/>
          <w:sz w:val="24"/>
          <w:szCs w:val="24"/>
        </w:rPr>
        <w:tab/>
        <w:t>Gawaz A, Nenoff P, Uhrlaß S, Schaller M. [Treatment of a terbinafine-resistant trichophyton mentagrophytes type VIII]. Hautarzt. 2021;72: 900–904. doi:10.1007/s00105-021-04857-7</w:t>
      </w:r>
    </w:p>
    <w:p w14:paraId="3F952422"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40. </w:t>
      </w:r>
      <w:r w:rsidRPr="00153C0D">
        <w:rPr>
          <w:rFonts w:ascii="Times New Roman" w:hAnsi="Times New Roman" w:cs="Times New Roman"/>
          <w:noProof/>
          <w:sz w:val="24"/>
          <w:szCs w:val="24"/>
        </w:rPr>
        <w:tab/>
        <w:t>Singh A, Singh P, Dingemans G, Meis JF, Chowdhary A. Evaluation of DermaGenius® resistance real-time polymerase chain reaction for rapid detection of terbinafine-resistant Trichophyton species. Mycoses. 2021;64: 721–726. doi:10.1111/myc.13271</w:t>
      </w:r>
    </w:p>
    <w:p w14:paraId="5797FEFF"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41. </w:t>
      </w:r>
      <w:r w:rsidRPr="00153C0D">
        <w:rPr>
          <w:rFonts w:ascii="Times New Roman" w:hAnsi="Times New Roman" w:cs="Times New Roman"/>
          <w:noProof/>
          <w:sz w:val="24"/>
          <w:szCs w:val="24"/>
        </w:rPr>
        <w:tab/>
        <w:t>Sacheli R, Harag S, Dehavay F, Evrard S, Rousseaux D, Adjetey A, et al. Belgian national survey on tinea capitis: Epidemiological considerations and highlight of terbinafine-resistant T. mentagrophytes with a mutation on SQLE gene. J Fungi. 2020;6. doi:10.3390/jof6040195</w:t>
      </w:r>
    </w:p>
    <w:p w14:paraId="7D1E63E2"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42. </w:t>
      </w:r>
      <w:r w:rsidRPr="00153C0D">
        <w:rPr>
          <w:rFonts w:ascii="Times New Roman" w:hAnsi="Times New Roman" w:cs="Times New Roman"/>
          <w:noProof/>
          <w:sz w:val="24"/>
          <w:szCs w:val="24"/>
        </w:rPr>
        <w:tab/>
        <w:t>Hiruma J, Noguchi H, Hase M, Tokuhisa Y, Shimizu T, Ogawa T, et al. Epidemiological study of terbinafine-resistant dermatophytes isolated from Japanese patients. J Dermatol. 2021;48: 564–567. doi:10.1111/1346-8138.15745</w:t>
      </w:r>
    </w:p>
    <w:p w14:paraId="11EAE0D9"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43. </w:t>
      </w:r>
      <w:r w:rsidRPr="00153C0D">
        <w:rPr>
          <w:rFonts w:ascii="Times New Roman" w:hAnsi="Times New Roman" w:cs="Times New Roman"/>
          <w:noProof/>
          <w:sz w:val="24"/>
          <w:szCs w:val="24"/>
        </w:rPr>
        <w:tab/>
        <w:t>Moreno-Sabater A, Normand A-C, Bidaud A-L, Cremer G, Foulet F, Brun S, et al. Terbinafine Resistance in Dermatophytes: A French Multicenter Prospective Study. J fungi (Basel, Switzerland). 2022;8. doi:10.3390/jof8030220</w:t>
      </w:r>
    </w:p>
    <w:p w14:paraId="7AC08F2A"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44. </w:t>
      </w:r>
      <w:r w:rsidRPr="00153C0D">
        <w:rPr>
          <w:rFonts w:ascii="Times New Roman" w:hAnsi="Times New Roman" w:cs="Times New Roman"/>
          <w:noProof/>
          <w:sz w:val="24"/>
          <w:szCs w:val="24"/>
        </w:rPr>
        <w:tab/>
        <w:t>Gnat S, Łagowski D, Nowakiewicz A, Dyląg M, Osińska M. Complementary effect of mechanism of multidrug resistance in Trichophyton mentagrophytes isolated from human dermatophytoses of animal origin. Mycoses. 2021;64: 537–549. doi:10.1111/myc.13242</w:t>
      </w:r>
    </w:p>
    <w:p w14:paraId="48413026"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45. </w:t>
      </w:r>
      <w:r w:rsidRPr="00153C0D">
        <w:rPr>
          <w:rFonts w:ascii="Times New Roman" w:hAnsi="Times New Roman" w:cs="Times New Roman"/>
          <w:noProof/>
          <w:sz w:val="24"/>
          <w:szCs w:val="24"/>
        </w:rPr>
        <w:tab/>
        <w:t>Burmester A, Hipler UC, Uhrlaß S, Nenoff P, Singal A, Verma SB, et al. Indian Trichophyton mentagrophytes squalene epoxidase erg1 double mutants show high proportion of combined fluconazole and terbinafine resistance. Mycoses. 2020;63: 1175–1180. doi:10.1111/myc.13150</w:t>
      </w:r>
    </w:p>
    <w:p w14:paraId="07E0FF3E"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lastRenderedPageBreak/>
        <w:t xml:space="preserve">46. </w:t>
      </w:r>
      <w:r w:rsidRPr="00153C0D">
        <w:rPr>
          <w:rFonts w:ascii="Times New Roman" w:hAnsi="Times New Roman" w:cs="Times New Roman"/>
          <w:noProof/>
          <w:sz w:val="24"/>
          <w:szCs w:val="24"/>
        </w:rPr>
        <w:tab/>
        <w:t>Shankarnarayan SA, Shaw D, Sharma A, Chakrabarti A, Dogra S, Kumaran MS, et al. Rapid detection of terbinafine resistance in Trichophyton species by Amplified refractory mutation system-polymerase chain reaction. Sci Rep. 2020;10: 1–6. doi:10.1038/s41598-020-58187-0</w:t>
      </w:r>
    </w:p>
    <w:p w14:paraId="5DACB467"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47. </w:t>
      </w:r>
      <w:r w:rsidRPr="00153C0D">
        <w:rPr>
          <w:rFonts w:ascii="Times New Roman" w:hAnsi="Times New Roman" w:cs="Times New Roman"/>
          <w:noProof/>
          <w:sz w:val="24"/>
          <w:szCs w:val="24"/>
        </w:rPr>
        <w:tab/>
        <w:t>Curatolo R, Juricevic N, Leong C, Bosshard PP. Antifungal susceptibility testing of dermatophytes: Development and evaluation of an optimised broth microdilution method. Mycoses. 2021;64: 282–291. doi:10.1111/myc.13202</w:t>
      </w:r>
    </w:p>
    <w:p w14:paraId="4591CD2D"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48. </w:t>
      </w:r>
      <w:r w:rsidRPr="00153C0D">
        <w:rPr>
          <w:rFonts w:ascii="Times New Roman" w:hAnsi="Times New Roman" w:cs="Times New Roman"/>
          <w:noProof/>
          <w:sz w:val="24"/>
          <w:szCs w:val="24"/>
        </w:rPr>
        <w:tab/>
        <w:t>Caplan AS, Todd GC, Zhu YC, Sikora M, Akoh CC, Jakus J, et al. Clinical Course, Antifungal Susceptibility, and Genomic Sequencing of Trichophyton indotineae. JAMA Dermatology. 2024;12208: 1–9. doi:10.1001/jamadermatol.2024.1126</w:t>
      </w:r>
    </w:p>
    <w:p w14:paraId="0579178F"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49. </w:t>
      </w:r>
      <w:r w:rsidRPr="00153C0D">
        <w:rPr>
          <w:rFonts w:ascii="Times New Roman" w:hAnsi="Times New Roman" w:cs="Times New Roman"/>
          <w:noProof/>
          <w:sz w:val="24"/>
          <w:szCs w:val="24"/>
        </w:rPr>
        <w:tab/>
        <w:t>Gaurav V, Bhattacharya SN, Sharma N, Datt S, Kumar P, Rai G, et al. Terbinafine resistance in dermatophytes: Time to revisit alternate antifungal therapy. J Med Mycol. 2021;31. doi:10.1016/j.mycmed.2020.101087</w:t>
      </w:r>
    </w:p>
    <w:p w14:paraId="1189851F"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50. </w:t>
      </w:r>
      <w:r w:rsidRPr="00153C0D">
        <w:rPr>
          <w:rFonts w:ascii="Times New Roman" w:hAnsi="Times New Roman" w:cs="Times New Roman"/>
          <w:noProof/>
          <w:sz w:val="24"/>
          <w:szCs w:val="24"/>
        </w:rPr>
        <w:tab/>
        <w:t>Shaw D, Singh S, Dogra S, Jayaraman J, Bhat R, Panda S, et al. MIC and Upper Limit of Wild-Type Distribution for 13 Antifungal Agents against a Trichophyton mentagrophytes-Trichophyton interdigitale Complex of Indian Origin. Antimicrob Agents Chemother. 2020;64. doi:10.1128/AAC.01964-19</w:t>
      </w:r>
    </w:p>
    <w:p w14:paraId="63C4A444"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51. </w:t>
      </w:r>
      <w:r w:rsidRPr="00153C0D">
        <w:rPr>
          <w:rFonts w:ascii="Times New Roman" w:hAnsi="Times New Roman" w:cs="Times New Roman"/>
          <w:noProof/>
          <w:sz w:val="24"/>
          <w:szCs w:val="24"/>
        </w:rPr>
        <w:tab/>
        <w:t>Jabet A, Brun S, Normand AC, Imbert S, Akhoundi M, Dannaoui E, et al. Extensive Dermatophytosis Caused by Terbinafi ne-Resistant Trichophyton indotineae, France. Emerg Infect Dis. 2022;28: 229–233. doi:10.3201/eid2801.210883</w:t>
      </w:r>
    </w:p>
    <w:p w14:paraId="09DEB2C7"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52. </w:t>
      </w:r>
      <w:r w:rsidRPr="00153C0D">
        <w:rPr>
          <w:rFonts w:ascii="Times New Roman" w:hAnsi="Times New Roman" w:cs="Times New Roman"/>
          <w:noProof/>
          <w:sz w:val="24"/>
          <w:szCs w:val="24"/>
        </w:rPr>
        <w:tab/>
        <w:t>Khurana A, Masih A, Chowdhary A, Sardana K, Borker S, Gupta A, et al. Correlation of in vitro susceptibility based on MICs and squalene epoxidase mutations with clinical response to terbinafine in patients with TINEa corporis/cruris. Antimicrob Agents Chemother. 2018;62: 1–9. doi:10.1128/AAC.01038-18</w:t>
      </w:r>
    </w:p>
    <w:p w14:paraId="3F7D2940"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53. </w:t>
      </w:r>
      <w:r w:rsidRPr="00153C0D">
        <w:rPr>
          <w:rFonts w:ascii="Times New Roman" w:hAnsi="Times New Roman" w:cs="Times New Roman"/>
          <w:noProof/>
          <w:sz w:val="24"/>
          <w:szCs w:val="24"/>
        </w:rPr>
        <w:tab/>
        <w:t>Kano R, Kimura U, Kakurai M, Hiruma J, Kamata H, Suga Y, et al. Trichophyton indotineae sp. nov.: A New Highly Terbinafine-Resistant Anthropophilic Dermatophyte Species. Mycopathologia. 2020;185: 947–958. doi:10.1007/s11046-020-00455-8</w:t>
      </w:r>
    </w:p>
    <w:p w14:paraId="3FA4557D"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54. </w:t>
      </w:r>
      <w:r w:rsidRPr="00153C0D">
        <w:rPr>
          <w:rFonts w:ascii="Times New Roman" w:hAnsi="Times New Roman" w:cs="Times New Roman"/>
          <w:noProof/>
          <w:sz w:val="24"/>
          <w:szCs w:val="24"/>
        </w:rPr>
        <w:tab/>
        <w:t>Saunte DML, Hare RK, Jørgensen KM, Jørgensen R, Deleuran M, Zachariae CO, et al. Emerging Terbinafine Resistance in Trichophyton: Clinical Characteristics, Squalene Epoxidase Gene Mutations, and a Reliable EUCAST Method for Detection. Antimicrob Agents Chemother. 2019;63: 1–9. doi:10.1128/AAC.01126-19</w:t>
      </w:r>
    </w:p>
    <w:p w14:paraId="1E708310"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55. </w:t>
      </w:r>
      <w:r w:rsidRPr="00153C0D">
        <w:rPr>
          <w:rFonts w:ascii="Times New Roman" w:hAnsi="Times New Roman" w:cs="Times New Roman"/>
          <w:noProof/>
          <w:sz w:val="24"/>
          <w:szCs w:val="24"/>
        </w:rPr>
        <w:tab/>
        <w:t>Hsieh A, Quenan S, Riat A, Toutous-Trellu L, Fontao L. A new mutation in the SQLE gene of Trichophyton mentagrophytes associated to terbinafine resistance in a couple with disseminated tinea corporis. J Mycol Med. 2019;29: 352–355. doi:10.1016/j.mycmed.2019.100903</w:t>
      </w:r>
    </w:p>
    <w:p w14:paraId="5D60D0CE"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56. </w:t>
      </w:r>
      <w:r w:rsidRPr="00153C0D">
        <w:rPr>
          <w:rFonts w:ascii="Times New Roman" w:hAnsi="Times New Roman" w:cs="Times New Roman"/>
          <w:noProof/>
          <w:sz w:val="24"/>
          <w:szCs w:val="24"/>
        </w:rPr>
        <w:tab/>
        <w:t>Osborne CS, Leitner I, Hofbauer B, Fielding CA, Favre B, Ryder NS. Biological, biochemical, and molecular characterization of a new clinical Trichophyton rubrum isolate resistant to terbinafine. Antimicrob Agents Chemother. 2006;50: 2234–2236. doi:10.1128/AAC.01600-05</w:t>
      </w:r>
    </w:p>
    <w:p w14:paraId="6637606D"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57. </w:t>
      </w:r>
      <w:r w:rsidRPr="00153C0D">
        <w:rPr>
          <w:rFonts w:ascii="Times New Roman" w:hAnsi="Times New Roman" w:cs="Times New Roman"/>
          <w:noProof/>
          <w:sz w:val="24"/>
          <w:szCs w:val="24"/>
        </w:rPr>
        <w:tab/>
        <w:t xml:space="preserve">Nenoff P, Verma SB, Ebert A, Süß A, Fischer E, Auerswald E, et al. Spread of </w:t>
      </w:r>
      <w:r w:rsidRPr="00153C0D">
        <w:rPr>
          <w:rFonts w:ascii="Times New Roman" w:hAnsi="Times New Roman" w:cs="Times New Roman"/>
          <w:noProof/>
          <w:sz w:val="24"/>
          <w:szCs w:val="24"/>
        </w:rPr>
        <w:lastRenderedPageBreak/>
        <w:t>terbinafine-resistant trichophyton mentagrophytes type VIII (India) in Germany–“the tip of the iceberg?” J Fungi. 2020;6: 1–20. doi:10.3390/jof6040207</w:t>
      </w:r>
    </w:p>
    <w:p w14:paraId="757B1D85"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58. </w:t>
      </w:r>
      <w:r w:rsidRPr="00153C0D">
        <w:rPr>
          <w:rFonts w:ascii="Times New Roman" w:hAnsi="Times New Roman" w:cs="Times New Roman"/>
          <w:noProof/>
          <w:sz w:val="24"/>
          <w:szCs w:val="24"/>
        </w:rPr>
        <w:tab/>
        <w:t>Russo G, Toutous Trellu L, Fontao L, Ninet B. Towards an early clinical and biological resistance detection in dermatophytosis: About 2 cases of Trichophyton indotineae. J Fungi. 2023;9: 1–9. doi:10.3390/jof9070733</w:t>
      </w:r>
    </w:p>
    <w:p w14:paraId="0F28750D"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59. </w:t>
      </w:r>
      <w:r w:rsidRPr="00153C0D">
        <w:rPr>
          <w:rFonts w:ascii="Times New Roman" w:hAnsi="Times New Roman" w:cs="Times New Roman"/>
          <w:noProof/>
          <w:sz w:val="24"/>
          <w:szCs w:val="24"/>
        </w:rPr>
        <w:tab/>
        <w:t>Uhrlaß S, Mey S, Koch D, Mütze H, Krüger C, Monod M, et al. Dermatophytes and skin dermatophytoses in Southeast Asia—First epidemiological survey from Cambodia. Mycoses. 2024;67: 1–12. doi:10.1111/myc.13718</w:t>
      </w:r>
    </w:p>
    <w:p w14:paraId="1E1F1F69"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60. </w:t>
      </w:r>
      <w:r w:rsidRPr="00153C0D">
        <w:rPr>
          <w:rFonts w:ascii="Times New Roman" w:hAnsi="Times New Roman" w:cs="Times New Roman"/>
          <w:noProof/>
          <w:sz w:val="24"/>
          <w:szCs w:val="24"/>
        </w:rPr>
        <w:tab/>
        <w:t>Singh A, Masih A, Monroy-Nieto J, Singh PK, Bowers J, Travis J, et al. A unique multidrug-resistant clonal Trichophyton population distinct from Trichophyton mentagrophytes/Trichophyton interdigitale complex causing an ongoing alarming dermatophytosis outbreak in India: Genomic insights and resistance profile. Fungal Genet Biol. 2019;133. doi:10.1016/j.fgb.2019.103266</w:t>
      </w:r>
    </w:p>
    <w:p w14:paraId="2B04AEA7"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61. </w:t>
      </w:r>
      <w:r w:rsidRPr="00153C0D">
        <w:rPr>
          <w:rFonts w:ascii="Times New Roman" w:hAnsi="Times New Roman" w:cs="Times New Roman"/>
          <w:noProof/>
          <w:sz w:val="24"/>
          <w:szCs w:val="24"/>
        </w:rPr>
        <w:tab/>
        <w:t>Siopi M, Efstathiou I, Theodoropoulos K, Pournaras S, Meletiadis J. Molecular Epidemiology and Antifungal Susceptibility of Trichophyton Isolates in Greece: Emergence of Terbinafine-Resistant Trichophytonmentagrophytes Type VIII Locally and Globally. J fungi (Basel, Switzerland). 2021;7. doi:10.3390/jof7060419</w:t>
      </w:r>
    </w:p>
    <w:p w14:paraId="6DACF649"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62. </w:t>
      </w:r>
      <w:r w:rsidRPr="00153C0D">
        <w:rPr>
          <w:rFonts w:ascii="Times New Roman" w:hAnsi="Times New Roman" w:cs="Times New Roman"/>
          <w:noProof/>
          <w:sz w:val="24"/>
          <w:szCs w:val="24"/>
        </w:rPr>
        <w:tab/>
        <w:t>Astvad KMT, Hare RK, Jørgensen KM, Saunte DML, Thomsen PK, Arendrup MC. Increasing Terbinafine Resistance in Danish Trichophyton Isolates 2019-2020. J fungi (Basel, Switzerland). 2022;8. doi:10.3390/jof8020150</w:t>
      </w:r>
    </w:p>
    <w:p w14:paraId="1F714283"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63. </w:t>
      </w:r>
      <w:r w:rsidRPr="00153C0D">
        <w:rPr>
          <w:rFonts w:ascii="Times New Roman" w:hAnsi="Times New Roman" w:cs="Times New Roman"/>
          <w:noProof/>
          <w:sz w:val="24"/>
          <w:szCs w:val="24"/>
        </w:rPr>
        <w:tab/>
        <w:t>Łagowski D, Gnat S, Nowakiewicz A, Osińska M, Dyląg M. Intrinsic resistance to terbinafine among human and animal isolates of Trichophyton mentagrophytes related to amino acid substitution in the squalene epoxidase. Infection. 2020;48: 889–897. doi:10.1007/s15010-020-01498-1</w:t>
      </w:r>
    </w:p>
    <w:p w14:paraId="571155F5"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64. </w:t>
      </w:r>
      <w:r w:rsidRPr="00153C0D">
        <w:rPr>
          <w:rFonts w:ascii="Times New Roman" w:hAnsi="Times New Roman" w:cs="Times New Roman"/>
          <w:noProof/>
          <w:sz w:val="24"/>
          <w:szCs w:val="24"/>
        </w:rPr>
        <w:tab/>
        <w:t>Burmester A, Hipler UC, Hensche R, Elsner P, Wiegand C. Point mutations in the squalene epoxidase gene of Indian ITS genotype VIII T. mentagrophytes identified after DNA isolation from infected scales. Med Mycol Case Rep. 2019;26: 23–24. doi:10.1016/j.mmcr.2019.09.001</w:t>
      </w:r>
    </w:p>
    <w:p w14:paraId="4F1B84F3"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65. </w:t>
      </w:r>
      <w:r w:rsidRPr="00153C0D">
        <w:rPr>
          <w:rFonts w:ascii="Times New Roman" w:hAnsi="Times New Roman" w:cs="Times New Roman"/>
          <w:noProof/>
          <w:sz w:val="24"/>
          <w:szCs w:val="24"/>
        </w:rPr>
        <w:tab/>
        <w:t>Singh A, Masih A, Khurana A, Singh PK, Gupta M, Hagen F, et al. High terbinafine resistance in Trichophyton interdigitale isolates in Delhi, India harbouring mutations in the squalene epoxidase gene. Mycoses. 2018;61: 477–484. doi:10.1111/MYC.12772</w:t>
      </w:r>
    </w:p>
    <w:p w14:paraId="6DC83C29"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66. </w:t>
      </w:r>
      <w:r w:rsidRPr="00153C0D">
        <w:rPr>
          <w:rFonts w:ascii="Times New Roman" w:hAnsi="Times New Roman" w:cs="Times New Roman"/>
          <w:noProof/>
          <w:sz w:val="24"/>
          <w:szCs w:val="24"/>
        </w:rPr>
        <w:tab/>
        <w:t>Noguchi H, Matsumoto T, Kubo M, Kimura U, Hiruma M, Tanaka M, et al. Effective Response of Dermatophytoma Caused by Terbinafine-Resistant Trichophyton interdigitale Solely to Topical Efinaconazole. Mycopathologia. 2022;187: 421–422. doi:10.1007/s11046-022-00636-7</w:t>
      </w:r>
    </w:p>
    <w:p w14:paraId="35B8E196"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67. </w:t>
      </w:r>
      <w:r w:rsidRPr="00153C0D">
        <w:rPr>
          <w:rFonts w:ascii="Times New Roman" w:hAnsi="Times New Roman" w:cs="Times New Roman"/>
          <w:noProof/>
          <w:sz w:val="24"/>
          <w:szCs w:val="24"/>
        </w:rPr>
        <w:tab/>
        <w:t>Kitauchi Y, Kumagai Y, Inoue-Masuda Y, Sugiura M, Sato T, Yaguchi T, et al. Tinea corporis caused by terbinafine-resistant Trichophyton rubrum successfully treated with fosravuconazole. J Dermatol. 2021;48: e329–e330. doi:10.1111/1346-8138.15900</w:t>
      </w:r>
    </w:p>
    <w:p w14:paraId="10B31887"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68. </w:t>
      </w:r>
      <w:r w:rsidRPr="00153C0D">
        <w:rPr>
          <w:rFonts w:ascii="Times New Roman" w:hAnsi="Times New Roman" w:cs="Times New Roman"/>
          <w:noProof/>
          <w:sz w:val="24"/>
          <w:szCs w:val="24"/>
        </w:rPr>
        <w:tab/>
        <w:t xml:space="preserve">Gueneau R, Joannard B, Haddad N, Alby F, Jullien V, Schlatter J, et al. Extensive dermatophytosis caused by terbinafine-resistant Trichophyton indotineae, successfully </w:t>
      </w:r>
      <w:r w:rsidRPr="00153C0D">
        <w:rPr>
          <w:rFonts w:ascii="Times New Roman" w:hAnsi="Times New Roman" w:cs="Times New Roman"/>
          <w:noProof/>
          <w:sz w:val="24"/>
          <w:szCs w:val="24"/>
        </w:rPr>
        <w:lastRenderedPageBreak/>
        <w:t>treated with topical voriconazole. Int J Antimicrob Agents. 2022;60. doi:10.1016/j.ijantimicag.2022.106677</w:t>
      </w:r>
    </w:p>
    <w:p w14:paraId="41C0AF23"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69. </w:t>
      </w:r>
      <w:r w:rsidRPr="00153C0D">
        <w:rPr>
          <w:rFonts w:ascii="Times New Roman" w:hAnsi="Times New Roman" w:cs="Times New Roman"/>
          <w:noProof/>
          <w:sz w:val="24"/>
          <w:szCs w:val="24"/>
        </w:rPr>
        <w:tab/>
        <w:t>Suzuki S, Mano Y, Furuya N, Fujitani K. Discovery of terbinafine low susceptibility trichophyton rubrum strain in Japan. Biocontrol Sci. 2018;23: 151–154. doi:10.4265/bio.23.151</w:t>
      </w:r>
    </w:p>
    <w:p w14:paraId="180B9F1E"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70. </w:t>
      </w:r>
      <w:r w:rsidRPr="00153C0D">
        <w:rPr>
          <w:rFonts w:ascii="Times New Roman" w:hAnsi="Times New Roman" w:cs="Times New Roman"/>
          <w:noProof/>
          <w:sz w:val="24"/>
          <w:szCs w:val="24"/>
        </w:rPr>
        <w:tab/>
        <w:t>Yamada T, Maeda M, Nagai H, Salamin K, Chang Y-T, Guenova E, et al. Two different types of tandem sequences mediate the overexpression of TinCYP51B in azole-resistant Trichophyton indotineae. Antimicrob Agents Chemother. 2023;67: e0093323. doi:10.1128/aac.00933-23</w:t>
      </w:r>
    </w:p>
    <w:p w14:paraId="10E40DBB"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71. </w:t>
      </w:r>
      <w:r w:rsidRPr="00153C0D">
        <w:rPr>
          <w:rFonts w:ascii="Times New Roman" w:hAnsi="Times New Roman" w:cs="Times New Roman"/>
          <w:noProof/>
          <w:sz w:val="24"/>
          <w:szCs w:val="24"/>
        </w:rPr>
        <w:tab/>
        <w:t xml:space="preserve">Rudramurthy SM, Shankarnarayan SA, Dogra S, Shaw D, Mushtaq K. Mutation in the Squalene Epoxidase Gene of Trichophyton. Antimicrob Agents Chemother. 2018;62: e02522-17. </w:t>
      </w:r>
    </w:p>
    <w:p w14:paraId="17EF6B85"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72. </w:t>
      </w:r>
      <w:r w:rsidRPr="00153C0D">
        <w:rPr>
          <w:rFonts w:ascii="Times New Roman" w:hAnsi="Times New Roman" w:cs="Times New Roman"/>
          <w:noProof/>
          <w:sz w:val="24"/>
          <w:szCs w:val="24"/>
        </w:rPr>
        <w:tab/>
        <w:t>Salehi Z, Shams-Ghahfarokhi M, Razzaghi-Abyaneh M. Antifungal drug susceptibility profile of clinically important dermatophytes and determination of point mutations in terbinafine-resistant isolates. Eur J Clin Microbiol Infect Dis. 2018;37: 1841–1846. doi:10.1007/s10096-018-3317-4</w:t>
      </w:r>
    </w:p>
    <w:p w14:paraId="56FC83B7"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szCs w:val="24"/>
        </w:rPr>
      </w:pPr>
      <w:r w:rsidRPr="00153C0D">
        <w:rPr>
          <w:rFonts w:ascii="Times New Roman" w:hAnsi="Times New Roman" w:cs="Times New Roman"/>
          <w:noProof/>
          <w:sz w:val="24"/>
          <w:szCs w:val="24"/>
        </w:rPr>
        <w:t xml:space="preserve">73. </w:t>
      </w:r>
      <w:r w:rsidRPr="00153C0D">
        <w:rPr>
          <w:rFonts w:ascii="Times New Roman" w:hAnsi="Times New Roman" w:cs="Times New Roman"/>
          <w:noProof/>
          <w:sz w:val="24"/>
          <w:szCs w:val="24"/>
        </w:rPr>
        <w:tab/>
        <w:t>Yamada T, Yaguchi T, Maeda M, Alshahni MM, Salamin K, Guenova E, et al. Gene Amplification of CYP51B: a New Mechanism of Resistance to Azole Compounds in Trichophyton indotineae. Antimicrob Agents Chemother. 2022;66. doi:10.1128/aac.00059-22</w:t>
      </w:r>
    </w:p>
    <w:p w14:paraId="3055D860" w14:textId="77777777" w:rsidR="00153C0D" w:rsidRPr="00153C0D" w:rsidRDefault="00153C0D" w:rsidP="00153C0D">
      <w:pPr>
        <w:widowControl w:val="0"/>
        <w:autoSpaceDE w:val="0"/>
        <w:autoSpaceDN w:val="0"/>
        <w:adjustRightInd w:val="0"/>
        <w:spacing w:line="240" w:lineRule="auto"/>
        <w:ind w:left="640" w:hanging="640"/>
        <w:rPr>
          <w:rFonts w:ascii="Times New Roman" w:hAnsi="Times New Roman" w:cs="Times New Roman"/>
          <w:noProof/>
          <w:sz w:val="24"/>
        </w:rPr>
      </w:pPr>
      <w:r w:rsidRPr="00153C0D">
        <w:rPr>
          <w:rFonts w:ascii="Times New Roman" w:hAnsi="Times New Roman" w:cs="Times New Roman"/>
          <w:noProof/>
          <w:sz w:val="24"/>
          <w:szCs w:val="24"/>
        </w:rPr>
        <w:t xml:space="preserve">74. </w:t>
      </w:r>
      <w:r w:rsidRPr="00153C0D">
        <w:rPr>
          <w:rFonts w:ascii="Times New Roman" w:hAnsi="Times New Roman" w:cs="Times New Roman"/>
          <w:noProof/>
          <w:sz w:val="24"/>
          <w:szCs w:val="24"/>
        </w:rPr>
        <w:tab/>
        <w:t>Teo JWP, Cheng JWS, Chew KL, Lin RTP. Whole genome characterization of Trichophyton indotineae isolated in Singapore. Med Mycol. 2024;62: 1–4. doi:10.1093/mmy/myae012</w:t>
      </w:r>
    </w:p>
    <w:p w14:paraId="452F98AF" w14:textId="5B77A9ED" w:rsidR="00BB3F6D" w:rsidRDefault="00BB3F6D">
      <w:pPr>
        <w:rPr>
          <w:rFonts w:ascii="Times New Roman" w:hAnsi="Times New Roman" w:cs="Times New Roman"/>
          <w:sz w:val="24"/>
          <w:szCs w:val="24"/>
        </w:rPr>
      </w:pPr>
      <w:r w:rsidRPr="00CE70EE">
        <w:rPr>
          <w:rFonts w:ascii="Times New Roman" w:hAnsi="Times New Roman" w:cs="Times New Roman"/>
          <w:sz w:val="24"/>
          <w:szCs w:val="24"/>
        </w:rPr>
        <w:fldChar w:fldCharType="end"/>
      </w:r>
    </w:p>
    <w:p w14:paraId="6B8B5033" w14:textId="294BCB0E" w:rsidR="00153C0D" w:rsidRPr="00CE70EE" w:rsidRDefault="00153C0D">
      <w:pPr>
        <w:rPr>
          <w:rFonts w:ascii="Times New Roman" w:hAnsi="Times New Roman" w:cs="Times New Roman"/>
          <w:sz w:val="24"/>
          <w:szCs w:val="24"/>
        </w:rPr>
      </w:pPr>
    </w:p>
    <w:sectPr w:rsidR="00153C0D" w:rsidRPr="00CE70EE">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945327" w14:textId="77777777" w:rsidR="00782487" w:rsidRDefault="00782487" w:rsidP="00CE70EE">
      <w:pPr>
        <w:spacing w:after="0" w:line="240" w:lineRule="auto"/>
      </w:pPr>
      <w:r>
        <w:separator/>
      </w:r>
    </w:p>
  </w:endnote>
  <w:endnote w:type="continuationSeparator" w:id="0">
    <w:p w14:paraId="7CEEB42C" w14:textId="77777777" w:rsidR="00782487" w:rsidRDefault="00782487" w:rsidP="00CE70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mn-ea">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9917185"/>
      <w:docPartObj>
        <w:docPartGallery w:val="Page Numbers (Bottom of Page)"/>
        <w:docPartUnique/>
      </w:docPartObj>
    </w:sdtPr>
    <w:sdtEndPr>
      <w:rPr>
        <w:noProof/>
      </w:rPr>
    </w:sdtEndPr>
    <w:sdtContent>
      <w:p w14:paraId="6C5B409A" w14:textId="7F25BFEF" w:rsidR="00CE70EE" w:rsidRDefault="00CE70E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820C0F6" w14:textId="77777777" w:rsidR="00CE70EE" w:rsidRDefault="00CE70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5FB56D" w14:textId="77777777" w:rsidR="00782487" w:rsidRDefault="00782487" w:rsidP="00CE70EE">
      <w:pPr>
        <w:spacing w:after="0" w:line="240" w:lineRule="auto"/>
      </w:pPr>
      <w:r>
        <w:separator/>
      </w:r>
    </w:p>
  </w:footnote>
  <w:footnote w:type="continuationSeparator" w:id="0">
    <w:p w14:paraId="6031F3E9" w14:textId="77777777" w:rsidR="00782487" w:rsidRDefault="00782487" w:rsidP="00CE70E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6D"/>
    <w:rsid w:val="000000A4"/>
    <w:rsid w:val="00000AA4"/>
    <w:rsid w:val="00001A64"/>
    <w:rsid w:val="0000389E"/>
    <w:rsid w:val="00003B4E"/>
    <w:rsid w:val="00004C98"/>
    <w:rsid w:val="0000552E"/>
    <w:rsid w:val="0000600D"/>
    <w:rsid w:val="0000644D"/>
    <w:rsid w:val="00006AD7"/>
    <w:rsid w:val="00006B9A"/>
    <w:rsid w:val="00006BED"/>
    <w:rsid w:val="00006C87"/>
    <w:rsid w:val="000079D9"/>
    <w:rsid w:val="00010025"/>
    <w:rsid w:val="0001060F"/>
    <w:rsid w:val="00011432"/>
    <w:rsid w:val="00011E3B"/>
    <w:rsid w:val="00011E95"/>
    <w:rsid w:val="000125C8"/>
    <w:rsid w:val="00012672"/>
    <w:rsid w:val="00012E37"/>
    <w:rsid w:val="000133F9"/>
    <w:rsid w:val="00013A1F"/>
    <w:rsid w:val="00013C7A"/>
    <w:rsid w:val="000153FC"/>
    <w:rsid w:val="00015E91"/>
    <w:rsid w:val="00016268"/>
    <w:rsid w:val="0001655C"/>
    <w:rsid w:val="0001776A"/>
    <w:rsid w:val="00017E6E"/>
    <w:rsid w:val="00020098"/>
    <w:rsid w:val="000202A6"/>
    <w:rsid w:val="00020968"/>
    <w:rsid w:val="00020E0E"/>
    <w:rsid w:val="00021266"/>
    <w:rsid w:val="00021D02"/>
    <w:rsid w:val="00022A81"/>
    <w:rsid w:val="00022E1E"/>
    <w:rsid w:val="00023C46"/>
    <w:rsid w:val="00023FBE"/>
    <w:rsid w:val="0002422E"/>
    <w:rsid w:val="0002467F"/>
    <w:rsid w:val="000254C8"/>
    <w:rsid w:val="00025DBA"/>
    <w:rsid w:val="00025DEA"/>
    <w:rsid w:val="0002791F"/>
    <w:rsid w:val="00030289"/>
    <w:rsid w:val="000303EB"/>
    <w:rsid w:val="00031522"/>
    <w:rsid w:val="000319C8"/>
    <w:rsid w:val="00031EC4"/>
    <w:rsid w:val="00031F41"/>
    <w:rsid w:val="00032BAF"/>
    <w:rsid w:val="00032F3A"/>
    <w:rsid w:val="000331C0"/>
    <w:rsid w:val="0003333A"/>
    <w:rsid w:val="00033E9A"/>
    <w:rsid w:val="000343D7"/>
    <w:rsid w:val="00034C6F"/>
    <w:rsid w:val="00034D33"/>
    <w:rsid w:val="00034D63"/>
    <w:rsid w:val="000354FF"/>
    <w:rsid w:val="0003563B"/>
    <w:rsid w:val="0003692E"/>
    <w:rsid w:val="000369F5"/>
    <w:rsid w:val="000369F6"/>
    <w:rsid w:val="00037526"/>
    <w:rsid w:val="0004020C"/>
    <w:rsid w:val="000402BE"/>
    <w:rsid w:val="0004066C"/>
    <w:rsid w:val="00040DDE"/>
    <w:rsid w:val="0004157A"/>
    <w:rsid w:val="00041C0E"/>
    <w:rsid w:val="00042067"/>
    <w:rsid w:val="00042121"/>
    <w:rsid w:val="000421FC"/>
    <w:rsid w:val="000424A0"/>
    <w:rsid w:val="000424F5"/>
    <w:rsid w:val="00042B06"/>
    <w:rsid w:val="00043073"/>
    <w:rsid w:val="000431AB"/>
    <w:rsid w:val="00043295"/>
    <w:rsid w:val="000435CE"/>
    <w:rsid w:val="000439AF"/>
    <w:rsid w:val="00043A4B"/>
    <w:rsid w:val="00043F8E"/>
    <w:rsid w:val="000441BA"/>
    <w:rsid w:val="000446D1"/>
    <w:rsid w:val="00044952"/>
    <w:rsid w:val="00044C2E"/>
    <w:rsid w:val="00045381"/>
    <w:rsid w:val="00045657"/>
    <w:rsid w:val="000458FF"/>
    <w:rsid w:val="00045A6D"/>
    <w:rsid w:val="00045BD0"/>
    <w:rsid w:val="000466E2"/>
    <w:rsid w:val="00046A54"/>
    <w:rsid w:val="00046A86"/>
    <w:rsid w:val="00047478"/>
    <w:rsid w:val="000518B4"/>
    <w:rsid w:val="000524C0"/>
    <w:rsid w:val="000533C1"/>
    <w:rsid w:val="000535F2"/>
    <w:rsid w:val="00053C01"/>
    <w:rsid w:val="0005437A"/>
    <w:rsid w:val="0005487C"/>
    <w:rsid w:val="000553C3"/>
    <w:rsid w:val="00055941"/>
    <w:rsid w:val="00055A2B"/>
    <w:rsid w:val="00056BCF"/>
    <w:rsid w:val="00056F1B"/>
    <w:rsid w:val="00057043"/>
    <w:rsid w:val="000572C8"/>
    <w:rsid w:val="00057D7B"/>
    <w:rsid w:val="000600F9"/>
    <w:rsid w:val="000607FB"/>
    <w:rsid w:val="00060863"/>
    <w:rsid w:val="00061000"/>
    <w:rsid w:val="00061951"/>
    <w:rsid w:val="000625B5"/>
    <w:rsid w:val="00062CD0"/>
    <w:rsid w:val="00062F55"/>
    <w:rsid w:val="00063290"/>
    <w:rsid w:val="00063BBB"/>
    <w:rsid w:val="00063CD3"/>
    <w:rsid w:val="00063DBA"/>
    <w:rsid w:val="00063E98"/>
    <w:rsid w:val="00064E9C"/>
    <w:rsid w:val="0006581D"/>
    <w:rsid w:val="00065DDA"/>
    <w:rsid w:val="000666A8"/>
    <w:rsid w:val="000666B9"/>
    <w:rsid w:val="000666F6"/>
    <w:rsid w:val="00066769"/>
    <w:rsid w:val="00066CE5"/>
    <w:rsid w:val="00066F9A"/>
    <w:rsid w:val="00067FD5"/>
    <w:rsid w:val="00071441"/>
    <w:rsid w:val="0007197A"/>
    <w:rsid w:val="00071E16"/>
    <w:rsid w:val="000721AA"/>
    <w:rsid w:val="00072B36"/>
    <w:rsid w:val="00072C58"/>
    <w:rsid w:val="0007340B"/>
    <w:rsid w:val="00073E43"/>
    <w:rsid w:val="00075183"/>
    <w:rsid w:val="00075824"/>
    <w:rsid w:val="00075D45"/>
    <w:rsid w:val="00076704"/>
    <w:rsid w:val="00077153"/>
    <w:rsid w:val="00077158"/>
    <w:rsid w:val="0007720A"/>
    <w:rsid w:val="00077BBB"/>
    <w:rsid w:val="00077E38"/>
    <w:rsid w:val="00080C79"/>
    <w:rsid w:val="00080E11"/>
    <w:rsid w:val="00080FA8"/>
    <w:rsid w:val="00081306"/>
    <w:rsid w:val="00081F34"/>
    <w:rsid w:val="00081FA8"/>
    <w:rsid w:val="000827DD"/>
    <w:rsid w:val="00083111"/>
    <w:rsid w:val="00083302"/>
    <w:rsid w:val="00083DAE"/>
    <w:rsid w:val="000843DD"/>
    <w:rsid w:val="000846D7"/>
    <w:rsid w:val="00084B0C"/>
    <w:rsid w:val="00084C32"/>
    <w:rsid w:val="0008505D"/>
    <w:rsid w:val="00085B4C"/>
    <w:rsid w:val="00085CA6"/>
    <w:rsid w:val="00086AA5"/>
    <w:rsid w:val="00086FAC"/>
    <w:rsid w:val="0008703F"/>
    <w:rsid w:val="00087968"/>
    <w:rsid w:val="00090735"/>
    <w:rsid w:val="0009171E"/>
    <w:rsid w:val="0009197A"/>
    <w:rsid w:val="00091DB6"/>
    <w:rsid w:val="000924D9"/>
    <w:rsid w:val="00092879"/>
    <w:rsid w:val="00093180"/>
    <w:rsid w:val="00093E4C"/>
    <w:rsid w:val="00094283"/>
    <w:rsid w:val="0009483D"/>
    <w:rsid w:val="00094A3F"/>
    <w:rsid w:val="00094A74"/>
    <w:rsid w:val="00094DC7"/>
    <w:rsid w:val="00095053"/>
    <w:rsid w:val="0009528C"/>
    <w:rsid w:val="000959FC"/>
    <w:rsid w:val="0009682F"/>
    <w:rsid w:val="00096C82"/>
    <w:rsid w:val="00096DE5"/>
    <w:rsid w:val="0009722B"/>
    <w:rsid w:val="000973C7"/>
    <w:rsid w:val="00097632"/>
    <w:rsid w:val="00097A44"/>
    <w:rsid w:val="00097B9A"/>
    <w:rsid w:val="00097E25"/>
    <w:rsid w:val="000A001C"/>
    <w:rsid w:val="000A0B59"/>
    <w:rsid w:val="000A0E7B"/>
    <w:rsid w:val="000A0E95"/>
    <w:rsid w:val="000A1545"/>
    <w:rsid w:val="000A2107"/>
    <w:rsid w:val="000A2AC8"/>
    <w:rsid w:val="000A2D57"/>
    <w:rsid w:val="000A324D"/>
    <w:rsid w:val="000A3A80"/>
    <w:rsid w:val="000A3CE3"/>
    <w:rsid w:val="000A42CE"/>
    <w:rsid w:val="000A4A00"/>
    <w:rsid w:val="000A53B3"/>
    <w:rsid w:val="000A5B81"/>
    <w:rsid w:val="000A629A"/>
    <w:rsid w:val="000A63CB"/>
    <w:rsid w:val="000A70CE"/>
    <w:rsid w:val="000A72D2"/>
    <w:rsid w:val="000A7B18"/>
    <w:rsid w:val="000B05FB"/>
    <w:rsid w:val="000B083C"/>
    <w:rsid w:val="000B0CCD"/>
    <w:rsid w:val="000B111B"/>
    <w:rsid w:val="000B145F"/>
    <w:rsid w:val="000B1481"/>
    <w:rsid w:val="000B1DC3"/>
    <w:rsid w:val="000B2273"/>
    <w:rsid w:val="000B24AC"/>
    <w:rsid w:val="000B34AB"/>
    <w:rsid w:val="000B3651"/>
    <w:rsid w:val="000B3704"/>
    <w:rsid w:val="000B3F73"/>
    <w:rsid w:val="000B45E8"/>
    <w:rsid w:val="000B48F3"/>
    <w:rsid w:val="000B4950"/>
    <w:rsid w:val="000B5DDF"/>
    <w:rsid w:val="000B6B86"/>
    <w:rsid w:val="000B6EE3"/>
    <w:rsid w:val="000B7A52"/>
    <w:rsid w:val="000B7EB9"/>
    <w:rsid w:val="000C12A5"/>
    <w:rsid w:val="000C1A81"/>
    <w:rsid w:val="000C214C"/>
    <w:rsid w:val="000C2600"/>
    <w:rsid w:val="000C2701"/>
    <w:rsid w:val="000C2720"/>
    <w:rsid w:val="000C2D63"/>
    <w:rsid w:val="000C33A3"/>
    <w:rsid w:val="000C37BB"/>
    <w:rsid w:val="000C384D"/>
    <w:rsid w:val="000C39E8"/>
    <w:rsid w:val="000C3B0C"/>
    <w:rsid w:val="000C3B7E"/>
    <w:rsid w:val="000C4617"/>
    <w:rsid w:val="000C4816"/>
    <w:rsid w:val="000C4CCA"/>
    <w:rsid w:val="000C52D6"/>
    <w:rsid w:val="000C539E"/>
    <w:rsid w:val="000C5A0F"/>
    <w:rsid w:val="000C5A96"/>
    <w:rsid w:val="000C66FB"/>
    <w:rsid w:val="000C680C"/>
    <w:rsid w:val="000C6B08"/>
    <w:rsid w:val="000C6B2F"/>
    <w:rsid w:val="000C7438"/>
    <w:rsid w:val="000C7535"/>
    <w:rsid w:val="000C7E51"/>
    <w:rsid w:val="000D13CD"/>
    <w:rsid w:val="000D21D5"/>
    <w:rsid w:val="000D2EDB"/>
    <w:rsid w:val="000D3166"/>
    <w:rsid w:val="000D319B"/>
    <w:rsid w:val="000D32C3"/>
    <w:rsid w:val="000D35ED"/>
    <w:rsid w:val="000D3A56"/>
    <w:rsid w:val="000D5238"/>
    <w:rsid w:val="000D5562"/>
    <w:rsid w:val="000D6167"/>
    <w:rsid w:val="000D61CC"/>
    <w:rsid w:val="000D6254"/>
    <w:rsid w:val="000D6399"/>
    <w:rsid w:val="000D6B1D"/>
    <w:rsid w:val="000D6D1C"/>
    <w:rsid w:val="000D71AF"/>
    <w:rsid w:val="000D75D8"/>
    <w:rsid w:val="000E0AFF"/>
    <w:rsid w:val="000E17A1"/>
    <w:rsid w:val="000E1943"/>
    <w:rsid w:val="000E1A16"/>
    <w:rsid w:val="000E223D"/>
    <w:rsid w:val="000E2DE7"/>
    <w:rsid w:val="000E305F"/>
    <w:rsid w:val="000E3270"/>
    <w:rsid w:val="000E32C9"/>
    <w:rsid w:val="000E4470"/>
    <w:rsid w:val="000E44E2"/>
    <w:rsid w:val="000E462B"/>
    <w:rsid w:val="000E59AE"/>
    <w:rsid w:val="000E5F24"/>
    <w:rsid w:val="000E6490"/>
    <w:rsid w:val="000E64B3"/>
    <w:rsid w:val="000E6552"/>
    <w:rsid w:val="000E69AB"/>
    <w:rsid w:val="000E6CE3"/>
    <w:rsid w:val="000F161D"/>
    <w:rsid w:val="000F201E"/>
    <w:rsid w:val="000F2046"/>
    <w:rsid w:val="000F230C"/>
    <w:rsid w:val="000F240B"/>
    <w:rsid w:val="000F32A0"/>
    <w:rsid w:val="000F39BF"/>
    <w:rsid w:val="000F4726"/>
    <w:rsid w:val="000F4E9B"/>
    <w:rsid w:val="000F5353"/>
    <w:rsid w:val="000F537B"/>
    <w:rsid w:val="000F59DD"/>
    <w:rsid w:val="000F5A80"/>
    <w:rsid w:val="000F60BA"/>
    <w:rsid w:val="000F6481"/>
    <w:rsid w:val="000F6513"/>
    <w:rsid w:val="000F67D0"/>
    <w:rsid w:val="000F75E2"/>
    <w:rsid w:val="000F7AC2"/>
    <w:rsid w:val="000F7AD9"/>
    <w:rsid w:val="0010087F"/>
    <w:rsid w:val="00100976"/>
    <w:rsid w:val="00100BF5"/>
    <w:rsid w:val="00100FF5"/>
    <w:rsid w:val="0010121A"/>
    <w:rsid w:val="001014E8"/>
    <w:rsid w:val="00101675"/>
    <w:rsid w:val="00101B1A"/>
    <w:rsid w:val="00102300"/>
    <w:rsid w:val="00103662"/>
    <w:rsid w:val="001039FF"/>
    <w:rsid w:val="00104FFE"/>
    <w:rsid w:val="00105F55"/>
    <w:rsid w:val="0010630D"/>
    <w:rsid w:val="00106538"/>
    <w:rsid w:val="0010662A"/>
    <w:rsid w:val="00107D25"/>
    <w:rsid w:val="00110225"/>
    <w:rsid w:val="00110792"/>
    <w:rsid w:val="00111145"/>
    <w:rsid w:val="0011174F"/>
    <w:rsid w:val="001117E1"/>
    <w:rsid w:val="00111CCA"/>
    <w:rsid w:val="00112FCE"/>
    <w:rsid w:val="00113AB6"/>
    <w:rsid w:val="00113AB8"/>
    <w:rsid w:val="001142DB"/>
    <w:rsid w:val="00114E66"/>
    <w:rsid w:val="0011571D"/>
    <w:rsid w:val="0011585C"/>
    <w:rsid w:val="00117203"/>
    <w:rsid w:val="001173F2"/>
    <w:rsid w:val="00117C48"/>
    <w:rsid w:val="001208E7"/>
    <w:rsid w:val="0012107D"/>
    <w:rsid w:val="0012122C"/>
    <w:rsid w:val="00121EC5"/>
    <w:rsid w:val="00122435"/>
    <w:rsid w:val="001228A4"/>
    <w:rsid w:val="00122F63"/>
    <w:rsid w:val="001236E6"/>
    <w:rsid w:val="00123E82"/>
    <w:rsid w:val="00123F3E"/>
    <w:rsid w:val="001241D8"/>
    <w:rsid w:val="001246B7"/>
    <w:rsid w:val="00124B96"/>
    <w:rsid w:val="00125964"/>
    <w:rsid w:val="00125EE8"/>
    <w:rsid w:val="0012690D"/>
    <w:rsid w:val="00126C4D"/>
    <w:rsid w:val="00127045"/>
    <w:rsid w:val="00127187"/>
    <w:rsid w:val="001275D4"/>
    <w:rsid w:val="00127AF9"/>
    <w:rsid w:val="0013095E"/>
    <w:rsid w:val="00131001"/>
    <w:rsid w:val="00131308"/>
    <w:rsid w:val="00132284"/>
    <w:rsid w:val="001322D8"/>
    <w:rsid w:val="00132EF9"/>
    <w:rsid w:val="001337B4"/>
    <w:rsid w:val="00133CDB"/>
    <w:rsid w:val="00134110"/>
    <w:rsid w:val="00134402"/>
    <w:rsid w:val="001345D6"/>
    <w:rsid w:val="001354CE"/>
    <w:rsid w:val="00135BEF"/>
    <w:rsid w:val="00135C55"/>
    <w:rsid w:val="00135CFF"/>
    <w:rsid w:val="00136A4C"/>
    <w:rsid w:val="00136BB4"/>
    <w:rsid w:val="00137188"/>
    <w:rsid w:val="001374B5"/>
    <w:rsid w:val="001379C5"/>
    <w:rsid w:val="00137AB4"/>
    <w:rsid w:val="00137DAC"/>
    <w:rsid w:val="0014067B"/>
    <w:rsid w:val="00140CCB"/>
    <w:rsid w:val="00141A59"/>
    <w:rsid w:val="00142000"/>
    <w:rsid w:val="00142043"/>
    <w:rsid w:val="0014206E"/>
    <w:rsid w:val="001424A1"/>
    <w:rsid w:val="00142B63"/>
    <w:rsid w:val="00142B82"/>
    <w:rsid w:val="00142C1F"/>
    <w:rsid w:val="0014309B"/>
    <w:rsid w:val="00143909"/>
    <w:rsid w:val="00143E20"/>
    <w:rsid w:val="00143E38"/>
    <w:rsid w:val="00143EE2"/>
    <w:rsid w:val="00143FE0"/>
    <w:rsid w:val="001442B1"/>
    <w:rsid w:val="00144502"/>
    <w:rsid w:val="00145D24"/>
    <w:rsid w:val="00146178"/>
    <w:rsid w:val="00146D18"/>
    <w:rsid w:val="00146EF5"/>
    <w:rsid w:val="0014701B"/>
    <w:rsid w:val="0014714B"/>
    <w:rsid w:val="001479B4"/>
    <w:rsid w:val="00147A9D"/>
    <w:rsid w:val="00147FD5"/>
    <w:rsid w:val="00151181"/>
    <w:rsid w:val="00151C76"/>
    <w:rsid w:val="00151F92"/>
    <w:rsid w:val="00152327"/>
    <w:rsid w:val="00152419"/>
    <w:rsid w:val="001526A1"/>
    <w:rsid w:val="0015276A"/>
    <w:rsid w:val="00152E2A"/>
    <w:rsid w:val="00153C0D"/>
    <w:rsid w:val="00153CC1"/>
    <w:rsid w:val="0015473B"/>
    <w:rsid w:val="00154E1E"/>
    <w:rsid w:val="0015521B"/>
    <w:rsid w:val="00155314"/>
    <w:rsid w:val="00155C33"/>
    <w:rsid w:val="00156090"/>
    <w:rsid w:val="00156371"/>
    <w:rsid w:val="001563A7"/>
    <w:rsid w:val="00156690"/>
    <w:rsid w:val="00156A66"/>
    <w:rsid w:val="00156E31"/>
    <w:rsid w:val="00157C7C"/>
    <w:rsid w:val="0016054E"/>
    <w:rsid w:val="0016060A"/>
    <w:rsid w:val="001608B9"/>
    <w:rsid w:val="001611DC"/>
    <w:rsid w:val="001613EF"/>
    <w:rsid w:val="0016142B"/>
    <w:rsid w:val="00161768"/>
    <w:rsid w:val="00162234"/>
    <w:rsid w:val="00162CEB"/>
    <w:rsid w:val="001630A8"/>
    <w:rsid w:val="001632A9"/>
    <w:rsid w:val="00163497"/>
    <w:rsid w:val="00163B3D"/>
    <w:rsid w:val="00163F08"/>
    <w:rsid w:val="00164371"/>
    <w:rsid w:val="00164967"/>
    <w:rsid w:val="00164BDB"/>
    <w:rsid w:val="001653AD"/>
    <w:rsid w:val="00165B5E"/>
    <w:rsid w:val="00165C80"/>
    <w:rsid w:val="00166A6D"/>
    <w:rsid w:val="00170EFA"/>
    <w:rsid w:val="001715D0"/>
    <w:rsid w:val="00171955"/>
    <w:rsid w:val="00171C8A"/>
    <w:rsid w:val="0017240A"/>
    <w:rsid w:val="00172585"/>
    <w:rsid w:val="00172A75"/>
    <w:rsid w:val="001740EC"/>
    <w:rsid w:val="00174D2F"/>
    <w:rsid w:val="001751D8"/>
    <w:rsid w:val="001755F9"/>
    <w:rsid w:val="00175C5E"/>
    <w:rsid w:val="001761FA"/>
    <w:rsid w:val="00177E0B"/>
    <w:rsid w:val="00180119"/>
    <w:rsid w:val="00180D25"/>
    <w:rsid w:val="00180E68"/>
    <w:rsid w:val="00180EE9"/>
    <w:rsid w:val="0018122B"/>
    <w:rsid w:val="001817BF"/>
    <w:rsid w:val="00181920"/>
    <w:rsid w:val="00181C4A"/>
    <w:rsid w:val="0018222E"/>
    <w:rsid w:val="001825F1"/>
    <w:rsid w:val="001828AE"/>
    <w:rsid w:val="00182D67"/>
    <w:rsid w:val="00183432"/>
    <w:rsid w:val="00183636"/>
    <w:rsid w:val="00184FBC"/>
    <w:rsid w:val="00185768"/>
    <w:rsid w:val="00185E3E"/>
    <w:rsid w:val="00186871"/>
    <w:rsid w:val="00187872"/>
    <w:rsid w:val="00190899"/>
    <w:rsid w:val="0019101F"/>
    <w:rsid w:val="00191189"/>
    <w:rsid w:val="00191EED"/>
    <w:rsid w:val="00191F86"/>
    <w:rsid w:val="00192311"/>
    <w:rsid w:val="00192398"/>
    <w:rsid w:val="001927CA"/>
    <w:rsid w:val="00192C5C"/>
    <w:rsid w:val="00192DA8"/>
    <w:rsid w:val="0019306D"/>
    <w:rsid w:val="001939ED"/>
    <w:rsid w:val="00194B21"/>
    <w:rsid w:val="00194D4E"/>
    <w:rsid w:val="001950B6"/>
    <w:rsid w:val="001951CB"/>
    <w:rsid w:val="001955E9"/>
    <w:rsid w:val="00195E1E"/>
    <w:rsid w:val="00196011"/>
    <w:rsid w:val="00196026"/>
    <w:rsid w:val="00196F13"/>
    <w:rsid w:val="0019712A"/>
    <w:rsid w:val="0019727B"/>
    <w:rsid w:val="00197A4C"/>
    <w:rsid w:val="001A0353"/>
    <w:rsid w:val="001A09B0"/>
    <w:rsid w:val="001A0AAA"/>
    <w:rsid w:val="001A188C"/>
    <w:rsid w:val="001A217F"/>
    <w:rsid w:val="001A2BEE"/>
    <w:rsid w:val="001A366A"/>
    <w:rsid w:val="001A36DF"/>
    <w:rsid w:val="001A3BB0"/>
    <w:rsid w:val="001A4396"/>
    <w:rsid w:val="001A4A79"/>
    <w:rsid w:val="001A4FE2"/>
    <w:rsid w:val="001A503C"/>
    <w:rsid w:val="001A59D3"/>
    <w:rsid w:val="001A5DAA"/>
    <w:rsid w:val="001A6A01"/>
    <w:rsid w:val="001A74C3"/>
    <w:rsid w:val="001A76C5"/>
    <w:rsid w:val="001B001E"/>
    <w:rsid w:val="001B07CE"/>
    <w:rsid w:val="001B1954"/>
    <w:rsid w:val="001B25D3"/>
    <w:rsid w:val="001B3CA4"/>
    <w:rsid w:val="001B4570"/>
    <w:rsid w:val="001B511D"/>
    <w:rsid w:val="001B577E"/>
    <w:rsid w:val="001B5993"/>
    <w:rsid w:val="001B5E04"/>
    <w:rsid w:val="001B734B"/>
    <w:rsid w:val="001B74FC"/>
    <w:rsid w:val="001C06F9"/>
    <w:rsid w:val="001C06FA"/>
    <w:rsid w:val="001C09A2"/>
    <w:rsid w:val="001C1245"/>
    <w:rsid w:val="001C12EB"/>
    <w:rsid w:val="001C193C"/>
    <w:rsid w:val="001C19D9"/>
    <w:rsid w:val="001C1B2C"/>
    <w:rsid w:val="001C1DBB"/>
    <w:rsid w:val="001C2438"/>
    <w:rsid w:val="001C3404"/>
    <w:rsid w:val="001C34BE"/>
    <w:rsid w:val="001C3788"/>
    <w:rsid w:val="001C40B9"/>
    <w:rsid w:val="001C49D5"/>
    <w:rsid w:val="001C4B2D"/>
    <w:rsid w:val="001C5109"/>
    <w:rsid w:val="001C5D9B"/>
    <w:rsid w:val="001C5DD8"/>
    <w:rsid w:val="001C6239"/>
    <w:rsid w:val="001C6EA8"/>
    <w:rsid w:val="001C732D"/>
    <w:rsid w:val="001C7DE1"/>
    <w:rsid w:val="001D08C5"/>
    <w:rsid w:val="001D0C0D"/>
    <w:rsid w:val="001D11FA"/>
    <w:rsid w:val="001D2D80"/>
    <w:rsid w:val="001D3D4D"/>
    <w:rsid w:val="001D4301"/>
    <w:rsid w:val="001D4316"/>
    <w:rsid w:val="001D53F3"/>
    <w:rsid w:val="001D568F"/>
    <w:rsid w:val="001D6A1B"/>
    <w:rsid w:val="001D6D04"/>
    <w:rsid w:val="001D6EAF"/>
    <w:rsid w:val="001D7280"/>
    <w:rsid w:val="001D72B6"/>
    <w:rsid w:val="001D7643"/>
    <w:rsid w:val="001D7DB6"/>
    <w:rsid w:val="001E1596"/>
    <w:rsid w:val="001E20FB"/>
    <w:rsid w:val="001E2369"/>
    <w:rsid w:val="001E27CB"/>
    <w:rsid w:val="001E2A24"/>
    <w:rsid w:val="001E3AAB"/>
    <w:rsid w:val="001E4504"/>
    <w:rsid w:val="001E4709"/>
    <w:rsid w:val="001E5C43"/>
    <w:rsid w:val="001E6507"/>
    <w:rsid w:val="001E685C"/>
    <w:rsid w:val="001E6F50"/>
    <w:rsid w:val="001E7595"/>
    <w:rsid w:val="001E78FA"/>
    <w:rsid w:val="001E7BE8"/>
    <w:rsid w:val="001F0AD4"/>
    <w:rsid w:val="001F2A7C"/>
    <w:rsid w:val="001F2D70"/>
    <w:rsid w:val="001F362D"/>
    <w:rsid w:val="001F3C44"/>
    <w:rsid w:val="001F4388"/>
    <w:rsid w:val="001F465C"/>
    <w:rsid w:val="001F55FD"/>
    <w:rsid w:val="001F56B6"/>
    <w:rsid w:val="001F63D6"/>
    <w:rsid w:val="001F6FF1"/>
    <w:rsid w:val="001F735F"/>
    <w:rsid w:val="001F79DD"/>
    <w:rsid w:val="001F7E18"/>
    <w:rsid w:val="002009CD"/>
    <w:rsid w:val="00201208"/>
    <w:rsid w:val="00201633"/>
    <w:rsid w:val="00201AEE"/>
    <w:rsid w:val="0020238D"/>
    <w:rsid w:val="002026BC"/>
    <w:rsid w:val="002027A3"/>
    <w:rsid w:val="00202BEF"/>
    <w:rsid w:val="00202D5E"/>
    <w:rsid w:val="00202F68"/>
    <w:rsid w:val="00202FD0"/>
    <w:rsid w:val="00203F0F"/>
    <w:rsid w:val="00205227"/>
    <w:rsid w:val="002053E2"/>
    <w:rsid w:val="002057B6"/>
    <w:rsid w:val="00205FD4"/>
    <w:rsid w:val="00206937"/>
    <w:rsid w:val="002079B9"/>
    <w:rsid w:val="002108DF"/>
    <w:rsid w:val="00211B65"/>
    <w:rsid w:val="00211F55"/>
    <w:rsid w:val="0021246E"/>
    <w:rsid w:val="00212745"/>
    <w:rsid w:val="00212D15"/>
    <w:rsid w:val="00212F24"/>
    <w:rsid w:val="0021372A"/>
    <w:rsid w:val="002138E9"/>
    <w:rsid w:val="00213903"/>
    <w:rsid w:val="0021491E"/>
    <w:rsid w:val="00214D0F"/>
    <w:rsid w:val="0021501A"/>
    <w:rsid w:val="00217252"/>
    <w:rsid w:val="0022089B"/>
    <w:rsid w:val="00220A41"/>
    <w:rsid w:val="002218E1"/>
    <w:rsid w:val="002222DC"/>
    <w:rsid w:val="002223A7"/>
    <w:rsid w:val="0022267A"/>
    <w:rsid w:val="00222895"/>
    <w:rsid w:val="002229CF"/>
    <w:rsid w:val="00223A3A"/>
    <w:rsid w:val="00224066"/>
    <w:rsid w:val="002258F9"/>
    <w:rsid w:val="00226974"/>
    <w:rsid w:val="002302A5"/>
    <w:rsid w:val="0023123C"/>
    <w:rsid w:val="0023176F"/>
    <w:rsid w:val="00233381"/>
    <w:rsid w:val="00233C39"/>
    <w:rsid w:val="00233E97"/>
    <w:rsid w:val="0023411D"/>
    <w:rsid w:val="00234645"/>
    <w:rsid w:val="0023465E"/>
    <w:rsid w:val="002353FF"/>
    <w:rsid w:val="00235BE2"/>
    <w:rsid w:val="0023603D"/>
    <w:rsid w:val="00236FAC"/>
    <w:rsid w:val="00237393"/>
    <w:rsid w:val="002376EA"/>
    <w:rsid w:val="002379BC"/>
    <w:rsid w:val="00237FE0"/>
    <w:rsid w:val="002410BE"/>
    <w:rsid w:val="002416C7"/>
    <w:rsid w:val="0024179D"/>
    <w:rsid w:val="002419AC"/>
    <w:rsid w:val="00242287"/>
    <w:rsid w:val="00242FB4"/>
    <w:rsid w:val="0024338A"/>
    <w:rsid w:val="00243473"/>
    <w:rsid w:val="0024369F"/>
    <w:rsid w:val="002439CE"/>
    <w:rsid w:val="0024436A"/>
    <w:rsid w:val="0024439C"/>
    <w:rsid w:val="002449D9"/>
    <w:rsid w:val="00244B63"/>
    <w:rsid w:val="00244EBE"/>
    <w:rsid w:val="0024525E"/>
    <w:rsid w:val="00245CDA"/>
    <w:rsid w:val="0024670E"/>
    <w:rsid w:val="00246DE9"/>
    <w:rsid w:val="002471DD"/>
    <w:rsid w:val="002473EA"/>
    <w:rsid w:val="0024757F"/>
    <w:rsid w:val="002478A5"/>
    <w:rsid w:val="00247A0E"/>
    <w:rsid w:val="00247B8C"/>
    <w:rsid w:val="002503FE"/>
    <w:rsid w:val="002510CE"/>
    <w:rsid w:val="00252823"/>
    <w:rsid w:val="00253302"/>
    <w:rsid w:val="00253592"/>
    <w:rsid w:val="00253887"/>
    <w:rsid w:val="00253C5D"/>
    <w:rsid w:val="002542CF"/>
    <w:rsid w:val="00255075"/>
    <w:rsid w:val="002553DD"/>
    <w:rsid w:val="00255FBA"/>
    <w:rsid w:val="00256443"/>
    <w:rsid w:val="00256752"/>
    <w:rsid w:val="0025693B"/>
    <w:rsid w:val="00256AC6"/>
    <w:rsid w:val="00256B28"/>
    <w:rsid w:val="00256E90"/>
    <w:rsid w:val="00256FE6"/>
    <w:rsid w:val="0026030B"/>
    <w:rsid w:val="002604E8"/>
    <w:rsid w:val="002605A6"/>
    <w:rsid w:val="00260BFD"/>
    <w:rsid w:val="00260E7B"/>
    <w:rsid w:val="00260FEB"/>
    <w:rsid w:val="00261834"/>
    <w:rsid w:val="00262451"/>
    <w:rsid w:val="00263199"/>
    <w:rsid w:val="00263623"/>
    <w:rsid w:val="00264E72"/>
    <w:rsid w:val="002655B4"/>
    <w:rsid w:val="00265890"/>
    <w:rsid w:val="00265DF7"/>
    <w:rsid w:val="00266521"/>
    <w:rsid w:val="00266943"/>
    <w:rsid w:val="002669A6"/>
    <w:rsid w:val="00266D46"/>
    <w:rsid w:val="00266F13"/>
    <w:rsid w:val="0026724C"/>
    <w:rsid w:val="002677D0"/>
    <w:rsid w:val="00267FD4"/>
    <w:rsid w:val="00270629"/>
    <w:rsid w:val="00270B23"/>
    <w:rsid w:val="00270D79"/>
    <w:rsid w:val="00271746"/>
    <w:rsid w:val="00271EC7"/>
    <w:rsid w:val="00272297"/>
    <w:rsid w:val="00272EBC"/>
    <w:rsid w:val="002733E9"/>
    <w:rsid w:val="00273469"/>
    <w:rsid w:val="00273C11"/>
    <w:rsid w:val="00273C90"/>
    <w:rsid w:val="00274629"/>
    <w:rsid w:val="00274A77"/>
    <w:rsid w:val="00274B41"/>
    <w:rsid w:val="00275374"/>
    <w:rsid w:val="002753CE"/>
    <w:rsid w:val="002754B5"/>
    <w:rsid w:val="002760D0"/>
    <w:rsid w:val="00276568"/>
    <w:rsid w:val="00276A4C"/>
    <w:rsid w:val="00276FAC"/>
    <w:rsid w:val="0027713C"/>
    <w:rsid w:val="00277174"/>
    <w:rsid w:val="00277808"/>
    <w:rsid w:val="00280C41"/>
    <w:rsid w:val="00280E5C"/>
    <w:rsid w:val="0028184F"/>
    <w:rsid w:val="0028190E"/>
    <w:rsid w:val="00281AA0"/>
    <w:rsid w:val="00282C6D"/>
    <w:rsid w:val="002830EA"/>
    <w:rsid w:val="0028340E"/>
    <w:rsid w:val="00284228"/>
    <w:rsid w:val="0028496E"/>
    <w:rsid w:val="00284A11"/>
    <w:rsid w:val="002857E1"/>
    <w:rsid w:val="002860BC"/>
    <w:rsid w:val="002866FA"/>
    <w:rsid w:val="00287015"/>
    <w:rsid w:val="00287416"/>
    <w:rsid w:val="0028741B"/>
    <w:rsid w:val="00287F26"/>
    <w:rsid w:val="002912F8"/>
    <w:rsid w:val="00291932"/>
    <w:rsid w:val="0029195A"/>
    <w:rsid w:val="002927DA"/>
    <w:rsid w:val="00292E69"/>
    <w:rsid w:val="0029317D"/>
    <w:rsid w:val="002935D4"/>
    <w:rsid w:val="002946BF"/>
    <w:rsid w:val="00294850"/>
    <w:rsid w:val="002948E0"/>
    <w:rsid w:val="00294C91"/>
    <w:rsid w:val="00294D5C"/>
    <w:rsid w:val="00294D85"/>
    <w:rsid w:val="00295267"/>
    <w:rsid w:val="00295495"/>
    <w:rsid w:val="00296445"/>
    <w:rsid w:val="00297E96"/>
    <w:rsid w:val="002A0756"/>
    <w:rsid w:val="002A2544"/>
    <w:rsid w:val="002A27B9"/>
    <w:rsid w:val="002A31B4"/>
    <w:rsid w:val="002A33D5"/>
    <w:rsid w:val="002A3542"/>
    <w:rsid w:val="002A38A5"/>
    <w:rsid w:val="002A3B8F"/>
    <w:rsid w:val="002A41BB"/>
    <w:rsid w:val="002A4561"/>
    <w:rsid w:val="002A48E7"/>
    <w:rsid w:val="002A59F2"/>
    <w:rsid w:val="002A5CE8"/>
    <w:rsid w:val="002A5D60"/>
    <w:rsid w:val="002A693A"/>
    <w:rsid w:val="002A6AF3"/>
    <w:rsid w:val="002A6C1D"/>
    <w:rsid w:val="002A741B"/>
    <w:rsid w:val="002A74A5"/>
    <w:rsid w:val="002A7740"/>
    <w:rsid w:val="002A77DA"/>
    <w:rsid w:val="002A7B77"/>
    <w:rsid w:val="002A7DF2"/>
    <w:rsid w:val="002A7EEF"/>
    <w:rsid w:val="002B0C6F"/>
    <w:rsid w:val="002B195C"/>
    <w:rsid w:val="002B1A64"/>
    <w:rsid w:val="002B1F8B"/>
    <w:rsid w:val="002B223B"/>
    <w:rsid w:val="002B3252"/>
    <w:rsid w:val="002B39C0"/>
    <w:rsid w:val="002B44DB"/>
    <w:rsid w:val="002B4713"/>
    <w:rsid w:val="002B5163"/>
    <w:rsid w:val="002B5798"/>
    <w:rsid w:val="002B6E37"/>
    <w:rsid w:val="002B7160"/>
    <w:rsid w:val="002B7194"/>
    <w:rsid w:val="002B7465"/>
    <w:rsid w:val="002B7A20"/>
    <w:rsid w:val="002B7B6B"/>
    <w:rsid w:val="002C0675"/>
    <w:rsid w:val="002C0903"/>
    <w:rsid w:val="002C173C"/>
    <w:rsid w:val="002C19E2"/>
    <w:rsid w:val="002C2236"/>
    <w:rsid w:val="002C2D40"/>
    <w:rsid w:val="002C2FE2"/>
    <w:rsid w:val="002C33AE"/>
    <w:rsid w:val="002C33EB"/>
    <w:rsid w:val="002C372D"/>
    <w:rsid w:val="002C383A"/>
    <w:rsid w:val="002C3EA6"/>
    <w:rsid w:val="002C689D"/>
    <w:rsid w:val="002C6B86"/>
    <w:rsid w:val="002C6D72"/>
    <w:rsid w:val="002D028C"/>
    <w:rsid w:val="002D04A2"/>
    <w:rsid w:val="002D06B3"/>
    <w:rsid w:val="002D1077"/>
    <w:rsid w:val="002D11E9"/>
    <w:rsid w:val="002D178A"/>
    <w:rsid w:val="002D17C9"/>
    <w:rsid w:val="002D187D"/>
    <w:rsid w:val="002D211C"/>
    <w:rsid w:val="002D23B4"/>
    <w:rsid w:val="002D2E1A"/>
    <w:rsid w:val="002D3757"/>
    <w:rsid w:val="002D3903"/>
    <w:rsid w:val="002D3989"/>
    <w:rsid w:val="002D3CAA"/>
    <w:rsid w:val="002D437F"/>
    <w:rsid w:val="002D4702"/>
    <w:rsid w:val="002D54F4"/>
    <w:rsid w:val="002D59FB"/>
    <w:rsid w:val="002D6D99"/>
    <w:rsid w:val="002D710E"/>
    <w:rsid w:val="002D79DA"/>
    <w:rsid w:val="002E0473"/>
    <w:rsid w:val="002E05DB"/>
    <w:rsid w:val="002E090A"/>
    <w:rsid w:val="002E176D"/>
    <w:rsid w:val="002E29FC"/>
    <w:rsid w:val="002E3005"/>
    <w:rsid w:val="002E33B0"/>
    <w:rsid w:val="002E3DB7"/>
    <w:rsid w:val="002E4005"/>
    <w:rsid w:val="002E4715"/>
    <w:rsid w:val="002E4790"/>
    <w:rsid w:val="002E51D9"/>
    <w:rsid w:val="002E5289"/>
    <w:rsid w:val="002E5A4B"/>
    <w:rsid w:val="002E5AC9"/>
    <w:rsid w:val="002E6726"/>
    <w:rsid w:val="002E6AD5"/>
    <w:rsid w:val="002E7DBD"/>
    <w:rsid w:val="002F0239"/>
    <w:rsid w:val="002F0B5E"/>
    <w:rsid w:val="002F0C22"/>
    <w:rsid w:val="002F1254"/>
    <w:rsid w:val="002F12DF"/>
    <w:rsid w:val="002F147A"/>
    <w:rsid w:val="002F1B35"/>
    <w:rsid w:val="002F1CE4"/>
    <w:rsid w:val="002F223F"/>
    <w:rsid w:val="002F2518"/>
    <w:rsid w:val="002F31C4"/>
    <w:rsid w:val="002F4699"/>
    <w:rsid w:val="002F693A"/>
    <w:rsid w:val="002F70D1"/>
    <w:rsid w:val="00300533"/>
    <w:rsid w:val="00301D19"/>
    <w:rsid w:val="003025C7"/>
    <w:rsid w:val="00302B45"/>
    <w:rsid w:val="00302B5F"/>
    <w:rsid w:val="00303170"/>
    <w:rsid w:val="00303968"/>
    <w:rsid w:val="00304074"/>
    <w:rsid w:val="003046E8"/>
    <w:rsid w:val="003047C0"/>
    <w:rsid w:val="00304B93"/>
    <w:rsid w:val="003055DA"/>
    <w:rsid w:val="003064B5"/>
    <w:rsid w:val="003064C5"/>
    <w:rsid w:val="003069D6"/>
    <w:rsid w:val="00306A7D"/>
    <w:rsid w:val="00306D2D"/>
    <w:rsid w:val="0030745E"/>
    <w:rsid w:val="0030775C"/>
    <w:rsid w:val="00310580"/>
    <w:rsid w:val="00310B8E"/>
    <w:rsid w:val="003116F4"/>
    <w:rsid w:val="003118F3"/>
    <w:rsid w:val="00311D64"/>
    <w:rsid w:val="003122C0"/>
    <w:rsid w:val="003127A2"/>
    <w:rsid w:val="00312916"/>
    <w:rsid w:val="00312EB1"/>
    <w:rsid w:val="00312F6F"/>
    <w:rsid w:val="003137EC"/>
    <w:rsid w:val="0031395F"/>
    <w:rsid w:val="00313A9D"/>
    <w:rsid w:val="003142C4"/>
    <w:rsid w:val="0031437F"/>
    <w:rsid w:val="00314915"/>
    <w:rsid w:val="00314A84"/>
    <w:rsid w:val="00314D61"/>
    <w:rsid w:val="00315315"/>
    <w:rsid w:val="003159C6"/>
    <w:rsid w:val="00315C39"/>
    <w:rsid w:val="003161CB"/>
    <w:rsid w:val="00316B33"/>
    <w:rsid w:val="00317617"/>
    <w:rsid w:val="00317A14"/>
    <w:rsid w:val="003205D7"/>
    <w:rsid w:val="00320A5B"/>
    <w:rsid w:val="00320D81"/>
    <w:rsid w:val="0032226A"/>
    <w:rsid w:val="00322383"/>
    <w:rsid w:val="00322785"/>
    <w:rsid w:val="00322F8C"/>
    <w:rsid w:val="0032341F"/>
    <w:rsid w:val="00323CBE"/>
    <w:rsid w:val="00323FE0"/>
    <w:rsid w:val="0032402E"/>
    <w:rsid w:val="003243A9"/>
    <w:rsid w:val="00324EC8"/>
    <w:rsid w:val="00325313"/>
    <w:rsid w:val="003253A1"/>
    <w:rsid w:val="003254B7"/>
    <w:rsid w:val="00325633"/>
    <w:rsid w:val="003258F2"/>
    <w:rsid w:val="00325EC0"/>
    <w:rsid w:val="00326EF5"/>
    <w:rsid w:val="00327A28"/>
    <w:rsid w:val="00327E84"/>
    <w:rsid w:val="00330628"/>
    <w:rsid w:val="0033212D"/>
    <w:rsid w:val="003329F7"/>
    <w:rsid w:val="00332D0A"/>
    <w:rsid w:val="003337AA"/>
    <w:rsid w:val="0033441F"/>
    <w:rsid w:val="00334BCF"/>
    <w:rsid w:val="00335479"/>
    <w:rsid w:val="003354A5"/>
    <w:rsid w:val="00335899"/>
    <w:rsid w:val="003359E4"/>
    <w:rsid w:val="00336A03"/>
    <w:rsid w:val="00336B51"/>
    <w:rsid w:val="00336BB6"/>
    <w:rsid w:val="00336ED0"/>
    <w:rsid w:val="00337222"/>
    <w:rsid w:val="00337582"/>
    <w:rsid w:val="00337F28"/>
    <w:rsid w:val="003414CA"/>
    <w:rsid w:val="00341B86"/>
    <w:rsid w:val="00343869"/>
    <w:rsid w:val="00343980"/>
    <w:rsid w:val="00343C0A"/>
    <w:rsid w:val="003442EF"/>
    <w:rsid w:val="003444EB"/>
    <w:rsid w:val="0034487B"/>
    <w:rsid w:val="00344A0C"/>
    <w:rsid w:val="00344F3E"/>
    <w:rsid w:val="00344FCD"/>
    <w:rsid w:val="00345B80"/>
    <w:rsid w:val="00345C41"/>
    <w:rsid w:val="00345D62"/>
    <w:rsid w:val="003464E5"/>
    <w:rsid w:val="003468F5"/>
    <w:rsid w:val="0034744D"/>
    <w:rsid w:val="00347B4A"/>
    <w:rsid w:val="00347E67"/>
    <w:rsid w:val="0035012A"/>
    <w:rsid w:val="00350597"/>
    <w:rsid w:val="00350920"/>
    <w:rsid w:val="00350E08"/>
    <w:rsid w:val="003512B1"/>
    <w:rsid w:val="003525B4"/>
    <w:rsid w:val="00352A1C"/>
    <w:rsid w:val="00353553"/>
    <w:rsid w:val="00353A59"/>
    <w:rsid w:val="00354F4E"/>
    <w:rsid w:val="00355885"/>
    <w:rsid w:val="0035652A"/>
    <w:rsid w:val="0035682D"/>
    <w:rsid w:val="00357762"/>
    <w:rsid w:val="0035778A"/>
    <w:rsid w:val="00357910"/>
    <w:rsid w:val="003579E2"/>
    <w:rsid w:val="00357CCE"/>
    <w:rsid w:val="0036095F"/>
    <w:rsid w:val="0036125B"/>
    <w:rsid w:val="00361977"/>
    <w:rsid w:val="00362A93"/>
    <w:rsid w:val="00362C56"/>
    <w:rsid w:val="0036326D"/>
    <w:rsid w:val="003634AA"/>
    <w:rsid w:val="003635D8"/>
    <w:rsid w:val="00363EE8"/>
    <w:rsid w:val="003650AF"/>
    <w:rsid w:val="003668BB"/>
    <w:rsid w:val="00366B7B"/>
    <w:rsid w:val="00366BD8"/>
    <w:rsid w:val="00367612"/>
    <w:rsid w:val="00367CB8"/>
    <w:rsid w:val="00367E4E"/>
    <w:rsid w:val="00370A8D"/>
    <w:rsid w:val="00370D57"/>
    <w:rsid w:val="00370EE2"/>
    <w:rsid w:val="00371339"/>
    <w:rsid w:val="00371BEA"/>
    <w:rsid w:val="003726C2"/>
    <w:rsid w:val="00372EDF"/>
    <w:rsid w:val="003735BC"/>
    <w:rsid w:val="003737BC"/>
    <w:rsid w:val="0037414E"/>
    <w:rsid w:val="00374A14"/>
    <w:rsid w:val="00374A22"/>
    <w:rsid w:val="00374F03"/>
    <w:rsid w:val="0037534C"/>
    <w:rsid w:val="00375475"/>
    <w:rsid w:val="003756B0"/>
    <w:rsid w:val="00375AE8"/>
    <w:rsid w:val="00376263"/>
    <w:rsid w:val="00376E91"/>
    <w:rsid w:val="003774DE"/>
    <w:rsid w:val="00377952"/>
    <w:rsid w:val="00377EA3"/>
    <w:rsid w:val="0038024A"/>
    <w:rsid w:val="00380E56"/>
    <w:rsid w:val="00380ED6"/>
    <w:rsid w:val="00382C16"/>
    <w:rsid w:val="00384597"/>
    <w:rsid w:val="0038577B"/>
    <w:rsid w:val="0038585E"/>
    <w:rsid w:val="00385B26"/>
    <w:rsid w:val="00385BE7"/>
    <w:rsid w:val="00385FD4"/>
    <w:rsid w:val="00386765"/>
    <w:rsid w:val="00386F19"/>
    <w:rsid w:val="00386FAA"/>
    <w:rsid w:val="00386FD3"/>
    <w:rsid w:val="00390A35"/>
    <w:rsid w:val="003911A2"/>
    <w:rsid w:val="00391425"/>
    <w:rsid w:val="003919FC"/>
    <w:rsid w:val="00391C7A"/>
    <w:rsid w:val="00391E35"/>
    <w:rsid w:val="003942FD"/>
    <w:rsid w:val="00394AC6"/>
    <w:rsid w:val="00395C5B"/>
    <w:rsid w:val="00396092"/>
    <w:rsid w:val="003961A1"/>
    <w:rsid w:val="003962F7"/>
    <w:rsid w:val="0039702E"/>
    <w:rsid w:val="00397650"/>
    <w:rsid w:val="00397666"/>
    <w:rsid w:val="00397970"/>
    <w:rsid w:val="00397B33"/>
    <w:rsid w:val="003A171C"/>
    <w:rsid w:val="003A1759"/>
    <w:rsid w:val="003A1DF6"/>
    <w:rsid w:val="003A1EC7"/>
    <w:rsid w:val="003A1F24"/>
    <w:rsid w:val="003A2402"/>
    <w:rsid w:val="003A2483"/>
    <w:rsid w:val="003A3E97"/>
    <w:rsid w:val="003A410D"/>
    <w:rsid w:val="003A42A1"/>
    <w:rsid w:val="003A4B07"/>
    <w:rsid w:val="003A55ED"/>
    <w:rsid w:val="003A5BA0"/>
    <w:rsid w:val="003A6437"/>
    <w:rsid w:val="003A6599"/>
    <w:rsid w:val="003A687E"/>
    <w:rsid w:val="003A6FF8"/>
    <w:rsid w:val="003B0DF4"/>
    <w:rsid w:val="003B19CF"/>
    <w:rsid w:val="003B1AC9"/>
    <w:rsid w:val="003B29EA"/>
    <w:rsid w:val="003B337A"/>
    <w:rsid w:val="003B3383"/>
    <w:rsid w:val="003B3C8A"/>
    <w:rsid w:val="003B47A4"/>
    <w:rsid w:val="003B5509"/>
    <w:rsid w:val="003B570E"/>
    <w:rsid w:val="003B6AA6"/>
    <w:rsid w:val="003B6C02"/>
    <w:rsid w:val="003B6C03"/>
    <w:rsid w:val="003B6C94"/>
    <w:rsid w:val="003B7B5C"/>
    <w:rsid w:val="003B7BD6"/>
    <w:rsid w:val="003C0286"/>
    <w:rsid w:val="003C074E"/>
    <w:rsid w:val="003C0D39"/>
    <w:rsid w:val="003C1735"/>
    <w:rsid w:val="003C1B70"/>
    <w:rsid w:val="003C1BEA"/>
    <w:rsid w:val="003C1F34"/>
    <w:rsid w:val="003C208F"/>
    <w:rsid w:val="003C312A"/>
    <w:rsid w:val="003C3C46"/>
    <w:rsid w:val="003C3DD5"/>
    <w:rsid w:val="003C3E47"/>
    <w:rsid w:val="003C4666"/>
    <w:rsid w:val="003C467A"/>
    <w:rsid w:val="003C4C31"/>
    <w:rsid w:val="003C4CF1"/>
    <w:rsid w:val="003C4E01"/>
    <w:rsid w:val="003C5A05"/>
    <w:rsid w:val="003C5D16"/>
    <w:rsid w:val="003C6A5B"/>
    <w:rsid w:val="003C6B38"/>
    <w:rsid w:val="003C6E5B"/>
    <w:rsid w:val="003C7C5D"/>
    <w:rsid w:val="003D0122"/>
    <w:rsid w:val="003D0163"/>
    <w:rsid w:val="003D0518"/>
    <w:rsid w:val="003D09DD"/>
    <w:rsid w:val="003D0B53"/>
    <w:rsid w:val="003D113F"/>
    <w:rsid w:val="003D14A9"/>
    <w:rsid w:val="003D16D1"/>
    <w:rsid w:val="003D1A28"/>
    <w:rsid w:val="003D1C41"/>
    <w:rsid w:val="003D2421"/>
    <w:rsid w:val="003D3550"/>
    <w:rsid w:val="003D36C5"/>
    <w:rsid w:val="003D3EBE"/>
    <w:rsid w:val="003D4029"/>
    <w:rsid w:val="003D4192"/>
    <w:rsid w:val="003D4652"/>
    <w:rsid w:val="003D51F0"/>
    <w:rsid w:val="003D5667"/>
    <w:rsid w:val="003D56EA"/>
    <w:rsid w:val="003D5ACF"/>
    <w:rsid w:val="003D5BEF"/>
    <w:rsid w:val="003D5EC9"/>
    <w:rsid w:val="003D5F8A"/>
    <w:rsid w:val="003D6287"/>
    <w:rsid w:val="003D63E9"/>
    <w:rsid w:val="003D7002"/>
    <w:rsid w:val="003D765F"/>
    <w:rsid w:val="003D76B0"/>
    <w:rsid w:val="003D782E"/>
    <w:rsid w:val="003E0048"/>
    <w:rsid w:val="003E0B87"/>
    <w:rsid w:val="003E0BE0"/>
    <w:rsid w:val="003E11EF"/>
    <w:rsid w:val="003E179B"/>
    <w:rsid w:val="003E17AA"/>
    <w:rsid w:val="003E1844"/>
    <w:rsid w:val="003E1CE4"/>
    <w:rsid w:val="003E1D1A"/>
    <w:rsid w:val="003E2687"/>
    <w:rsid w:val="003E2839"/>
    <w:rsid w:val="003E2BAF"/>
    <w:rsid w:val="003E2C01"/>
    <w:rsid w:val="003E2CE1"/>
    <w:rsid w:val="003E37C2"/>
    <w:rsid w:val="003E39F9"/>
    <w:rsid w:val="003E3F21"/>
    <w:rsid w:val="003E3FA2"/>
    <w:rsid w:val="003E4B70"/>
    <w:rsid w:val="003E4BEF"/>
    <w:rsid w:val="003E5204"/>
    <w:rsid w:val="003E5252"/>
    <w:rsid w:val="003E54DE"/>
    <w:rsid w:val="003E637D"/>
    <w:rsid w:val="003E666E"/>
    <w:rsid w:val="003E681A"/>
    <w:rsid w:val="003E6D9C"/>
    <w:rsid w:val="003E6EFE"/>
    <w:rsid w:val="003E7A31"/>
    <w:rsid w:val="003F038D"/>
    <w:rsid w:val="003F0ED6"/>
    <w:rsid w:val="003F19DF"/>
    <w:rsid w:val="003F1D3D"/>
    <w:rsid w:val="003F3071"/>
    <w:rsid w:val="003F36D6"/>
    <w:rsid w:val="003F3827"/>
    <w:rsid w:val="003F3BEE"/>
    <w:rsid w:val="003F4D92"/>
    <w:rsid w:val="003F4EA9"/>
    <w:rsid w:val="003F5484"/>
    <w:rsid w:val="003F5A2E"/>
    <w:rsid w:val="003F5E72"/>
    <w:rsid w:val="003F63FB"/>
    <w:rsid w:val="003F6DDB"/>
    <w:rsid w:val="003F743D"/>
    <w:rsid w:val="00400B88"/>
    <w:rsid w:val="00402172"/>
    <w:rsid w:val="00402325"/>
    <w:rsid w:val="00402BAA"/>
    <w:rsid w:val="00402C3D"/>
    <w:rsid w:val="00402F06"/>
    <w:rsid w:val="00403D3A"/>
    <w:rsid w:val="00404606"/>
    <w:rsid w:val="004053CB"/>
    <w:rsid w:val="00405DDE"/>
    <w:rsid w:val="00406962"/>
    <w:rsid w:val="00406983"/>
    <w:rsid w:val="00406F1C"/>
    <w:rsid w:val="00407290"/>
    <w:rsid w:val="004077EF"/>
    <w:rsid w:val="00407F26"/>
    <w:rsid w:val="00410511"/>
    <w:rsid w:val="0041066A"/>
    <w:rsid w:val="004109DD"/>
    <w:rsid w:val="00411573"/>
    <w:rsid w:val="00411875"/>
    <w:rsid w:val="00412061"/>
    <w:rsid w:val="004121EC"/>
    <w:rsid w:val="0041263F"/>
    <w:rsid w:val="0041343B"/>
    <w:rsid w:val="004138B9"/>
    <w:rsid w:val="004146FF"/>
    <w:rsid w:val="00414AA8"/>
    <w:rsid w:val="004156D2"/>
    <w:rsid w:val="0041672E"/>
    <w:rsid w:val="00420EB5"/>
    <w:rsid w:val="00421945"/>
    <w:rsid w:val="00421C90"/>
    <w:rsid w:val="0042218A"/>
    <w:rsid w:val="00422536"/>
    <w:rsid w:val="004226F4"/>
    <w:rsid w:val="00423EDA"/>
    <w:rsid w:val="004241BB"/>
    <w:rsid w:val="00424776"/>
    <w:rsid w:val="00424E5C"/>
    <w:rsid w:val="0042571B"/>
    <w:rsid w:val="0042575D"/>
    <w:rsid w:val="00425A20"/>
    <w:rsid w:val="0042608B"/>
    <w:rsid w:val="00426158"/>
    <w:rsid w:val="0042674D"/>
    <w:rsid w:val="00427BFF"/>
    <w:rsid w:val="00427D9E"/>
    <w:rsid w:val="0043001F"/>
    <w:rsid w:val="0043209D"/>
    <w:rsid w:val="00432922"/>
    <w:rsid w:val="00432934"/>
    <w:rsid w:val="00432D77"/>
    <w:rsid w:val="004330B8"/>
    <w:rsid w:val="004336D9"/>
    <w:rsid w:val="004336FE"/>
    <w:rsid w:val="00433C50"/>
    <w:rsid w:val="00433D78"/>
    <w:rsid w:val="00433DEB"/>
    <w:rsid w:val="00434F07"/>
    <w:rsid w:val="00435F40"/>
    <w:rsid w:val="00436950"/>
    <w:rsid w:val="00436F05"/>
    <w:rsid w:val="004375B3"/>
    <w:rsid w:val="004376E5"/>
    <w:rsid w:val="00437A17"/>
    <w:rsid w:val="00440419"/>
    <w:rsid w:val="00440979"/>
    <w:rsid w:val="00440CBE"/>
    <w:rsid w:val="0044123E"/>
    <w:rsid w:val="00442C6B"/>
    <w:rsid w:val="00443267"/>
    <w:rsid w:val="00443B16"/>
    <w:rsid w:val="00443DEE"/>
    <w:rsid w:val="0044432F"/>
    <w:rsid w:val="00444B92"/>
    <w:rsid w:val="00444E70"/>
    <w:rsid w:val="004457E7"/>
    <w:rsid w:val="00445BE8"/>
    <w:rsid w:val="004461AA"/>
    <w:rsid w:val="004463B6"/>
    <w:rsid w:val="00446960"/>
    <w:rsid w:val="004475B9"/>
    <w:rsid w:val="004478A9"/>
    <w:rsid w:val="00447E71"/>
    <w:rsid w:val="00450111"/>
    <w:rsid w:val="004506F9"/>
    <w:rsid w:val="004507AF"/>
    <w:rsid w:val="00451536"/>
    <w:rsid w:val="00451971"/>
    <w:rsid w:val="00451E57"/>
    <w:rsid w:val="004520E3"/>
    <w:rsid w:val="00452233"/>
    <w:rsid w:val="0045286D"/>
    <w:rsid w:val="00452A49"/>
    <w:rsid w:val="00453243"/>
    <w:rsid w:val="0045425A"/>
    <w:rsid w:val="00455B3A"/>
    <w:rsid w:val="00455EE6"/>
    <w:rsid w:val="004570F2"/>
    <w:rsid w:val="0045728A"/>
    <w:rsid w:val="00457AA3"/>
    <w:rsid w:val="00457F74"/>
    <w:rsid w:val="00460820"/>
    <w:rsid w:val="00460EC0"/>
    <w:rsid w:val="00461458"/>
    <w:rsid w:val="004618F8"/>
    <w:rsid w:val="00461A05"/>
    <w:rsid w:val="004627A1"/>
    <w:rsid w:val="00463DF5"/>
    <w:rsid w:val="00464FCD"/>
    <w:rsid w:val="0046645D"/>
    <w:rsid w:val="00467101"/>
    <w:rsid w:val="004706D8"/>
    <w:rsid w:val="004714F9"/>
    <w:rsid w:val="0047157B"/>
    <w:rsid w:val="004717E6"/>
    <w:rsid w:val="00471B94"/>
    <w:rsid w:val="00471D4D"/>
    <w:rsid w:val="004720A3"/>
    <w:rsid w:val="004724BC"/>
    <w:rsid w:val="004725A7"/>
    <w:rsid w:val="00472A35"/>
    <w:rsid w:val="00472A92"/>
    <w:rsid w:val="00472CD1"/>
    <w:rsid w:val="00473E6F"/>
    <w:rsid w:val="00474443"/>
    <w:rsid w:val="004744E2"/>
    <w:rsid w:val="004747A4"/>
    <w:rsid w:val="00475025"/>
    <w:rsid w:val="0047534B"/>
    <w:rsid w:val="00475F06"/>
    <w:rsid w:val="004761F8"/>
    <w:rsid w:val="004769C8"/>
    <w:rsid w:val="00476BEA"/>
    <w:rsid w:val="00476E03"/>
    <w:rsid w:val="0048020F"/>
    <w:rsid w:val="004809E9"/>
    <w:rsid w:val="00480A9B"/>
    <w:rsid w:val="0048195D"/>
    <w:rsid w:val="00482377"/>
    <w:rsid w:val="00482565"/>
    <w:rsid w:val="00483ED7"/>
    <w:rsid w:val="00485DF4"/>
    <w:rsid w:val="0048675D"/>
    <w:rsid w:val="004867E5"/>
    <w:rsid w:val="00487085"/>
    <w:rsid w:val="00487702"/>
    <w:rsid w:val="00487CE8"/>
    <w:rsid w:val="00487D83"/>
    <w:rsid w:val="00491005"/>
    <w:rsid w:val="004910E0"/>
    <w:rsid w:val="004912B8"/>
    <w:rsid w:val="004914AC"/>
    <w:rsid w:val="0049260B"/>
    <w:rsid w:val="004928CC"/>
    <w:rsid w:val="00492BFD"/>
    <w:rsid w:val="00492D72"/>
    <w:rsid w:val="00493410"/>
    <w:rsid w:val="00493A4C"/>
    <w:rsid w:val="00494DC2"/>
    <w:rsid w:val="00495E10"/>
    <w:rsid w:val="00495E6F"/>
    <w:rsid w:val="00496B0C"/>
    <w:rsid w:val="0049720B"/>
    <w:rsid w:val="0049724F"/>
    <w:rsid w:val="0049745D"/>
    <w:rsid w:val="004977F8"/>
    <w:rsid w:val="004A084F"/>
    <w:rsid w:val="004A0D4D"/>
    <w:rsid w:val="004A1ED0"/>
    <w:rsid w:val="004A2CC5"/>
    <w:rsid w:val="004A3A82"/>
    <w:rsid w:val="004A3AB0"/>
    <w:rsid w:val="004A3D9D"/>
    <w:rsid w:val="004A3F9F"/>
    <w:rsid w:val="004A4413"/>
    <w:rsid w:val="004A4CEF"/>
    <w:rsid w:val="004A4D5D"/>
    <w:rsid w:val="004A5F9C"/>
    <w:rsid w:val="004A7500"/>
    <w:rsid w:val="004B0824"/>
    <w:rsid w:val="004B179D"/>
    <w:rsid w:val="004B1BF9"/>
    <w:rsid w:val="004B1C15"/>
    <w:rsid w:val="004B1D9F"/>
    <w:rsid w:val="004B2412"/>
    <w:rsid w:val="004B2C4A"/>
    <w:rsid w:val="004B2D63"/>
    <w:rsid w:val="004B40B1"/>
    <w:rsid w:val="004B5607"/>
    <w:rsid w:val="004B5C4C"/>
    <w:rsid w:val="004B656D"/>
    <w:rsid w:val="004B6B3B"/>
    <w:rsid w:val="004B6BD1"/>
    <w:rsid w:val="004B7403"/>
    <w:rsid w:val="004B7E6F"/>
    <w:rsid w:val="004C0408"/>
    <w:rsid w:val="004C0CF3"/>
    <w:rsid w:val="004C0D6D"/>
    <w:rsid w:val="004C1060"/>
    <w:rsid w:val="004C172A"/>
    <w:rsid w:val="004C1789"/>
    <w:rsid w:val="004C1893"/>
    <w:rsid w:val="004C1987"/>
    <w:rsid w:val="004C207A"/>
    <w:rsid w:val="004C2094"/>
    <w:rsid w:val="004C2A42"/>
    <w:rsid w:val="004C3244"/>
    <w:rsid w:val="004C3FB9"/>
    <w:rsid w:val="004C3FF3"/>
    <w:rsid w:val="004C45EB"/>
    <w:rsid w:val="004C4E79"/>
    <w:rsid w:val="004C5CA1"/>
    <w:rsid w:val="004C7AEF"/>
    <w:rsid w:val="004D01EF"/>
    <w:rsid w:val="004D042F"/>
    <w:rsid w:val="004D053E"/>
    <w:rsid w:val="004D07E0"/>
    <w:rsid w:val="004D097D"/>
    <w:rsid w:val="004D14A9"/>
    <w:rsid w:val="004D16B9"/>
    <w:rsid w:val="004D1F3A"/>
    <w:rsid w:val="004D2C23"/>
    <w:rsid w:val="004D2E01"/>
    <w:rsid w:val="004D3441"/>
    <w:rsid w:val="004D4834"/>
    <w:rsid w:val="004D5267"/>
    <w:rsid w:val="004D58FF"/>
    <w:rsid w:val="004D5B0A"/>
    <w:rsid w:val="004D5F17"/>
    <w:rsid w:val="004D7278"/>
    <w:rsid w:val="004D7877"/>
    <w:rsid w:val="004E0AF7"/>
    <w:rsid w:val="004E0BBB"/>
    <w:rsid w:val="004E0E2A"/>
    <w:rsid w:val="004E1498"/>
    <w:rsid w:val="004E1C8B"/>
    <w:rsid w:val="004E1DCD"/>
    <w:rsid w:val="004E2969"/>
    <w:rsid w:val="004E2C19"/>
    <w:rsid w:val="004E2C50"/>
    <w:rsid w:val="004E2CFC"/>
    <w:rsid w:val="004E4636"/>
    <w:rsid w:val="004E4B5A"/>
    <w:rsid w:val="004E4FA8"/>
    <w:rsid w:val="004E5CFB"/>
    <w:rsid w:val="004E6610"/>
    <w:rsid w:val="004E68E9"/>
    <w:rsid w:val="004E7052"/>
    <w:rsid w:val="004E7719"/>
    <w:rsid w:val="004E7A29"/>
    <w:rsid w:val="004F012F"/>
    <w:rsid w:val="004F07A0"/>
    <w:rsid w:val="004F08F7"/>
    <w:rsid w:val="004F093C"/>
    <w:rsid w:val="004F0EAF"/>
    <w:rsid w:val="004F1230"/>
    <w:rsid w:val="004F284F"/>
    <w:rsid w:val="004F2E7D"/>
    <w:rsid w:val="004F2F53"/>
    <w:rsid w:val="004F317F"/>
    <w:rsid w:val="004F3273"/>
    <w:rsid w:val="004F35B6"/>
    <w:rsid w:val="004F3992"/>
    <w:rsid w:val="004F4CA8"/>
    <w:rsid w:val="004F5203"/>
    <w:rsid w:val="004F54BA"/>
    <w:rsid w:val="004F5501"/>
    <w:rsid w:val="004F613D"/>
    <w:rsid w:val="004F665B"/>
    <w:rsid w:val="004F69E4"/>
    <w:rsid w:val="004F6AB0"/>
    <w:rsid w:val="005000C8"/>
    <w:rsid w:val="00500624"/>
    <w:rsid w:val="00500A15"/>
    <w:rsid w:val="0050155C"/>
    <w:rsid w:val="0050162C"/>
    <w:rsid w:val="00501DF2"/>
    <w:rsid w:val="0050298C"/>
    <w:rsid w:val="00502A36"/>
    <w:rsid w:val="0050349E"/>
    <w:rsid w:val="00504561"/>
    <w:rsid w:val="00504752"/>
    <w:rsid w:val="00505799"/>
    <w:rsid w:val="00506994"/>
    <w:rsid w:val="00506A91"/>
    <w:rsid w:val="005077C4"/>
    <w:rsid w:val="00507939"/>
    <w:rsid w:val="005079AB"/>
    <w:rsid w:val="00507C98"/>
    <w:rsid w:val="00507D41"/>
    <w:rsid w:val="00510031"/>
    <w:rsid w:val="00510719"/>
    <w:rsid w:val="005107EE"/>
    <w:rsid w:val="00510D87"/>
    <w:rsid w:val="00510DAF"/>
    <w:rsid w:val="005110A7"/>
    <w:rsid w:val="0051191B"/>
    <w:rsid w:val="00511D87"/>
    <w:rsid w:val="00512388"/>
    <w:rsid w:val="00512ED4"/>
    <w:rsid w:val="00513816"/>
    <w:rsid w:val="00513889"/>
    <w:rsid w:val="00514629"/>
    <w:rsid w:val="00514744"/>
    <w:rsid w:val="00515874"/>
    <w:rsid w:val="00516287"/>
    <w:rsid w:val="0051655E"/>
    <w:rsid w:val="00516683"/>
    <w:rsid w:val="00516AE2"/>
    <w:rsid w:val="00517060"/>
    <w:rsid w:val="0051755B"/>
    <w:rsid w:val="005177C3"/>
    <w:rsid w:val="005179E8"/>
    <w:rsid w:val="00520775"/>
    <w:rsid w:val="00520EE6"/>
    <w:rsid w:val="00522EAE"/>
    <w:rsid w:val="00524078"/>
    <w:rsid w:val="00524A15"/>
    <w:rsid w:val="00524F12"/>
    <w:rsid w:val="00526430"/>
    <w:rsid w:val="00526D83"/>
    <w:rsid w:val="0052720D"/>
    <w:rsid w:val="005272EB"/>
    <w:rsid w:val="00527597"/>
    <w:rsid w:val="00527619"/>
    <w:rsid w:val="0052779A"/>
    <w:rsid w:val="00527BD1"/>
    <w:rsid w:val="00527FE1"/>
    <w:rsid w:val="00530212"/>
    <w:rsid w:val="00530EB7"/>
    <w:rsid w:val="00532376"/>
    <w:rsid w:val="00532889"/>
    <w:rsid w:val="00532FC9"/>
    <w:rsid w:val="00533063"/>
    <w:rsid w:val="00533075"/>
    <w:rsid w:val="00533D6A"/>
    <w:rsid w:val="005341DC"/>
    <w:rsid w:val="005346C7"/>
    <w:rsid w:val="00534A24"/>
    <w:rsid w:val="00534AE8"/>
    <w:rsid w:val="00535499"/>
    <w:rsid w:val="00535533"/>
    <w:rsid w:val="00535A36"/>
    <w:rsid w:val="005364D1"/>
    <w:rsid w:val="005369B4"/>
    <w:rsid w:val="00536FC9"/>
    <w:rsid w:val="00537285"/>
    <w:rsid w:val="00537626"/>
    <w:rsid w:val="0053781A"/>
    <w:rsid w:val="00540B08"/>
    <w:rsid w:val="00540C56"/>
    <w:rsid w:val="00540E67"/>
    <w:rsid w:val="005410BD"/>
    <w:rsid w:val="00541148"/>
    <w:rsid w:val="005413AD"/>
    <w:rsid w:val="00541B30"/>
    <w:rsid w:val="00541CDA"/>
    <w:rsid w:val="00541D5D"/>
    <w:rsid w:val="0054225C"/>
    <w:rsid w:val="00542623"/>
    <w:rsid w:val="0054268A"/>
    <w:rsid w:val="00542B47"/>
    <w:rsid w:val="005431B8"/>
    <w:rsid w:val="0054328A"/>
    <w:rsid w:val="00543B06"/>
    <w:rsid w:val="00543D80"/>
    <w:rsid w:val="005453B4"/>
    <w:rsid w:val="00545501"/>
    <w:rsid w:val="00545829"/>
    <w:rsid w:val="00545AE1"/>
    <w:rsid w:val="00546B8D"/>
    <w:rsid w:val="00546C35"/>
    <w:rsid w:val="0054740E"/>
    <w:rsid w:val="005478E9"/>
    <w:rsid w:val="00547D5A"/>
    <w:rsid w:val="00547FF1"/>
    <w:rsid w:val="00550696"/>
    <w:rsid w:val="00551245"/>
    <w:rsid w:val="00551353"/>
    <w:rsid w:val="00551F29"/>
    <w:rsid w:val="005524EE"/>
    <w:rsid w:val="00552ECC"/>
    <w:rsid w:val="00552EDC"/>
    <w:rsid w:val="00553098"/>
    <w:rsid w:val="00553688"/>
    <w:rsid w:val="005538CB"/>
    <w:rsid w:val="00554EA2"/>
    <w:rsid w:val="0055542D"/>
    <w:rsid w:val="00555912"/>
    <w:rsid w:val="00555F34"/>
    <w:rsid w:val="00556A8A"/>
    <w:rsid w:val="00557CE3"/>
    <w:rsid w:val="00557EA9"/>
    <w:rsid w:val="0056192B"/>
    <w:rsid w:val="00562388"/>
    <w:rsid w:val="00562406"/>
    <w:rsid w:val="00562B53"/>
    <w:rsid w:val="00562DBF"/>
    <w:rsid w:val="00562E2A"/>
    <w:rsid w:val="005633C6"/>
    <w:rsid w:val="005635CD"/>
    <w:rsid w:val="005637FB"/>
    <w:rsid w:val="0056475B"/>
    <w:rsid w:val="00564A87"/>
    <w:rsid w:val="00565396"/>
    <w:rsid w:val="00565D0F"/>
    <w:rsid w:val="00567350"/>
    <w:rsid w:val="00567CFB"/>
    <w:rsid w:val="0057000D"/>
    <w:rsid w:val="005701A4"/>
    <w:rsid w:val="00570E2D"/>
    <w:rsid w:val="005713C2"/>
    <w:rsid w:val="00571454"/>
    <w:rsid w:val="005715E3"/>
    <w:rsid w:val="00571ACF"/>
    <w:rsid w:val="005720B8"/>
    <w:rsid w:val="00572B35"/>
    <w:rsid w:val="00572C48"/>
    <w:rsid w:val="00572DE5"/>
    <w:rsid w:val="005735B2"/>
    <w:rsid w:val="0057416C"/>
    <w:rsid w:val="0057426D"/>
    <w:rsid w:val="005747B5"/>
    <w:rsid w:val="00576071"/>
    <w:rsid w:val="00576239"/>
    <w:rsid w:val="00576460"/>
    <w:rsid w:val="00576787"/>
    <w:rsid w:val="00576B08"/>
    <w:rsid w:val="00576D73"/>
    <w:rsid w:val="0057760F"/>
    <w:rsid w:val="00577B96"/>
    <w:rsid w:val="0058011C"/>
    <w:rsid w:val="0058077D"/>
    <w:rsid w:val="00581597"/>
    <w:rsid w:val="00581AA3"/>
    <w:rsid w:val="00581FC1"/>
    <w:rsid w:val="005829F8"/>
    <w:rsid w:val="0058342F"/>
    <w:rsid w:val="00583AA1"/>
    <w:rsid w:val="00584130"/>
    <w:rsid w:val="00584232"/>
    <w:rsid w:val="00585CC4"/>
    <w:rsid w:val="00585CE8"/>
    <w:rsid w:val="0058747E"/>
    <w:rsid w:val="00587CF5"/>
    <w:rsid w:val="00590209"/>
    <w:rsid w:val="00590356"/>
    <w:rsid w:val="00591501"/>
    <w:rsid w:val="00591662"/>
    <w:rsid w:val="005919B8"/>
    <w:rsid w:val="005919DC"/>
    <w:rsid w:val="00591A1B"/>
    <w:rsid w:val="00591A56"/>
    <w:rsid w:val="00593A6D"/>
    <w:rsid w:val="0059459D"/>
    <w:rsid w:val="00594D5D"/>
    <w:rsid w:val="00594F55"/>
    <w:rsid w:val="00595557"/>
    <w:rsid w:val="005958CD"/>
    <w:rsid w:val="0059597E"/>
    <w:rsid w:val="00596A75"/>
    <w:rsid w:val="00597343"/>
    <w:rsid w:val="00597658"/>
    <w:rsid w:val="00597682"/>
    <w:rsid w:val="00597897"/>
    <w:rsid w:val="00597A70"/>
    <w:rsid w:val="005A03CF"/>
    <w:rsid w:val="005A0724"/>
    <w:rsid w:val="005A0EF8"/>
    <w:rsid w:val="005A17D3"/>
    <w:rsid w:val="005A1B60"/>
    <w:rsid w:val="005A1E09"/>
    <w:rsid w:val="005A232E"/>
    <w:rsid w:val="005A2570"/>
    <w:rsid w:val="005A2EDD"/>
    <w:rsid w:val="005A2EEF"/>
    <w:rsid w:val="005A333C"/>
    <w:rsid w:val="005A3B9B"/>
    <w:rsid w:val="005A4334"/>
    <w:rsid w:val="005A4C36"/>
    <w:rsid w:val="005A4DD3"/>
    <w:rsid w:val="005A557F"/>
    <w:rsid w:val="005A5FA4"/>
    <w:rsid w:val="005A5FF3"/>
    <w:rsid w:val="005A6866"/>
    <w:rsid w:val="005A690E"/>
    <w:rsid w:val="005A6E3D"/>
    <w:rsid w:val="005A74A6"/>
    <w:rsid w:val="005A77C9"/>
    <w:rsid w:val="005A7E3C"/>
    <w:rsid w:val="005B0809"/>
    <w:rsid w:val="005B1549"/>
    <w:rsid w:val="005B2046"/>
    <w:rsid w:val="005B236D"/>
    <w:rsid w:val="005B23DF"/>
    <w:rsid w:val="005B2520"/>
    <w:rsid w:val="005B291F"/>
    <w:rsid w:val="005B3A6D"/>
    <w:rsid w:val="005B41B3"/>
    <w:rsid w:val="005B5224"/>
    <w:rsid w:val="005B55FA"/>
    <w:rsid w:val="005B5620"/>
    <w:rsid w:val="005B65CE"/>
    <w:rsid w:val="005B67E5"/>
    <w:rsid w:val="005B6985"/>
    <w:rsid w:val="005B6C05"/>
    <w:rsid w:val="005B7722"/>
    <w:rsid w:val="005B7AE2"/>
    <w:rsid w:val="005C03BF"/>
    <w:rsid w:val="005C069A"/>
    <w:rsid w:val="005C08CF"/>
    <w:rsid w:val="005C0B55"/>
    <w:rsid w:val="005C1A5A"/>
    <w:rsid w:val="005C1AB0"/>
    <w:rsid w:val="005C27BE"/>
    <w:rsid w:val="005C3790"/>
    <w:rsid w:val="005C37EE"/>
    <w:rsid w:val="005C4185"/>
    <w:rsid w:val="005C41A6"/>
    <w:rsid w:val="005C4DEE"/>
    <w:rsid w:val="005C5811"/>
    <w:rsid w:val="005C6D55"/>
    <w:rsid w:val="005C730B"/>
    <w:rsid w:val="005C7365"/>
    <w:rsid w:val="005C7465"/>
    <w:rsid w:val="005C74EE"/>
    <w:rsid w:val="005C7C2F"/>
    <w:rsid w:val="005D064D"/>
    <w:rsid w:val="005D0A13"/>
    <w:rsid w:val="005D114F"/>
    <w:rsid w:val="005D1739"/>
    <w:rsid w:val="005D1F0F"/>
    <w:rsid w:val="005D2A60"/>
    <w:rsid w:val="005D2DAA"/>
    <w:rsid w:val="005D2E6D"/>
    <w:rsid w:val="005D31E6"/>
    <w:rsid w:val="005D3462"/>
    <w:rsid w:val="005D356E"/>
    <w:rsid w:val="005D3B1A"/>
    <w:rsid w:val="005D5A05"/>
    <w:rsid w:val="005D5CAE"/>
    <w:rsid w:val="005D5D3B"/>
    <w:rsid w:val="005E00B9"/>
    <w:rsid w:val="005E0A74"/>
    <w:rsid w:val="005E0B97"/>
    <w:rsid w:val="005E1355"/>
    <w:rsid w:val="005E1EE2"/>
    <w:rsid w:val="005E2040"/>
    <w:rsid w:val="005E3A1E"/>
    <w:rsid w:val="005E4481"/>
    <w:rsid w:val="005E4EFE"/>
    <w:rsid w:val="005E51F7"/>
    <w:rsid w:val="005E574B"/>
    <w:rsid w:val="005E5D09"/>
    <w:rsid w:val="005E5DF6"/>
    <w:rsid w:val="005E677D"/>
    <w:rsid w:val="005E6EF0"/>
    <w:rsid w:val="005E76EC"/>
    <w:rsid w:val="005E7802"/>
    <w:rsid w:val="005E783C"/>
    <w:rsid w:val="005E788A"/>
    <w:rsid w:val="005F0D5A"/>
    <w:rsid w:val="005F1424"/>
    <w:rsid w:val="005F1627"/>
    <w:rsid w:val="005F1BDF"/>
    <w:rsid w:val="005F2479"/>
    <w:rsid w:val="005F2866"/>
    <w:rsid w:val="005F2B30"/>
    <w:rsid w:val="005F3181"/>
    <w:rsid w:val="005F3458"/>
    <w:rsid w:val="005F40F5"/>
    <w:rsid w:val="005F44AD"/>
    <w:rsid w:val="005F4620"/>
    <w:rsid w:val="005F5151"/>
    <w:rsid w:val="005F5C87"/>
    <w:rsid w:val="005F5D2C"/>
    <w:rsid w:val="005F610F"/>
    <w:rsid w:val="005F751F"/>
    <w:rsid w:val="00600415"/>
    <w:rsid w:val="00600525"/>
    <w:rsid w:val="00600E28"/>
    <w:rsid w:val="00600FC7"/>
    <w:rsid w:val="00601388"/>
    <w:rsid w:val="006018A6"/>
    <w:rsid w:val="006023DF"/>
    <w:rsid w:val="00602E3E"/>
    <w:rsid w:val="00603420"/>
    <w:rsid w:val="00603815"/>
    <w:rsid w:val="00603DC5"/>
    <w:rsid w:val="00603EA2"/>
    <w:rsid w:val="00603F0B"/>
    <w:rsid w:val="00604F3A"/>
    <w:rsid w:val="00605CE6"/>
    <w:rsid w:val="00605E1D"/>
    <w:rsid w:val="00605FDA"/>
    <w:rsid w:val="00606E18"/>
    <w:rsid w:val="00607330"/>
    <w:rsid w:val="0060760B"/>
    <w:rsid w:val="00607AE3"/>
    <w:rsid w:val="0061015A"/>
    <w:rsid w:val="0061020D"/>
    <w:rsid w:val="0061051E"/>
    <w:rsid w:val="00610FE9"/>
    <w:rsid w:val="006111F4"/>
    <w:rsid w:val="006111F6"/>
    <w:rsid w:val="006112F7"/>
    <w:rsid w:val="00611633"/>
    <w:rsid w:val="006119F9"/>
    <w:rsid w:val="00611D5E"/>
    <w:rsid w:val="00612192"/>
    <w:rsid w:val="00612D4E"/>
    <w:rsid w:val="00613301"/>
    <w:rsid w:val="006135B1"/>
    <w:rsid w:val="00614726"/>
    <w:rsid w:val="00614AD6"/>
    <w:rsid w:val="0061537E"/>
    <w:rsid w:val="00616AE6"/>
    <w:rsid w:val="00616E93"/>
    <w:rsid w:val="00616ED1"/>
    <w:rsid w:val="00617688"/>
    <w:rsid w:val="00617A71"/>
    <w:rsid w:val="00620498"/>
    <w:rsid w:val="00620DD9"/>
    <w:rsid w:val="006210B5"/>
    <w:rsid w:val="00621185"/>
    <w:rsid w:val="006219A5"/>
    <w:rsid w:val="00621D3C"/>
    <w:rsid w:val="00622347"/>
    <w:rsid w:val="00622DA8"/>
    <w:rsid w:val="00624678"/>
    <w:rsid w:val="0062485A"/>
    <w:rsid w:val="00625386"/>
    <w:rsid w:val="00625CA6"/>
    <w:rsid w:val="00625DE9"/>
    <w:rsid w:val="006262FA"/>
    <w:rsid w:val="00626319"/>
    <w:rsid w:val="006269E1"/>
    <w:rsid w:val="00626CDC"/>
    <w:rsid w:val="00627C52"/>
    <w:rsid w:val="0063040F"/>
    <w:rsid w:val="00630635"/>
    <w:rsid w:val="00630875"/>
    <w:rsid w:val="006310F8"/>
    <w:rsid w:val="0063132E"/>
    <w:rsid w:val="00631A54"/>
    <w:rsid w:val="00631A77"/>
    <w:rsid w:val="00632493"/>
    <w:rsid w:val="0063250A"/>
    <w:rsid w:val="00632BA8"/>
    <w:rsid w:val="00632EB6"/>
    <w:rsid w:val="0063372E"/>
    <w:rsid w:val="00633CDF"/>
    <w:rsid w:val="00633EEC"/>
    <w:rsid w:val="006340D1"/>
    <w:rsid w:val="006342AB"/>
    <w:rsid w:val="006342FF"/>
    <w:rsid w:val="00634C49"/>
    <w:rsid w:val="00635E70"/>
    <w:rsid w:val="00636735"/>
    <w:rsid w:val="00636963"/>
    <w:rsid w:val="00636BC9"/>
    <w:rsid w:val="00636E77"/>
    <w:rsid w:val="0063754C"/>
    <w:rsid w:val="006375C9"/>
    <w:rsid w:val="00637732"/>
    <w:rsid w:val="00637A17"/>
    <w:rsid w:val="00637E65"/>
    <w:rsid w:val="00640391"/>
    <w:rsid w:val="00640510"/>
    <w:rsid w:val="00640CC6"/>
    <w:rsid w:val="00641870"/>
    <w:rsid w:val="00641A70"/>
    <w:rsid w:val="00641DAA"/>
    <w:rsid w:val="006420CE"/>
    <w:rsid w:val="00642F5D"/>
    <w:rsid w:val="0064371D"/>
    <w:rsid w:val="0064441C"/>
    <w:rsid w:val="00644E25"/>
    <w:rsid w:val="00644E7A"/>
    <w:rsid w:val="0064561D"/>
    <w:rsid w:val="0064616F"/>
    <w:rsid w:val="00646246"/>
    <w:rsid w:val="00646B94"/>
    <w:rsid w:val="00646E84"/>
    <w:rsid w:val="00646FC7"/>
    <w:rsid w:val="00647656"/>
    <w:rsid w:val="00647BFE"/>
    <w:rsid w:val="00647F00"/>
    <w:rsid w:val="00650358"/>
    <w:rsid w:val="00650921"/>
    <w:rsid w:val="00652679"/>
    <w:rsid w:val="00652DA5"/>
    <w:rsid w:val="00652DFC"/>
    <w:rsid w:val="00653576"/>
    <w:rsid w:val="0065439F"/>
    <w:rsid w:val="006553AD"/>
    <w:rsid w:val="00655584"/>
    <w:rsid w:val="006556D3"/>
    <w:rsid w:val="00655C6D"/>
    <w:rsid w:val="00655CEC"/>
    <w:rsid w:val="006562E9"/>
    <w:rsid w:val="00656455"/>
    <w:rsid w:val="00656957"/>
    <w:rsid w:val="00656C7A"/>
    <w:rsid w:val="00657F84"/>
    <w:rsid w:val="006629F0"/>
    <w:rsid w:val="00663679"/>
    <w:rsid w:val="00663D86"/>
    <w:rsid w:val="0066441C"/>
    <w:rsid w:val="00664ADA"/>
    <w:rsid w:val="00664D10"/>
    <w:rsid w:val="00664FEE"/>
    <w:rsid w:val="0066545F"/>
    <w:rsid w:val="00665514"/>
    <w:rsid w:val="00665640"/>
    <w:rsid w:val="00665797"/>
    <w:rsid w:val="00665975"/>
    <w:rsid w:val="00665997"/>
    <w:rsid w:val="00666003"/>
    <w:rsid w:val="00666AAA"/>
    <w:rsid w:val="00666D3B"/>
    <w:rsid w:val="006673E1"/>
    <w:rsid w:val="00667697"/>
    <w:rsid w:val="006677B8"/>
    <w:rsid w:val="00667A1F"/>
    <w:rsid w:val="00667E52"/>
    <w:rsid w:val="006703B0"/>
    <w:rsid w:val="006705EB"/>
    <w:rsid w:val="0067164F"/>
    <w:rsid w:val="0067178D"/>
    <w:rsid w:val="00672098"/>
    <w:rsid w:val="0067211F"/>
    <w:rsid w:val="00672168"/>
    <w:rsid w:val="006722EA"/>
    <w:rsid w:val="0067244A"/>
    <w:rsid w:val="00672537"/>
    <w:rsid w:val="0067259F"/>
    <w:rsid w:val="0067357C"/>
    <w:rsid w:val="00673767"/>
    <w:rsid w:val="00673EE4"/>
    <w:rsid w:val="00673F68"/>
    <w:rsid w:val="00674036"/>
    <w:rsid w:val="006748DE"/>
    <w:rsid w:val="00674AB6"/>
    <w:rsid w:val="00674D54"/>
    <w:rsid w:val="0067524D"/>
    <w:rsid w:val="0067529E"/>
    <w:rsid w:val="00676937"/>
    <w:rsid w:val="00676B1B"/>
    <w:rsid w:val="00677741"/>
    <w:rsid w:val="006804D1"/>
    <w:rsid w:val="00680533"/>
    <w:rsid w:val="006808DC"/>
    <w:rsid w:val="00681118"/>
    <w:rsid w:val="006822DA"/>
    <w:rsid w:val="006825E7"/>
    <w:rsid w:val="00682685"/>
    <w:rsid w:val="00683DB3"/>
    <w:rsid w:val="00684206"/>
    <w:rsid w:val="0068468A"/>
    <w:rsid w:val="006859DF"/>
    <w:rsid w:val="00685D85"/>
    <w:rsid w:val="00686D5E"/>
    <w:rsid w:val="00687574"/>
    <w:rsid w:val="006879D2"/>
    <w:rsid w:val="00687AF9"/>
    <w:rsid w:val="00687CEE"/>
    <w:rsid w:val="006906A7"/>
    <w:rsid w:val="0069080C"/>
    <w:rsid w:val="006919A3"/>
    <w:rsid w:val="00691ADA"/>
    <w:rsid w:val="00691D41"/>
    <w:rsid w:val="006920D9"/>
    <w:rsid w:val="006921D4"/>
    <w:rsid w:val="0069242B"/>
    <w:rsid w:val="00692AB3"/>
    <w:rsid w:val="00692E19"/>
    <w:rsid w:val="00692E67"/>
    <w:rsid w:val="006938F2"/>
    <w:rsid w:val="00693E84"/>
    <w:rsid w:val="00693F88"/>
    <w:rsid w:val="00694DAC"/>
    <w:rsid w:val="00695874"/>
    <w:rsid w:val="0069747D"/>
    <w:rsid w:val="006A0167"/>
    <w:rsid w:val="006A0594"/>
    <w:rsid w:val="006A07AF"/>
    <w:rsid w:val="006A18A4"/>
    <w:rsid w:val="006A259C"/>
    <w:rsid w:val="006A27EE"/>
    <w:rsid w:val="006A28C3"/>
    <w:rsid w:val="006A3E27"/>
    <w:rsid w:val="006A41A6"/>
    <w:rsid w:val="006A4905"/>
    <w:rsid w:val="006A496E"/>
    <w:rsid w:val="006A586C"/>
    <w:rsid w:val="006A5915"/>
    <w:rsid w:val="006A5D71"/>
    <w:rsid w:val="006A6522"/>
    <w:rsid w:val="006A659A"/>
    <w:rsid w:val="006A6C19"/>
    <w:rsid w:val="006B125D"/>
    <w:rsid w:val="006B15B0"/>
    <w:rsid w:val="006B203D"/>
    <w:rsid w:val="006B2535"/>
    <w:rsid w:val="006B41DA"/>
    <w:rsid w:val="006B45DC"/>
    <w:rsid w:val="006B4C18"/>
    <w:rsid w:val="006B4CCF"/>
    <w:rsid w:val="006B4E85"/>
    <w:rsid w:val="006B5975"/>
    <w:rsid w:val="006B6385"/>
    <w:rsid w:val="006B646F"/>
    <w:rsid w:val="006B64CB"/>
    <w:rsid w:val="006B665F"/>
    <w:rsid w:val="006B6724"/>
    <w:rsid w:val="006B75DD"/>
    <w:rsid w:val="006B783F"/>
    <w:rsid w:val="006C0102"/>
    <w:rsid w:val="006C0B20"/>
    <w:rsid w:val="006C0BCB"/>
    <w:rsid w:val="006C0BCD"/>
    <w:rsid w:val="006C1285"/>
    <w:rsid w:val="006C1781"/>
    <w:rsid w:val="006C1BD9"/>
    <w:rsid w:val="006C1C5B"/>
    <w:rsid w:val="006C211C"/>
    <w:rsid w:val="006C2488"/>
    <w:rsid w:val="006C2C3D"/>
    <w:rsid w:val="006C2CC5"/>
    <w:rsid w:val="006C3901"/>
    <w:rsid w:val="006C3BFB"/>
    <w:rsid w:val="006C3C2A"/>
    <w:rsid w:val="006C47F1"/>
    <w:rsid w:val="006C48F8"/>
    <w:rsid w:val="006C78F0"/>
    <w:rsid w:val="006C7B0D"/>
    <w:rsid w:val="006D070D"/>
    <w:rsid w:val="006D0F5E"/>
    <w:rsid w:val="006D1429"/>
    <w:rsid w:val="006D3C53"/>
    <w:rsid w:val="006D45D1"/>
    <w:rsid w:val="006D45E6"/>
    <w:rsid w:val="006D478E"/>
    <w:rsid w:val="006D4D3F"/>
    <w:rsid w:val="006D59BD"/>
    <w:rsid w:val="006D5A18"/>
    <w:rsid w:val="006D6AD5"/>
    <w:rsid w:val="006D6AE9"/>
    <w:rsid w:val="006D7965"/>
    <w:rsid w:val="006E042B"/>
    <w:rsid w:val="006E0689"/>
    <w:rsid w:val="006E0AB3"/>
    <w:rsid w:val="006E1907"/>
    <w:rsid w:val="006E2308"/>
    <w:rsid w:val="006E2890"/>
    <w:rsid w:val="006E290A"/>
    <w:rsid w:val="006E2988"/>
    <w:rsid w:val="006E2F33"/>
    <w:rsid w:val="006E2FB6"/>
    <w:rsid w:val="006E332F"/>
    <w:rsid w:val="006E388F"/>
    <w:rsid w:val="006E4A54"/>
    <w:rsid w:val="006E4AE4"/>
    <w:rsid w:val="006E50AC"/>
    <w:rsid w:val="006E6245"/>
    <w:rsid w:val="006E658B"/>
    <w:rsid w:val="006E6686"/>
    <w:rsid w:val="006E6E11"/>
    <w:rsid w:val="006E7D6C"/>
    <w:rsid w:val="006F02EA"/>
    <w:rsid w:val="006F0B8E"/>
    <w:rsid w:val="006F138D"/>
    <w:rsid w:val="006F199F"/>
    <w:rsid w:val="006F1BB4"/>
    <w:rsid w:val="006F1C80"/>
    <w:rsid w:val="006F1CA3"/>
    <w:rsid w:val="006F2992"/>
    <w:rsid w:val="006F36F5"/>
    <w:rsid w:val="006F3994"/>
    <w:rsid w:val="006F41BF"/>
    <w:rsid w:val="006F4459"/>
    <w:rsid w:val="006F46C2"/>
    <w:rsid w:val="006F4B5C"/>
    <w:rsid w:val="006F4F85"/>
    <w:rsid w:val="006F53B9"/>
    <w:rsid w:val="006F56B0"/>
    <w:rsid w:val="006F57B4"/>
    <w:rsid w:val="006F59CC"/>
    <w:rsid w:val="006F5EA9"/>
    <w:rsid w:val="006F6062"/>
    <w:rsid w:val="006F759A"/>
    <w:rsid w:val="006F770E"/>
    <w:rsid w:val="006F7D03"/>
    <w:rsid w:val="00700771"/>
    <w:rsid w:val="007010CA"/>
    <w:rsid w:val="00702151"/>
    <w:rsid w:val="00702C99"/>
    <w:rsid w:val="00702F12"/>
    <w:rsid w:val="00704FDD"/>
    <w:rsid w:val="007052CD"/>
    <w:rsid w:val="00706525"/>
    <w:rsid w:val="00706844"/>
    <w:rsid w:val="00707412"/>
    <w:rsid w:val="00707A38"/>
    <w:rsid w:val="00707C5D"/>
    <w:rsid w:val="0071042F"/>
    <w:rsid w:val="007107B8"/>
    <w:rsid w:val="00711971"/>
    <w:rsid w:val="00712AEF"/>
    <w:rsid w:val="00712C57"/>
    <w:rsid w:val="00712F37"/>
    <w:rsid w:val="00713677"/>
    <w:rsid w:val="0071376B"/>
    <w:rsid w:val="00713F4E"/>
    <w:rsid w:val="007144F2"/>
    <w:rsid w:val="0071468B"/>
    <w:rsid w:val="00714EE8"/>
    <w:rsid w:val="00715A85"/>
    <w:rsid w:val="00715F42"/>
    <w:rsid w:val="007168D4"/>
    <w:rsid w:val="00716900"/>
    <w:rsid w:val="00716E15"/>
    <w:rsid w:val="00716F75"/>
    <w:rsid w:val="00717AC5"/>
    <w:rsid w:val="00717B37"/>
    <w:rsid w:val="007201DA"/>
    <w:rsid w:val="00721374"/>
    <w:rsid w:val="0072168B"/>
    <w:rsid w:val="007217CA"/>
    <w:rsid w:val="00722093"/>
    <w:rsid w:val="007220C9"/>
    <w:rsid w:val="0072263C"/>
    <w:rsid w:val="00722BD2"/>
    <w:rsid w:val="00723048"/>
    <w:rsid w:val="00723F0E"/>
    <w:rsid w:val="00724F8C"/>
    <w:rsid w:val="0072521D"/>
    <w:rsid w:val="00725889"/>
    <w:rsid w:val="00725B5A"/>
    <w:rsid w:val="007262D9"/>
    <w:rsid w:val="0072630D"/>
    <w:rsid w:val="007279F1"/>
    <w:rsid w:val="00727E97"/>
    <w:rsid w:val="00727F00"/>
    <w:rsid w:val="007302DA"/>
    <w:rsid w:val="0073041E"/>
    <w:rsid w:val="00731041"/>
    <w:rsid w:val="00731082"/>
    <w:rsid w:val="00731245"/>
    <w:rsid w:val="007313DF"/>
    <w:rsid w:val="007313F4"/>
    <w:rsid w:val="00731776"/>
    <w:rsid w:val="0073192D"/>
    <w:rsid w:val="00731DFF"/>
    <w:rsid w:val="007321D9"/>
    <w:rsid w:val="00732353"/>
    <w:rsid w:val="0073251C"/>
    <w:rsid w:val="00732CE9"/>
    <w:rsid w:val="00733486"/>
    <w:rsid w:val="00733685"/>
    <w:rsid w:val="00733811"/>
    <w:rsid w:val="00733B73"/>
    <w:rsid w:val="00734281"/>
    <w:rsid w:val="00734358"/>
    <w:rsid w:val="00735103"/>
    <w:rsid w:val="00735DF8"/>
    <w:rsid w:val="00736C8B"/>
    <w:rsid w:val="00737282"/>
    <w:rsid w:val="007373A1"/>
    <w:rsid w:val="0073770B"/>
    <w:rsid w:val="007414E5"/>
    <w:rsid w:val="00742192"/>
    <w:rsid w:val="00742195"/>
    <w:rsid w:val="00742BED"/>
    <w:rsid w:val="0074379C"/>
    <w:rsid w:val="0074392D"/>
    <w:rsid w:val="00743B52"/>
    <w:rsid w:val="00743C95"/>
    <w:rsid w:val="00743D04"/>
    <w:rsid w:val="007440B0"/>
    <w:rsid w:val="0074432F"/>
    <w:rsid w:val="00744AD1"/>
    <w:rsid w:val="00744B0E"/>
    <w:rsid w:val="00744FAA"/>
    <w:rsid w:val="00745ABF"/>
    <w:rsid w:val="00746104"/>
    <w:rsid w:val="00747A7F"/>
    <w:rsid w:val="0075095A"/>
    <w:rsid w:val="007511C1"/>
    <w:rsid w:val="00751BE7"/>
    <w:rsid w:val="00751C52"/>
    <w:rsid w:val="007521C3"/>
    <w:rsid w:val="0075222B"/>
    <w:rsid w:val="00754A23"/>
    <w:rsid w:val="00754D27"/>
    <w:rsid w:val="007555A5"/>
    <w:rsid w:val="00755BE1"/>
    <w:rsid w:val="00755CC2"/>
    <w:rsid w:val="00755DA6"/>
    <w:rsid w:val="00755F54"/>
    <w:rsid w:val="00756CC6"/>
    <w:rsid w:val="007577DA"/>
    <w:rsid w:val="00757C52"/>
    <w:rsid w:val="00757E88"/>
    <w:rsid w:val="00757F5B"/>
    <w:rsid w:val="00760166"/>
    <w:rsid w:val="0076017A"/>
    <w:rsid w:val="007614B6"/>
    <w:rsid w:val="00761611"/>
    <w:rsid w:val="00762389"/>
    <w:rsid w:val="0076260F"/>
    <w:rsid w:val="007628E5"/>
    <w:rsid w:val="00762AEC"/>
    <w:rsid w:val="00762D18"/>
    <w:rsid w:val="00763480"/>
    <w:rsid w:val="00763A2B"/>
    <w:rsid w:val="00765044"/>
    <w:rsid w:val="00765DE1"/>
    <w:rsid w:val="0076713E"/>
    <w:rsid w:val="007708CA"/>
    <w:rsid w:val="007708E8"/>
    <w:rsid w:val="00770A5A"/>
    <w:rsid w:val="00770C24"/>
    <w:rsid w:val="00770D41"/>
    <w:rsid w:val="00770E90"/>
    <w:rsid w:val="00770F28"/>
    <w:rsid w:val="00771064"/>
    <w:rsid w:val="0077116B"/>
    <w:rsid w:val="0077159D"/>
    <w:rsid w:val="00771649"/>
    <w:rsid w:val="00771653"/>
    <w:rsid w:val="00771673"/>
    <w:rsid w:val="00771BA8"/>
    <w:rsid w:val="00771DDE"/>
    <w:rsid w:val="00772199"/>
    <w:rsid w:val="007725D9"/>
    <w:rsid w:val="00773004"/>
    <w:rsid w:val="007747F8"/>
    <w:rsid w:val="0077495D"/>
    <w:rsid w:val="00774A1D"/>
    <w:rsid w:val="00774A3F"/>
    <w:rsid w:val="0077520F"/>
    <w:rsid w:val="007760B3"/>
    <w:rsid w:val="007766F0"/>
    <w:rsid w:val="00777562"/>
    <w:rsid w:val="00777C33"/>
    <w:rsid w:val="0078098D"/>
    <w:rsid w:val="00780DBA"/>
    <w:rsid w:val="00781220"/>
    <w:rsid w:val="007813DF"/>
    <w:rsid w:val="00782086"/>
    <w:rsid w:val="0078231D"/>
    <w:rsid w:val="00782419"/>
    <w:rsid w:val="00782487"/>
    <w:rsid w:val="007824A3"/>
    <w:rsid w:val="00784198"/>
    <w:rsid w:val="00784FDB"/>
    <w:rsid w:val="0078536E"/>
    <w:rsid w:val="007855E3"/>
    <w:rsid w:val="00785BEB"/>
    <w:rsid w:val="00786720"/>
    <w:rsid w:val="007872C2"/>
    <w:rsid w:val="00787B13"/>
    <w:rsid w:val="00790049"/>
    <w:rsid w:val="007916EB"/>
    <w:rsid w:val="007925E0"/>
    <w:rsid w:val="0079331F"/>
    <w:rsid w:val="0079341E"/>
    <w:rsid w:val="0079402A"/>
    <w:rsid w:val="00794320"/>
    <w:rsid w:val="0079436E"/>
    <w:rsid w:val="00794388"/>
    <w:rsid w:val="00794511"/>
    <w:rsid w:val="0079503C"/>
    <w:rsid w:val="007950B9"/>
    <w:rsid w:val="007951EF"/>
    <w:rsid w:val="007954C3"/>
    <w:rsid w:val="0079584D"/>
    <w:rsid w:val="00796306"/>
    <w:rsid w:val="00796634"/>
    <w:rsid w:val="00796866"/>
    <w:rsid w:val="00796A48"/>
    <w:rsid w:val="00796EC8"/>
    <w:rsid w:val="00797661"/>
    <w:rsid w:val="007977AE"/>
    <w:rsid w:val="0079781F"/>
    <w:rsid w:val="0079783F"/>
    <w:rsid w:val="007A0433"/>
    <w:rsid w:val="007A055E"/>
    <w:rsid w:val="007A0C63"/>
    <w:rsid w:val="007A1419"/>
    <w:rsid w:val="007A147D"/>
    <w:rsid w:val="007A16C5"/>
    <w:rsid w:val="007A187C"/>
    <w:rsid w:val="007A1A4A"/>
    <w:rsid w:val="007A1F33"/>
    <w:rsid w:val="007A2EF4"/>
    <w:rsid w:val="007A34BC"/>
    <w:rsid w:val="007A4731"/>
    <w:rsid w:val="007A4ED2"/>
    <w:rsid w:val="007A5724"/>
    <w:rsid w:val="007A5ED8"/>
    <w:rsid w:val="007A5F86"/>
    <w:rsid w:val="007A6D72"/>
    <w:rsid w:val="007A6E25"/>
    <w:rsid w:val="007A6EB2"/>
    <w:rsid w:val="007A743E"/>
    <w:rsid w:val="007A74DF"/>
    <w:rsid w:val="007A7794"/>
    <w:rsid w:val="007A7BC8"/>
    <w:rsid w:val="007A7E9D"/>
    <w:rsid w:val="007B0196"/>
    <w:rsid w:val="007B02C1"/>
    <w:rsid w:val="007B0EFD"/>
    <w:rsid w:val="007B19DF"/>
    <w:rsid w:val="007B2191"/>
    <w:rsid w:val="007B2415"/>
    <w:rsid w:val="007B25B3"/>
    <w:rsid w:val="007B2D64"/>
    <w:rsid w:val="007B2E2F"/>
    <w:rsid w:val="007B303C"/>
    <w:rsid w:val="007B31E0"/>
    <w:rsid w:val="007B3616"/>
    <w:rsid w:val="007B3FC8"/>
    <w:rsid w:val="007B4F95"/>
    <w:rsid w:val="007B5141"/>
    <w:rsid w:val="007B54E9"/>
    <w:rsid w:val="007B5F32"/>
    <w:rsid w:val="007B6182"/>
    <w:rsid w:val="007B62D0"/>
    <w:rsid w:val="007B6F7B"/>
    <w:rsid w:val="007B7C24"/>
    <w:rsid w:val="007C0184"/>
    <w:rsid w:val="007C0887"/>
    <w:rsid w:val="007C11E1"/>
    <w:rsid w:val="007C146C"/>
    <w:rsid w:val="007C19B7"/>
    <w:rsid w:val="007C2C2C"/>
    <w:rsid w:val="007C3D56"/>
    <w:rsid w:val="007C4265"/>
    <w:rsid w:val="007C44B4"/>
    <w:rsid w:val="007C45B5"/>
    <w:rsid w:val="007C488B"/>
    <w:rsid w:val="007C4981"/>
    <w:rsid w:val="007C5935"/>
    <w:rsid w:val="007C5A23"/>
    <w:rsid w:val="007C5BEE"/>
    <w:rsid w:val="007C5F35"/>
    <w:rsid w:val="007C64AB"/>
    <w:rsid w:val="007C65C6"/>
    <w:rsid w:val="007C6D26"/>
    <w:rsid w:val="007C6E0A"/>
    <w:rsid w:val="007C7C9A"/>
    <w:rsid w:val="007D0038"/>
    <w:rsid w:val="007D063F"/>
    <w:rsid w:val="007D157D"/>
    <w:rsid w:val="007D1B29"/>
    <w:rsid w:val="007D2397"/>
    <w:rsid w:val="007D25D6"/>
    <w:rsid w:val="007D2646"/>
    <w:rsid w:val="007D2D6D"/>
    <w:rsid w:val="007D370E"/>
    <w:rsid w:val="007D37B2"/>
    <w:rsid w:val="007D3B25"/>
    <w:rsid w:val="007D4068"/>
    <w:rsid w:val="007D41A2"/>
    <w:rsid w:val="007D47C5"/>
    <w:rsid w:val="007D4F64"/>
    <w:rsid w:val="007D5606"/>
    <w:rsid w:val="007D57AB"/>
    <w:rsid w:val="007D5B87"/>
    <w:rsid w:val="007D660A"/>
    <w:rsid w:val="007E0152"/>
    <w:rsid w:val="007E14AF"/>
    <w:rsid w:val="007E1995"/>
    <w:rsid w:val="007E1B6D"/>
    <w:rsid w:val="007E265E"/>
    <w:rsid w:val="007E2F29"/>
    <w:rsid w:val="007E392C"/>
    <w:rsid w:val="007E3A24"/>
    <w:rsid w:val="007E4023"/>
    <w:rsid w:val="007E5C24"/>
    <w:rsid w:val="007E6617"/>
    <w:rsid w:val="007E6D8F"/>
    <w:rsid w:val="007E769E"/>
    <w:rsid w:val="007E77C8"/>
    <w:rsid w:val="007E7F34"/>
    <w:rsid w:val="007F0668"/>
    <w:rsid w:val="007F10F9"/>
    <w:rsid w:val="007F1BBD"/>
    <w:rsid w:val="007F252E"/>
    <w:rsid w:val="007F287C"/>
    <w:rsid w:val="007F2A00"/>
    <w:rsid w:val="007F2FCA"/>
    <w:rsid w:val="007F36A4"/>
    <w:rsid w:val="007F3B3C"/>
    <w:rsid w:val="007F3B58"/>
    <w:rsid w:val="007F4179"/>
    <w:rsid w:val="007F4FAF"/>
    <w:rsid w:val="007F574D"/>
    <w:rsid w:val="007F5EB5"/>
    <w:rsid w:val="007F6331"/>
    <w:rsid w:val="007F6752"/>
    <w:rsid w:val="007F67FA"/>
    <w:rsid w:val="007F7635"/>
    <w:rsid w:val="0080080C"/>
    <w:rsid w:val="00802230"/>
    <w:rsid w:val="0080312D"/>
    <w:rsid w:val="0080328A"/>
    <w:rsid w:val="00803C45"/>
    <w:rsid w:val="00804101"/>
    <w:rsid w:val="00804449"/>
    <w:rsid w:val="008047F6"/>
    <w:rsid w:val="00804903"/>
    <w:rsid w:val="008059C7"/>
    <w:rsid w:val="00806685"/>
    <w:rsid w:val="00807378"/>
    <w:rsid w:val="008103FB"/>
    <w:rsid w:val="00810F48"/>
    <w:rsid w:val="00811142"/>
    <w:rsid w:val="00811927"/>
    <w:rsid w:val="0081225D"/>
    <w:rsid w:val="00813FEF"/>
    <w:rsid w:val="00814D09"/>
    <w:rsid w:val="00815082"/>
    <w:rsid w:val="00815AF4"/>
    <w:rsid w:val="008165EF"/>
    <w:rsid w:val="00816CB9"/>
    <w:rsid w:val="00816DF2"/>
    <w:rsid w:val="00817012"/>
    <w:rsid w:val="008171BA"/>
    <w:rsid w:val="008204DA"/>
    <w:rsid w:val="008205D9"/>
    <w:rsid w:val="00820975"/>
    <w:rsid w:val="00820C6D"/>
    <w:rsid w:val="0082110D"/>
    <w:rsid w:val="008211CC"/>
    <w:rsid w:val="00821947"/>
    <w:rsid w:val="00821DBD"/>
    <w:rsid w:val="0082218B"/>
    <w:rsid w:val="0082234F"/>
    <w:rsid w:val="00822574"/>
    <w:rsid w:val="008226BB"/>
    <w:rsid w:val="008234E4"/>
    <w:rsid w:val="0082474D"/>
    <w:rsid w:val="008249C0"/>
    <w:rsid w:val="00824BAF"/>
    <w:rsid w:val="00824DA0"/>
    <w:rsid w:val="0082588D"/>
    <w:rsid w:val="00825AE9"/>
    <w:rsid w:val="00825BA2"/>
    <w:rsid w:val="00825F9E"/>
    <w:rsid w:val="00826CA9"/>
    <w:rsid w:val="00826DA6"/>
    <w:rsid w:val="0082723E"/>
    <w:rsid w:val="0082736D"/>
    <w:rsid w:val="008274A5"/>
    <w:rsid w:val="00827545"/>
    <w:rsid w:val="00827A62"/>
    <w:rsid w:val="00827D66"/>
    <w:rsid w:val="008300EF"/>
    <w:rsid w:val="0083017E"/>
    <w:rsid w:val="00830C42"/>
    <w:rsid w:val="00831259"/>
    <w:rsid w:val="00831ED4"/>
    <w:rsid w:val="00832881"/>
    <w:rsid w:val="00832901"/>
    <w:rsid w:val="00832D15"/>
    <w:rsid w:val="0083357C"/>
    <w:rsid w:val="00834497"/>
    <w:rsid w:val="008348BC"/>
    <w:rsid w:val="00834B9E"/>
    <w:rsid w:val="00834D43"/>
    <w:rsid w:val="008353C5"/>
    <w:rsid w:val="00835CEE"/>
    <w:rsid w:val="008365EC"/>
    <w:rsid w:val="00837459"/>
    <w:rsid w:val="00837A3C"/>
    <w:rsid w:val="00837C6B"/>
    <w:rsid w:val="00837CF6"/>
    <w:rsid w:val="00841228"/>
    <w:rsid w:val="00841CD1"/>
    <w:rsid w:val="00841E9E"/>
    <w:rsid w:val="00842343"/>
    <w:rsid w:val="0084329F"/>
    <w:rsid w:val="00843361"/>
    <w:rsid w:val="00844291"/>
    <w:rsid w:val="00844596"/>
    <w:rsid w:val="00844F09"/>
    <w:rsid w:val="008452F1"/>
    <w:rsid w:val="00845B4E"/>
    <w:rsid w:val="00845CDD"/>
    <w:rsid w:val="00846369"/>
    <w:rsid w:val="00846924"/>
    <w:rsid w:val="008469BA"/>
    <w:rsid w:val="00846DB9"/>
    <w:rsid w:val="00847A30"/>
    <w:rsid w:val="00847FDF"/>
    <w:rsid w:val="00850663"/>
    <w:rsid w:val="00850797"/>
    <w:rsid w:val="00850A75"/>
    <w:rsid w:val="0085104D"/>
    <w:rsid w:val="00851184"/>
    <w:rsid w:val="008514CE"/>
    <w:rsid w:val="00851B7A"/>
    <w:rsid w:val="008523C8"/>
    <w:rsid w:val="00852D37"/>
    <w:rsid w:val="00853287"/>
    <w:rsid w:val="0085427A"/>
    <w:rsid w:val="00854494"/>
    <w:rsid w:val="0085499D"/>
    <w:rsid w:val="008549DE"/>
    <w:rsid w:val="00854FEA"/>
    <w:rsid w:val="00856055"/>
    <w:rsid w:val="00856211"/>
    <w:rsid w:val="00856FB4"/>
    <w:rsid w:val="008571E5"/>
    <w:rsid w:val="00857500"/>
    <w:rsid w:val="008576B3"/>
    <w:rsid w:val="00857896"/>
    <w:rsid w:val="00857D54"/>
    <w:rsid w:val="008605BA"/>
    <w:rsid w:val="00860A29"/>
    <w:rsid w:val="00860DFD"/>
    <w:rsid w:val="00860EC1"/>
    <w:rsid w:val="008610F8"/>
    <w:rsid w:val="008618BE"/>
    <w:rsid w:val="00861CDB"/>
    <w:rsid w:val="0086218C"/>
    <w:rsid w:val="00862AD4"/>
    <w:rsid w:val="0086392D"/>
    <w:rsid w:val="00863AAF"/>
    <w:rsid w:val="008642BC"/>
    <w:rsid w:val="008654EA"/>
    <w:rsid w:val="00866704"/>
    <w:rsid w:val="00867C92"/>
    <w:rsid w:val="0087044B"/>
    <w:rsid w:val="00870CE0"/>
    <w:rsid w:val="00870D5C"/>
    <w:rsid w:val="00871136"/>
    <w:rsid w:val="0087197E"/>
    <w:rsid w:val="00871ED2"/>
    <w:rsid w:val="008722A9"/>
    <w:rsid w:val="008727EF"/>
    <w:rsid w:val="008734D0"/>
    <w:rsid w:val="00873A07"/>
    <w:rsid w:val="00873DCB"/>
    <w:rsid w:val="00874104"/>
    <w:rsid w:val="00874156"/>
    <w:rsid w:val="0087477A"/>
    <w:rsid w:val="00874C67"/>
    <w:rsid w:val="00875430"/>
    <w:rsid w:val="0087562B"/>
    <w:rsid w:val="00875A2C"/>
    <w:rsid w:val="00875AF6"/>
    <w:rsid w:val="00875E3C"/>
    <w:rsid w:val="00876556"/>
    <w:rsid w:val="00876955"/>
    <w:rsid w:val="00876DE2"/>
    <w:rsid w:val="008772EB"/>
    <w:rsid w:val="00880A4B"/>
    <w:rsid w:val="00880F8A"/>
    <w:rsid w:val="0088122B"/>
    <w:rsid w:val="00881DD4"/>
    <w:rsid w:val="00883A0E"/>
    <w:rsid w:val="008845DB"/>
    <w:rsid w:val="008848C4"/>
    <w:rsid w:val="00884A91"/>
    <w:rsid w:val="00885E0D"/>
    <w:rsid w:val="00886A05"/>
    <w:rsid w:val="00887328"/>
    <w:rsid w:val="008878AE"/>
    <w:rsid w:val="00887A34"/>
    <w:rsid w:val="0089080D"/>
    <w:rsid w:val="00890E53"/>
    <w:rsid w:val="00891500"/>
    <w:rsid w:val="00891FFD"/>
    <w:rsid w:val="008921F1"/>
    <w:rsid w:val="008925AC"/>
    <w:rsid w:val="00893E00"/>
    <w:rsid w:val="00894C5F"/>
    <w:rsid w:val="0089513C"/>
    <w:rsid w:val="008951B1"/>
    <w:rsid w:val="0089521A"/>
    <w:rsid w:val="00895579"/>
    <w:rsid w:val="00895F62"/>
    <w:rsid w:val="0089613D"/>
    <w:rsid w:val="0089623F"/>
    <w:rsid w:val="00896A69"/>
    <w:rsid w:val="00897218"/>
    <w:rsid w:val="00897AE2"/>
    <w:rsid w:val="00897E53"/>
    <w:rsid w:val="008A00B9"/>
    <w:rsid w:val="008A01CB"/>
    <w:rsid w:val="008A01DF"/>
    <w:rsid w:val="008A0E30"/>
    <w:rsid w:val="008A1005"/>
    <w:rsid w:val="008A162D"/>
    <w:rsid w:val="008A1C27"/>
    <w:rsid w:val="008A213E"/>
    <w:rsid w:val="008A255F"/>
    <w:rsid w:val="008A272C"/>
    <w:rsid w:val="008A2A53"/>
    <w:rsid w:val="008A31BF"/>
    <w:rsid w:val="008A3BA8"/>
    <w:rsid w:val="008A3D1A"/>
    <w:rsid w:val="008A3F5F"/>
    <w:rsid w:val="008A4162"/>
    <w:rsid w:val="008A44AF"/>
    <w:rsid w:val="008A57FC"/>
    <w:rsid w:val="008A5E37"/>
    <w:rsid w:val="008A6624"/>
    <w:rsid w:val="008A6736"/>
    <w:rsid w:val="008A67AE"/>
    <w:rsid w:val="008A74BB"/>
    <w:rsid w:val="008A7B67"/>
    <w:rsid w:val="008B026E"/>
    <w:rsid w:val="008B0341"/>
    <w:rsid w:val="008B067B"/>
    <w:rsid w:val="008B0A8B"/>
    <w:rsid w:val="008B0DE4"/>
    <w:rsid w:val="008B102E"/>
    <w:rsid w:val="008B1D58"/>
    <w:rsid w:val="008B2EFB"/>
    <w:rsid w:val="008B2FA9"/>
    <w:rsid w:val="008B30C7"/>
    <w:rsid w:val="008B31B2"/>
    <w:rsid w:val="008B3839"/>
    <w:rsid w:val="008B3931"/>
    <w:rsid w:val="008B3D5F"/>
    <w:rsid w:val="008B4DB7"/>
    <w:rsid w:val="008B668B"/>
    <w:rsid w:val="008B72F7"/>
    <w:rsid w:val="008B7470"/>
    <w:rsid w:val="008B7490"/>
    <w:rsid w:val="008B7D21"/>
    <w:rsid w:val="008C048B"/>
    <w:rsid w:val="008C13D1"/>
    <w:rsid w:val="008C1E69"/>
    <w:rsid w:val="008C265F"/>
    <w:rsid w:val="008C27E7"/>
    <w:rsid w:val="008C2B4E"/>
    <w:rsid w:val="008C2E8B"/>
    <w:rsid w:val="008C30A5"/>
    <w:rsid w:val="008C31F2"/>
    <w:rsid w:val="008C3932"/>
    <w:rsid w:val="008C45DF"/>
    <w:rsid w:val="008C503C"/>
    <w:rsid w:val="008C517C"/>
    <w:rsid w:val="008C5381"/>
    <w:rsid w:val="008C53CB"/>
    <w:rsid w:val="008C5AEE"/>
    <w:rsid w:val="008C5B1A"/>
    <w:rsid w:val="008C5C1C"/>
    <w:rsid w:val="008C6C59"/>
    <w:rsid w:val="008C6E00"/>
    <w:rsid w:val="008C725C"/>
    <w:rsid w:val="008C73A5"/>
    <w:rsid w:val="008C767E"/>
    <w:rsid w:val="008C79E8"/>
    <w:rsid w:val="008C7B35"/>
    <w:rsid w:val="008D0F20"/>
    <w:rsid w:val="008D11C0"/>
    <w:rsid w:val="008D1680"/>
    <w:rsid w:val="008D17C0"/>
    <w:rsid w:val="008D1F14"/>
    <w:rsid w:val="008D2264"/>
    <w:rsid w:val="008D2305"/>
    <w:rsid w:val="008D2F11"/>
    <w:rsid w:val="008D3352"/>
    <w:rsid w:val="008D3609"/>
    <w:rsid w:val="008D396A"/>
    <w:rsid w:val="008D3F86"/>
    <w:rsid w:val="008D411E"/>
    <w:rsid w:val="008D4C65"/>
    <w:rsid w:val="008D58A9"/>
    <w:rsid w:val="008D6537"/>
    <w:rsid w:val="008D7103"/>
    <w:rsid w:val="008D7368"/>
    <w:rsid w:val="008D7905"/>
    <w:rsid w:val="008E04CB"/>
    <w:rsid w:val="008E188E"/>
    <w:rsid w:val="008E1DDB"/>
    <w:rsid w:val="008E2097"/>
    <w:rsid w:val="008E37D8"/>
    <w:rsid w:val="008E3970"/>
    <w:rsid w:val="008E3AF6"/>
    <w:rsid w:val="008E3CE7"/>
    <w:rsid w:val="008E43DD"/>
    <w:rsid w:val="008E53C0"/>
    <w:rsid w:val="008E5B6C"/>
    <w:rsid w:val="008E5EE2"/>
    <w:rsid w:val="008E5F54"/>
    <w:rsid w:val="008E68BE"/>
    <w:rsid w:val="008E68C8"/>
    <w:rsid w:val="008E76F0"/>
    <w:rsid w:val="008E798D"/>
    <w:rsid w:val="008E7B6A"/>
    <w:rsid w:val="008F002E"/>
    <w:rsid w:val="008F07F8"/>
    <w:rsid w:val="008F1899"/>
    <w:rsid w:val="008F2097"/>
    <w:rsid w:val="008F28B7"/>
    <w:rsid w:val="008F2954"/>
    <w:rsid w:val="008F2E0A"/>
    <w:rsid w:val="008F31FE"/>
    <w:rsid w:val="008F4B5A"/>
    <w:rsid w:val="008F4FD8"/>
    <w:rsid w:val="008F6102"/>
    <w:rsid w:val="008F6315"/>
    <w:rsid w:val="008F66F9"/>
    <w:rsid w:val="008F671C"/>
    <w:rsid w:val="008F6B93"/>
    <w:rsid w:val="00900FDD"/>
    <w:rsid w:val="00901044"/>
    <w:rsid w:val="009012E9"/>
    <w:rsid w:val="0090195E"/>
    <w:rsid w:val="009022E0"/>
    <w:rsid w:val="0090279B"/>
    <w:rsid w:val="00903590"/>
    <w:rsid w:val="00903818"/>
    <w:rsid w:val="00903B08"/>
    <w:rsid w:val="00904588"/>
    <w:rsid w:val="0090477D"/>
    <w:rsid w:val="00904A0E"/>
    <w:rsid w:val="00904AEB"/>
    <w:rsid w:val="00904C2A"/>
    <w:rsid w:val="009058A7"/>
    <w:rsid w:val="00905B5F"/>
    <w:rsid w:val="0090771D"/>
    <w:rsid w:val="00907E6C"/>
    <w:rsid w:val="00907EA8"/>
    <w:rsid w:val="00910653"/>
    <w:rsid w:val="00910861"/>
    <w:rsid w:val="00910F99"/>
    <w:rsid w:val="009120E9"/>
    <w:rsid w:val="0091215D"/>
    <w:rsid w:val="0091267B"/>
    <w:rsid w:val="00913718"/>
    <w:rsid w:val="00913EC0"/>
    <w:rsid w:val="009140DC"/>
    <w:rsid w:val="009141B3"/>
    <w:rsid w:val="00914560"/>
    <w:rsid w:val="00914B54"/>
    <w:rsid w:val="00914EF4"/>
    <w:rsid w:val="00914FB2"/>
    <w:rsid w:val="009154B8"/>
    <w:rsid w:val="00915F08"/>
    <w:rsid w:val="00915FF8"/>
    <w:rsid w:val="0091687D"/>
    <w:rsid w:val="00916D10"/>
    <w:rsid w:val="00916EE5"/>
    <w:rsid w:val="0091722B"/>
    <w:rsid w:val="00917A6E"/>
    <w:rsid w:val="00917E01"/>
    <w:rsid w:val="0092005C"/>
    <w:rsid w:val="00920D26"/>
    <w:rsid w:val="0092150C"/>
    <w:rsid w:val="0092287A"/>
    <w:rsid w:val="00922ADA"/>
    <w:rsid w:val="00922C32"/>
    <w:rsid w:val="009234B1"/>
    <w:rsid w:val="00924765"/>
    <w:rsid w:val="009247AC"/>
    <w:rsid w:val="00924B66"/>
    <w:rsid w:val="00924C45"/>
    <w:rsid w:val="009254B6"/>
    <w:rsid w:val="00925ADC"/>
    <w:rsid w:val="009263A4"/>
    <w:rsid w:val="00926AA5"/>
    <w:rsid w:val="00926F2A"/>
    <w:rsid w:val="00927357"/>
    <w:rsid w:val="009273F6"/>
    <w:rsid w:val="00927D9F"/>
    <w:rsid w:val="00930216"/>
    <w:rsid w:val="009306BD"/>
    <w:rsid w:val="00931537"/>
    <w:rsid w:val="0093261E"/>
    <w:rsid w:val="009333BA"/>
    <w:rsid w:val="00933E27"/>
    <w:rsid w:val="0093414B"/>
    <w:rsid w:val="00934714"/>
    <w:rsid w:val="00935055"/>
    <w:rsid w:val="00935F27"/>
    <w:rsid w:val="00935F60"/>
    <w:rsid w:val="009366CC"/>
    <w:rsid w:val="00936D64"/>
    <w:rsid w:val="00936E94"/>
    <w:rsid w:val="009375FA"/>
    <w:rsid w:val="00937C38"/>
    <w:rsid w:val="00940987"/>
    <w:rsid w:val="00941320"/>
    <w:rsid w:val="009413A3"/>
    <w:rsid w:val="00941501"/>
    <w:rsid w:val="009415EA"/>
    <w:rsid w:val="00942261"/>
    <w:rsid w:val="00942E26"/>
    <w:rsid w:val="009430EC"/>
    <w:rsid w:val="00943524"/>
    <w:rsid w:val="00943665"/>
    <w:rsid w:val="00944EB7"/>
    <w:rsid w:val="00945227"/>
    <w:rsid w:val="009458FA"/>
    <w:rsid w:val="00945C35"/>
    <w:rsid w:val="0094631F"/>
    <w:rsid w:val="009464A4"/>
    <w:rsid w:val="00946B5D"/>
    <w:rsid w:val="00946CE4"/>
    <w:rsid w:val="00947223"/>
    <w:rsid w:val="00950A91"/>
    <w:rsid w:val="0095124C"/>
    <w:rsid w:val="009524E9"/>
    <w:rsid w:val="009537C5"/>
    <w:rsid w:val="00955899"/>
    <w:rsid w:val="00955A63"/>
    <w:rsid w:val="00955B4B"/>
    <w:rsid w:val="00955C6E"/>
    <w:rsid w:val="009566A7"/>
    <w:rsid w:val="00956900"/>
    <w:rsid w:val="009569FB"/>
    <w:rsid w:val="00957E60"/>
    <w:rsid w:val="0096000C"/>
    <w:rsid w:val="009601CB"/>
    <w:rsid w:val="00960C8B"/>
    <w:rsid w:val="0096140D"/>
    <w:rsid w:val="00961A6E"/>
    <w:rsid w:val="0096275D"/>
    <w:rsid w:val="0096314C"/>
    <w:rsid w:val="009635D3"/>
    <w:rsid w:val="00963EEF"/>
    <w:rsid w:val="00964430"/>
    <w:rsid w:val="00964E81"/>
    <w:rsid w:val="009657C7"/>
    <w:rsid w:val="009657F1"/>
    <w:rsid w:val="00965A4E"/>
    <w:rsid w:val="00965BEF"/>
    <w:rsid w:val="00965CF6"/>
    <w:rsid w:val="00966018"/>
    <w:rsid w:val="00966035"/>
    <w:rsid w:val="009667A1"/>
    <w:rsid w:val="0096757B"/>
    <w:rsid w:val="00967F5D"/>
    <w:rsid w:val="009700AF"/>
    <w:rsid w:val="009702BC"/>
    <w:rsid w:val="00970364"/>
    <w:rsid w:val="009706FA"/>
    <w:rsid w:val="009707C4"/>
    <w:rsid w:val="00970D4C"/>
    <w:rsid w:val="00971402"/>
    <w:rsid w:val="00972324"/>
    <w:rsid w:val="00972C12"/>
    <w:rsid w:val="00972C25"/>
    <w:rsid w:val="009739B0"/>
    <w:rsid w:val="00973E5F"/>
    <w:rsid w:val="0097429F"/>
    <w:rsid w:val="009748A0"/>
    <w:rsid w:val="00974AD1"/>
    <w:rsid w:val="0097519A"/>
    <w:rsid w:val="0097522D"/>
    <w:rsid w:val="00975CA6"/>
    <w:rsid w:val="00975DC0"/>
    <w:rsid w:val="00976FC1"/>
    <w:rsid w:val="009775A6"/>
    <w:rsid w:val="00977A01"/>
    <w:rsid w:val="009801E1"/>
    <w:rsid w:val="00980A13"/>
    <w:rsid w:val="00980C8C"/>
    <w:rsid w:val="009814D1"/>
    <w:rsid w:val="00981B41"/>
    <w:rsid w:val="00981CAB"/>
    <w:rsid w:val="009821AE"/>
    <w:rsid w:val="00982787"/>
    <w:rsid w:val="00982C2C"/>
    <w:rsid w:val="00983091"/>
    <w:rsid w:val="0098318B"/>
    <w:rsid w:val="009835A6"/>
    <w:rsid w:val="00984105"/>
    <w:rsid w:val="009844BE"/>
    <w:rsid w:val="00984E54"/>
    <w:rsid w:val="00984E82"/>
    <w:rsid w:val="009851E1"/>
    <w:rsid w:val="00985419"/>
    <w:rsid w:val="009855F8"/>
    <w:rsid w:val="00985ED2"/>
    <w:rsid w:val="00986458"/>
    <w:rsid w:val="009868EE"/>
    <w:rsid w:val="00986FED"/>
    <w:rsid w:val="009870B4"/>
    <w:rsid w:val="0098721D"/>
    <w:rsid w:val="00987325"/>
    <w:rsid w:val="00987420"/>
    <w:rsid w:val="00987B65"/>
    <w:rsid w:val="009910E4"/>
    <w:rsid w:val="0099243E"/>
    <w:rsid w:val="009934E6"/>
    <w:rsid w:val="009936A8"/>
    <w:rsid w:val="009937E3"/>
    <w:rsid w:val="009938EE"/>
    <w:rsid w:val="00993D9E"/>
    <w:rsid w:val="00993F15"/>
    <w:rsid w:val="00994B40"/>
    <w:rsid w:val="00995FD4"/>
    <w:rsid w:val="009962F2"/>
    <w:rsid w:val="00996CAF"/>
    <w:rsid w:val="00997066"/>
    <w:rsid w:val="009972D3"/>
    <w:rsid w:val="009976FC"/>
    <w:rsid w:val="0099785D"/>
    <w:rsid w:val="009978E0"/>
    <w:rsid w:val="009A0D0F"/>
    <w:rsid w:val="009A0E91"/>
    <w:rsid w:val="009A0EF5"/>
    <w:rsid w:val="009A1590"/>
    <w:rsid w:val="009A159D"/>
    <w:rsid w:val="009A1712"/>
    <w:rsid w:val="009A18C3"/>
    <w:rsid w:val="009A1DAE"/>
    <w:rsid w:val="009A2029"/>
    <w:rsid w:val="009A247F"/>
    <w:rsid w:val="009A2696"/>
    <w:rsid w:val="009A2C82"/>
    <w:rsid w:val="009A45A0"/>
    <w:rsid w:val="009A4639"/>
    <w:rsid w:val="009A46AB"/>
    <w:rsid w:val="009A4BAF"/>
    <w:rsid w:val="009A5ABC"/>
    <w:rsid w:val="009A5C45"/>
    <w:rsid w:val="009A5D52"/>
    <w:rsid w:val="009A65C9"/>
    <w:rsid w:val="009A71CF"/>
    <w:rsid w:val="009A7397"/>
    <w:rsid w:val="009A769D"/>
    <w:rsid w:val="009B18FC"/>
    <w:rsid w:val="009B19F6"/>
    <w:rsid w:val="009B1D47"/>
    <w:rsid w:val="009B2296"/>
    <w:rsid w:val="009B2F30"/>
    <w:rsid w:val="009B35ED"/>
    <w:rsid w:val="009B3E3F"/>
    <w:rsid w:val="009B40F2"/>
    <w:rsid w:val="009B55C1"/>
    <w:rsid w:val="009B569F"/>
    <w:rsid w:val="009B5943"/>
    <w:rsid w:val="009B6751"/>
    <w:rsid w:val="009B7AD7"/>
    <w:rsid w:val="009C0D69"/>
    <w:rsid w:val="009C0E82"/>
    <w:rsid w:val="009C132D"/>
    <w:rsid w:val="009C1D43"/>
    <w:rsid w:val="009C2222"/>
    <w:rsid w:val="009C2852"/>
    <w:rsid w:val="009C2D3F"/>
    <w:rsid w:val="009C2E17"/>
    <w:rsid w:val="009C30FD"/>
    <w:rsid w:val="009C31D4"/>
    <w:rsid w:val="009C3492"/>
    <w:rsid w:val="009C3DD6"/>
    <w:rsid w:val="009C43D6"/>
    <w:rsid w:val="009C55AF"/>
    <w:rsid w:val="009C5DD0"/>
    <w:rsid w:val="009C5F97"/>
    <w:rsid w:val="009C7418"/>
    <w:rsid w:val="009D01F4"/>
    <w:rsid w:val="009D0491"/>
    <w:rsid w:val="009D081E"/>
    <w:rsid w:val="009D19DB"/>
    <w:rsid w:val="009D1B67"/>
    <w:rsid w:val="009D22F4"/>
    <w:rsid w:val="009D2DEF"/>
    <w:rsid w:val="009D2E79"/>
    <w:rsid w:val="009D2FEC"/>
    <w:rsid w:val="009D34CC"/>
    <w:rsid w:val="009D3A10"/>
    <w:rsid w:val="009D3A82"/>
    <w:rsid w:val="009D3D96"/>
    <w:rsid w:val="009D3F53"/>
    <w:rsid w:val="009D408C"/>
    <w:rsid w:val="009D4C9E"/>
    <w:rsid w:val="009D51AF"/>
    <w:rsid w:val="009D52A0"/>
    <w:rsid w:val="009D5BA0"/>
    <w:rsid w:val="009D5CFF"/>
    <w:rsid w:val="009D60EA"/>
    <w:rsid w:val="009D7071"/>
    <w:rsid w:val="009D77CB"/>
    <w:rsid w:val="009D782F"/>
    <w:rsid w:val="009E0306"/>
    <w:rsid w:val="009E114A"/>
    <w:rsid w:val="009E2B01"/>
    <w:rsid w:val="009E34AE"/>
    <w:rsid w:val="009E3768"/>
    <w:rsid w:val="009E3B53"/>
    <w:rsid w:val="009E3F07"/>
    <w:rsid w:val="009E5918"/>
    <w:rsid w:val="009E5C66"/>
    <w:rsid w:val="009E5D91"/>
    <w:rsid w:val="009E5F2E"/>
    <w:rsid w:val="009E6299"/>
    <w:rsid w:val="009E6CAF"/>
    <w:rsid w:val="009E6DD7"/>
    <w:rsid w:val="009E6EF0"/>
    <w:rsid w:val="009E7409"/>
    <w:rsid w:val="009E75CB"/>
    <w:rsid w:val="009E79D0"/>
    <w:rsid w:val="009E7D4C"/>
    <w:rsid w:val="009F0B03"/>
    <w:rsid w:val="009F1D38"/>
    <w:rsid w:val="009F1F27"/>
    <w:rsid w:val="009F242E"/>
    <w:rsid w:val="009F2CFD"/>
    <w:rsid w:val="009F449B"/>
    <w:rsid w:val="009F4AB5"/>
    <w:rsid w:val="009F5160"/>
    <w:rsid w:val="009F59A6"/>
    <w:rsid w:val="009F5C11"/>
    <w:rsid w:val="009F5F9A"/>
    <w:rsid w:val="009F6D6F"/>
    <w:rsid w:val="009F7DAE"/>
    <w:rsid w:val="00A001A8"/>
    <w:rsid w:val="00A01865"/>
    <w:rsid w:val="00A029F3"/>
    <w:rsid w:val="00A02A39"/>
    <w:rsid w:val="00A0316B"/>
    <w:rsid w:val="00A03270"/>
    <w:rsid w:val="00A03FE7"/>
    <w:rsid w:val="00A0411A"/>
    <w:rsid w:val="00A043C2"/>
    <w:rsid w:val="00A05ED1"/>
    <w:rsid w:val="00A060A8"/>
    <w:rsid w:val="00A07089"/>
    <w:rsid w:val="00A079CD"/>
    <w:rsid w:val="00A108F5"/>
    <w:rsid w:val="00A10D8B"/>
    <w:rsid w:val="00A11961"/>
    <w:rsid w:val="00A11C6C"/>
    <w:rsid w:val="00A122F7"/>
    <w:rsid w:val="00A13C06"/>
    <w:rsid w:val="00A13ED9"/>
    <w:rsid w:val="00A149D4"/>
    <w:rsid w:val="00A14B5C"/>
    <w:rsid w:val="00A14C6E"/>
    <w:rsid w:val="00A14DC6"/>
    <w:rsid w:val="00A154A3"/>
    <w:rsid w:val="00A15A81"/>
    <w:rsid w:val="00A1658D"/>
    <w:rsid w:val="00A16922"/>
    <w:rsid w:val="00A16994"/>
    <w:rsid w:val="00A169C4"/>
    <w:rsid w:val="00A16A49"/>
    <w:rsid w:val="00A16ECD"/>
    <w:rsid w:val="00A17327"/>
    <w:rsid w:val="00A17B0F"/>
    <w:rsid w:val="00A207F5"/>
    <w:rsid w:val="00A20C4E"/>
    <w:rsid w:val="00A21C3C"/>
    <w:rsid w:val="00A21C80"/>
    <w:rsid w:val="00A22848"/>
    <w:rsid w:val="00A22AB3"/>
    <w:rsid w:val="00A24455"/>
    <w:rsid w:val="00A247EA"/>
    <w:rsid w:val="00A24A70"/>
    <w:rsid w:val="00A24E10"/>
    <w:rsid w:val="00A24FD5"/>
    <w:rsid w:val="00A253E0"/>
    <w:rsid w:val="00A25BA8"/>
    <w:rsid w:val="00A2622E"/>
    <w:rsid w:val="00A265C2"/>
    <w:rsid w:val="00A266BF"/>
    <w:rsid w:val="00A27B00"/>
    <w:rsid w:val="00A306DD"/>
    <w:rsid w:val="00A30D04"/>
    <w:rsid w:val="00A31B54"/>
    <w:rsid w:val="00A32193"/>
    <w:rsid w:val="00A32360"/>
    <w:rsid w:val="00A32548"/>
    <w:rsid w:val="00A32556"/>
    <w:rsid w:val="00A32BDE"/>
    <w:rsid w:val="00A337C0"/>
    <w:rsid w:val="00A33A92"/>
    <w:rsid w:val="00A33CE2"/>
    <w:rsid w:val="00A341F5"/>
    <w:rsid w:val="00A34907"/>
    <w:rsid w:val="00A34F31"/>
    <w:rsid w:val="00A35250"/>
    <w:rsid w:val="00A3531A"/>
    <w:rsid w:val="00A3591A"/>
    <w:rsid w:val="00A359B2"/>
    <w:rsid w:val="00A36FA0"/>
    <w:rsid w:val="00A40A3F"/>
    <w:rsid w:val="00A40A9C"/>
    <w:rsid w:val="00A41273"/>
    <w:rsid w:val="00A41654"/>
    <w:rsid w:val="00A41CD1"/>
    <w:rsid w:val="00A42BFC"/>
    <w:rsid w:val="00A42D80"/>
    <w:rsid w:val="00A4380F"/>
    <w:rsid w:val="00A44BAB"/>
    <w:rsid w:val="00A44FAD"/>
    <w:rsid w:val="00A453E7"/>
    <w:rsid w:val="00A46081"/>
    <w:rsid w:val="00A4612D"/>
    <w:rsid w:val="00A47520"/>
    <w:rsid w:val="00A50027"/>
    <w:rsid w:val="00A50AE3"/>
    <w:rsid w:val="00A50C9E"/>
    <w:rsid w:val="00A50F29"/>
    <w:rsid w:val="00A50F5C"/>
    <w:rsid w:val="00A51410"/>
    <w:rsid w:val="00A51C50"/>
    <w:rsid w:val="00A51D1F"/>
    <w:rsid w:val="00A528FD"/>
    <w:rsid w:val="00A52DE7"/>
    <w:rsid w:val="00A537A8"/>
    <w:rsid w:val="00A53AF4"/>
    <w:rsid w:val="00A53C1C"/>
    <w:rsid w:val="00A53E72"/>
    <w:rsid w:val="00A54A42"/>
    <w:rsid w:val="00A54C52"/>
    <w:rsid w:val="00A54FA3"/>
    <w:rsid w:val="00A55430"/>
    <w:rsid w:val="00A5579D"/>
    <w:rsid w:val="00A561C8"/>
    <w:rsid w:val="00A56338"/>
    <w:rsid w:val="00A5665F"/>
    <w:rsid w:val="00A57302"/>
    <w:rsid w:val="00A5746E"/>
    <w:rsid w:val="00A60022"/>
    <w:rsid w:val="00A600D5"/>
    <w:rsid w:val="00A60409"/>
    <w:rsid w:val="00A61A28"/>
    <w:rsid w:val="00A61BBD"/>
    <w:rsid w:val="00A61BFE"/>
    <w:rsid w:val="00A62043"/>
    <w:rsid w:val="00A6215C"/>
    <w:rsid w:val="00A62C3E"/>
    <w:rsid w:val="00A6340A"/>
    <w:rsid w:val="00A6341E"/>
    <w:rsid w:val="00A639C6"/>
    <w:rsid w:val="00A63ECC"/>
    <w:rsid w:val="00A64642"/>
    <w:rsid w:val="00A64DFD"/>
    <w:rsid w:val="00A65347"/>
    <w:rsid w:val="00A6553B"/>
    <w:rsid w:val="00A65ACF"/>
    <w:rsid w:val="00A665E7"/>
    <w:rsid w:val="00A67275"/>
    <w:rsid w:val="00A6738C"/>
    <w:rsid w:val="00A673B6"/>
    <w:rsid w:val="00A700F0"/>
    <w:rsid w:val="00A70507"/>
    <w:rsid w:val="00A705EF"/>
    <w:rsid w:val="00A707AA"/>
    <w:rsid w:val="00A70E1E"/>
    <w:rsid w:val="00A7167C"/>
    <w:rsid w:val="00A7200F"/>
    <w:rsid w:val="00A720C2"/>
    <w:rsid w:val="00A72480"/>
    <w:rsid w:val="00A73215"/>
    <w:rsid w:val="00A73BCB"/>
    <w:rsid w:val="00A745C6"/>
    <w:rsid w:val="00A749D7"/>
    <w:rsid w:val="00A75769"/>
    <w:rsid w:val="00A75976"/>
    <w:rsid w:val="00A75BA3"/>
    <w:rsid w:val="00A761B2"/>
    <w:rsid w:val="00A76231"/>
    <w:rsid w:val="00A76585"/>
    <w:rsid w:val="00A76A0C"/>
    <w:rsid w:val="00A772BB"/>
    <w:rsid w:val="00A77640"/>
    <w:rsid w:val="00A777EC"/>
    <w:rsid w:val="00A7784E"/>
    <w:rsid w:val="00A77B35"/>
    <w:rsid w:val="00A77E7F"/>
    <w:rsid w:val="00A80073"/>
    <w:rsid w:val="00A804EB"/>
    <w:rsid w:val="00A80634"/>
    <w:rsid w:val="00A8145A"/>
    <w:rsid w:val="00A81707"/>
    <w:rsid w:val="00A81C38"/>
    <w:rsid w:val="00A826E8"/>
    <w:rsid w:val="00A828EA"/>
    <w:rsid w:val="00A82F4F"/>
    <w:rsid w:val="00A8340D"/>
    <w:rsid w:val="00A85393"/>
    <w:rsid w:val="00A85798"/>
    <w:rsid w:val="00A85BBB"/>
    <w:rsid w:val="00A85CDE"/>
    <w:rsid w:val="00A85E7F"/>
    <w:rsid w:val="00A864DD"/>
    <w:rsid w:val="00A865BF"/>
    <w:rsid w:val="00A86817"/>
    <w:rsid w:val="00A86ABA"/>
    <w:rsid w:val="00A87CC8"/>
    <w:rsid w:val="00A90CE1"/>
    <w:rsid w:val="00A914AD"/>
    <w:rsid w:val="00A9176F"/>
    <w:rsid w:val="00A91F95"/>
    <w:rsid w:val="00A92B1F"/>
    <w:rsid w:val="00A92E7C"/>
    <w:rsid w:val="00A9330E"/>
    <w:rsid w:val="00A936CD"/>
    <w:rsid w:val="00A93D91"/>
    <w:rsid w:val="00A9414E"/>
    <w:rsid w:val="00A9443E"/>
    <w:rsid w:val="00A9460F"/>
    <w:rsid w:val="00A94674"/>
    <w:rsid w:val="00A9507B"/>
    <w:rsid w:val="00A9576B"/>
    <w:rsid w:val="00A95EAE"/>
    <w:rsid w:val="00A96902"/>
    <w:rsid w:val="00A969BC"/>
    <w:rsid w:val="00A97368"/>
    <w:rsid w:val="00A97D77"/>
    <w:rsid w:val="00A97E04"/>
    <w:rsid w:val="00AA06D7"/>
    <w:rsid w:val="00AA11A7"/>
    <w:rsid w:val="00AA19A3"/>
    <w:rsid w:val="00AA1D78"/>
    <w:rsid w:val="00AA1EC7"/>
    <w:rsid w:val="00AA2EEB"/>
    <w:rsid w:val="00AA3542"/>
    <w:rsid w:val="00AA37B8"/>
    <w:rsid w:val="00AA39DF"/>
    <w:rsid w:val="00AA4108"/>
    <w:rsid w:val="00AA49DF"/>
    <w:rsid w:val="00AA4E9E"/>
    <w:rsid w:val="00AA5189"/>
    <w:rsid w:val="00AA5755"/>
    <w:rsid w:val="00AA5BB0"/>
    <w:rsid w:val="00AA5DCF"/>
    <w:rsid w:val="00AA62EE"/>
    <w:rsid w:val="00AA67F1"/>
    <w:rsid w:val="00AA6FCA"/>
    <w:rsid w:val="00AA7F9B"/>
    <w:rsid w:val="00AB0C8A"/>
    <w:rsid w:val="00AB1001"/>
    <w:rsid w:val="00AB12DA"/>
    <w:rsid w:val="00AB23B3"/>
    <w:rsid w:val="00AB2DF2"/>
    <w:rsid w:val="00AB3109"/>
    <w:rsid w:val="00AB3571"/>
    <w:rsid w:val="00AB3D33"/>
    <w:rsid w:val="00AB4886"/>
    <w:rsid w:val="00AB4C6E"/>
    <w:rsid w:val="00AB4E18"/>
    <w:rsid w:val="00AB58FC"/>
    <w:rsid w:val="00AB6737"/>
    <w:rsid w:val="00AB6C47"/>
    <w:rsid w:val="00AB7840"/>
    <w:rsid w:val="00AC03BC"/>
    <w:rsid w:val="00AC072A"/>
    <w:rsid w:val="00AC07E7"/>
    <w:rsid w:val="00AC0A8F"/>
    <w:rsid w:val="00AC0AAC"/>
    <w:rsid w:val="00AC0B3F"/>
    <w:rsid w:val="00AC10B9"/>
    <w:rsid w:val="00AC1335"/>
    <w:rsid w:val="00AC1774"/>
    <w:rsid w:val="00AC1E08"/>
    <w:rsid w:val="00AC21AD"/>
    <w:rsid w:val="00AC25DA"/>
    <w:rsid w:val="00AC3986"/>
    <w:rsid w:val="00AC40DE"/>
    <w:rsid w:val="00AC47A7"/>
    <w:rsid w:val="00AC67B8"/>
    <w:rsid w:val="00AC6D78"/>
    <w:rsid w:val="00AC6E51"/>
    <w:rsid w:val="00AC6F09"/>
    <w:rsid w:val="00AC6F4A"/>
    <w:rsid w:val="00AC70B9"/>
    <w:rsid w:val="00AC7516"/>
    <w:rsid w:val="00AC7A5B"/>
    <w:rsid w:val="00AD063D"/>
    <w:rsid w:val="00AD0763"/>
    <w:rsid w:val="00AD0A27"/>
    <w:rsid w:val="00AD0A3E"/>
    <w:rsid w:val="00AD0B89"/>
    <w:rsid w:val="00AD119B"/>
    <w:rsid w:val="00AD1240"/>
    <w:rsid w:val="00AD1488"/>
    <w:rsid w:val="00AD148F"/>
    <w:rsid w:val="00AD21A5"/>
    <w:rsid w:val="00AD21D5"/>
    <w:rsid w:val="00AD2479"/>
    <w:rsid w:val="00AD25A5"/>
    <w:rsid w:val="00AD2FCB"/>
    <w:rsid w:val="00AD36D0"/>
    <w:rsid w:val="00AD4559"/>
    <w:rsid w:val="00AD4E38"/>
    <w:rsid w:val="00AD52C1"/>
    <w:rsid w:val="00AD69E9"/>
    <w:rsid w:val="00AD7145"/>
    <w:rsid w:val="00AD7348"/>
    <w:rsid w:val="00AD779F"/>
    <w:rsid w:val="00AD78DF"/>
    <w:rsid w:val="00AE02D9"/>
    <w:rsid w:val="00AE0F23"/>
    <w:rsid w:val="00AE14DD"/>
    <w:rsid w:val="00AE1AB9"/>
    <w:rsid w:val="00AE2F6D"/>
    <w:rsid w:val="00AE353F"/>
    <w:rsid w:val="00AE3549"/>
    <w:rsid w:val="00AE39B9"/>
    <w:rsid w:val="00AE3EAE"/>
    <w:rsid w:val="00AE4E37"/>
    <w:rsid w:val="00AE54B6"/>
    <w:rsid w:val="00AE55A5"/>
    <w:rsid w:val="00AE5CCC"/>
    <w:rsid w:val="00AE5E68"/>
    <w:rsid w:val="00AE750E"/>
    <w:rsid w:val="00AE7EB7"/>
    <w:rsid w:val="00AE7F3A"/>
    <w:rsid w:val="00AF0164"/>
    <w:rsid w:val="00AF0732"/>
    <w:rsid w:val="00AF07F5"/>
    <w:rsid w:val="00AF081B"/>
    <w:rsid w:val="00AF0E53"/>
    <w:rsid w:val="00AF1453"/>
    <w:rsid w:val="00AF1862"/>
    <w:rsid w:val="00AF308C"/>
    <w:rsid w:val="00AF3224"/>
    <w:rsid w:val="00AF3E4E"/>
    <w:rsid w:val="00AF4326"/>
    <w:rsid w:val="00AF4F3C"/>
    <w:rsid w:val="00AF514A"/>
    <w:rsid w:val="00AF5DAE"/>
    <w:rsid w:val="00AF635D"/>
    <w:rsid w:val="00AF702E"/>
    <w:rsid w:val="00AF75A5"/>
    <w:rsid w:val="00AF7CBB"/>
    <w:rsid w:val="00B002C4"/>
    <w:rsid w:val="00B005A2"/>
    <w:rsid w:val="00B007AB"/>
    <w:rsid w:val="00B00BEE"/>
    <w:rsid w:val="00B00E47"/>
    <w:rsid w:val="00B010E8"/>
    <w:rsid w:val="00B020EF"/>
    <w:rsid w:val="00B031A5"/>
    <w:rsid w:val="00B034DD"/>
    <w:rsid w:val="00B03F9F"/>
    <w:rsid w:val="00B0446E"/>
    <w:rsid w:val="00B048D4"/>
    <w:rsid w:val="00B04B47"/>
    <w:rsid w:val="00B05234"/>
    <w:rsid w:val="00B055B3"/>
    <w:rsid w:val="00B05687"/>
    <w:rsid w:val="00B06212"/>
    <w:rsid w:val="00B06CD0"/>
    <w:rsid w:val="00B071AC"/>
    <w:rsid w:val="00B0748B"/>
    <w:rsid w:val="00B105C6"/>
    <w:rsid w:val="00B107BC"/>
    <w:rsid w:val="00B10FD0"/>
    <w:rsid w:val="00B11CE2"/>
    <w:rsid w:val="00B122F5"/>
    <w:rsid w:val="00B1260B"/>
    <w:rsid w:val="00B12AE9"/>
    <w:rsid w:val="00B1302D"/>
    <w:rsid w:val="00B132B8"/>
    <w:rsid w:val="00B13951"/>
    <w:rsid w:val="00B15A4E"/>
    <w:rsid w:val="00B1665D"/>
    <w:rsid w:val="00B167E4"/>
    <w:rsid w:val="00B176B1"/>
    <w:rsid w:val="00B20498"/>
    <w:rsid w:val="00B20BB8"/>
    <w:rsid w:val="00B213E2"/>
    <w:rsid w:val="00B21BE5"/>
    <w:rsid w:val="00B22984"/>
    <w:rsid w:val="00B2339D"/>
    <w:rsid w:val="00B23842"/>
    <w:rsid w:val="00B23E98"/>
    <w:rsid w:val="00B23FE3"/>
    <w:rsid w:val="00B24415"/>
    <w:rsid w:val="00B250FF"/>
    <w:rsid w:val="00B25689"/>
    <w:rsid w:val="00B26766"/>
    <w:rsid w:val="00B27750"/>
    <w:rsid w:val="00B301D9"/>
    <w:rsid w:val="00B30AAB"/>
    <w:rsid w:val="00B31415"/>
    <w:rsid w:val="00B31713"/>
    <w:rsid w:val="00B31839"/>
    <w:rsid w:val="00B31AE9"/>
    <w:rsid w:val="00B321B9"/>
    <w:rsid w:val="00B32733"/>
    <w:rsid w:val="00B329F8"/>
    <w:rsid w:val="00B32C28"/>
    <w:rsid w:val="00B340BC"/>
    <w:rsid w:val="00B34D2B"/>
    <w:rsid w:val="00B34F64"/>
    <w:rsid w:val="00B35879"/>
    <w:rsid w:val="00B35AEE"/>
    <w:rsid w:val="00B3693A"/>
    <w:rsid w:val="00B374DA"/>
    <w:rsid w:val="00B375DE"/>
    <w:rsid w:val="00B4050A"/>
    <w:rsid w:val="00B4077E"/>
    <w:rsid w:val="00B40DE6"/>
    <w:rsid w:val="00B416A4"/>
    <w:rsid w:val="00B424C6"/>
    <w:rsid w:val="00B4350D"/>
    <w:rsid w:val="00B43B66"/>
    <w:rsid w:val="00B447B9"/>
    <w:rsid w:val="00B449FB"/>
    <w:rsid w:val="00B451E6"/>
    <w:rsid w:val="00B4563F"/>
    <w:rsid w:val="00B458E6"/>
    <w:rsid w:val="00B465FD"/>
    <w:rsid w:val="00B46684"/>
    <w:rsid w:val="00B46872"/>
    <w:rsid w:val="00B4702D"/>
    <w:rsid w:val="00B470A0"/>
    <w:rsid w:val="00B471A5"/>
    <w:rsid w:val="00B4763A"/>
    <w:rsid w:val="00B47A0D"/>
    <w:rsid w:val="00B47D31"/>
    <w:rsid w:val="00B47DAD"/>
    <w:rsid w:val="00B5073A"/>
    <w:rsid w:val="00B507E4"/>
    <w:rsid w:val="00B512DB"/>
    <w:rsid w:val="00B51652"/>
    <w:rsid w:val="00B516D5"/>
    <w:rsid w:val="00B519D7"/>
    <w:rsid w:val="00B52219"/>
    <w:rsid w:val="00B52371"/>
    <w:rsid w:val="00B52616"/>
    <w:rsid w:val="00B52ABE"/>
    <w:rsid w:val="00B52C28"/>
    <w:rsid w:val="00B52E66"/>
    <w:rsid w:val="00B52EAA"/>
    <w:rsid w:val="00B53B62"/>
    <w:rsid w:val="00B53CD6"/>
    <w:rsid w:val="00B544AB"/>
    <w:rsid w:val="00B55570"/>
    <w:rsid w:val="00B559F0"/>
    <w:rsid w:val="00B55A16"/>
    <w:rsid w:val="00B55ED6"/>
    <w:rsid w:val="00B56569"/>
    <w:rsid w:val="00B568ED"/>
    <w:rsid w:val="00B56AE8"/>
    <w:rsid w:val="00B57151"/>
    <w:rsid w:val="00B57EDF"/>
    <w:rsid w:val="00B60369"/>
    <w:rsid w:val="00B604F2"/>
    <w:rsid w:val="00B618A3"/>
    <w:rsid w:val="00B62170"/>
    <w:rsid w:val="00B62979"/>
    <w:rsid w:val="00B639BC"/>
    <w:rsid w:val="00B649D5"/>
    <w:rsid w:val="00B64C9C"/>
    <w:rsid w:val="00B64DC4"/>
    <w:rsid w:val="00B64F79"/>
    <w:rsid w:val="00B656D6"/>
    <w:rsid w:val="00B65A15"/>
    <w:rsid w:val="00B663ED"/>
    <w:rsid w:val="00B6761E"/>
    <w:rsid w:val="00B67AD0"/>
    <w:rsid w:val="00B67B1D"/>
    <w:rsid w:val="00B67EB1"/>
    <w:rsid w:val="00B701A1"/>
    <w:rsid w:val="00B706A9"/>
    <w:rsid w:val="00B7087C"/>
    <w:rsid w:val="00B70A04"/>
    <w:rsid w:val="00B7126B"/>
    <w:rsid w:val="00B7132C"/>
    <w:rsid w:val="00B71FED"/>
    <w:rsid w:val="00B720D2"/>
    <w:rsid w:val="00B7251B"/>
    <w:rsid w:val="00B72523"/>
    <w:rsid w:val="00B72710"/>
    <w:rsid w:val="00B728F3"/>
    <w:rsid w:val="00B7293C"/>
    <w:rsid w:val="00B72CC4"/>
    <w:rsid w:val="00B72D0D"/>
    <w:rsid w:val="00B73628"/>
    <w:rsid w:val="00B738BB"/>
    <w:rsid w:val="00B73DE7"/>
    <w:rsid w:val="00B746BA"/>
    <w:rsid w:val="00B74B10"/>
    <w:rsid w:val="00B74BE4"/>
    <w:rsid w:val="00B75543"/>
    <w:rsid w:val="00B757AF"/>
    <w:rsid w:val="00B75A9F"/>
    <w:rsid w:val="00B7667E"/>
    <w:rsid w:val="00B77210"/>
    <w:rsid w:val="00B77391"/>
    <w:rsid w:val="00B7790D"/>
    <w:rsid w:val="00B80940"/>
    <w:rsid w:val="00B80B17"/>
    <w:rsid w:val="00B80ED0"/>
    <w:rsid w:val="00B82017"/>
    <w:rsid w:val="00B8212B"/>
    <w:rsid w:val="00B82982"/>
    <w:rsid w:val="00B82A5A"/>
    <w:rsid w:val="00B82E1A"/>
    <w:rsid w:val="00B82F03"/>
    <w:rsid w:val="00B83237"/>
    <w:rsid w:val="00B84C31"/>
    <w:rsid w:val="00B84C82"/>
    <w:rsid w:val="00B8539C"/>
    <w:rsid w:val="00B86304"/>
    <w:rsid w:val="00B864A6"/>
    <w:rsid w:val="00B87B9D"/>
    <w:rsid w:val="00B87D38"/>
    <w:rsid w:val="00B9059B"/>
    <w:rsid w:val="00B9077B"/>
    <w:rsid w:val="00B9133B"/>
    <w:rsid w:val="00B919E6"/>
    <w:rsid w:val="00B91B2E"/>
    <w:rsid w:val="00B922ED"/>
    <w:rsid w:val="00B93E1F"/>
    <w:rsid w:val="00B93F1D"/>
    <w:rsid w:val="00B945D3"/>
    <w:rsid w:val="00B9493C"/>
    <w:rsid w:val="00B957A2"/>
    <w:rsid w:val="00B9640B"/>
    <w:rsid w:val="00B96702"/>
    <w:rsid w:val="00B96832"/>
    <w:rsid w:val="00B969CA"/>
    <w:rsid w:val="00B97698"/>
    <w:rsid w:val="00B97831"/>
    <w:rsid w:val="00B97B82"/>
    <w:rsid w:val="00B97D74"/>
    <w:rsid w:val="00B97DD9"/>
    <w:rsid w:val="00BA0124"/>
    <w:rsid w:val="00BA01B7"/>
    <w:rsid w:val="00BA02CC"/>
    <w:rsid w:val="00BA0B43"/>
    <w:rsid w:val="00BA0BB8"/>
    <w:rsid w:val="00BA0E33"/>
    <w:rsid w:val="00BA15AE"/>
    <w:rsid w:val="00BA20B6"/>
    <w:rsid w:val="00BA2A02"/>
    <w:rsid w:val="00BA3B44"/>
    <w:rsid w:val="00BA632B"/>
    <w:rsid w:val="00BA6709"/>
    <w:rsid w:val="00BA6790"/>
    <w:rsid w:val="00BA67A5"/>
    <w:rsid w:val="00BA7006"/>
    <w:rsid w:val="00BB0262"/>
    <w:rsid w:val="00BB252D"/>
    <w:rsid w:val="00BB2AC2"/>
    <w:rsid w:val="00BB3313"/>
    <w:rsid w:val="00BB341C"/>
    <w:rsid w:val="00BB36E6"/>
    <w:rsid w:val="00BB37C7"/>
    <w:rsid w:val="00BB3C40"/>
    <w:rsid w:val="00BB3C88"/>
    <w:rsid w:val="00BB3F6D"/>
    <w:rsid w:val="00BB4756"/>
    <w:rsid w:val="00BB55F2"/>
    <w:rsid w:val="00BB5CFD"/>
    <w:rsid w:val="00BB6E1D"/>
    <w:rsid w:val="00BB75DA"/>
    <w:rsid w:val="00BB7632"/>
    <w:rsid w:val="00BB77D3"/>
    <w:rsid w:val="00BC05C0"/>
    <w:rsid w:val="00BC0CC8"/>
    <w:rsid w:val="00BC0D07"/>
    <w:rsid w:val="00BC10F5"/>
    <w:rsid w:val="00BC17FD"/>
    <w:rsid w:val="00BC1B04"/>
    <w:rsid w:val="00BC1CD4"/>
    <w:rsid w:val="00BC1E9C"/>
    <w:rsid w:val="00BC1EC1"/>
    <w:rsid w:val="00BC3BDE"/>
    <w:rsid w:val="00BC3E3B"/>
    <w:rsid w:val="00BC4289"/>
    <w:rsid w:val="00BC44A4"/>
    <w:rsid w:val="00BC4533"/>
    <w:rsid w:val="00BC4810"/>
    <w:rsid w:val="00BC5373"/>
    <w:rsid w:val="00BC6242"/>
    <w:rsid w:val="00BC66B6"/>
    <w:rsid w:val="00BC6779"/>
    <w:rsid w:val="00BC73AA"/>
    <w:rsid w:val="00BD0EE3"/>
    <w:rsid w:val="00BD13A1"/>
    <w:rsid w:val="00BD234B"/>
    <w:rsid w:val="00BD26A6"/>
    <w:rsid w:val="00BD355C"/>
    <w:rsid w:val="00BD3C11"/>
    <w:rsid w:val="00BD50CF"/>
    <w:rsid w:val="00BD78F3"/>
    <w:rsid w:val="00BD7A53"/>
    <w:rsid w:val="00BD7C2E"/>
    <w:rsid w:val="00BD7C6B"/>
    <w:rsid w:val="00BE0DD2"/>
    <w:rsid w:val="00BE3371"/>
    <w:rsid w:val="00BE38DE"/>
    <w:rsid w:val="00BE41C7"/>
    <w:rsid w:val="00BE49DF"/>
    <w:rsid w:val="00BE57EB"/>
    <w:rsid w:val="00BE61EA"/>
    <w:rsid w:val="00BE6753"/>
    <w:rsid w:val="00BF01BC"/>
    <w:rsid w:val="00BF0E6A"/>
    <w:rsid w:val="00BF1DB0"/>
    <w:rsid w:val="00BF2C79"/>
    <w:rsid w:val="00BF30E2"/>
    <w:rsid w:val="00BF32DD"/>
    <w:rsid w:val="00BF350F"/>
    <w:rsid w:val="00BF3589"/>
    <w:rsid w:val="00BF3720"/>
    <w:rsid w:val="00BF3E7F"/>
    <w:rsid w:val="00BF3E95"/>
    <w:rsid w:val="00BF4750"/>
    <w:rsid w:val="00BF4981"/>
    <w:rsid w:val="00BF4A2A"/>
    <w:rsid w:val="00BF4A31"/>
    <w:rsid w:val="00BF5230"/>
    <w:rsid w:val="00BF752D"/>
    <w:rsid w:val="00BF77D5"/>
    <w:rsid w:val="00C00B2C"/>
    <w:rsid w:val="00C012BB"/>
    <w:rsid w:val="00C01BB6"/>
    <w:rsid w:val="00C021FE"/>
    <w:rsid w:val="00C0375D"/>
    <w:rsid w:val="00C03903"/>
    <w:rsid w:val="00C03949"/>
    <w:rsid w:val="00C039CC"/>
    <w:rsid w:val="00C03EBD"/>
    <w:rsid w:val="00C040AB"/>
    <w:rsid w:val="00C042FB"/>
    <w:rsid w:val="00C051B4"/>
    <w:rsid w:val="00C05817"/>
    <w:rsid w:val="00C05AA2"/>
    <w:rsid w:val="00C05E68"/>
    <w:rsid w:val="00C06623"/>
    <w:rsid w:val="00C06DB7"/>
    <w:rsid w:val="00C0767B"/>
    <w:rsid w:val="00C078CB"/>
    <w:rsid w:val="00C07EDE"/>
    <w:rsid w:val="00C10367"/>
    <w:rsid w:val="00C11150"/>
    <w:rsid w:val="00C119D2"/>
    <w:rsid w:val="00C11C4D"/>
    <w:rsid w:val="00C12570"/>
    <w:rsid w:val="00C13151"/>
    <w:rsid w:val="00C13C29"/>
    <w:rsid w:val="00C140F0"/>
    <w:rsid w:val="00C14539"/>
    <w:rsid w:val="00C15F9A"/>
    <w:rsid w:val="00C167E9"/>
    <w:rsid w:val="00C173EF"/>
    <w:rsid w:val="00C176BD"/>
    <w:rsid w:val="00C202EC"/>
    <w:rsid w:val="00C2144E"/>
    <w:rsid w:val="00C21889"/>
    <w:rsid w:val="00C22196"/>
    <w:rsid w:val="00C235A5"/>
    <w:rsid w:val="00C249EE"/>
    <w:rsid w:val="00C260D2"/>
    <w:rsid w:val="00C26935"/>
    <w:rsid w:val="00C273D3"/>
    <w:rsid w:val="00C27492"/>
    <w:rsid w:val="00C2786C"/>
    <w:rsid w:val="00C27DF8"/>
    <w:rsid w:val="00C30B85"/>
    <w:rsid w:val="00C30D4B"/>
    <w:rsid w:val="00C3298E"/>
    <w:rsid w:val="00C329BA"/>
    <w:rsid w:val="00C32E8E"/>
    <w:rsid w:val="00C33DD4"/>
    <w:rsid w:val="00C36705"/>
    <w:rsid w:val="00C36FF3"/>
    <w:rsid w:val="00C37587"/>
    <w:rsid w:val="00C37897"/>
    <w:rsid w:val="00C405E3"/>
    <w:rsid w:val="00C406B6"/>
    <w:rsid w:val="00C40AE0"/>
    <w:rsid w:val="00C416E2"/>
    <w:rsid w:val="00C4217D"/>
    <w:rsid w:val="00C425CA"/>
    <w:rsid w:val="00C42A5F"/>
    <w:rsid w:val="00C433CC"/>
    <w:rsid w:val="00C43ABD"/>
    <w:rsid w:val="00C43E5A"/>
    <w:rsid w:val="00C4415A"/>
    <w:rsid w:val="00C447DC"/>
    <w:rsid w:val="00C44CC0"/>
    <w:rsid w:val="00C451DE"/>
    <w:rsid w:val="00C46224"/>
    <w:rsid w:val="00C47651"/>
    <w:rsid w:val="00C4766D"/>
    <w:rsid w:val="00C50D53"/>
    <w:rsid w:val="00C50DE9"/>
    <w:rsid w:val="00C50E6C"/>
    <w:rsid w:val="00C50F56"/>
    <w:rsid w:val="00C5103B"/>
    <w:rsid w:val="00C51206"/>
    <w:rsid w:val="00C51F09"/>
    <w:rsid w:val="00C52C99"/>
    <w:rsid w:val="00C531FB"/>
    <w:rsid w:val="00C5350A"/>
    <w:rsid w:val="00C53769"/>
    <w:rsid w:val="00C5389E"/>
    <w:rsid w:val="00C539C4"/>
    <w:rsid w:val="00C54080"/>
    <w:rsid w:val="00C544A7"/>
    <w:rsid w:val="00C54C0F"/>
    <w:rsid w:val="00C54E3C"/>
    <w:rsid w:val="00C555D3"/>
    <w:rsid w:val="00C5610C"/>
    <w:rsid w:val="00C566B7"/>
    <w:rsid w:val="00C56A42"/>
    <w:rsid w:val="00C575C3"/>
    <w:rsid w:val="00C5766D"/>
    <w:rsid w:val="00C5785F"/>
    <w:rsid w:val="00C57B37"/>
    <w:rsid w:val="00C60007"/>
    <w:rsid w:val="00C602D4"/>
    <w:rsid w:val="00C612E3"/>
    <w:rsid w:val="00C61828"/>
    <w:rsid w:val="00C61A18"/>
    <w:rsid w:val="00C62EDD"/>
    <w:rsid w:val="00C6332A"/>
    <w:rsid w:val="00C649FD"/>
    <w:rsid w:val="00C65184"/>
    <w:rsid w:val="00C654F6"/>
    <w:rsid w:val="00C65D7B"/>
    <w:rsid w:val="00C65DFC"/>
    <w:rsid w:val="00C65F43"/>
    <w:rsid w:val="00C65FA0"/>
    <w:rsid w:val="00C65FEF"/>
    <w:rsid w:val="00C66011"/>
    <w:rsid w:val="00C6645D"/>
    <w:rsid w:val="00C666C7"/>
    <w:rsid w:val="00C6743D"/>
    <w:rsid w:val="00C676BB"/>
    <w:rsid w:val="00C678BC"/>
    <w:rsid w:val="00C678F7"/>
    <w:rsid w:val="00C70FBA"/>
    <w:rsid w:val="00C71F94"/>
    <w:rsid w:val="00C72ECD"/>
    <w:rsid w:val="00C730D9"/>
    <w:rsid w:val="00C734EB"/>
    <w:rsid w:val="00C73752"/>
    <w:rsid w:val="00C73E90"/>
    <w:rsid w:val="00C74941"/>
    <w:rsid w:val="00C7699F"/>
    <w:rsid w:val="00C76C83"/>
    <w:rsid w:val="00C76D4F"/>
    <w:rsid w:val="00C76EFF"/>
    <w:rsid w:val="00C76F12"/>
    <w:rsid w:val="00C77C4E"/>
    <w:rsid w:val="00C8083E"/>
    <w:rsid w:val="00C80AD5"/>
    <w:rsid w:val="00C8174A"/>
    <w:rsid w:val="00C81951"/>
    <w:rsid w:val="00C81ADA"/>
    <w:rsid w:val="00C81BEF"/>
    <w:rsid w:val="00C822A4"/>
    <w:rsid w:val="00C823D2"/>
    <w:rsid w:val="00C8254D"/>
    <w:rsid w:val="00C82B1C"/>
    <w:rsid w:val="00C8320A"/>
    <w:rsid w:val="00C83770"/>
    <w:rsid w:val="00C83910"/>
    <w:rsid w:val="00C83E88"/>
    <w:rsid w:val="00C83FAF"/>
    <w:rsid w:val="00C84399"/>
    <w:rsid w:val="00C84F3E"/>
    <w:rsid w:val="00C84F97"/>
    <w:rsid w:val="00C85168"/>
    <w:rsid w:val="00C85AD0"/>
    <w:rsid w:val="00C85BFA"/>
    <w:rsid w:val="00C86351"/>
    <w:rsid w:val="00C863FB"/>
    <w:rsid w:val="00C86400"/>
    <w:rsid w:val="00C8662B"/>
    <w:rsid w:val="00C8693E"/>
    <w:rsid w:val="00C869D6"/>
    <w:rsid w:val="00C86F45"/>
    <w:rsid w:val="00C87048"/>
    <w:rsid w:val="00C9020D"/>
    <w:rsid w:val="00C9058F"/>
    <w:rsid w:val="00C91324"/>
    <w:rsid w:val="00C91D6F"/>
    <w:rsid w:val="00C91DFC"/>
    <w:rsid w:val="00C92772"/>
    <w:rsid w:val="00C9298C"/>
    <w:rsid w:val="00C92F4E"/>
    <w:rsid w:val="00C9308D"/>
    <w:rsid w:val="00C933A7"/>
    <w:rsid w:val="00C9349F"/>
    <w:rsid w:val="00C93C41"/>
    <w:rsid w:val="00C94AF5"/>
    <w:rsid w:val="00C94F01"/>
    <w:rsid w:val="00C95B8F"/>
    <w:rsid w:val="00C95D84"/>
    <w:rsid w:val="00C961DE"/>
    <w:rsid w:val="00C96330"/>
    <w:rsid w:val="00C968A1"/>
    <w:rsid w:val="00C96F95"/>
    <w:rsid w:val="00C974E2"/>
    <w:rsid w:val="00CA0A9F"/>
    <w:rsid w:val="00CA1148"/>
    <w:rsid w:val="00CA17EE"/>
    <w:rsid w:val="00CA1891"/>
    <w:rsid w:val="00CA1A9C"/>
    <w:rsid w:val="00CA1FF8"/>
    <w:rsid w:val="00CA360E"/>
    <w:rsid w:val="00CA3CDD"/>
    <w:rsid w:val="00CA42A2"/>
    <w:rsid w:val="00CA4869"/>
    <w:rsid w:val="00CA4A46"/>
    <w:rsid w:val="00CA5990"/>
    <w:rsid w:val="00CA5A6F"/>
    <w:rsid w:val="00CA5EAF"/>
    <w:rsid w:val="00CA63A0"/>
    <w:rsid w:val="00CA6BF3"/>
    <w:rsid w:val="00CA6F10"/>
    <w:rsid w:val="00CA70CF"/>
    <w:rsid w:val="00CA71D5"/>
    <w:rsid w:val="00CA74EC"/>
    <w:rsid w:val="00CA780B"/>
    <w:rsid w:val="00CA7A2F"/>
    <w:rsid w:val="00CA7C03"/>
    <w:rsid w:val="00CB0163"/>
    <w:rsid w:val="00CB0211"/>
    <w:rsid w:val="00CB0F41"/>
    <w:rsid w:val="00CB1122"/>
    <w:rsid w:val="00CB2036"/>
    <w:rsid w:val="00CB2CDE"/>
    <w:rsid w:val="00CB3E67"/>
    <w:rsid w:val="00CB4131"/>
    <w:rsid w:val="00CB4EDB"/>
    <w:rsid w:val="00CB5413"/>
    <w:rsid w:val="00CB5ACF"/>
    <w:rsid w:val="00CC0846"/>
    <w:rsid w:val="00CC0851"/>
    <w:rsid w:val="00CC094B"/>
    <w:rsid w:val="00CC1001"/>
    <w:rsid w:val="00CC19C6"/>
    <w:rsid w:val="00CC1A40"/>
    <w:rsid w:val="00CC1B26"/>
    <w:rsid w:val="00CC1DF8"/>
    <w:rsid w:val="00CC1F5B"/>
    <w:rsid w:val="00CC236C"/>
    <w:rsid w:val="00CC29C4"/>
    <w:rsid w:val="00CC2E3A"/>
    <w:rsid w:val="00CC3DEC"/>
    <w:rsid w:val="00CC410A"/>
    <w:rsid w:val="00CC4709"/>
    <w:rsid w:val="00CC4D14"/>
    <w:rsid w:val="00CC4D92"/>
    <w:rsid w:val="00CC4F6A"/>
    <w:rsid w:val="00CC54CE"/>
    <w:rsid w:val="00CC56FE"/>
    <w:rsid w:val="00CC5EF1"/>
    <w:rsid w:val="00CC5FB0"/>
    <w:rsid w:val="00CC61EF"/>
    <w:rsid w:val="00CC6C13"/>
    <w:rsid w:val="00CC71A5"/>
    <w:rsid w:val="00CC71C9"/>
    <w:rsid w:val="00CC7FC4"/>
    <w:rsid w:val="00CD1568"/>
    <w:rsid w:val="00CD22FF"/>
    <w:rsid w:val="00CD2667"/>
    <w:rsid w:val="00CD2F1C"/>
    <w:rsid w:val="00CD3536"/>
    <w:rsid w:val="00CD39FE"/>
    <w:rsid w:val="00CD4142"/>
    <w:rsid w:val="00CD58D7"/>
    <w:rsid w:val="00CD5D2D"/>
    <w:rsid w:val="00CD5EF3"/>
    <w:rsid w:val="00CD655D"/>
    <w:rsid w:val="00CD65D8"/>
    <w:rsid w:val="00CD69DE"/>
    <w:rsid w:val="00CD6C63"/>
    <w:rsid w:val="00CD6F62"/>
    <w:rsid w:val="00CD71D8"/>
    <w:rsid w:val="00CD749B"/>
    <w:rsid w:val="00CD7CA9"/>
    <w:rsid w:val="00CE01EE"/>
    <w:rsid w:val="00CE048D"/>
    <w:rsid w:val="00CE063A"/>
    <w:rsid w:val="00CE06F5"/>
    <w:rsid w:val="00CE0A75"/>
    <w:rsid w:val="00CE12A9"/>
    <w:rsid w:val="00CE26F5"/>
    <w:rsid w:val="00CE2A33"/>
    <w:rsid w:val="00CE2E71"/>
    <w:rsid w:val="00CE32E9"/>
    <w:rsid w:val="00CE348C"/>
    <w:rsid w:val="00CE365F"/>
    <w:rsid w:val="00CE38EC"/>
    <w:rsid w:val="00CE3985"/>
    <w:rsid w:val="00CE3BA8"/>
    <w:rsid w:val="00CE3CC8"/>
    <w:rsid w:val="00CE3F12"/>
    <w:rsid w:val="00CE40E2"/>
    <w:rsid w:val="00CE55EA"/>
    <w:rsid w:val="00CE56AC"/>
    <w:rsid w:val="00CE5829"/>
    <w:rsid w:val="00CE5C81"/>
    <w:rsid w:val="00CE5EE9"/>
    <w:rsid w:val="00CE70EE"/>
    <w:rsid w:val="00CE712A"/>
    <w:rsid w:val="00CE7A2A"/>
    <w:rsid w:val="00CF053B"/>
    <w:rsid w:val="00CF1EAA"/>
    <w:rsid w:val="00CF2F92"/>
    <w:rsid w:val="00CF35AE"/>
    <w:rsid w:val="00CF490A"/>
    <w:rsid w:val="00CF4BA6"/>
    <w:rsid w:val="00CF50FD"/>
    <w:rsid w:val="00CF5805"/>
    <w:rsid w:val="00CF6074"/>
    <w:rsid w:val="00CF630C"/>
    <w:rsid w:val="00CF6665"/>
    <w:rsid w:val="00CF7CF4"/>
    <w:rsid w:val="00D00BBC"/>
    <w:rsid w:val="00D01097"/>
    <w:rsid w:val="00D0117D"/>
    <w:rsid w:val="00D01C27"/>
    <w:rsid w:val="00D01C94"/>
    <w:rsid w:val="00D01DF7"/>
    <w:rsid w:val="00D01FE2"/>
    <w:rsid w:val="00D027BE"/>
    <w:rsid w:val="00D0342A"/>
    <w:rsid w:val="00D03688"/>
    <w:rsid w:val="00D0472F"/>
    <w:rsid w:val="00D04817"/>
    <w:rsid w:val="00D0492D"/>
    <w:rsid w:val="00D05942"/>
    <w:rsid w:val="00D05B98"/>
    <w:rsid w:val="00D064BA"/>
    <w:rsid w:val="00D068D3"/>
    <w:rsid w:val="00D06D10"/>
    <w:rsid w:val="00D07171"/>
    <w:rsid w:val="00D07A6B"/>
    <w:rsid w:val="00D1052A"/>
    <w:rsid w:val="00D10906"/>
    <w:rsid w:val="00D11140"/>
    <w:rsid w:val="00D11F34"/>
    <w:rsid w:val="00D125D4"/>
    <w:rsid w:val="00D129F4"/>
    <w:rsid w:val="00D12CD4"/>
    <w:rsid w:val="00D12E26"/>
    <w:rsid w:val="00D130D3"/>
    <w:rsid w:val="00D13395"/>
    <w:rsid w:val="00D13889"/>
    <w:rsid w:val="00D13AB7"/>
    <w:rsid w:val="00D14DF1"/>
    <w:rsid w:val="00D15144"/>
    <w:rsid w:val="00D151F7"/>
    <w:rsid w:val="00D15295"/>
    <w:rsid w:val="00D15868"/>
    <w:rsid w:val="00D16FD3"/>
    <w:rsid w:val="00D1711B"/>
    <w:rsid w:val="00D17C83"/>
    <w:rsid w:val="00D20179"/>
    <w:rsid w:val="00D202DF"/>
    <w:rsid w:val="00D21846"/>
    <w:rsid w:val="00D21C25"/>
    <w:rsid w:val="00D228A4"/>
    <w:rsid w:val="00D228D6"/>
    <w:rsid w:val="00D23438"/>
    <w:rsid w:val="00D24381"/>
    <w:rsid w:val="00D24784"/>
    <w:rsid w:val="00D25D5A"/>
    <w:rsid w:val="00D25DA5"/>
    <w:rsid w:val="00D2612E"/>
    <w:rsid w:val="00D26B51"/>
    <w:rsid w:val="00D27F65"/>
    <w:rsid w:val="00D3015C"/>
    <w:rsid w:val="00D308F5"/>
    <w:rsid w:val="00D30FFC"/>
    <w:rsid w:val="00D31439"/>
    <w:rsid w:val="00D3187A"/>
    <w:rsid w:val="00D31CB1"/>
    <w:rsid w:val="00D32DFA"/>
    <w:rsid w:val="00D334CF"/>
    <w:rsid w:val="00D338D0"/>
    <w:rsid w:val="00D33B5D"/>
    <w:rsid w:val="00D34626"/>
    <w:rsid w:val="00D35BA6"/>
    <w:rsid w:val="00D35F6E"/>
    <w:rsid w:val="00D35F83"/>
    <w:rsid w:val="00D36135"/>
    <w:rsid w:val="00D36596"/>
    <w:rsid w:val="00D36680"/>
    <w:rsid w:val="00D3674F"/>
    <w:rsid w:val="00D37105"/>
    <w:rsid w:val="00D373A9"/>
    <w:rsid w:val="00D37B2F"/>
    <w:rsid w:val="00D406C3"/>
    <w:rsid w:val="00D40DA1"/>
    <w:rsid w:val="00D41382"/>
    <w:rsid w:val="00D41D1C"/>
    <w:rsid w:val="00D4215A"/>
    <w:rsid w:val="00D42626"/>
    <w:rsid w:val="00D429B1"/>
    <w:rsid w:val="00D42FA9"/>
    <w:rsid w:val="00D43178"/>
    <w:rsid w:val="00D432F5"/>
    <w:rsid w:val="00D43FE6"/>
    <w:rsid w:val="00D44026"/>
    <w:rsid w:val="00D440CD"/>
    <w:rsid w:val="00D44BED"/>
    <w:rsid w:val="00D44C88"/>
    <w:rsid w:val="00D44DDB"/>
    <w:rsid w:val="00D44F34"/>
    <w:rsid w:val="00D45E27"/>
    <w:rsid w:val="00D46A36"/>
    <w:rsid w:val="00D472E8"/>
    <w:rsid w:val="00D47A18"/>
    <w:rsid w:val="00D47C7B"/>
    <w:rsid w:val="00D47E2F"/>
    <w:rsid w:val="00D47ECF"/>
    <w:rsid w:val="00D5091C"/>
    <w:rsid w:val="00D51308"/>
    <w:rsid w:val="00D519F2"/>
    <w:rsid w:val="00D51ACC"/>
    <w:rsid w:val="00D51C71"/>
    <w:rsid w:val="00D51DB8"/>
    <w:rsid w:val="00D521FE"/>
    <w:rsid w:val="00D522A7"/>
    <w:rsid w:val="00D52E8C"/>
    <w:rsid w:val="00D531F5"/>
    <w:rsid w:val="00D5407D"/>
    <w:rsid w:val="00D54F9E"/>
    <w:rsid w:val="00D558C3"/>
    <w:rsid w:val="00D55CD2"/>
    <w:rsid w:val="00D56248"/>
    <w:rsid w:val="00D56397"/>
    <w:rsid w:val="00D57198"/>
    <w:rsid w:val="00D57765"/>
    <w:rsid w:val="00D57876"/>
    <w:rsid w:val="00D57D1F"/>
    <w:rsid w:val="00D61117"/>
    <w:rsid w:val="00D6144A"/>
    <w:rsid w:val="00D61676"/>
    <w:rsid w:val="00D61AC0"/>
    <w:rsid w:val="00D61CFB"/>
    <w:rsid w:val="00D61D75"/>
    <w:rsid w:val="00D61D83"/>
    <w:rsid w:val="00D620D5"/>
    <w:rsid w:val="00D625F8"/>
    <w:rsid w:val="00D62B26"/>
    <w:rsid w:val="00D63E11"/>
    <w:rsid w:val="00D63EC0"/>
    <w:rsid w:val="00D64483"/>
    <w:rsid w:val="00D64593"/>
    <w:rsid w:val="00D64625"/>
    <w:rsid w:val="00D6500A"/>
    <w:rsid w:val="00D659F5"/>
    <w:rsid w:val="00D66211"/>
    <w:rsid w:val="00D667E5"/>
    <w:rsid w:val="00D66DDC"/>
    <w:rsid w:val="00D67A09"/>
    <w:rsid w:val="00D67A7F"/>
    <w:rsid w:val="00D67B03"/>
    <w:rsid w:val="00D67DA1"/>
    <w:rsid w:val="00D70162"/>
    <w:rsid w:val="00D7054D"/>
    <w:rsid w:val="00D7111B"/>
    <w:rsid w:val="00D71536"/>
    <w:rsid w:val="00D71F1C"/>
    <w:rsid w:val="00D72188"/>
    <w:rsid w:val="00D7254C"/>
    <w:rsid w:val="00D72AEF"/>
    <w:rsid w:val="00D72CB9"/>
    <w:rsid w:val="00D72F54"/>
    <w:rsid w:val="00D72F9D"/>
    <w:rsid w:val="00D73566"/>
    <w:rsid w:val="00D74289"/>
    <w:rsid w:val="00D74529"/>
    <w:rsid w:val="00D74A59"/>
    <w:rsid w:val="00D74A6E"/>
    <w:rsid w:val="00D750C8"/>
    <w:rsid w:val="00D7535C"/>
    <w:rsid w:val="00D7563D"/>
    <w:rsid w:val="00D75846"/>
    <w:rsid w:val="00D76380"/>
    <w:rsid w:val="00D76D71"/>
    <w:rsid w:val="00D76E7F"/>
    <w:rsid w:val="00D775A9"/>
    <w:rsid w:val="00D80323"/>
    <w:rsid w:val="00D80CDF"/>
    <w:rsid w:val="00D80CE7"/>
    <w:rsid w:val="00D813DE"/>
    <w:rsid w:val="00D819D3"/>
    <w:rsid w:val="00D81B8C"/>
    <w:rsid w:val="00D81E1D"/>
    <w:rsid w:val="00D82310"/>
    <w:rsid w:val="00D82D9D"/>
    <w:rsid w:val="00D82E96"/>
    <w:rsid w:val="00D8354A"/>
    <w:rsid w:val="00D835FF"/>
    <w:rsid w:val="00D83864"/>
    <w:rsid w:val="00D839E5"/>
    <w:rsid w:val="00D842F8"/>
    <w:rsid w:val="00D85B31"/>
    <w:rsid w:val="00D85B45"/>
    <w:rsid w:val="00D85E8C"/>
    <w:rsid w:val="00D8698F"/>
    <w:rsid w:val="00D86BFA"/>
    <w:rsid w:val="00D86D64"/>
    <w:rsid w:val="00D87AC0"/>
    <w:rsid w:val="00D87CCD"/>
    <w:rsid w:val="00D87F47"/>
    <w:rsid w:val="00D90BBF"/>
    <w:rsid w:val="00D9249E"/>
    <w:rsid w:val="00D92BF7"/>
    <w:rsid w:val="00D92CBD"/>
    <w:rsid w:val="00D933A8"/>
    <w:rsid w:val="00D9413A"/>
    <w:rsid w:val="00D94327"/>
    <w:rsid w:val="00D94814"/>
    <w:rsid w:val="00D9526B"/>
    <w:rsid w:val="00D95BA6"/>
    <w:rsid w:val="00D96301"/>
    <w:rsid w:val="00D96437"/>
    <w:rsid w:val="00D966D5"/>
    <w:rsid w:val="00D971EA"/>
    <w:rsid w:val="00D979DB"/>
    <w:rsid w:val="00D97A37"/>
    <w:rsid w:val="00D97C66"/>
    <w:rsid w:val="00DA0636"/>
    <w:rsid w:val="00DA0743"/>
    <w:rsid w:val="00DA10E4"/>
    <w:rsid w:val="00DA2869"/>
    <w:rsid w:val="00DA2F39"/>
    <w:rsid w:val="00DA34D7"/>
    <w:rsid w:val="00DA40BF"/>
    <w:rsid w:val="00DA45D6"/>
    <w:rsid w:val="00DA4E7C"/>
    <w:rsid w:val="00DA5369"/>
    <w:rsid w:val="00DA5B1B"/>
    <w:rsid w:val="00DA636F"/>
    <w:rsid w:val="00DA6AA1"/>
    <w:rsid w:val="00DA6AC7"/>
    <w:rsid w:val="00DA7490"/>
    <w:rsid w:val="00DB0021"/>
    <w:rsid w:val="00DB0D1C"/>
    <w:rsid w:val="00DB1E3F"/>
    <w:rsid w:val="00DB27BC"/>
    <w:rsid w:val="00DB29DA"/>
    <w:rsid w:val="00DB46C4"/>
    <w:rsid w:val="00DB4946"/>
    <w:rsid w:val="00DB4A61"/>
    <w:rsid w:val="00DB4B87"/>
    <w:rsid w:val="00DB6F25"/>
    <w:rsid w:val="00DB730D"/>
    <w:rsid w:val="00DB7629"/>
    <w:rsid w:val="00DB7B3C"/>
    <w:rsid w:val="00DC09D8"/>
    <w:rsid w:val="00DC164E"/>
    <w:rsid w:val="00DC1AA5"/>
    <w:rsid w:val="00DC1E25"/>
    <w:rsid w:val="00DC2060"/>
    <w:rsid w:val="00DC2C0A"/>
    <w:rsid w:val="00DC37A4"/>
    <w:rsid w:val="00DC40DA"/>
    <w:rsid w:val="00DC4775"/>
    <w:rsid w:val="00DC4C80"/>
    <w:rsid w:val="00DC54F2"/>
    <w:rsid w:val="00DC619E"/>
    <w:rsid w:val="00DC65CC"/>
    <w:rsid w:val="00DC68AB"/>
    <w:rsid w:val="00DC75F0"/>
    <w:rsid w:val="00DC7E8F"/>
    <w:rsid w:val="00DD08AA"/>
    <w:rsid w:val="00DD12FA"/>
    <w:rsid w:val="00DD1851"/>
    <w:rsid w:val="00DD2405"/>
    <w:rsid w:val="00DD2CFB"/>
    <w:rsid w:val="00DD2DE6"/>
    <w:rsid w:val="00DD325E"/>
    <w:rsid w:val="00DD353A"/>
    <w:rsid w:val="00DD37DB"/>
    <w:rsid w:val="00DD3892"/>
    <w:rsid w:val="00DD4262"/>
    <w:rsid w:val="00DD45A6"/>
    <w:rsid w:val="00DD4601"/>
    <w:rsid w:val="00DD53E0"/>
    <w:rsid w:val="00DD5429"/>
    <w:rsid w:val="00DD6757"/>
    <w:rsid w:val="00DD6FB8"/>
    <w:rsid w:val="00DD72DE"/>
    <w:rsid w:val="00DD7327"/>
    <w:rsid w:val="00DD798F"/>
    <w:rsid w:val="00DD7B43"/>
    <w:rsid w:val="00DD7FDB"/>
    <w:rsid w:val="00DE1A1E"/>
    <w:rsid w:val="00DE22C8"/>
    <w:rsid w:val="00DE29EA"/>
    <w:rsid w:val="00DE2B63"/>
    <w:rsid w:val="00DE3481"/>
    <w:rsid w:val="00DE3588"/>
    <w:rsid w:val="00DE40F8"/>
    <w:rsid w:val="00DE460A"/>
    <w:rsid w:val="00DE51B8"/>
    <w:rsid w:val="00DE5AB5"/>
    <w:rsid w:val="00DE5D2D"/>
    <w:rsid w:val="00DE5E3D"/>
    <w:rsid w:val="00DE6065"/>
    <w:rsid w:val="00DE663F"/>
    <w:rsid w:val="00DE66C1"/>
    <w:rsid w:val="00DE67F6"/>
    <w:rsid w:val="00DE684A"/>
    <w:rsid w:val="00DE6E44"/>
    <w:rsid w:val="00DE6EE5"/>
    <w:rsid w:val="00DE717C"/>
    <w:rsid w:val="00DE731F"/>
    <w:rsid w:val="00DE7A69"/>
    <w:rsid w:val="00DF052F"/>
    <w:rsid w:val="00DF05DB"/>
    <w:rsid w:val="00DF08C7"/>
    <w:rsid w:val="00DF1725"/>
    <w:rsid w:val="00DF176D"/>
    <w:rsid w:val="00DF19D1"/>
    <w:rsid w:val="00DF1B18"/>
    <w:rsid w:val="00DF2468"/>
    <w:rsid w:val="00DF2AA2"/>
    <w:rsid w:val="00DF2B44"/>
    <w:rsid w:val="00DF2BBA"/>
    <w:rsid w:val="00DF3756"/>
    <w:rsid w:val="00DF3C66"/>
    <w:rsid w:val="00DF4515"/>
    <w:rsid w:val="00DF4742"/>
    <w:rsid w:val="00DF4DDF"/>
    <w:rsid w:val="00DF5013"/>
    <w:rsid w:val="00DF67F7"/>
    <w:rsid w:val="00DF70DF"/>
    <w:rsid w:val="00DF7182"/>
    <w:rsid w:val="00DF73DB"/>
    <w:rsid w:val="00DF7581"/>
    <w:rsid w:val="00E00AA4"/>
    <w:rsid w:val="00E00ECA"/>
    <w:rsid w:val="00E015F3"/>
    <w:rsid w:val="00E01615"/>
    <w:rsid w:val="00E01955"/>
    <w:rsid w:val="00E0254E"/>
    <w:rsid w:val="00E026A7"/>
    <w:rsid w:val="00E02A6B"/>
    <w:rsid w:val="00E02B1D"/>
    <w:rsid w:val="00E030BC"/>
    <w:rsid w:val="00E030E9"/>
    <w:rsid w:val="00E03380"/>
    <w:rsid w:val="00E033AF"/>
    <w:rsid w:val="00E037AE"/>
    <w:rsid w:val="00E0466E"/>
    <w:rsid w:val="00E04BB6"/>
    <w:rsid w:val="00E061EF"/>
    <w:rsid w:val="00E06228"/>
    <w:rsid w:val="00E064F7"/>
    <w:rsid w:val="00E070E5"/>
    <w:rsid w:val="00E07A8E"/>
    <w:rsid w:val="00E07BFD"/>
    <w:rsid w:val="00E100BF"/>
    <w:rsid w:val="00E105EF"/>
    <w:rsid w:val="00E11E3B"/>
    <w:rsid w:val="00E11F48"/>
    <w:rsid w:val="00E127FF"/>
    <w:rsid w:val="00E12A99"/>
    <w:rsid w:val="00E14064"/>
    <w:rsid w:val="00E1445E"/>
    <w:rsid w:val="00E14D4E"/>
    <w:rsid w:val="00E1577F"/>
    <w:rsid w:val="00E15864"/>
    <w:rsid w:val="00E16458"/>
    <w:rsid w:val="00E1777E"/>
    <w:rsid w:val="00E17924"/>
    <w:rsid w:val="00E20785"/>
    <w:rsid w:val="00E20F73"/>
    <w:rsid w:val="00E21726"/>
    <w:rsid w:val="00E22394"/>
    <w:rsid w:val="00E229AD"/>
    <w:rsid w:val="00E2384F"/>
    <w:rsid w:val="00E23972"/>
    <w:rsid w:val="00E23E21"/>
    <w:rsid w:val="00E24872"/>
    <w:rsid w:val="00E24F72"/>
    <w:rsid w:val="00E2587B"/>
    <w:rsid w:val="00E258F0"/>
    <w:rsid w:val="00E26012"/>
    <w:rsid w:val="00E265B1"/>
    <w:rsid w:val="00E26635"/>
    <w:rsid w:val="00E277A1"/>
    <w:rsid w:val="00E278C4"/>
    <w:rsid w:val="00E305DA"/>
    <w:rsid w:val="00E30BD3"/>
    <w:rsid w:val="00E30DBC"/>
    <w:rsid w:val="00E3137C"/>
    <w:rsid w:val="00E31F92"/>
    <w:rsid w:val="00E322FD"/>
    <w:rsid w:val="00E32327"/>
    <w:rsid w:val="00E328EF"/>
    <w:rsid w:val="00E32CD3"/>
    <w:rsid w:val="00E32E9F"/>
    <w:rsid w:val="00E330E8"/>
    <w:rsid w:val="00E33824"/>
    <w:rsid w:val="00E33AA7"/>
    <w:rsid w:val="00E33D44"/>
    <w:rsid w:val="00E340A6"/>
    <w:rsid w:val="00E34332"/>
    <w:rsid w:val="00E3511E"/>
    <w:rsid w:val="00E356D7"/>
    <w:rsid w:val="00E36689"/>
    <w:rsid w:val="00E36828"/>
    <w:rsid w:val="00E36E6F"/>
    <w:rsid w:val="00E3713D"/>
    <w:rsid w:val="00E37EF4"/>
    <w:rsid w:val="00E404A1"/>
    <w:rsid w:val="00E409FD"/>
    <w:rsid w:val="00E4127C"/>
    <w:rsid w:val="00E41335"/>
    <w:rsid w:val="00E4158E"/>
    <w:rsid w:val="00E424A6"/>
    <w:rsid w:val="00E42889"/>
    <w:rsid w:val="00E42935"/>
    <w:rsid w:val="00E430AF"/>
    <w:rsid w:val="00E4379C"/>
    <w:rsid w:val="00E43CE0"/>
    <w:rsid w:val="00E43FBF"/>
    <w:rsid w:val="00E440E3"/>
    <w:rsid w:val="00E4414B"/>
    <w:rsid w:val="00E4479C"/>
    <w:rsid w:val="00E44818"/>
    <w:rsid w:val="00E44A53"/>
    <w:rsid w:val="00E462D1"/>
    <w:rsid w:val="00E46BD3"/>
    <w:rsid w:val="00E4763C"/>
    <w:rsid w:val="00E4765F"/>
    <w:rsid w:val="00E47DE6"/>
    <w:rsid w:val="00E505CE"/>
    <w:rsid w:val="00E50785"/>
    <w:rsid w:val="00E5168A"/>
    <w:rsid w:val="00E52FE8"/>
    <w:rsid w:val="00E537AB"/>
    <w:rsid w:val="00E54A6F"/>
    <w:rsid w:val="00E5512D"/>
    <w:rsid w:val="00E55C50"/>
    <w:rsid w:val="00E55D9F"/>
    <w:rsid w:val="00E5672C"/>
    <w:rsid w:val="00E6047D"/>
    <w:rsid w:val="00E6174C"/>
    <w:rsid w:val="00E61CDB"/>
    <w:rsid w:val="00E61ED2"/>
    <w:rsid w:val="00E62508"/>
    <w:rsid w:val="00E6372E"/>
    <w:rsid w:val="00E63ED1"/>
    <w:rsid w:val="00E63FEE"/>
    <w:rsid w:val="00E644C3"/>
    <w:rsid w:val="00E649EC"/>
    <w:rsid w:val="00E65AA8"/>
    <w:rsid w:val="00E65FE8"/>
    <w:rsid w:val="00E667E7"/>
    <w:rsid w:val="00E66828"/>
    <w:rsid w:val="00E66A08"/>
    <w:rsid w:val="00E66F05"/>
    <w:rsid w:val="00E67562"/>
    <w:rsid w:val="00E67CDA"/>
    <w:rsid w:val="00E67F1F"/>
    <w:rsid w:val="00E70135"/>
    <w:rsid w:val="00E713D0"/>
    <w:rsid w:val="00E7198C"/>
    <w:rsid w:val="00E72281"/>
    <w:rsid w:val="00E722E0"/>
    <w:rsid w:val="00E7287D"/>
    <w:rsid w:val="00E728FC"/>
    <w:rsid w:val="00E72FA3"/>
    <w:rsid w:val="00E73EB5"/>
    <w:rsid w:val="00E73FAC"/>
    <w:rsid w:val="00E75071"/>
    <w:rsid w:val="00E756C0"/>
    <w:rsid w:val="00E75C83"/>
    <w:rsid w:val="00E75D91"/>
    <w:rsid w:val="00E77B53"/>
    <w:rsid w:val="00E77C38"/>
    <w:rsid w:val="00E80237"/>
    <w:rsid w:val="00E80A48"/>
    <w:rsid w:val="00E80F10"/>
    <w:rsid w:val="00E81BBF"/>
    <w:rsid w:val="00E83203"/>
    <w:rsid w:val="00E8355D"/>
    <w:rsid w:val="00E83EF9"/>
    <w:rsid w:val="00E84398"/>
    <w:rsid w:val="00E84863"/>
    <w:rsid w:val="00E85F5D"/>
    <w:rsid w:val="00E86423"/>
    <w:rsid w:val="00E86484"/>
    <w:rsid w:val="00E86FE4"/>
    <w:rsid w:val="00E874E5"/>
    <w:rsid w:val="00E879CA"/>
    <w:rsid w:val="00E87E56"/>
    <w:rsid w:val="00E87EFB"/>
    <w:rsid w:val="00E91CE8"/>
    <w:rsid w:val="00E91F95"/>
    <w:rsid w:val="00E92712"/>
    <w:rsid w:val="00E936A1"/>
    <w:rsid w:val="00E9370C"/>
    <w:rsid w:val="00E93D04"/>
    <w:rsid w:val="00E945B0"/>
    <w:rsid w:val="00E9469A"/>
    <w:rsid w:val="00E949FD"/>
    <w:rsid w:val="00E95136"/>
    <w:rsid w:val="00E9537C"/>
    <w:rsid w:val="00E9582A"/>
    <w:rsid w:val="00E95DF0"/>
    <w:rsid w:val="00E97811"/>
    <w:rsid w:val="00E97E4A"/>
    <w:rsid w:val="00E97F07"/>
    <w:rsid w:val="00EA004E"/>
    <w:rsid w:val="00EA040C"/>
    <w:rsid w:val="00EA1CE3"/>
    <w:rsid w:val="00EA23E4"/>
    <w:rsid w:val="00EA2A14"/>
    <w:rsid w:val="00EA2A20"/>
    <w:rsid w:val="00EA2F82"/>
    <w:rsid w:val="00EA30D1"/>
    <w:rsid w:val="00EA33C1"/>
    <w:rsid w:val="00EA345F"/>
    <w:rsid w:val="00EA4425"/>
    <w:rsid w:val="00EA4772"/>
    <w:rsid w:val="00EA47E1"/>
    <w:rsid w:val="00EA48E7"/>
    <w:rsid w:val="00EA4DE0"/>
    <w:rsid w:val="00EA5025"/>
    <w:rsid w:val="00EA59BB"/>
    <w:rsid w:val="00EA632D"/>
    <w:rsid w:val="00EA6B73"/>
    <w:rsid w:val="00EA7231"/>
    <w:rsid w:val="00EA74BD"/>
    <w:rsid w:val="00EA7817"/>
    <w:rsid w:val="00EA7928"/>
    <w:rsid w:val="00EA7C69"/>
    <w:rsid w:val="00EB02AA"/>
    <w:rsid w:val="00EB0CFA"/>
    <w:rsid w:val="00EB2A8F"/>
    <w:rsid w:val="00EB2F58"/>
    <w:rsid w:val="00EB3603"/>
    <w:rsid w:val="00EB47DE"/>
    <w:rsid w:val="00EB4B96"/>
    <w:rsid w:val="00EB5B73"/>
    <w:rsid w:val="00EB5D0E"/>
    <w:rsid w:val="00EB6405"/>
    <w:rsid w:val="00EB64D5"/>
    <w:rsid w:val="00EB6DF6"/>
    <w:rsid w:val="00EB72A2"/>
    <w:rsid w:val="00EB7485"/>
    <w:rsid w:val="00EB7886"/>
    <w:rsid w:val="00EB78A8"/>
    <w:rsid w:val="00EB7DE8"/>
    <w:rsid w:val="00EC0732"/>
    <w:rsid w:val="00EC0CDE"/>
    <w:rsid w:val="00EC224C"/>
    <w:rsid w:val="00EC3642"/>
    <w:rsid w:val="00EC3897"/>
    <w:rsid w:val="00EC3C4B"/>
    <w:rsid w:val="00EC4112"/>
    <w:rsid w:val="00EC439D"/>
    <w:rsid w:val="00EC4992"/>
    <w:rsid w:val="00EC4A34"/>
    <w:rsid w:val="00EC583A"/>
    <w:rsid w:val="00EC5E63"/>
    <w:rsid w:val="00EC67E0"/>
    <w:rsid w:val="00EC6954"/>
    <w:rsid w:val="00EC77D5"/>
    <w:rsid w:val="00ED0668"/>
    <w:rsid w:val="00ED1881"/>
    <w:rsid w:val="00ED2044"/>
    <w:rsid w:val="00ED26FC"/>
    <w:rsid w:val="00ED3247"/>
    <w:rsid w:val="00ED362E"/>
    <w:rsid w:val="00ED390D"/>
    <w:rsid w:val="00ED3C0E"/>
    <w:rsid w:val="00ED44FC"/>
    <w:rsid w:val="00ED4A8B"/>
    <w:rsid w:val="00ED5561"/>
    <w:rsid w:val="00ED556B"/>
    <w:rsid w:val="00ED6532"/>
    <w:rsid w:val="00ED733E"/>
    <w:rsid w:val="00ED762F"/>
    <w:rsid w:val="00ED7631"/>
    <w:rsid w:val="00ED7F6B"/>
    <w:rsid w:val="00EE086F"/>
    <w:rsid w:val="00EE09D0"/>
    <w:rsid w:val="00EE0A74"/>
    <w:rsid w:val="00EE10C0"/>
    <w:rsid w:val="00EE1CA8"/>
    <w:rsid w:val="00EE2C86"/>
    <w:rsid w:val="00EE3076"/>
    <w:rsid w:val="00EE3543"/>
    <w:rsid w:val="00EE3547"/>
    <w:rsid w:val="00EE39D9"/>
    <w:rsid w:val="00EE3AD8"/>
    <w:rsid w:val="00EE3F55"/>
    <w:rsid w:val="00EE459B"/>
    <w:rsid w:val="00EE45B1"/>
    <w:rsid w:val="00EE463D"/>
    <w:rsid w:val="00EE4713"/>
    <w:rsid w:val="00EE4B94"/>
    <w:rsid w:val="00EE5225"/>
    <w:rsid w:val="00EE56DB"/>
    <w:rsid w:val="00EE570F"/>
    <w:rsid w:val="00EE5AAC"/>
    <w:rsid w:val="00EE6011"/>
    <w:rsid w:val="00EE64F6"/>
    <w:rsid w:val="00EE7059"/>
    <w:rsid w:val="00EF017A"/>
    <w:rsid w:val="00EF0671"/>
    <w:rsid w:val="00EF0D29"/>
    <w:rsid w:val="00EF0F5E"/>
    <w:rsid w:val="00EF10DA"/>
    <w:rsid w:val="00EF12A4"/>
    <w:rsid w:val="00EF1764"/>
    <w:rsid w:val="00EF1973"/>
    <w:rsid w:val="00EF1ADB"/>
    <w:rsid w:val="00EF2666"/>
    <w:rsid w:val="00EF3A78"/>
    <w:rsid w:val="00EF3E79"/>
    <w:rsid w:val="00EF4263"/>
    <w:rsid w:val="00EF4360"/>
    <w:rsid w:val="00EF5B40"/>
    <w:rsid w:val="00EF6026"/>
    <w:rsid w:val="00EF644D"/>
    <w:rsid w:val="00EF66C4"/>
    <w:rsid w:val="00EF6B8E"/>
    <w:rsid w:val="00EF6FFE"/>
    <w:rsid w:val="00EF72EF"/>
    <w:rsid w:val="00F005BE"/>
    <w:rsid w:val="00F007B5"/>
    <w:rsid w:val="00F00C15"/>
    <w:rsid w:val="00F013F1"/>
    <w:rsid w:val="00F01E19"/>
    <w:rsid w:val="00F02391"/>
    <w:rsid w:val="00F02515"/>
    <w:rsid w:val="00F02A20"/>
    <w:rsid w:val="00F0361F"/>
    <w:rsid w:val="00F0387C"/>
    <w:rsid w:val="00F03CEE"/>
    <w:rsid w:val="00F040BE"/>
    <w:rsid w:val="00F045CC"/>
    <w:rsid w:val="00F046C9"/>
    <w:rsid w:val="00F04748"/>
    <w:rsid w:val="00F04C2B"/>
    <w:rsid w:val="00F04CA6"/>
    <w:rsid w:val="00F04E54"/>
    <w:rsid w:val="00F052D6"/>
    <w:rsid w:val="00F05A98"/>
    <w:rsid w:val="00F063CB"/>
    <w:rsid w:val="00F06FB8"/>
    <w:rsid w:val="00F06FE8"/>
    <w:rsid w:val="00F070C2"/>
    <w:rsid w:val="00F07331"/>
    <w:rsid w:val="00F079A7"/>
    <w:rsid w:val="00F1040C"/>
    <w:rsid w:val="00F10D1A"/>
    <w:rsid w:val="00F12662"/>
    <w:rsid w:val="00F12B04"/>
    <w:rsid w:val="00F12C09"/>
    <w:rsid w:val="00F1364C"/>
    <w:rsid w:val="00F136EE"/>
    <w:rsid w:val="00F14285"/>
    <w:rsid w:val="00F14423"/>
    <w:rsid w:val="00F151CD"/>
    <w:rsid w:val="00F15BB6"/>
    <w:rsid w:val="00F165B8"/>
    <w:rsid w:val="00F16AE7"/>
    <w:rsid w:val="00F1778B"/>
    <w:rsid w:val="00F17F23"/>
    <w:rsid w:val="00F2052C"/>
    <w:rsid w:val="00F20696"/>
    <w:rsid w:val="00F21386"/>
    <w:rsid w:val="00F21729"/>
    <w:rsid w:val="00F2263D"/>
    <w:rsid w:val="00F226D2"/>
    <w:rsid w:val="00F23626"/>
    <w:rsid w:val="00F23986"/>
    <w:rsid w:val="00F23BDA"/>
    <w:rsid w:val="00F24169"/>
    <w:rsid w:val="00F2425D"/>
    <w:rsid w:val="00F24FFE"/>
    <w:rsid w:val="00F2641B"/>
    <w:rsid w:val="00F27B93"/>
    <w:rsid w:val="00F27D1C"/>
    <w:rsid w:val="00F3037C"/>
    <w:rsid w:val="00F30EBB"/>
    <w:rsid w:val="00F30F6F"/>
    <w:rsid w:val="00F31A06"/>
    <w:rsid w:val="00F31E7B"/>
    <w:rsid w:val="00F328B6"/>
    <w:rsid w:val="00F329EF"/>
    <w:rsid w:val="00F32CD8"/>
    <w:rsid w:val="00F3300F"/>
    <w:rsid w:val="00F33531"/>
    <w:rsid w:val="00F34417"/>
    <w:rsid w:val="00F34C3F"/>
    <w:rsid w:val="00F357E6"/>
    <w:rsid w:val="00F368B8"/>
    <w:rsid w:val="00F368CC"/>
    <w:rsid w:val="00F36F58"/>
    <w:rsid w:val="00F41277"/>
    <w:rsid w:val="00F4149C"/>
    <w:rsid w:val="00F414DC"/>
    <w:rsid w:val="00F42331"/>
    <w:rsid w:val="00F427C4"/>
    <w:rsid w:val="00F42D19"/>
    <w:rsid w:val="00F43F98"/>
    <w:rsid w:val="00F4467A"/>
    <w:rsid w:val="00F44DA9"/>
    <w:rsid w:val="00F4514B"/>
    <w:rsid w:val="00F45CD7"/>
    <w:rsid w:val="00F45F58"/>
    <w:rsid w:val="00F4614F"/>
    <w:rsid w:val="00F46939"/>
    <w:rsid w:val="00F46B20"/>
    <w:rsid w:val="00F46F94"/>
    <w:rsid w:val="00F47BA3"/>
    <w:rsid w:val="00F50309"/>
    <w:rsid w:val="00F50A5E"/>
    <w:rsid w:val="00F50B48"/>
    <w:rsid w:val="00F50D07"/>
    <w:rsid w:val="00F51961"/>
    <w:rsid w:val="00F519B5"/>
    <w:rsid w:val="00F519E3"/>
    <w:rsid w:val="00F51A36"/>
    <w:rsid w:val="00F51BCE"/>
    <w:rsid w:val="00F51DE0"/>
    <w:rsid w:val="00F51F68"/>
    <w:rsid w:val="00F5219C"/>
    <w:rsid w:val="00F528E8"/>
    <w:rsid w:val="00F5351F"/>
    <w:rsid w:val="00F53D90"/>
    <w:rsid w:val="00F53FCF"/>
    <w:rsid w:val="00F542D1"/>
    <w:rsid w:val="00F54840"/>
    <w:rsid w:val="00F5540D"/>
    <w:rsid w:val="00F55673"/>
    <w:rsid w:val="00F55930"/>
    <w:rsid w:val="00F559D1"/>
    <w:rsid w:val="00F55E9E"/>
    <w:rsid w:val="00F564C9"/>
    <w:rsid w:val="00F5718B"/>
    <w:rsid w:val="00F573BF"/>
    <w:rsid w:val="00F5762D"/>
    <w:rsid w:val="00F57B3C"/>
    <w:rsid w:val="00F60746"/>
    <w:rsid w:val="00F60B27"/>
    <w:rsid w:val="00F611EB"/>
    <w:rsid w:val="00F6125D"/>
    <w:rsid w:val="00F6182B"/>
    <w:rsid w:val="00F61C24"/>
    <w:rsid w:val="00F61CAF"/>
    <w:rsid w:val="00F61DDD"/>
    <w:rsid w:val="00F61F61"/>
    <w:rsid w:val="00F622B4"/>
    <w:rsid w:val="00F62718"/>
    <w:rsid w:val="00F62A69"/>
    <w:rsid w:val="00F6344E"/>
    <w:rsid w:val="00F63FD3"/>
    <w:rsid w:val="00F64C5F"/>
    <w:rsid w:val="00F64CEE"/>
    <w:rsid w:val="00F64EAE"/>
    <w:rsid w:val="00F650CF"/>
    <w:rsid w:val="00F655DF"/>
    <w:rsid w:val="00F6597D"/>
    <w:rsid w:val="00F66748"/>
    <w:rsid w:val="00F66DD0"/>
    <w:rsid w:val="00F670F8"/>
    <w:rsid w:val="00F6778E"/>
    <w:rsid w:val="00F7039F"/>
    <w:rsid w:val="00F703EE"/>
    <w:rsid w:val="00F70B44"/>
    <w:rsid w:val="00F70BC7"/>
    <w:rsid w:val="00F70BDE"/>
    <w:rsid w:val="00F712F3"/>
    <w:rsid w:val="00F71D0E"/>
    <w:rsid w:val="00F71E79"/>
    <w:rsid w:val="00F7210A"/>
    <w:rsid w:val="00F72C67"/>
    <w:rsid w:val="00F73271"/>
    <w:rsid w:val="00F732C8"/>
    <w:rsid w:val="00F737CE"/>
    <w:rsid w:val="00F738E8"/>
    <w:rsid w:val="00F74802"/>
    <w:rsid w:val="00F74B11"/>
    <w:rsid w:val="00F75A1B"/>
    <w:rsid w:val="00F76816"/>
    <w:rsid w:val="00F77FA8"/>
    <w:rsid w:val="00F8016F"/>
    <w:rsid w:val="00F805FB"/>
    <w:rsid w:val="00F818B6"/>
    <w:rsid w:val="00F82391"/>
    <w:rsid w:val="00F83077"/>
    <w:rsid w:val="00F83268"/>
    <w:rsid w:val="00F83667"/>
    <w:rsid w:val="00F838DD"/>
    <w:rsid w:val="00F83930"/>
    <w:rsid w:val="00F84952"/>
    <w:rsid w:val="00F84CD5"/>
    <w:rsid w:val="00F84E9F"/>
    <w:rsid w:val="00F84EF3"/>
    <w:rsid w:val="00F86724"/>
    <w:rsid w:val="00F8720D"/>
    <w:rsid w:val="00F875B6"/>
    <w:rsid w:val="00F879E0"/>
    <w:rsid w:val="00F87AD2"/>
    <w:rsid w:val="00F902DF"/>
    <w:rsid w:val="00F9098D"/>
    <w:rsid w:val="00F91372"/>
    <w:rsid w:val="00F9190B"/>
    <w:rsid w:val="00F919BA"/>
    <w:rsid w:val="00F92AC0"/>
    <w:rsid w:val="00F931FF"/>
    <w:rsid w:val="00F93515"/>
    <w:rsid w:val="00F958D9"/>
    <w:rsid w:val="00F959D0"/>
    <w:rsid w:val="00F95CF8"/>
    <w:rsid w:val="00F96A00"/>
    <w:rsid w:val="00F9781C"/>
    <w:rsid w:val="00FA06FA"/>
    <w:rsid w:val="00FA0F2B"/>
    <w:rsid w:val="00FA100B"/>
    <w:rsid w:val="00FA15EE"/>
    <w:rsid w:val="00FA1954"/>
    <w:rsid w:val="00FA33C6"/>
    <w:rsid w:val="00FA42A6"/>
    <w:rsid w:val="00FA4370"/>
    <w:rsid w:val="00FA4A68"/>
    <w:rsid w:val="00FA560F"/>
    <w:rsid w:val="00FA62DC"/>
    <w:rsid w:val="00FA6781"/>
    <w:rsid w:val="00FA713A"/>
    <w:rsid w:val="00FA7200"/>
    <w:rsid w:val="00FA7429"/>
    <w:rsid w:val="00FA780C"/>
    <w:rsid w:val="00FA7F4E"/>
    <w:rsid w:val="00FB05C1"/>
    <w:rsid w:val="00FB117A"/>
    <w:rsid w:val="00FB1B8C"/>
    <w:rsid w:val="00FB1DF0"/>
    <w:rsid w:val="00FB1E68"/>
    <w:rsid w:val="00FB2452"/>
    <w:rsid w:val="00FB2AA5"/>
    <w:rsid w:val="00FB2D61"/>
    <w:rsid w:val="00FB3879"/>
    <w:rsid w:val="00FB5EC7"/>
    <w:rsid w:val="00FB630C"/>
    <w:rsid w:val="00FB6683"/>
    <w:rsid w:val="00FB6BE4"/>
    <w:rsid w:val="00FB6F8F"/>
    <w:rsid w:val="00FB7E08"/>
    <w:rsid w:val="00FC01CB"/>
    <w:rsid w:val="00FC0346"/>
    <w:rsid w:val="00FC0A06"/>
    <w:rsid w:val="00FC0FF1"/>
    <w:rsid w:val="00FC1468"/>
    <w:rsid w:val="00FC24A4"/>
    <w:rsid w:val="00FC25AD"/>
    <w:rsid w:val="00FC2AC5"/>
    <w:rsid w:val="00FC304E"/>
    <w:rsid w:val="00FC349F"/>
    <w:rsid w:val="00FC397D"/>
    <w:rsid w:val="00FC3A92"/>
    <w:rsid w:val="00FC3D58"/>
    <w:rsid w:val="00FC4272"/>
    <w:rsid w:val="00FC43FF"/>
    <w:rsid w:val="00FC462F"/>
    <w:rsid w:val="00FC46CF"/>
    <w:rsid w:val="00FC4D8B"/>
    <w:rsid w:val="00FC53F7"/>
    <w:rsid w:val="00FC594F"/>
    <w:rsid w:val="00FC5DE1"/>
    <w:rsid w:val="00FC6238"/>
    <w:rsid w:val="00FC6424"/>
    <w:rsid w:val="00FC700E"/>
    <w:rsid w:val="00FC75F7"/>
    <w:rsid w:val="00FC7620"/>
    <w:rsid w:val="00FC7DCC"/>
    <w:rsid w:val="00FD0D68"/>
    <w:rsid w:val="00FD1514"/>
    <w:rsid w:val="00FD1B55"/>
    <w:rsid w:val="00FD1F43"/>
    <w:rsid w:val="00FD2052"/>
    <w:rsid w:val="00FD3348"/>
    <w:rsid w:val="00FD34C9"/>
    <w:rsid w:val="00FD3A52"/>
    <w:rsid w:val="00FD3CE4"/>
    <w:rsid w:val="00FD3FF7"/>
    <w:rsid w:val="00FD4442"/>
    <w:rsid w:val="00FD4DA0"/>
    <w:rsid w:val="00FD5C04"/>
    <w:rsid w:val="00FD5EE3"/>
    <w:rsid w:val="00FD71F5"/>
    <w:rsid w:val="00FE031A"/>
    <w:rsid w:val="00FE11BA"/>
    <w:rsid w:val="00FE1746"/>
    <w:rsid w:val="00FE17A3"/>
    <w:rsid w:val="00FE180A"/>
    <w:rsid w:val="00FE1A52"/>
    <w:rsid w:val="00FE2004"/>
    <w:rsid w:val="00FE249C"/>
    <w:rsid w:val="00FE267E"/>
    <w:rsid w:val="00FE3311"/>
    <w:rsid w:val="00FE3E80"/>
    <w:rsid w:val="00FE3F8E"/>
    <w:rsid w:val="00FE43DC"/>
    <w:rsid w:val="00FE4730"/>
    <w:rsid w:val="00FE4F8F"/>
    <w:rsid w:val="00FE5447"/>
    <w:rsid w:val="00FE554A"/>
    <w:rsid w:val="00FE56DE"/>
    <w:rsid w:val="00FE5A97"/>
    <w:rsid w:val="00FE5E1B"/>
    <w:rsid w:val="00FE70F4"/>
    <w:rsid w:val="00FE731B"/>
    <w:rsid w:val="00FE778D"/>
    <w:rsid w:val="00FF03C4"/>
    <w:rsid w:val="00FF0871"/>
    <w:rsid w:val="00FF142C"/>
    <w:rsid w:val="00FF1526"/>
    <w:rsid w:val="00FF18EE"/>
    <w:rsid w:val="00FF1D0D"/>
    <w:rsid w:val="00FF2171"/>
    <w:rsid w:val="00FF22A3"/>
    <w:rsid w:val="00FF2D6C"/>
    <w:rsid w:val="00FF42EB"/>
    <w:rsid w:val="00FF438E"/>
    <w:rsid w:val="00FF4784"/>
    <w:rsid w:val="00FF493E"/>
    <w:rsid w:val="00FF4B9D"/>
    <w:rsid w:val="00FF51E8"/>
    <w:rsid w:val="00FF5384"/>
    <w:rsid w:val="00FF57AF"/>
    <w:rsid w:val="00FF5EA7"/>
    <w:rsid w:val="00FF65C9"/>
    <w:rsid w:val="00FF661A"/>
    <w:rsid w:val="00FF766C"/>
    <w:rsid w:val="00FF7A3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40AE67"/>
  <w15:chartTrackingRefBased/>
  <w15:docId w15:val="{5FBDB44A-23F9-4C43-8604-9E100092E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E70E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B3F6D"/>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CE70EE"/>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CE70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70EE"/>
  </w:style>
  <w:style w:type="paragraph" w:styleId="Footer">
    <w:name w:val="footer"/>
    <w:basedOn w:val="Normal"/>
    <w:link w:val="FooterChar"/>
    <w:uiPriority w:val="99"/>
    <w:unhideWhenUsed/>
    <w:rsid w:val="00CE70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70EE"/>
  </w:style>
  <w:style w:type="paragraph" w:styleId="TOCHeading">
    <w:name w:val="TOC Heading"/>
    <w:basedOn w:val="Heading1"/>
    <w:next w:val="Normal"/>
    <w:uiPriority w:val="39"/>
    <w:unhideWhenUsed/>
    <w:qFormat/>
    <w:rsid w:val="00CE70EE"/>
    <w:pPr>
      <w:outlineLvl w:val="9"/>
    </w:pPr>
    <w:rPr>
      <w:lang w:val="en-US" w:eastAsia="en-US"/>
    </w:rPr>
  </w:style>
  <w:style w:type="paragraph" w:styleId="TOC1">
    <w:name w:val="toc 1"/>
    <w:basedOn w:val="Normal"/>
    <w:next w:val="Normal"/>
    <w:autoRedefine/>
    <w:uiPriority w:val="39"/>
    <w:unhideWhenUsed/>
    <w:rsid w:val="00CE70EE"/>
    <w:pPr>
      <w:spacing w:after="100"/>
    </w:pPr>
  </w:style>
  <w:style w:type="character" w:styleId="Hyperlink">
    <w:name w:val="Hyperlink"/>
    <w:basedOn w:val="DefaultParagraphFont"/>
    <w:uiPriority w:val="99"/>
    <w:unhideWhenUsed/>
    <w:rsid w:val="00CE70EE"/>
    <w:rPr>
      <w:color w:val="0563C1" w:themeColor="hyperlink"/>
      <w:u w:val="single"/>
    </w:rPr>
  </w:style>
  <w:style w:type="character" w:styleId="CommentReference">
    <w:name w:val="annotation reference"/>
    <w:basedOn w:val="DefaultParagraphFont"/>
    <w:uiPriority w:val="99"/>
    <w:semiHidden/>
    <w:unhideWhenUsed/>
    <w:rsid w:val="00CE70EE"/>
    <w:rPr>
      <w:sz w:val="16"/>
      <w:szCs w:val="16"/>
    </w:rPr>
  </w:style>
  <w:style w:type="paragraph" w:styleId="CommentText">
    <w:name w:val="annotation text"/>
    <w:basedOn w:val="Normal"/>
    <w:link w:val="CommentTextChar"/>
    <w:uiPriority w:val="99"/>
    <w:semiHidden/>
    <w:unhideWhenUsed/>
    <w:rsid w:val="00CE70EE"/>
    <w:pPr>
      <w:spacing w:line="240" w:lineRule="auto"/>
    </w:pPr>
    <w:rPr>
      <w:sz w:val="20"/>
      <w:szCs w:val="20"/>
    </w:rPr>
  </w:style>
  <w:style w:type="character" w:customStyle="1" w:styleId="CommentTextChar">
    <w:name w:val="Comment Text Char"/>
    <w:basedOn w:val="DefaultParagraphFont"/>
    <w:link w:val="CommentText"/>
    <w:uiPriority w:val="99"/>
    <w:semiHidden/>
    <w:rsid w:val="00CE70EE"/>
    <w:rPr>
      <w:sz w:val="20"/>
      <w:szCs w:val="20"/>
    </w:rPr>
  </w:style>
  <w:style w:type="paragraph" w:styleId="CommentSubject">
    <w:name w:val="annotation subject"/>
    <w:basedOn w:val="CommentText"/>
    <w:next w:val="CommentText"/>
    <w:link w:val="CommentSubjectChar"/>
    <w:uiPriority w:val="99"/>
    <w:semiHidden/>
    <w:unhideWhenUsed/>
    <w:rsid w:val="00CE70EE"/>
    <w:rPr>
      <w:b/>
      <w:bCs/>
    </w:rPr>
  </w:style>
  <w:style w:type="character" w:customStyle="1" w:styleId="CommentSubjectChar">
    <w:name w:val="Comment Subject Char"/>
    <w:basedOn w:val="CommentTextChar"/>
    <w:link w:val="CommentSubject"/>
    <w:uiPriority w:val="99"/>
    <w:semiHidden/>
    <w:rsid w:val="00CE70EE"/>
    <w:rPr>
      <w:b/>
      <w:bCs/>
      <w:sz w:val="20"/>
      <w:szCs w:val="20"/>
    </w:rPr>
  </w:style>
  <w:style w:type="table" w:styleId="TableGrid">
    <w:name w:val="Table Grid"/>
    <w:basedOn w:val="TableNormal"/>
    <w:uiPriority w:val="39"/>
    <w:rsid w:val="00E649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46554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334F27-807B-4A58-ACB9-235DFFA24E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1</Pages>
  <Words>36671</Words>
  <Characters>209029</Characters>
  <Application>Microsoft Office Word</Application>
  <DocSecurity>0</DocSecurity>
  <Lines>1741</Lines>
  <Paragraphs>4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g Wang</dc:creator>
  <cp:keywords/>
  <dc:description/>
  <cp:lastModifiedBy>Lilla Horváth</cp:lastModifiedBy>
  <cp:revision>4</cp:revision>
  <cp:lastPrinted>2025-01-08T17:07:00Z</cp:lastPrinted>
  <dcterms:created xsi:type="dcterms:W3CDTF">2025-01-17T16:28:00Z</dcterms:created>
  <dcterms:modified xsi:type="dcterms:W3CDTF">2025-01-23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bmc-cancer</vt:lpwstr>
  </property>
  <property fmtid="{D5CDD505-2E9C-101B-9397-08002B2CF9AE}" pid="5" name="Mendeley Recent Style Name 1_1">
    <vt:lpwstr>BMC Cancer</vt:lpwstr>
  </property>
  <property fmtid="{D5CDD505-2E9C-101B-9397-08002B2CF9AE}" pid="6" name="Mendeley Recent Style Id 2_1">
    <vt:lpwstr>http://www.zotero.org/styles/british-journal-of-dermatology</vt:lpwstr>
  </property>
  <property fmtid="{D5CDD505-2E9C-101B-9397-08002B2CF9AE}" pid="7" name="Mendeley Recent Style Name 2_1">
    <vt:lpwstr>British Journal of Dermatology</vt:lpwstr>
  </property>
  <property fmtid="{D5CDD505-2E9C-101B-9397-08002B2CF9AE}" pid="8" name="Mendeley Recent Style Id 3_1">
    <vt:lpwstr>http://www.zotero.org/styles/journal-of-fungi</vt:lpwstr>
  </property>
  <property fmtid="{D5CDD505-2E9C-101B-9397-08002B2CF9AE}" pid="9" name="Mendeley Recent Style Name 3_1">
    <vt:lpwstr>Journal of Fungi</vt:lpwstr>
  </property>
  <property fmtid="{D5CDD505-2E9C-101B-9397-08002B2CF9AE}" pid="10" name="Mendeley Recent Style Id 4_1">
    <vt:lpwstr>http://www.zotero.org/styles/journal-of-investigative-dermatology</vt:lpwstr>
  </property>
  <property fmtid="{D5CDD505-2E9C-101B-9397-08002B2CF9AE}" pid="11" name="Mendeley Recent Style Name 4_1">
    <vt:lpwstr>Journal of Investigative Dermatology</vt:lpwstr>
  </property>
  <property fmtid="{D5CDD505-2E9C-101B-9397-08002B2CF9AE}" pid="12" name="Mendeley Recent Style Id 5_1">
    <vt:lpwstr>http://www.zotero.org/styles/national-library-of-medicine</vt:lpwstr>
  </property>
  <property fmtid="{D5CDD505-2E9C-101B-9397-08002B2CF9AE}" pid="13" name="Mendeley Recent Style Name 5_1">
    <vt:lpwstr>National Library of Medicine</vt:lpwstr>
  </property>
  <property fmtid="{D5CDD505-2E9C-101B-9397-08002B2CF9AE}" pid="14" name="Mendeley Recent Style Id 6_1">
    <vt:lpwstr>http://www.zotero.org/styles/plos-pathogens</vt:lpwstr>
  </property>
  <property fmtid="{D5CDD505-2E9C-101B-9397-08002B2CF9AE}" pid="15" name="Mendeley Recent Style Name 6_1">
    <vt:lpwstr>PLOS Pathogens</vt:lpwstr>
  </property>
  <property fmtid="{D5CDD505-2E9C-101B-9397-08002B2CF9AE}" pid="16" name="Mendeley Recent Style Id 7_1">
    <vt:lpwstr>http://www.zotero.org/styles/skin-pharmacology-and-physiology</vt:lpwstr>
  </property>
  <property fmtid="{D5CDD505-2E9C-101B-9397-08002B2CF9AE}" pid="17" name="Mendeley Recent Style Name 7_1">
    <vt:lpwstr>Skin Pharmacology and Physiology</vt:lpwstr>
  </property>
  <property fmtid="{D5CDD505-2E9C-101B-9397-08002B2CF9AE}" pid="18" name="Mendeley Recent Style Id 8_1">
    <vt:lpwstr>https://csl.mendeley.com/styles/670152121/taylor-and-francis-national-library-of-medicine</vt:lpwstr>
  </property>
  <property fmtid="{D5CDD505-2E9C-101B-9397-08002B2CF9AE}" pid="19" name="Mendeley Recent Style Name 8_1">
    <vt:lpwstr>Taylor &amp; Francis - National Library of Medicine - Tong Wang</vt:lpwstr>
  </property>
  <property fmtid="{D5CDD505-2E9C-101B-9397-08002B2CF9AE}" pid="20" name="Mendeley Recent Style Id 9_1">
    <vt:lpwstr>http://www.zotero.org/styles/taylor-and-francis-vancouver-national-library-of-medicine</vt:lpwstr>
  </property>
  <property fmtid="{D5CDD505-2E9C-101B-9397-08002B2CF9AE}" pid="21" name="Mendeley Recent Style Name 9_1">
    <vt:lpwstr>Taylor &amp; Francis - Vancouver/National Library of Medicine</vt:lpwstr>
  </property>
  <property fmtid="{D5CDD505-2E9C-101B-9397-08002B2CF9AE}" pid="22" name="Mendeley Document_1">
    <vt:lpwstr>True</vt:lpwstr>
  </property>
  <property fmtid="{D5CDD505-2E9C-101B-9397-08002B2CF9AE}" pid="23" name="Mendeley Unique User Id_1">
    <vt:lpwstr>510fbbf7-f7d9-39df-abd8-75aa4b12a7c4</vt:lpwstr>
  </property>
  <property fmtid="{D5CDD505-2E9C-101B-9397-08002B2CF9AE}" pid="24" name="Mendeley Citation Style_1">
    <vt:lpwstr>http://www.zotero.org/styles/plos-pathogens</vt:lpwstr>
  </property>
</Properties>
</file>